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97DB3" w14:textId="30B4E02B" w:rsidR="00A57A72" w:rsidRDefault="00A57A72" w:rsidP="00A57A72">
      <w:pPr>
        <w:ind w:left="-851"/>
      </w:pPr>
      <w:r w:rsidRPr="00A57A72">
        <w:rPr>
          <w:b/>
        </w:rPr>
        <w:t xml:space="preserve">Table S2: Group data extraction and results of individual studies </w:t>
      </w:r>
    </w:p>
    <w:p w14:paraId="74A811E4" w14:textId="77777777" w:rsidR="00A57A72" w:rsidRDefault="00A57A72"/>
    <w:tbl>
      <w:tblPr>
        <w:tblStyle w:val="LightShading"/>
        <w:tblW w:w="15168" w:type="dxa"/>
        <w:tblLayout w:type="fixed"/>
        <w:tblLook w:val="04A0" w:firstRow="1" w:lastRow="0" w:firstColumn="1" w:lastColumn="0" w:noHBand="0" w:noVBand="1"/>
      </w:tblPr>
      <w:tblGrid>
        <w:gridCol w:w="2269"/>
        <w:gridCol w:w="2804"/>
        <w:gridCol w:w="2835"/>
        <w:gridCol w:w="3858"/>
        <w:gridCol w:w="3402"/>
      </w:tblGrid>
      <w:tr w:rsidR="005A16BA" w:rsidRPr="0081006A" w14:paraId="5949E73F" w14:textId="1C831E5E" w:rsidTr="00A57A72">
        <w:trPr>
          <w:cnfStyle w:val="100000000000" w:firstRow="1" w:lastRow="0" w:firstColumn="0" w:lastColumn="0" w:oddVBand="0" w:evenVBand="0" w:oddHBand="0" w:evenHBand="0" w:firstRowFirstColumn="0" w:firstRowLastColumn="0" w:lastRowFirstColumn="0" w:lastRowLastColumn="0"/>
          <w:trHeight w:val="425"/>
          <w:tblHeader/>
        </w:trPr>
        <w:tc>
          <w:tcPr>
            <w:cnfStyle w:val="001000000000" w:firstRow="0" w:lastRow="0" w:firstColumn="1" w:lastColumn="0" w:oddVBand="0" w:evenVBand="0" w:oddHBand="0" w:evenHBand="0" w:firstRowFirstColumn="0" w:firstRowLastColumn="0" w:lastRowFirstColumn="0" w:lastRowLastColumn="0"/>
            <w:tcW w:w="2269" w:type="dxa"/>
            <w:hideMark/>
          </w:tcPr>
          <w:p w14:paraId="04CF6C7A" w14:textId="0BF83D7A" w:rsidR="005A16BA" w:rsidRPr="0081006A" w:rsidRDefault="005A16BA" w:rsidP="005E393E">
            <w:pPr>
              <w:jc w:val="center"/>
              <w:rPr>
                <w:rFonts w:ascii="Times New Roman" w:eastAsia="Times New Roman" w:hAnsi="Times New Roman" w:cs="Times New Roman"/>
                <w:b w:val="0"/>
                <w:color w:val="000000"/>
                <w:sz w:val="20"/>
                <w:szCs w:val="20"/>
              </w:rPr>
            </w:pPr>
            <w:r w:rsidRPr="0081006A">
              <w:rPr>
                <w:rFonts w:ascii="Times New Roman" w:eastAsia="Times New Roman" w:hAnsi="Times New Roman" w:cs="Times New Roman"/>
                <w:color w:val="000000"/>
                <w:sz w:val="20"/>
                <w:szCs w:val="20"/>
              </w:rPr>
              <w:t>Study</w:t>
            </w:r>
          </w:p>
        </w:tc>
        <w:tc>
          <w:tcPr>
            <w:tcW w:w="2804" w:type="dxa"/>
            <w:hideMark/>
          </w:tcPr>
          <w:p w14:paraId="24813985" w14:textId="71F076C8" w:rsidR="005A16BA" w:rsidRPr="0081006A" w:rsidRDefault="005A16BA" w:rsidP="005E393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81006A">
              <w:rPr>
                <w:rFonts w:ascii="Times New Roman" w:eastAsia="Times New Roman" w:hAnsi="Times New Roman" w:cs="Times New Roman"/>
                <w:color w:val="000000"/>
                <w:sz w:val="20"/>
                <w:szCs w:val="20"/>
              </w:rPr>
              <w:t>Original group labels</w:t>
            </w:r>
          </w:p>
        </w:tc>
        <w:tc>
          <w:tcPr>
            <w:tcW w:w="2835" w:type="dxa"/>
            <w:hideMark/>
          </w:tcPr>
          <w:p w14:paraId="0C887BCF" w14:textId="77777777" w:rsidR="005A16BA" w:rsidRPr="0081006A" w:rsidRDefault="005A16BA" w:rsidP="005E393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81006A">
              <w:rPr>
                <w:rFonts w:ascii="Times New Roman" w:eastAsia="Times New Roman" w:hAnsi="Times New Roman" w:cs="Times New Roman"/>
                <w:color w:val="000000"/>
                <w:sz w:val="20"/>
                <w:szCs w:val="20"/>
              </w:rPr>
              <w:t>Groups included in analysis</w:t>
            </w:r>
          </w:p>
        </w:tc>
        <w:tc>
          <w:tcPr>
            <w:tcW w:w="3858" w:type="dxa"/>
            <w:hideMark/>
          </w:tcPr>
          <w:p w14:paraId="6B027B87" w14:textId="7572D4C4" w:rsidR="005A16BA" w:rsidRPr="0081006A" w:rsidRDefault="005A16BA" w:rsidP="005E393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81006A">
              <w:rPr>
                <w:rFonts w:ascii="Times New Roman" w:eastAsia="Times New Roman" w:hAnsi="Times New Roman" w:cs="Times New Roman"/>
                <w:color w:val="000000"/>
                <w:sz w:val="20"/>
                <w:szCs w:val="20"/>
              </w:rPr>
              <w:t>Comments</w:t>
            </w:r>
          </w:p>
        </w:tc>
        <w:tc>
          <w:tcPr>
            <w:tcW w:w="3402" w:type="dxa"/>
          </w:tcPr>
          <w:p w14:paraId="6D30AB93" w14:textId="4262CB7B" w:rsidR="005A16BA" w:rsidRPr="0081006A" w:rsidRDefault="005A16BA" w:rsidP="005E393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sidRPr="0081006A">
              <w:rPr>
                <w:rFonts w:ascii="Times New Roman" w:eastAsia="Times New Roman" w:hAnsi="Times New Roman" w:cs="Times New Roman"/>
                <w:color w:val="000000"/>
                <w:sz w:val="20"/>
                <w:szCs w:val="20"/>
              </w:rPr>
              <w:t xml:space="preserve">Results (Hedges’ </w:t>
            </w:r>
            <w:r w:rsidRPr="0081006A">
              <w:rPr>
                <w:rFonts w:ascii="Times New Roman" w:eastAsia="Times New Roman" w:hAnsi="Times New Roman" w:cs="Times New Roman"/>
                <w:i/>
                <w:color w:val="000000"/>
                <w:sz w:val="20"/>
                <w:szCs w:val="20"/>
              </w:rPr>
              <w:t>g</w:t>
            </w:r>
            <w:r w:rsidRPr="0081006A">
              <w:rPr>
                <w:rFonts w:ascii="Times New Roman" w:eastAsia="Times New Roman" w:hAnsi="Times New Roman" w:cs="Times New Roman"/>
                <w:color w:val="000000"/>
                <w:sz w:val="20"/>
                <w:szCs w:val="20"/>
              </w:rPr>
              <w:t>)</w:t>
            </w:r>
          </w:p>
        </w:tc>
      </w:tr>
      <w:tr w:rsidR="00A57A72" w:rsidRPr="0081006A" w14:paraId="67EFBF0D" w14:textId="7F3325C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33949D0" w14:textId="5A90AA78"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Ackerman 2010</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Ackerman&lt;/Author&gt;&lt;Year&gt;2010&lt;/Year&gt;&lt;RecNum&gt;64&lt;/RecNum&gt;&lt;DisplayText&gt;[1]&lt;/DisplayText&gt;&lt;record&gt;&lt;rec-number&gt;64&lt;/rec-number&gt;&lt;foreign-keys&gt;&lt;key app="EN" db-id="wwvvdre06920xlesex7xvstgwd9w2f2rtert" timestamp="1411437745"&gt;64&lt;/key&gt;&lt;/foreign-keys&gt;&lt;ref-type name="Journal Article"&gt;17&lt;/ref-type&gt;&lt;contributors&gt;&lt;authors&gt;&lt;author&gt;Ackerman, P. L.&lt;/author&gt;&lt;author&gt;Kanfer, R.&lt;/author&gt;&lt;author&gt;Calderwood, C.&lt;/author&gt;&lt;/authors&gt;&lt;/contributors&gt;&lt;auth-address&gt;School of Psychology, Georgia Institute of Technology, 654 Cherry Street, Atlanta, GA 30332-0170, USA. phillip.ackerman@psych.gatech.edu&lt;/auth-address&gt;&lt;titles&gt;&lt;title&gt;Use it or lose it? Wii brain exercise practice and reading for domain knowledge&lt;/title&gt;&lt;secondary-title&gt;Psychol Aging&lt;/secondary-title&gt;&lt;alt-title&gt;Psychology and aging&lt;/alt-title&gt;&lt;/titles&gt;&lt;periodical&gt;&lt;full-title&gt;Psychol Aging&lt;/full-title&gt;&lt;abbr-1&gt;Psychology and aging&lt;/abbr-1&gt;&lt;/periodical&gt;&lt;alt-periodical&gt;&lt;full-title&gt;Psychol Aging&lt;/full-title&gt;&lt;abbr-1&gt;Psychology and aging&lt;/abbr-1&gt;&lt;/alt-periodical&gt;&lt;pages&gt;753-66&lt;/pages&gt;&lt;volume&gt;25&lt;/volume&gt;&lt;number&gt;4&lt;/number&gt;&lt;edition&gt;2010/09/09&lt;/edition&gt;&lt;keywords&gt;&lt;keyword&gt;Aged&lt;/keyword&gt;&lt;keyword&gt;*Cognition&lt;/keyword&gt;&lt;keyword&gt;Educational Measurement&lt;/keyword&gt;&lt;keyword&gt;Female&lt;/keyword&gt;&lt;keyword&gt;Humans&lt;/keyword&gt;&lt;keyword&gt;Learning&lt;/keyword&gt;&lt;keyword&gt;Male&lt;/keyword&gt;&lt;keyword&gt;Middle Aged&lt;/keyword&gt;&lt;keyword&gt;Neuropsychological Tests&lt;/keyword&gt;&lt;keyword&gt;*Reading&lt;/keyword&gt;&lt;keyword&gt;Teaching/methods&lt;/keyword&gt;&lt;keyword&gt;Video Games/*psychology&lt;/keyword&gt;&lt;/keywords&gt;&lt;dates&gt;&lt;year&gt;2010&lt;/year&gt;&lt;pub-dates&gt;&lt;date&gt;Dec&lt;/date&gt;&lt;/pub-dates&gt;&lt;/dates&gt;&lt;isbn&gt;0882-7974&lt;/isbn&gt;&lt;accession-num&gt;20822257&lt;/accession-num&gt;&lt;urls&gt;&lt;/urls&gt;&lt;custom2&gt;Pmc3000863&lt;/custom2&gt;&lt;custom6&gt;Nihms186952&lt;/custom6&gt;&lt;electronic-resource-num&gt;10.1037/a0019277&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w:t>
            </w:r>
            <w:r w:rsidRPr="00E54282">
              <w:rPr>
                <w:rFonts w:eastAsia="Times New Roman" w:cs="Times New Roman"/>
                <w:color w:val="000000"/>
                <w:sz w:val="20"/>
                <w:szCs w:val="20"/>
                <w:lang w:val="en-US"/>
              </w:rPr>
              <w:fldChar w:fldCharType="end"/>
            </w:r>
          </w:p>
        </w:tc>
        <w:tc>
          <w:tcPr>
            <w:tcW w:w="2804" w:type="dxa"/>
            <w:noWrap/>
          </w:tcPr>
          <w:p w14:paraId="47D14F95" w14:textId="77777777" w:rsidR="000E1148" w:rsidRPr="0081006A" w:rsidRDefault="000E1148" w:rsidP="00655FF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Wii first  </w:t>
            </w:r>
          </w:p>
          <w:p w14:paraId="43E6E89D" w14:textId="77777777" w:rsidR="000E1148" w:rsidRPr="0081006A" w:rsidRDefault="000E1148" w:rsidP="00655FF1">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Reading first </w:t>
            </w:r>
          </w:p>
        </w:tc>
        <w:tc>
          <w:tcPr>
            <w:tcW w:w="2835" w:type="dxa"/>
            <w:noWrap/>
          </w:tcPr>
          <w:p w14:paraId="0C76A595" w14:textId="7777777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3EBAF0BD" w14:textId="7777777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24B25190" w14:textId="7042D4E8" w:rsidR="000E1148" w:rsidRPr="0081006A" w:rsidRDefault="000E1148" w:rsidP="00744D0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rossover trial comparing CCT to reading practice. Only data from the first phase (‘Interim Test’, i.e., after half of the participants completed CCT and the other half completed reading) were extracted. </w:t>
            </w:r>
          </w:p>
        </w:tc>
        <w:tc>
          <w:tcPr>
            <w:tcW w:w="3402" w:type="dxa"/>
          </w:tcPr>
          <w:p w14:paraId="216E3535"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35 (-0.73 to 0.04)</w:t>
            </w:r>
          </w:p>
          <w:p w14:paraId="1BFC074D"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42 (-0.84 to -0.01)</w:t>
            </w:r>
          </w:p>
          <w:p w14:paraId="683D3B67" w14:textId="03559937" w:rsidR="000E1148" w:rsidRPr="0081006A" w:rsidRDefault="000E1148" w:rsidP="00744D0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29 (-0.70 to 0.12)</w:t>
            </w:r>
          </w:p>
        </w:tc>
      </w:tr>
      <w:tr w:rsidR="000E1148" w:rsidRPr="0081006A" w14:paraId="5EC54589" w14:textId="101CBEDB"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3814956" w14:textId="18B40756"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Anderson 2013</w:t>
            </w:r>
            <w:r w:rsidRPr="00E54282">
              <w:rPr>
                <w:rFonts w:eastAsia="Times New Roman" w:cs="Times New Roman"/>
                <w:color w:val="000000"/>
                <w:sz w:val="20"/>
                <w:szCs w:val="20"/>
                <w:lang w:val="en-US"/>
              </w:rPr>
              <w:fldChar w:fldCharType="begin">
                <w:fldData xml:space="preserve">PEVuZE5vdGU+PENpdGU+PEF1dGhvcj5BbmRlcnNvbjwvQXV0aG9yPjxZZWFyPjIwMTM8L1llYXI+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NDM1Ny02MjwvcGFnZXM+PHZvbHVt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BbmRlcnNvbjwvQXV0aG9yPjxZZWFyPjIwMTM8L1llYXI+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NDM1Ny02MjwvcGFnZXM+PHZvbHVt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w:t>
            </w:r>
            <w:r w:rsidRPr="00E54282">
              <w:rPr>
                <w:rFonts w:eastAsia="Times New Roman" w:cs="Times New Roman"/>
                <w:color w:val="000000"/>
                <w:sz w:val="20"/>
                <w:szCs w:val="20"/>
                <w:lang w:val="en-US"/>
              </w:rPr>
              <w:fldChar w:fldCharType="end"/>
            </w:r>
          </w:p>
        </w:tc>
        <w:tc>
          <w:tcPr>
            <w:tcW w:w="2804" w:type="dxa"/>
            <w:noWrap/>
          </w:tcPr>
          <w:p w14:paraId="41E74C7F" w14:textId="77777777" w:rsidR="000E1148" w:rsidRPr="0081006A" w:rsidRDefault="000E1148" w:rsidP="00403BF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Auditory training </w:t>
            </w:r>
          </w:p>
          <w:p w14:paraId="616E7F79" w14:textId="77777777" w:rsidR="000E1148" w:rsidRPr="0081006A" w:rsidRDefault="000E1148" w:rsidP="00403BF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ctive control</w:t>
            </w:r>
          </w:p>
        </w:tc>
        <w:tc>
          <w:tcPr>
            <w:tcW w:w="2835" w:type="dxa"/>
            <w:noWrap/>
          </w:tcPr>
          <w:p w14:paraId="010F0B01" w14:textId="77777777" w:rsidR="000E1148" w:rsidRPr="0081006A" w:rsidRDefault="000E1148" w:rsidP="00A801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671D2EE7" w14:textId="3925DFCF" w:rsidR="000E1148" w:rsidRPr="0081006A" w:rsidRDefault="000E1148" w:rsidP="00A801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659D4DF9" w14:textId="70D0EBA7"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he control group watched educational DVDs and answered questions about their content. </w:t>
            </w:r>
          </w:p>
        </w:tc>
        <w:tc>
          <w:tcPr>
            <w:tcW w:w="3402" w:type="dxa"/>
          </w:tcPr>
          <w:p w14:paraId="67006835" w14:textId="0422EE42" w:rsidR="000E1148" w:rsidRPr="00640498"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40498">
              <w:rPr>
                <w:rFonts w:ascii="Times New Roman" w:eastAsia="Times New Roman" w:hAnsi="Times New Roman" w:cs="Times New Roman"/>
                <w:color w:val="000000"/>
                <w:sz w:val="20"/>
                <w:szCs w:val="20"/>
              </w:rPr>
              <w:t>Overall: 3.90 (3.</w:t>
            </w:r>
            <w:r w:rsidRPr="00511D14">
              <w:rPr>
                <w:rFonts w:ascii="Times New Roman" w:eastAsia="Times New Roman" w:hAnsi="Times New Roman" w:cs="Times New Roman"/>
                <w:color w:val="000000"/>
                <w:sz w:val="20"/>
                <w:szCs w:val="20"/>
              </w:rPr>
              <w:t>15</w:t>
            </w:r>
            <w:r w:rsidRPr="00640498">
              <w:rPr>
                <w:rFonts w:ascii="Times New Roman" w:eastAsia="Times New Roman" w:hAnsi="Times New Roman" w:cs="Times New Roman"/>
                <w:color w:val="000000"/>
                <w:sz w:val="20"/>
                <w:szCs w:val="20"/>
              </w:rPr>
              <w:t xml:space="preserve"> to 4.</w:t>
            </w:r>
            <w:r w:rsidRPr="00511D14">
              <w:rPr>
                <w:rFonts w:ascii="Times New Roman" w:eastAsia="Times New Roman" w:hAnsi="Times New Roman" w:cs="Times New Roman"/>
                <w:color w:val="000000"/>
                <w:sz w:val="20"/>
                <w:szCs w:val="20"/>
              </w:rPr>
              <w:t>65</w:t>
            </w:r>
            <w:r w:rsidRPr="00640498">
              <w:rPr>
                <w:rFonts w:ascii="Times New Roman" w:eastAsia="Times New Roman" w:hAnsi="Times New Roman" w:cs="Times New Roman"/>
                <w:color w:val="000000"/>
                <w:sz w:val="20"/>
                <w:szCs w:val="20"/>
              </w:rPr>
              <w:t>)</w:t>
            </w:r>
          </w:p>
          <w:p w14:paraId="292CDE64" w14:textId="0D19550F" w:rsidR="000E1148" w:rsidRPr="00640498"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40498">
              <w:rPr>
                <w:rFonts w:ascii="Times New Roman" w:eastAsia="Times New Roman" w:hAnsi="Times New Roman" w:cs="Times New Roman"/>
                <w:color w:val="000000"/>
                <w:sz w:val="20"/>
                <w:szCs w:val="20"/>
              </w:rPr>
              <w:t xml:space="preserve">Verbal Memory: 3.82 (3.02 to 4.62) </w:t>
            </w:r>
          </w:p>
          <w:p w14:paraId="4F942674" w14:textId="162A8D30"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40498">
              <w:rPr>
                <w:rFonts w:ascii="Times New Roman" w:eastAsia="Times New Roman" w:hAnsi="Times New Roman" w:cs="Times New Roman"/>
                <w:color w:val="000000"/>
                <w:sz w:val="20"/>
                <w:szCs w:val="20"/>
              </w:rPr>
              <w:t>Processing speed: 3.98 (3.16 to 4.81)</w:t>
            </w:r>
          </w:p>
          <w:p w14:paraId="39D28245" w14:textId="0ED87F5B"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r>
      <w:tr w:rsidR="00A57A72" w:rsidRPr="0081006A" w14:paraId="5BB12832" w14:textId="5BDC5912"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109912E" w14:textId="14D46654"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Anguera</w:t>
            </w:r>
            <w:proofErr w:type="spellEnd"/>
            <w:r w:rsidRPr="00E54282">
              <w:rPr>
                <w:rFonts w:eastAsia="Times New Roman" w:cs="Times New Roman"/>
                <w:color w:val="000000"/>
                <w:sz w:val="20"/>
                <w:szCs w:val="20"/>
                <w:lang w:val="en-US"/>
              </w:rPr>
              <w:t xml:space="preserve">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Anguera&lt;/Author&gt;&lt;Year&gt;2013&lt;/Year&gt;&lt;RecNum&gt;22&lt;/RecNum&gt;&lt;DisplayText&gt;[3]&lt;/DisplayText&gt;&lt;record&gt;&lt;rec-number&gt;22&lt;/rec-number&gt;&lt;foreign-keys&gt;&lt;key app="EN" db-id="wwvvdre06920xlesex7xvstgwd9w2f2rtert" timestamp="1411437744"&gt;22&lt;/key&gt;&lt;/foreign-keys&gt;&lt;ref-type name="Journal Article"&gt;17&lt;/ref-type&gt;&lt;contributors&gt;&lt;authors&gt;&lt;author&gt;Anguera, J. A.&lt;/author&gt;&lt;author&gt;Boccanfuso, J.&lt;/author&gt;&lt;author&gt;Rintoul, J. L.&lt;/author&gt;&lt;author&gt;Al-Hashimi, O.&lt;/author&gt;&lt;author&gt;Faraji, F.&lt;/author&gt;&lt;author&gt;Janowich, J.&lt;/author&gt;&lt;author&gt;Kong, E.&lt;/author&gt;&lt;author&gt;Larraburo, Y.&lt;/author&gt;&lt;author&gt;Rolle, C.&lt;/author&gt;&lt;author&gt;Johnston, E.&lt;/author&gt;&lt;author&gt;Gazzaley, A.&lt;/author&gt;&lt;/authors&gt;&lt;/contributors&gt;&lt;auth-address&gt;Department of Neurology, University of California, San Francisco, California 94158, USA. joaquin.anguera@ucsf.edu&lt;/auth-address&gt;&lt;titles&gt;&lt;title&gt;Video game training enhances cognitive control in older adults&lt;/title&gt;&lt;secondary-title&gt;Nature&lt;/secondary-title&gt;&lt;alt-title&gt;Nature&lt;/alt-title&gt;&lt;/titles&gt;&lt;periodical&gt;&lt;full-title&gt;Nature&lt;/full-title&gt;&lt;abbr-1&gt;Nature&lt;/abbr-1&gt;&lt;/periodical&gt;&lt;alt-periodical&gt;&lt;full-title&gt;Nature&lt;/full-title&gt;&lt;abbr-1&gt;Nature&lt;/abbr-1&gt;&lt;/alt-periodical&gt;&lt;pages&gt;97-101&lt;/pages&gt;&lt;volume&gt;501&lt;/volume&gt;&lt;number&gt;7465&lt;/number&gt;&lt;edition&gt;2013/09/06&lt;/edition&gt;&lt;dates&gt;&lt;year&gt;2013&lt;/year&gt;&lt;pub-dates&gt;&lt;date&gt;Sep 5&lt;/date&gt;&lt;/pub-dates&gt;&lt;/dates&gt;&lt;isbn&gt;0028-0836&lt;/isbn&gt;&lt;accession-num&gt;24005416&lt;/accession-num&gt;&lt;urls&gt;&lt;/urls&gt;&lt;electronic-resource-num&gt;10.1038/nature12486&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w:t>
            </w:r>
            <w:r w:rsidRPr="00E54282">
              <w:rPr>
                <w:rFonts w:eastAsia="Times New Roman" w:cs="Times New Roman"/>
                <w:color w:val="000000"/>
                <w:sz w:val="20"/>
                <w:szCs w:val="20"/>
                <w:lang w:val="en-US"/>
              </w:rPr>
              <w:fldChar w:fldCharType="end"/>
            </w:r>
          </w:p>
        </w:tc>
        <w:tc>
          <w:tcPr>
            <w:tcW w:w="2804" w:type="dxa"/>
            <w:noWrap/>
          </w:tcPr>
          <w:p w14:paraId="77136793" w14:textId="77777777" w:rsidR="000E1148" w:rsidRPr="0081006A" w:rsidRDefault="000E1148" w:rsidP="00FD63CF">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ultitasking training</w:t>
            </w:r>
          </w:p>
          <w:p w14:paraId="3E7978C0" w14:textId="77777777" w:rsidR="000E1148" w:rsidRPr="0081006A" w:rsidRDefault="000E1148" w:rsidP="00FD63CF">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ingle task training</w:t>
            </w:r>
          </w:p>
          <w:p w14:paraId="551A2B73" w14:textId="77777777" w:rsidR="000E1148" w:rsidRPr="0081006A" w:rsidRDefault="000E1148" w:rsidP="00FD63CF">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No-contact control</w:t>
            </w:r>
          </w:p>
        </w:tc>
        <w:tc>
          <w:tcPr>
            <w:tcW w:w="2835" w:type="dxa"/>
            <w:noWrap/>
          </w:tcPr>
          <w:p w14:paraId="6801C27A" w14:textId="77777777" w:rsidR="000E1148" w:rsidRPr="0081006A" w:rsidRDefault="000E1148" w:rsidP="00FD63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268EAB26" w14:textId="77777777" w:rsidR="000E1148" w:rsidRPr="0081006A" w:rsidRDefault="000E1148" w:rsidP="00FD63C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4A4888B3" w14:textId="536F4723" w:rsidR="000E1148" w:rsidRPr="0081006A" w:rsidRDefault="000E1148" w:rsidP="009A47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ssive control condition.</w:t>
            </w:r>
          </w:p>
        </w:tc>
        <w:tc>
          <w:tcPr>
            <w:tcW w:w="3402" w:type="dxa"/>
          </w:tcPr>
          <w:p w14:paraId="55EBD555"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55 (-0.05 to 1.15)</w:t>
            </w:r>
          </w:p>
          <w:p w14:paraId="5364026F"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Attention: 0.43 (-0.22 to 1.07)</w:t>
            </w:r>
          </w:p>
          <w:p w14:paraId="3EBE2D06"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45 (-0.20 to 1.09)</w:t>
            </w:r>
          </w:p>
          <w:p w14:paraId="2F51F6BC" w14:textId="05A1288A" w:rsidR="000E1148" w:rsidRPr="0081006A" w:rsidRDefault="000E1148" w:rsidP="009A47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87 (0.20 to 1.54)</w:t>
            </w:r>
          </w:p>
        </w:tc>
      </w:tr>
      <w:tr w:rsidR="000E1148" w:rsidRPr="0081006A" w14:paraId="358767BB" w14:textId="7673530D"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65FF8F5" w14:textId="7792BE5A"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Ball 2002</w:t>
            </w:r>
            <w:r w:rsidRPr="00E54282">
              <w:rPr>
                <w:rFonts w:eastAsia="Times New Roman" w:cs="Times New Roman"/>
                <w:color w:val="000000"/>
                <w:sz w:val="20"/>
                <w:szCs w:val="20"/>
                <w:lang w:val="en-US"/>
              </w:rPr>
              <w:fldChar w:fldCharType="begin">
                <w:fldData xml:space="preserve">PEVuZE5vdGU+PENpdGU+PEF1dGhvcj5CYWxsPC9BdXRob3I+PFllYXI+MjAwMjwvWWVhcj48UmVj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CYWxsPC9BdXRob3I+PFllYXI+MjAwMjwvWWVhcj48UmVj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w:t>
            </w:r>
            <w:r w:rsidRPr="00E54282">
              <w:rPr>
                <w:rFonts w:eastAsia="Times New Roman" w:cs="Times New Roman"/>
                <w:color w:val="000000"/>
                <w:sz w:val="20"/>
                <w:szCs w:val="20"/>
                <w:lang w:val="en-US"/>
              </w:rPr>
              <w:fldChar w:fldCharType="end"/>
            </w:r>
          </w:p>
        </w:tc>
        <w:tc>
          <w:tcPr>
            <w:tcW w:w="2804" w:type="dxa"/>
            <w:noWrap/>
          </w:tcPr>
          <w:p w14:paraId="1ADE8CF9" w14:textId="77777777" w:rsidR="000E1148" w:rsidRPr="0081006A" w:rsidRDefault="000E1148" w:rsidP="00FD63C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emory training</w:t>
            </w:r>
          </w:p>
          <w:p w14:paraId="66D2E83F" w14:textId="77777777" w:rsidR="000E1148" w:rsidRPr="0081006A" w:rsidRDefault="000E1148" w:rsidP="00FD63C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Reasoning training</w:t>
            </w:r>
          </w:p>
          <w:p w14:paraId="4424B724" w14:textId="77777777" w:rsidR="000E1148" w:rsidRPr="0081006A" w:rsidRDefault="000E1148" w:rsidP="00FD63C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peed training</w:t>
            </w:r>
          </w:p>
          <w:p w14:paraId="4F92BC64" w14:textId="77777777" w:rsidR="000E1148" w:rsidRPr="0081006A" w:rsidRDefault="000E1148" w:rsidP="00FD63C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4B5219C6" w14:textId="77777777"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3</w:t>
            </w:r>
          </w:p>
          <w:p w14:paraId="27B3ABC7" w14:textId="77777777"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4</w:t>
            </w:r>
          </w:p>
        </w:tc>
        <w:tc>
          <w:tcPr>
            <w:tcW w:w="3858" w:type="dxa"/>
            <w:noWrap/>
            <w:hideMark/>
          </w:tcPr>
          <w:p w14:paraId="32D1CBE2" w14:textId="7040B492" w:rsidR="000E1148" w:rsidRPr="0081006A" w:rsidRDefault="000E1148" w:rsidP="00E60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Groups 1 and 2 did not receive computerised training.  </w:t>
            </w:r>
          </w:p>
        </w:tc>
        <w:tc>
          <w:tcPr>
            <w:tcW w:w="3402" w:type="dxa"/>
          </w:tcPr>
          <w:p w14:paraId="4AF7890D"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13 (0.04 to 0.22)</w:t>
            </w:r>
          </w:p>
          <w:p w14:paraId="15518F04"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02 (-0.12 to 0.08)</w:t>
            </w:r>
          </w:p>
          <w:p w14:paraId="74E85761"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1.13 (1.02 to 1.24)</w:t>
            </w:r>
          </w:p>
          <w:p w14:paraId="414601E0" w14:textId="6E9C2211" w:rsidR="000E1148" w:rsidRPr="0081006A" w:rsidRDefault="000E1148" w:rsidP="00E60AD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00 (-0.10 to 0.09)</w:t>
            </w:r>
          </w:p>
        </w:tc>
      </w:tr>
      <w:tr w:rsidR="00A57A72" w:rsidRPr="0081006A" w14:paraId="1F28CD5B" w14:textId="35C2B449"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26A3477A" w14:textId="6615E898"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Barnes 2013</w:t>
            </w:r>
            <w:r w:rsidRPr="00E54282">
              <w:rPr>
                <w:rFonts w:eastAsia="Times New Roman" w:cs="Times New Roman"/>
                <w:color w:val="000000"/>
                <w:sz w:val="20"/>
                <w:szCs w:val="20"/>
                <w:lang w:val="en-US"/>
              </w:rPr>
              <w:fldChar w:fldCharType="begin">
                <w:fldData xml:space="preserve">PEVuZE5vdGU+PENpdGU+PEF1dGhvcj5CYXJuZXM8L0F1dGhvcj48WWVhcj4yMDEzPC9ZZWFyPjxS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CYXJuZXM8L0F1dGhvcj48WWVhcj4yMDEzPC9ZZWFyPjxS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5]</w:t>
            </w:r>
            <w:r w:rsidRPr="00E54282">
              <w:rPr>
                <w:rFonts w:eastAsia="Times New Roman" w:cs="Times New Roman"/>
                <w:color w:val="000000"/>
                <w:sz w:val="20"/>
                <w:szCs w:val="20"/>
                <w:lang w:val="en-US"/>
              </w:rPr>
              <w:fldChar w:fldCharType="end"/>
            </w:r>
          </w:p>
        </w:tc>
        <w:tc>
          <w:tcPr>
            <w:tcW w:w="2804" w:type="dxa"/>
            <w:noWrap/>
          </w:tcPr>
          <w:p w14:paraId="60F9E54A" w14:textId="77777777" w:rsidR="000E1148" w:rsidRPr="0081006A" w:rsidRDefault="000E1148" w:rsidP="002A6B00">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A-C – EX-C</w:t>
            </w:r>
          </w:p>
          <w:p w14:paraId="6DDE3D25" w14:textId="77777777" w:rsidR="000E1148" w:rsidRPr="0081006A" w:rsidRDefault="000E1148" w:rsidP="002A6B00">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A-C – EX-I</w:t>
            </w:r>
          </w:p>
          <w:p w14:paraId="01DC988D" w14:textId="58C872A3" w:rsidR="000E1148" w:rsidRPr="0081006A" w:rsidRDefault="000E1148" w:rsidP="002A6B00">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A-I – EX-C</w:t>
            </w:r>
          </w:p>
          <w:p w14:paraId="06D5001D" w14:textId="7EC87167" w:rsidR="000E1148" w:rsidRPr="0081006A" w:rsidRDefault="000E1148" w:rsidP="00365AD5">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A-I – EX-I</w:t>
            </w:r>
          </w:p>
        </w:tc>
        <w:tc>
          <w:tcPr>
            <w:tcW w:w="2835" w:type="dxa"/>
            <w:noWrap/>
          </w:tcPr>
          <w:p w14:paraId="6AB383BC" w14:textId="7777777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3</w:t>
            </w:r>
          </w:p>
          <w:p w14:paraId="3472166E" w14:textId="6EAD16DA"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1 </w:t>
            </w:r>
          </w:p>
        </w:tc>
        <w:tc>
          <w:tcPr>
            <w:tcW w:w="3858" w:type="dxa"/>
            <w:noWrap/>
            <w:hideMark/>
          </w:tcPr>
          <w:p w14:paraId="17D345C8" w14:textId="1CD6D7E4" w:rsidR="000E1148" w:rsidRPr="0081006A" w:rsidRDefault="000E1148" w:rsidP="005905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MA=Mental activity; EX=Exercise; I=intervention, C=control. 2x2 design. Groups 2 and 4 were excluded from the analysis in order to minimise and possible effect of the physical exercise intervention. The MA-I – EX-C and MA-C – EX-C groups received low-intensity physical training (stretching, toning, strength). Participants in the MA-C group watched educational DVDs and answered questions about them. </w:t>
            </w:r>
          </w:p>
        </w:tc>
        <w:tc>
          <w:tcPr>
            <w:tcW w:w="3402" w:type="dxa"/>
          </w:tcPr>
          <w:p w14:paraId="3ADA52B2"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02 (-0.43 to 0.40)</w:t>
            </w:r>
          </w:p>
          <w:p w14:paraId="64A35D2A"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01 (-0.43 to 0.46)</w:t>
            </w:r>
          </w:p>
          <w:p w14:paraId="6A3A00AD"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04 (-0.41 to 0.49)</w:t>
            </w:r>
          </w:p>
          <w:p w14:paraId="098B1A0E" w14:textId="707307EF" w:rsidR="000E1148" w:rsidRPr="0081006A" w:rsidRDefault="000E1148" w:rsidP="005905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23 (-0.70 to 0.23)</w:t>
            </w:r>
          </w:p>
        </w:tc>
      </w:tr>
      <w:tr w:rsidR="000E1148" w:rsidRPr="0081006A" w14:paraId="41B2CFAC" w14:textId="38735424" w:rsidTr="00A57A72">
        <w:trPr>
          <w:cantSplit/>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B5AE705" w14:textId="22E7737F"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lastRenderedPageBreak/>
              <w:t>Basak</w:t>
            </w:r>
            <w:proofErr w:type="spellEnd"/>
            <w:r w:rsidRPr="00E54282">
              <w:rPr>
                <w:rFonts w:eastAsia="Times New Roman" w:cs="Times New Roman"/>
                <w:color w:val="000000"/>
                <w:sz w:val="20"/>
                <w:szCs w:val="20"/>
                <w:lang w:val="en-US"/>
              </w:rPr>
              <w:t xml:space="preserve"> 2008</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asak&lt;/Author&gt;&lt;Year&gt;2008&lt;/Year&gt;&lt;RecNum&gt;66&lt;/RecNum&gt;&lt;DisplayText&gt;[6]&lt;/DisplayText&gt;&lt;record&gt;&lt;rec-number&gt;66&lt;/rec-number&gt;&lt;foreign-keys&gt;&lt;key app="EN" db-id="wwvvdre06920xlesex7xvstgwd9w2f2rtert" timestamp="1411437745"&gt;66&lt;/key&gt;&lt;/foreign-keys&gt;&lt;ref-type name="Journal Article"&gt;17&lt;/ref-type&gt;&lt;contributors&gt;&lt;authors&gt;&lt;author&gt;Basak, C.&lt;/author&gt;&lt;author&gt;Boot, W. R.&lt;/author&gt;&lt;author&gt;Voss, M. W.&lt;/author&gt;&lt;author&gt;Kramer, A. F.&lt;/author&gt;&lt;/authors&gt;&lt;/contributors&gt;&lt;auth-address&gt;Beckman Institute, Department of Psychology, University of Illinois at Urbana-Champaign, Urbana, IL 61801, USA. basakc@uiuc.edu&lt;/auth-address&gt;&lt;titles&gt;&lt;title&gt;Can training in a real-time strategy video game attenuate cognitive decline in older adults?&lt;/title&gt;&lt;secondary-title&gt;Psychol Aging&lt;/secondary-title&gt;&lt;alt-title&gt;Psychology and aging&lt;/alt-title&gt;&lt;/titles&gt;&lt;periodical&gt;&lt;full-title&gt;Psychol Aging&lt;/full-title&gt;&lt;abbr-1&gt;Psychology and aging&lt;/abbr-1&gt;&lt;/periodical&gt;&lt;alt-periodical&gt;&lt;full-title&gt;Psychol Aging&lt;/full-title&gt;&lt;abbr-1&gt;Psychology and aging&lt;/abbr-1&gt;&lt;/alt-periodical&gt;&lt;pages&gt;765-77&lt;/pages&gt;&lt;volume&gt;23&lt;/volume&gt;&lt;number&gt;4&lt;/number&gt;&lt;edition&gt;2009/01/15&lt;/edition&gt;&lt;keywords&gt;&lt;keyword&gt;Aged&lt;/keyword&gt;&lt;keyword&gt;Aged, 80 and over&lt;/keyword&gt;&lt;keyword&gt;Cognition Disorders/*rehabilitation&lt;/keyword&gt;&lt;keyword&gt;*Computer Systems&lt;/keyword&gt;&lt;keyword&gt;Female&lt;/keyword&gt;&lt;keyword&gt;Humans&lt;/keyword&gt;&lt;keyword&gt;Male&lt;/keyword&gt;&lt;keyword&gt;Memory, Short-Term&lt;/keyword&gt;&lt;keyword&gt;Mental Recall&lt;/keyword&gt;&lt;keyword&gt;Neuropsychological Tests&lt;/keyword&gt;&lt;keyword&gt;Orientation&lt;/keyword&gt;&lt;keyword&gt;*Practice (Psychology)&lt;/keyword&gt;&lt;keyword&gt;Problem Solving&lt;/keyword&gt;&lt;keyword&gt;Psychomotor Performance&lt;/keyword&gt;&lt;keyword&gt;Transfer (Psychology)&lt;/keyword&gt;&lt;keyword&gt;*Video Games&lt;/keyword&gt;&lt;/keywords&gt;&lt;dates&gt;&lt;year&gt;2008&lt;/year&gt;&lt;pub-dates&gt;&lt;date&gt;Dec&lt;/date&gt;&lt;/pub-dates&gt;&lt;/dates&gt;&lt;isbn&gt;0882-7974 (Print)&amp;#xD;0882-7974&lt;/isbn&gt;&lt;accession-num&gt;19140648&lt;/accession-num&gt;&lt;urls&gt;&lt;/urls&gt;&lt;electronic-resource-num&gt;10.1037/a0013494&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6]</w:t>
            </w:r>
            <w:r w:rsidRPr="00E54282">
              <w:rPr>
                <w:rFonts w:eastAsia="Times New Roman" w:cs="Times New Roman"/>
                <w:color w:val="000000"/>
                <w:sz w:val="20"/>
                <w:szCs w:val="20"/>
                <w:lang w:val="en-US"/>
              </w:rPr>
              <w:fldChar w:fldCharType="end"/>
            </w:r>
          </w:p>
        </w:tc>
        <w:tc>
          <w:tcPr>
            <w:tcW w:w="2804" w:type="dxa"/>
            <w:noWrap/>
          </w:tcPr>
          <w:p w14:paraId="09B5C999" w14:textId="77777777" w:rsidR="000E1148" w:rsidRPr="0081006A" w:rsidRDefault="000E1148" w:rsidP="00365AD5">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Rise of Nations</w:t>
            </w:r>
          </w:p>
          <w:p w14:paraId="695DB3E5" w14:textId="78BD5B24" w:rsidR="000E1148" w:rsidRPr="0081006A" w:rsidRDefault="000E1148" w:rsidP="00365AD5">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w:t>
            </w:r>
          </w:p>
        </w:tc>
        <w:tc>
          <w:tcPr>
            <w:tcW w:w="2835" w:type="dxa"/>
            <w:noWrap/>
          </w:tcPr>
          <w:p w14:paraId="3DCE3F43" w14:textId="77777777" w:rsidR="000E1148" w:rsidRPr="0081006A" w:rsidRDefault="000E1148" w:rsidP="00A801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4ACB5133" w14:textId="2C5DBB45" w:rsidR="000E1148" w:rsidRPr="0081006A" w:rsidRDefault="000E1148" w:rsidP="00A801F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74F6F8C7" w14:textId="0BFA5D61"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2152FB68"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Attention: -0.06 (-0.64 to 0.51)</w:t>
            </w:r>
          </w:p>
          <w:p w14:paraId="078384C6"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20 (-0.33 to 0.74)</w:t>
            </w:r>
          </w:p>
          <w:p w14:paraId="5B89580D"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38 (-0.20 to 0.96)</w:t>
            </w:r>
          </w:p>
          <w:p w14:paraId="3F03C66F"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36 (-0.26 to 0.98)</w:t>
            </w:r>
          </w:p>
          <w:p w14:paraId="0EE076C1" w14:textId="55EF6BF4"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BD3113">
              <w:rPr>
                <w:rFonts w:ascii="Times New Roman" w:eastAsia="Times New Roman" w:hAnsi="Times New Roman" w:cs="Times New Roman"/>
                <w:color w:val="000000"/>
                <w:sz w:val="20"/>
                <w:szCs w:val="20"/>
              </w:rPr>
              <w:t>: 0.52 (-0.07 to 1.11)</w:t>
            </w:r>
          </w:p>
          <w:p w14:paraId="3B6FC6BD" w14:textId="5D09969D"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04 (-0.63 to 0.55)</w:t>
            </w:r>
          </w:p>
        </w:tc>
      </w:tr>
      <w:tr w:rsidR="00A57A72" w:rsidRPr="0081006A" w14:paraId="26356A14" w14:textId="4A281C72"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3BBA389A" w14:textId="2C196657"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Belchior</w:t>
            </w:r>
            <w:proofErr w:type="spellEnd"/>
            <w:r w:rsidRPr="00E54282">
              <w:rPr>
                <w:rFonts w:eastAsia="Times New Roman" w:cs="Times New Roman"/>
                <w:color w:val="000000"/>
                <w:sz w:val="20"/>
                <w:szCs w:val="20"/>
                <w:lang w:val="en-US"/>
              </w:rPr>
              <w:t xml:space="preserve">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elchior&lt;/Author&gt;&lt;Year&gt;2013&lt;/Year&gt;&lt;RecNum&gt;53&lt;/RecNum&gt;&lt;DisplayText&gt;[7]&lt;/DisplayText&gt;&lt;record&gt;&lt;rec-number&gt;53&lt;/rec-number&gt;&lt;foreign-keys&gt;&lt;key app="EN" db-id="wwvvdre06920xlesex7xvstgwd9w2f2rtert" timestamp="1411437745"&gt;53&lt;/key&gt;&lt;/foreign-keys&gt;&lt;ref-type name="Journal Article"&gt;17&lt;/ref-type&gt;&lt;contributors&gt;&lt;authors&gt;&lt;author&gt;Belchior, P.&lt;/author&gt;&lt;author&gt;Marsiske, M.&lt;/author&gt;&lt;author&gt;Sisco, S. M.&lt;/author&gt;&lt;author&gt;Yam, A.&lt;/author&gt;&lt;author&gt;Bavelier, D.&lt;/author&gt;&lt;author&gt;Ball, K.&lt;/author&gt;&lt;author&gt;Mann, W. C.&lt;/author&gt;&lt;/authors&gt;&lt;/contributors&gt;&lt;auth-address&gt;School of Physical and Occupational Therapy, McGill University, Canada.&lt;/auth-address&gt;&lt;titles&gt;&lt;title&gt;Video game training to improve selective visual attention in older adults&lt;/title&gt;&lt;secondary-title&gt;Comput Human Behav&lt;/secondary-title&gt;&lt;alt-title&gt;Computers in human behavior&lt;/alt-title&gt;&lt;/titles&gt;&lt;periodical&gt;&lt;full-title&gt;Comput Human Behav&lt;/full-title&gt;&lt;abbr-1&gt;Computers in human behavior&lt;/abbr-1&gt;&lt;/periodical&gt;&lt;alt-periodical&gt;&lt;full-title&gt;Comput Human Behav&lt;/full-title&gt;&lt;abbr-1&gt;Computers in human behavior&lt;/abbr-1&gt;&lt;/alt-periodical&gt;&lt;pages&gt;1318-1324&lt;/pages&gt;&lt;volume&gt;29&lt;/volume&gt;&lt;number&gt;4&lt;/number&gt;&lt;edition&gt;2013/09/05&lt;/edition&gt;&lt;keywords&gt;&lt;keyword&gt;Aging&lt;/keyword&gt;&lt;keyword&gt;Older adults&lt;/keyword&gt;&lt;keyword&gt;Training&lt;/keyword&gt;&lt;keyword&gt;Videogames&lt;/keyword&gt;&lt;keyword&gt;Visual attention&lt;/keyword&gt;&lt;/keywords&gt;&lt;dates&gt;&lt;year&gt;2013&lt;/year&gt;&lt;pub-dates&gt;&lt;date&gt;Jul 1&lt;/date&gt;&lt;/pub-dates&gt;&lt;/dates&gt;&lt;isbn&gt;0747-5632 (Print)&amp;#xD;0747-5632&lt;/isbn&gt;&lt;accession-num&gt;24003265&lt;/accession-num&gt;&lt;urls&gt;&lt;/urls&gt;&lt;custom2&gt;Pmc3758751&lt;/custom2&gt;&lt;custom6&gt;Nihms492651&lt;/custom6&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7]</w:t>
            </w:r>
            <w:r w:rsidRPr="00E5428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t xml:space="preserve"> </w:t>
            </w:r>
          </w:p>
        </w:tc>
        <w:tc>
          <w:tcPr>
            <w:tcW w:w="2804" w:type="dxa"/>
            <w:noWrap/>
          </w:tcPr>
          <w:p w14:paraId="5AB4D562" w14:textId="77777777" w:rsidR="000E1148" w:rsidRPr="0081006A" w:rsidRDefault="000E1148" w:rsidP="0059057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Medal of </w:t>
            </w:r>
            <w:proofErr w:type="spellStart"/>
            <w:r w:rsidRPr="0081006A">
              <w:rPr>
                <w:rFonts w:ascii="Times New Roman" w:eastAsia="Times New Roman" w:hAnsi="Times New Roman" w:cs="Times New Roman"/>
                <w:color w:val="000000"/>
                <w:sz w:val="20"/>
                <w:szCs w:val="20"/>
              </w:rPr>
              <w:t>Honor</w:t>
            </w:r>
            <w:proofErr w:type="spellEnd"/>
          </w:p>
          <w:p w14:paraId="2EDEC0A8" w14:textId="77777777" w:rsidR="000E1148" w:rsidRPr="0081006A" w:rsidRDefault="000E1148" w:rsidP="0059057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OP training</w:t>
            </w:r>
          </w:p>
          <w:p w14:paraId="19541B0E" w14:textId="77777777" w:rsidR="000E1148" w:rsidRPr="0081006A" w:rsidRDefault="000E1148" w:rsidP="0059057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Tetris</w:t>
            </w:r>
          </w:p>
          <w:p w14:paraId="721A4961" w14:textId="42B42A1F" w:rsidR="000E1148" w:rsidRPr="0081006A" w:rsidRDefault="000E1148" w:rsidP="0059057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No-contact control</w:t>
            </w:r>
          </w:p>
        </w:tc>
        <w:tc>
          <w:tcPr>
            <w:tcW w:w="2835" w:type="dxa"/>
            <w:noWrap/>
          </w:tcPr>
          <w:p w14:paraId="79DDAD74" w14:textId="7777777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tudy 1:</w:t>
            </w:r>
          </w:p>
          <w:p w14:paraId="33004D9E" w14:textId="77777777" w:rsidR="000E1148" w:rsidRPr="0081006A" w:rsidRDefault="000E1148" w:rsidP="008852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1B382D4D" w14:textId="6BCCC09A" w:rsidR="000E1148" w:rsidRPr="0081006A" w:rsidRDefault="000E1148" w:rsidP="008852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4</w:t>
            </w:r>
          </w:p>
          <w:p w14:paraId="451571C5" w14:textId="62BA5C26" w:rsidR="000E1148" w:rsidRPr="0081006A" w:rsidRDefault="000E1148" w:rsidP="008852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tudy 2:</w:t>
            </w:r>
          </w:p>
          <w:p w14:paraId="76B9122C" w14:textId="6F97288D" w:rsidR="000E1148" w:rsidRPr="0081006A" w:rsidRDefault="000E1148" w:rsidP="008852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757DFB7B" w14:textId="5B307B06" w:rsidR="000E1148" w:rsidRPr="0081006A" w:rsidRDefault="000E1148" w:rsidP="000E470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3   </w:t>
            </w:r>
            <w:proofErr w:type="gramEnd"/>
          </w:p>
        </w:tc>
        <w:tc>
          <w:tcPr>
            <w:tcW w:w="3858" w:type="dxa"/>
            <w:noWrap/>
          </w:tcPr>
          <w:p w14:paraId="7D259797" w14:textId="56E0A572" w:rsidR="000E1148" w:rsidRPr="0081006A" w:rsidRDefault="000E1148" w:rsidP="00C817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SOP=Speed of Processing </w:t>
            </w:r>
          </w:p>
        </w:tc>
        <w:tc>
          <w:tcPr>
            <w:tcW w:w="3402" w:type="dxa"/>
          </w:tcPr>
          <w:p w14:paraId="71B97F1D"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20 (-0.47 to 0.87)</w:t>
            </w:r>
          </w:p>
          <w:p w14:paraId="744E6482"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20 (-0.50 to 0.89)</w:t>
            </w:r>
          </w:p>
          <w:p w14:paraId="35087945" w14:textId="77777777" w:rsidR="000E1148"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14:paraId="21212C94" w14:textId="77777777" w:rsidR="000E1148"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14:paraId="7E72BB7F"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07 (-0.54 to 0.69)</w:t>
            </w:r>
          </w:p>
          <w:p w14:paraId="7FD82ECE" w14:textId="15427A95" w:rsidR="000E1148" w:rsidRPr="0081006A" w:rsidRDefault="000E1148" w:rsidP="00C8170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07 (-0.57 to 0.71)</w:t>
            </w:r>
          </w:p>
        </w:tc>
      </w:tr>
      <w:tr w:rsidR="000E1148" w:rsidRPr="0081006A" w14:paraId="7995EB3F" w14:textId="23889C88"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087E9E40" w14:textId="6E117E3F"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Berry 2010</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erry&lt;/Author&gt;&lt;Year&gt;2010&lt;/Year&gt;&lt;RecNum&gt;55&lt;/RecNum&gt;&lt;DisplayText&gt;[8]&lt;/DisplayText&gt;&lt;record&gt;&lt;rec-number&gt;55&lt;/rec-number&gt;&lt;foreign-keys&gt;&lt;key app="EN" db-id="wwvvdre06920xlesex7xvstgwd9w2f2rtert" timestamp="1411437745"&gt;55&lt;/key&gt;&lt;/foreign-keys&gt;&lt;ref-type name="Journal Article"&gt;17&lt;/ref-type&gt;&lt;contributors&gt;&lt;authors&gt;&lt;author&gt;Berry, A. S.&lt;/author&gt;&lt;author&gt;Zanto, T. P.&lt;/author&gt;&lt;author&gt;Clapp, W. C.&lt;/author&gt;&lt;author&gt;Hardy, J. L.&lt;/author&gt;&lt;author&gt;Delahunt, P. B.&lt;/author&gt;&lt;author&gt;Mahncke, H. W.&lt;/author&gt;&lt;author&gt;Gazzaley, A.&lt;/author&gt;&lt;/authors&gt;&lt;/contributors&gt;&lt;auth-address&gt;Departments of Neurology and Physiology, W.M. Keck Foundation Center for Integrative Neuroscience, University of California San Francisco, San Francisco, California, USA.&lt;/auth-address&gt;&lt;titles&gt;&lt;title&gt;The influence of perceptual training on working memory in older adul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537&lt;/pages&gt;&lt;volume&gt;5&lt;/volume&gt;&lt;number&gt;7&lt;/number&gt;&lt;edition&gt;2010/07/21&lt;/edition&gt;&lt;keywords&gt;&lt;keyword&gt;Aged&lt;/keyword&gt;&lt;keyword&gt;Aging/*physiology&lt;/keyword&gt;&lt;keyword&gt;Cognition/physiology&lt;/keyword&gt;&lt;keyword&gt;Electroencephalography&lt;/keyword&gt;&lt;keyword&gt;Female&lt;/keyword&gt;&lt;keyword&gt;Humans&lt;/keyword&gt;&lt;keyword&gt;Male&lt;/keyword&gt;&lt;keyword&gt;Memory, Short-Term/*physiology&lt;/keyword&gt;&lt;keyword&gt;Neuropsychological Tests&lt;/keyword&gt;&lt;/keywords&gt;&lt;dates&gt;&lt;year&gt;2010&lt;/year&gt;&lt;/dates&gt;&lt;isbn&gt;1932-6203&lt;/isbn&gt;&lt;accession-num&gt;20644719&lt;/accession-num&gt;&lt;urls&gt;&lt;/urls&gt;&lt;custom2&gt;Pmc2904363&lt;/custom2&gt;&lt;electronic-resource-num&gt;10.1371/journal.pone.0011537&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8]</w:t>
            </w:r>
            <w:r w:rsidRPr="00E54282">
              <w:rPr>
                <w:rFonts w:eastAsia="Times New Roman" w:cs="Times New Roman"/>
                <w:color w:val="000000"/>
                <w:sz w:val="20"/>
                <w:szCs w:val="20"/>
                <w:lang w:val="en-US"/>
              </w:rPr>
              <w:fldChar w:fldCharType="end"/>
            </w:r>
          </w:p>
        </w:tc>
        <w:tc>
          <w:tcPr>
            <w:tcW w:w="2804" w:type="dxa"/>
            <w:noWrap/>
          </w:tcPr>
          <w:p w14:paraId="49C151D2" w14:textId="77777777" w:rsidR="000E1148" w:rsidRPr="0081006A" w:rsidRDefault="000E1148" w:rsidP="00C8170E">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ing </w:t>
            </w:r>
          </w:p>
          <w:p w14:paraId="7C89AF4C" w14:textId="7D81A13A" w:rsidR="000E1148" w:rsidRPr="0081006A" w:rsidRDefault="000E1148" w:rsidP="00C8170E">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3D2322FF" w14:textId="77777777" w:rsidR="000E1148" w:rsidRPr="0081006A" w:rsidRDefault="000E1148" w:rsidP="00C817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491703B3" w14:textId="08026F5A" w:rsidR="000E1148" w:rsidRPr="0081006A" w:rsidRDefault="000E1148" w:rsidP="00C8170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tcPr>
          <w:p w14:paraId="12F5C511" w14:textId="326572B5" w:rsidR="000E1148" w:rsidRPr="0081006A" w:rsidRDefault="000E1148" w:rsidP="009837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79EA9726"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39 (-0.24 to 1.03)</w:t>
            </w:r>
          </w:p>
          <w:p w14:paraId="37B59447"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50 (-0.21 to 1.21)</w:t>
            </w:r>
          </w:p>
          <w:p w14:paraId="4AE9E572" w14:textId="7977794A"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34 (-0.34 to 1.01)</w:t>
            </w:r>
          </w:p>
        </w:tc>
      </w:tr>
      <w:tr w:rsidR="00A57A72" w:rsidRPr="0081006A" w14:paraId="13E5DB9A" w14:textId="0A1430AA"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76EDA6F" w14:textId="2CD373DD"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Boot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oot&lt;/Author&gt;&lt;Year&gt;2013&lt;/Year&gt;&lt;RecNum&gt;67&lt;/RecNum&gt;&lt;DisplayText&gt;[9]&lt;/DisplayText&gt;&lt;record&gt;&lt;rec-number&gt;67&lt;/rec-number&gt;&lt;foreign-keys&gt;&lt;key app="EN" db-id="wwvvdre06920xlesex7xvstgwd9w2f2rtert" timestamp="1411437745"&gt;67&lt;/key&gt;&lt;/foreign-keys&gt;&lt;ref-type name="Journal Article"&gt;17&lt;/ref-type&gt;&lt;contributors&gt;&lt;authors&gt;&lt;author&gt;Boot, W. R.&lt;/author&gt;&lt;author&gt;Champion, M.&lt;/author&gt;&lt;author&gt;Blakely, D. P.&lt;/author&gt;&lt;author&gt;Wright, T.&lt;/author&gt;&lt;author&gt;Souders, D. J.&lt;/author&gt;&lt;author&gt;Charness, N.&lt;/author&gt;&lt;/authors&gt;&lt;/contributors&gt;&lt;auth-address&gt;Department of Psychology, Florida State University Tallahassee, FL, USA.&lt;/auth-address&gt;&lt;titles&gt;&lt;title&gt;Video games as a means to reduce age-related cognitive decline: attitudes, compliance, and effectiveness&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31&lt;/pages&gt;&lt;volume&gt;4&lt;/volume&gt;&lt;edition&gt;2013/02/05&lt;/edition&gt;&lt;keywords&gt;&lt;keyword&gt;cognitive training&lt;/keyword&gt;&lt;keyword&gt;transfer of training&lt;/keyword&gt;&lt;keyword&gt;video games&lt;/keyword&gt;&lt;/keywords&gt;&lt;dates&gt;&lt;year&gt;2013&lt;/year&gt;&lt;/dates&gt;&lt;accession-num&gt;23378841&lt;/accession-num&gt;&lt;urls&gt;&lt;/urls&gt;&lt;custom2&gt;Pmc3561600&lt;/custom2&gt;&lt;electronic-resource-num&gt;10.3389/fpsyg.2013.00031&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9]</w:t>
            </w:r>
            <w:r w:rsidRPr="00E54282">
              <w:rPr>
                <w:rFonts w:eastAsia="Times New Roman" w:cs="Times New Roman"/>
                <w:color w:val="000000"/>
                <w:sz w:val="20"/>
                <w:szCs w:val="20"/>
                <w:lang w:val="en-US"/>
              </w:rPr>
              <w:fldChar w:fldCharType="end"/>
            </w:r>
          </w:p>
        </w:tc>
        <w:tc>
          <w:tcPr>
            <w:tcW w:w="2804" w:type="dxa"/>
            <w:noWrap/>
          </w:tcPr>
          <w:p w14:paraId="4E3B0149" w14:textId="16F9776B" w:rsidR="000E1148" w:rsidRPr="0081006A" w:rsidRDefault="000E1148" w:rsidP="00C8170E">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w:t>
            </w:r>
          </w:p>
          <w:p w14:paraId="682C6A79" w14:textId="77777777" w:rsidR="000E1148" w:rsidRPr="0081006A" w:rsidRDefault="000E1148" w:rsidP="00C8170E">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Brain fitness</w:t>
            </w:r>
          </w:p>
          <w:p w14:paraId="42BE8241" w14:textId="3FD8DF63" w:rsidR="000E1148" w:rsidRPr="0081006A" w:rsidRDefault="000E1148" w:rsidP="00C8170E">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ction game</w:t>
            </w:r>
          </w:p>
        </w:tc>
        <w:tc>
          <w:tcPr>
            <w:tcW w:w="2835" w:type="dxa"/>
            <w:noWrap/>
          </w:tcPr>
          <w:p w14:paraId="33F6B92C" w14:textId="7777777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2197DEB7" w14:textId="02410AF3"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1</w:t>
            </w:r>
          </w:p>
        </w:tc>
        <w:tc>
          <w:tcPr>
            <w:tcW w:w="3858" w:type="dxa"/>
            <w:noWrap/>
            <w:hideMark/>
          </w:tcPr>
          <w:p w14:paraId="5A47E9EC" w14:textId="19DFB925"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he action game group was omitted from the analysis due to lack of additional control group </w:t>
            </w:r>
          </w:p>
        </w:tc>
        <w:tc>
          <w:tcPr>
            <w:tcW w:w="3402" w:type="dxa"/>
          </w:tcPr>
          <w:p w14:paraId="7C4FA3F6"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09 (-0.61 to 0.43)</w:t>
            </w:r>
          </w:p>
          <w:p w14:paraId="16521C11"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00 (-0.55 to 0.56)</w:t>
            </w:r>
          </w:p>
          <w:p w14:paraId="670B69DA"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20 (-0.77 to 0.37)</w:t>
            </w:r>
          </w:p>
          <w:p w14:paraId="3BE8BA72"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18 (-0.74 to 0.37)</w:t>
            </w:r>
          </w:p>
          <w:p w14:paraId="439BB2F6" w14:textId="44AC3FAC"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00 (-0.58 to 0.58)</w:t>
            </w:r>
          </w:p>
        </w:tc>
      </w:tr>
      <w:tr w:rsidR="000E1148" w:rsidRPr="0081006A" w14:paraId="28DDC5B3" w14:textId="472D72F7"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42666C1" w14:textId="0FF224D3"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Bottiroli</w:t>
            </w:r>
            <w:proofErr w:type="spellEnd"/>
            <w:r w:rsidRPr="00E54282">
              <w:rPr>
                <w:rFonts w:eastAsia="Times New Roman" w:cs="Times New Roman"/>
                <w:color w:val="000000"/>
                <w:sz w:val="20"/>
                <w:szCs w:val="20"/>
                <w:lang w:val="en-US"/>
              </w:rPr>
              <w:t xml:space="preserve"> 2009</w:t>
            </w:r>
            <w:r w:rsidRPr="00E54282">
              <w:rPr>
                <w:rFonts w:eastAsia="Times New Roman" w:cs="Times New Roman"/>
                <w:color w:val="000000"/>
                <w:sz w:val="20"/>
                <w:szCs w:val="20"/>
                <w:lang w:val="en-US"/>
              </w:rPr>
              <w:fldChar w:fldCharType="begin">
                <w:fldData xml:space="preserve">PEVuZE5vdGU+PENpdGU+PEF1dGhvcj5Cb3R0aXJvbGk8L0F1dGhvcj48WWVhcj4yMDA5PC9ZZWFy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=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Cb3R0aXJvbGk8L0F1dGhvcj48WWVhcj4yMDA5PC9ZZWFy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=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0]</w:t>
            </w:r>
            <w:r w:rsidRPr="00E54282">
              <w:rPr>
                <w:rFonts w:eastAsia="Times New Roman" w:cs="Times New Roman"/>
                <w:color w:val="000000"/>
                <w:sz w:val="20"/>
                <w:szCs w:val="20"/>
                <w:lang w:val="en-US"/>
              </w:rPr>
              <w:fldChar w:fldCharType="end"/>
            </w:r>
          </w:p>
        </w:tc>
        <w:tc>
          <w:tcPr>
            <w:tcW w:w="2804" w:type="dxa"/>
            <w:noWrap/>
          </w:tcPr>
          <w:p w14:paraId="2FB5A925" w14:textId="77777777" w:rsidR="000E1148" w:rsidRPr="0081006A" w:rsidRDefault="000E1148" w:rsidP="004D02E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ing </w:t>
            </w:r>
          </w:p>
          <w:p w14:paraId="0040E2B8" w14:textId="2C7056A4" w:rsidR="000E1148" w:rsidRPr="0081006A" w:rsidRDefault="000E1148" w:rsidP="004D02ED">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Waiting-list</w:t>
            </w:r>
          </w:p>
        </w:tc>
        <w:tc>
          <w:tcPr>
            <w:tcW w:w="2835" w:type="dxa"/>
            <w:noWrap/>
          </w:tcPr>
          <w:p w14:paraId="11D69E57" w14:textId="77777777" w:rsidR="000E1148" w:rsidRPr="0081006A" w:rsidRDefault="000E1148" w:rsidP="004D02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54464FD6" w14:textId="718534C3" w:rsidR="000E1148" w:rsidRPr="0081006A" w:rsidRDefault="000E1148" w:rsidP="004D02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287197EA" w14:textId="57186EC1"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2561F313"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53 (0.02 to 1.05)</w:t>
            </w:r>
          </w:p>
          <w:p w14:paraId="39B6E955"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61 (0.06 to 1.17)</w:t>
            </w:r>
          </w:p>
          <w:p w14:paraId="35A04147" w14:textId="0580727D"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42 (-0.15 to 0.98)</w:t>
            </w:r>
          </w:p>
        </w:tc>
      </w:tr>
      <w:tr w:rsidR="00A57A72" w:rsidRPr="0081006A" w14:paraId="11A8F517" w14:textId="5FF50893"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5EF627C3" w14:textId="44B26280"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Bozoki</w:t>
            </w:r>
            <w:proofErr w:type="spellEnd"/>
            <w:r w:rsidRPr="00E54282">
              <w:rPr>
                <w:rFonts w:eastAsia="Times New Roman" w:cs="Times New Roman"/>
                <w:color w:val="000000"/>
                <w:sz w:val="20"/>
                <w:szCs w:val="20"/>
                <w:lang w:val="en-US"/>
              </w:rPr>
              <w:t xml:space="preserve">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ozoki&lt;/Author&gt;&lt;Year&gt;2013&lt;/Year&gt;&lt;RecNum&gt;68&lt;/RecNum&gt;&lt;DisplayText&gt;[11]&lt;/DisplayText&gt;&lt;record&gt;&lt;rec-number&gt;68&lt;/rec-number&gt;&lt;foreign-keys&gt;&lt;key app="EN" db-id="wwvvdre06920xlesex7xvstgwd9w2f2rtert" timestamp="1411437745"&gt;68&lt;/key&gt;&lt;/foreign-keys&gt;&lt;ref-type name="Journal Article"&gt;17&lt;/ref-type&gt;&lt;contributors&gt;&lt;authors&gt;&lt;author&gt;Bozoki, A.&lt;/author&gt;&lt;author&gt;Radovanovic, M.&lt;/author&gt;&lt;author&gt;Winn, B.&lt;/author&gt;&lt;author&gt;Heeter, C.&lt;/author&gt;&lt;author&gt;Anthony, J. C.&lt;/author&gt;&lt;/authors&gt;&lt;/contributors&gt;&lt;auth-address&gt;Departments of Neurology and Radiology, Michigan State University, United States. Andrea.bozoki@ht.msu.edu&lt;/auth-address&gt;&lt;titles&gt;&lt;title&gt;Effects of a computer-based cognitive exercise program on age-related cognitive decline&lt;/title&gt;&lt;secondary-title&gt;Arch Gerontol Geriatr&lt;/secondary-title&gt;&lt;alt-title&gt;Archives of gerontology and geriatrics&lt;/alt-title&gt;&lt;/titles&gt;&lt;periodical&gt;&lt;full-title&gt;Arch Gerontol Geriatr&lt;/full-title&gt;&lt;abbr-1&gt;Archives of gerontology and geriatrics&lt;/abbr-1&gt;&lt;/periodical&gt;&lt;alt-periodical&gt;&lt;full-title&gt;Arch Gerontol Geriatr&lt;/full-title&gt;&lt;abbr-1&gt;Archives of gerontology and geriatrics&lt;/abbr-1&gt;&lt;/alt-periodical&gt;&lt;pages&gt;1-7&lt;/pages&gt;&lt;volume&gt;57&lt;/volume&gt;&lt;number&gt;1&lt;/number&gt;&lt;edition&gt;2013/04/02&lt;/edition&gt;&lt;keywords&gt;&lt;keyword&gt;Aged&lt;/keyword&gt;&lt;keyword&gt;Aging/*psychology&lt;/keyword&gt;&lt;keyword&gt;*Cognition&lt;/keyword&gt;&lt;keyword&gt;*Computers&lt;/keyword&gt;&lt;keyword&gt;Female&lt;/keyword&gt;&lt;keyword&gt;Humans&lt;/keyword&gt;&lt;keyword&gt;Male&lt;/keyword&gt;&lt;keyword&gt;*Memory&lt;/keyword&gt;&lt;keyword&gt;Middle Aged&lt;/keyword&gt;&lt;keyword&gt;Single-Blind Method&lt;/keyword&gt;&lt;keyword&gt;*Video Games&lt;/keyword&gt;&lt;/keywords&gt;&lt;dates&gt;&lt;year&gt;2013&lt;/year&gt;&lt;pub-dates&gt;&lt;date&gt;Jul-Aug&lt;/date&gt;&lt;/pub-dates&gt;&lt;/dates&gt;&lt;isbn&gt;0167-4943&lt;/isbn&gt;&lt;accession-num&gt;23542053&lt;/accession-num&gt;&lt;urls&gt;&lt;/urls&gt;&lt;electronic-resource-num&gt;10.1016/j.archger.2013.02.009&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1]</w:t>
            </w:r>
            <w:r w:rsidRPr="00E54282">
              <w:rPr>
                <w:rFonts w:eastAsia="Times New Roman" w:cs="Times New Roman"/>
                <w:color w:val="000000"/>
                <w:sz w:val="20"/>
                <w:szCs w:val="20"/>
                <w:lang w:val="en-US"/>
              </w:rPr>
              <w:fldChar w:fldCharType="end"/>
            </w:r>
          </w:p>
        </w:tc>
        <w:tc>
          <w:tcPr>
            <w:tcW w:w="2804" w:type="dxa"/>
            <w:noWrap/>
          </w:tcPr>
          <w:p w14:paraId="2D853546" w14:textId="046E34DE" w:rsidR="000E1148" w:rsidRPr="0081006A" w:rsidRDefault="000E1148" w:rsidP="004D02ED">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ctive</w:t>
            </w:r>
          </w:p>
          <w:p w14:paraId="24604579" w14:textId="3C37D119" w:rsidR="000E1148" w:rsidRPr="0081006A" w:rsidRDefault="000E1148" w:rsidP="004D02ED">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337D69CD" w14:textId="77777777" w:rsidR="000E1148" w:rsidRPr="0081006A" w:rsidRDefault="000E1148" w:rsidP="00DD3D1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1C56006F" w14:textId="6D50A853" w:rsidR="000E1148" w:rsidRPr="0081006A" w:rsidRDefault="000E1148" w:rsidP="00DD3D1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2A5B751F" w14:textId="7AF02933"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active control group received educational materials. </w:t>
            </w:r>
          </w:p>
        </w:tc>
        <w:tc>
          <w:tcPr>
            <w:tcW w:w="3402" w:type="dxa"/>
          </w:tcPr>
          <w:p w14:paraId="2A33E81C"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03 (-0.40 to 0.46)</w:t>
            </w:r>
          </w:p>
          <w:p w14:paraId="245C4181"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06 (-0.56 to 0.45)</w:t>
            </w:r>
          </w:p>
          <w:p w14:paraId="0249C8B6"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03 (-0.43 to 0.50)</w:t>
            </w:r>
          </w:p>
          <w:p w14:paraId="63A58F3C"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lastRenderedPageBreak/>
              <w:t>Processing Speed: 0.33 (-0.15 to 0.81)</w:t>
            </w:r>
          </w:p>
          <w:p w14:paraId="6174D593"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09 (-0.57 to 0.38)</w:t>
            </w:r>
          </w:p>
          <w:p w14:paraId="5656C9B1" w14:textId="4B44C50B"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26 (-0.77 to 0.24)</w:t>
            </w:r>
          </w:p>
        </w:tc>
      </w:tr>
      <w:tr w:rsidR="000E1148" w:rsidRPr="0081006A" w14:paraId="6BD7B9D3" w14:textId="5A84606B"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9CF2A21" w14:textId="2BD8B027"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lastRenderedPageBreak/>
              <w:t>Brehmer</w:t>
            </w:r>
            <w:proofErr w:type="spellEnd"/>
            <w:r w:rsidRPr="00E54282">
              <w:rPr>
                <w:rFonts w:eastAsia="Times New Roman" w:cs="Times New Roman"/>
                <w:color w:val="000000"/>
                <w:sz w:val="20"/>
                <w:szCs w:val="20"/>
                <w:lang w:val="en-US"/>
              </w:rPr>
              <w:t xml:space="preserve">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rehmer&lt;/Author&gt;&lt;Year&gt;2012&lt;/Year&gt;&lt;RecNum&gt;77&lt;/RecNum&gt;&lt;DisplayText&gt;[12]&lt;/DisplayText&gt;&lt;record&gt;&lt;rec-number&gt;77&lt;/rec-number&gt;&lt;foreign-keys&gt;&lt;key app="EN" db-id="wwvvdre06920xlesex7xvstgwd9w2f2rtert" timestamp="1411437745"&gt;77&lt;/key&gt;&lt;/foreign-keys&gt;&lt;ref-type name="Journal Article"&gt;17&lt;/ref-type&gt;&lt;contributors&gt;&lt;authors&gt;&lt;author&gt;Brehmer, Y.&lt;/author&gt;&lt;author&gt;Westerberg, H.&lt;/author&gt;&lt;author&gt;Backman, L.&lt;/author&gt;&lt;/authors&gt;&lt;/contributors&gt;&lt;auth-address&gt;Aging Research Center, Karolinska Institute Stockholm, Sweden.&lt;/auth-address&gt;&lt;titles&gt;&lt;title&gt;Working-memory training in younger and older adults: training gains, transfer, and maintenance&lt;/title&gt;&lt;secondary-title&gt;Front Hum Neurosci&lt;/secondary-title&gt;&lt;alt-title&gt;Frontiers in human neuroscience&lt;/alt-title&gt;&lt;/titles&gt;&lt;periodical&gt;&lt;full-title&gt;Front Hum Neurosci&lt;/full-title&gt;&lt;abbr-1&gt;Frontiers in human neuroscience&lt;/abbr-1&gt;&lt;/periodical&gt;&lt;alt-periodical&gt;&lt;full-title&gt;Front Hum Neurosci&lt;/full-title&gt;&lt;abbr-1&gt;Frontiers in human neuroscience&lt;/abbr-1&gt;&lt;/alt-periodical&gt;&lt;pages&gt;63&lt;/pages&gt;&lt;volume&gt;6&lt;/volume&gt;&lt;edition&gt;2012/04/04&lt;/edition&gt;&lt;keywords&gt;&lt;keyword&gt;active control group&lt;/keyword&gt;&lt;keyword&gt;aging&lt;/keyword&gt;&lt;keyword&gt;maintenance&lt;/keyword&gt;&lt;keyword&gt;training&lt;/keyword&gt;&lt;keyword&gt;transfer&lt;/keyword&gt;&lt;keyword&gt;working memory&lt;/keyword&gt;&lt;/keywords&gt;&lt;dates&gt;&lt;year&gt;2012&lt;/year&gt;&lt;/dates&gt;&lt;isbn&gt;1662-5161&lt;/isbn&gt;&lt;accession-num&gt;22470330&lt;/accession-num&gt;&lt;urls&gt;&lt;/urls&gt;&lt;custom2&gt;Pmc3313479&lt;/custom2&gt;&lt;electronic-resource-num&gt;10.3389/fnhum.2012.00063&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2]</w:t>
            </w:r>
            <w:r w:rsidRPr="00E54282">
              <w:rPr>
                <w:rFonts w:eastAsia="Times New Roman" w:cs="Times New Roman"/>
                <w:color w:val="000000"/>
                <w:sz w:val="20"/>
                <w:szCs w:val="20"/>
                <w:lang w:val="en-US"/>
              </w:rPr>
              <w:fldChar w:fldCharType="end"/>
            </w:r>
          </w:p>
        </w:tc>
        <w:tc>
          <w:tcPr>
            <w:tcW w:w="2804" w:type="dxa"/>
            <w:noWrap/>
          </w:tcPr>
          <w:p w14:paraId="5F052D53" w14:textId="77777777" w:rsidR="000E1148" w:rsidRPr="0081006A" w:rsidRDefault="000E1148" w:rsidP="00DD3D1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daptive training younger adults</w:t>
            </w:r>
          </w:p>
          <w:p w14:paraId="6268D3B1" w14:textId="77777777" w:rsidR="000E1148" w:rsidRPr="0081006A" w:rsidRDefault="000E1148" w:rsidP="00DD3D1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daptive training older adults</w:t>
            </w:r>
          </w:p>
          <w:p w14:paraId="06E4B804" w14:textId="77777777" w:rsidR="000E1148" w:rsidRPr="0081006A" w:rsidRDefault="000E1148" w:rsidP="00DD3D1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Low-level practice younger adults </w:t>
            </w:r>
          </w:p>
          <w:p w14:paraId="3B90055C" w14:textId="33FEC0A3" w:rsidR="000E1148" w:rsidRPr="0081006A" w:rsidRDefault="000E1148" w:rsidP="00DD3D16">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Low-level practice older adults </w:t>
            </w:r>
          </w:p>
        </w:tc>
        <w:tc>
          <w:tcPr>
            <w:tcW w:w="2835" w:type="dxa"/>
            <w:noWrap/>
          </w:tcPr>
          <w:p w14:paraId="76B69BD4" w14:textId="5966D64B" w:rsidR="000E1148" w:rsidRPr="0081006A" w:rsidRDefault="000E1148" w:rsidP="00DD3D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1F2A7E4E" w14:textId="52408D43" w:rsidR="000E1148" w:rsidRPr="0081006A" w:rsidRDefault="000E1148" w:rsidP="00DD3D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4  </w:t>
            </w:r>
            <w:proofErr w:type="gramEnd"/>
          </w:p>
        </w:tc>
        <w:tc>
          <w:tcPr>
            <w:tcW w:w="3858" w:type="dxa"/>
            <w:noWrap/>
            <w:hideMark/>
          </w:tcPr>
          <w:p w14:paraId="3C3C2EAF" w14:textId="671D7BFA"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active control group received low-level non-adaptive version of the WM training program. </w:t>
            </w:r>
          </w:p>
        </w:tc>
        <w:tc>
          <w:tcPr>
            <w:tcW w:w="3402" w:type="dxa"/>
          </w:tcPr>
          <w:p w14:paraId="630DEBC8"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46 (-0.06 to 0.97)</w:t>
            </w:r>
          </w:p>
          <w:p w14:paraId="281B479A"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Attention: 0.79 (0.18 to 1.39)</w:t>
            </w:r>
          </w:p>
          <w:p w14:paraId="3996A0A8"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19 (-0.75 to 0.36)</w:t>
            </w:r>
          </w:p>
          <w:p w14:paraId="629E3255"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04 (-0.63 to 0.54)</w:t>
            </w:r>
          </w:p>
          <w:p w14:paraId="2373CFE6" w14:textId="171EBBC3"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82 (0.26 to 1.39)</w:t>
            </w:r>
          </w:p>
        </w:tc>
      </w:tr>
      <w:tr w:rsidR="00A57A72" w:rsidRPr="0081006A" w14:paraId="6B5A5BC9" w14:textId="7777777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4523FBBE" w14:textId="2DA5EFFE" w:rsidR="000E1148" w:rsidRPr="0081006A" w:rsidRDefault="000E1148" w:rsidP="00A57A72">
            <w:pPr>
              <w:rPr>
                <w:rFonts w:ascii="Times New Roman" w:eastAsia="Times New Roman" w:hAnsi="Times New Roman" w:cs="Times New Roman"/>
                <w:color w:val="000000"/>
                <w:sz w:val="20"/>
                <w:szCs w:val="20"/>
              </w:rPr>
            </w:pPr>
            <w:proofErr w:type="spellStart"/>
            <w:r>
              <w:rPr>
                <w:rFonts w:eastAsia="Times New Roman" w:cs="Times New Roman"/>
                <w:color w:val="000000"/>
                <w:sz w:val="20"/>
                <w:szCs w:val="20"/>
                <w:lang w:val="en-US"/>
              </w:rPr>
              <w:t>Burki</w:t>
            </w:r>
            <w:proofErr w:type="spellEnd"/>
            <w:r>
              <w:rPr>
                <w:rFonts w:eastAsia="Times New Roman" w:cs="Times New Roman"/>
                <w:color w:val="000000"/>
                <w:sz w:val="20"/>
                <w:szCs w:val="20"/>
                <w:lang w:val="en-US"/>
              </w:rPr>
              <w:t xml:space="preserve"> 2014</w:t>
            </w:r>
            <w:r>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Burki&lt;/Author&gt;&lt;Year&gt;2014&lt;/Year&gt;&lt;RecNum&gt;78&lt;/RecNum&gt;&lt;DisplayText&gt;[13]&lt;/DisplayText&gt;&lt;record&gt;&lt;rec-number&gt;78&lt;/rec-number&gt;&lt;foreign-keys&gt;&lt;key app="EN" db-id="wwvvdre06920xlesex7xvstgwd9w2f2rtert" timestamp="1411437745"&gt;78&lt;/key&gt;&lt;/foreign-keys&gt;&lt;ref-type name="Journal Article"&gt;17&lt;/ref-type&gt;&lt;contributors&gt;&lt;authors&gt;&lt;author&gt;Burki, C. N.&lt;/author&gt;&lt;author&gt;Ludwig, C.&lt;/author&gt;&lt;author&gt;Chicherio, C.&lt;/author&gt;&lt;author&gt;de Ribaupierre, A.&lt;/author&gt;&lt;/authors&gt;&lt;/contributors&gt;&lt;auth-address&gt;Felix Platter-Hospital, University Center for Medicine of Aging Basel, Basel, Switzerland, Celine.Buerki@usb.ch.&lt;/auth-address&gt;&lt;titles&gt;&lt;title&gt;Individual differences in cognitive plasticity: an investigation of training curves in younger and older adults&lt;/title&gt;&lt;secondary-title&gt;Psychol Res&lt;/secondary-title&gt;&lt;alt-title&gt;Psychological research&lt;/alt-title&gt;&lt;/titles&gt;&lt;periodical&gt;&lt;full-title&gt;Psychol Res&lt;/full-title&gt;&lt;abbr-1&gt;Psychological research&lt;/abbr-1&gt;&lt;/periodical&gt;&lt;alt-periodical&gt;&lt;full-title&gt;Psychol Res&lt;/full-title&gt;&lt;abbr-1&gt;Psychological research&lt;/abbr-1&gt;&lt;/alt-periodical&gt;&lt;edition&gt;2014/03/22&lt;/edition&gt;&lt;dates&gt;&lt;year&gt;2014&lt;/year&gt;&lt;pub-dates&gt;&lt;date&gt;Mar 21&lt;/date&gt;&lt;/pub-dates&gt;&lt;/dates&gt;&lt;isbn&gt;0340-0727&lt;/isbn&gt;&lt;accession-num&gt;24652343&lt;/accession-num&gt;&lt;urls&gt;&lt;related-urls&gt;&lt;url&gt;http://download.springer.com/static/pdf/944/art%253A10.1007%252Fs00426-014-0559-3.pdf?auth66=1404367096_afbf2150229ea647cdb43b18f3b15839&amp;amp;ext=.pdf&lt;/url&gt;&lt;/related-urls&gt;&lt;/urls&gt;&lt;electronic-resource-num&gt;10.1007/s00426-014-0559-3&lt;/electronic-resource-num&gt;&lt;remote-database-provider&gt;NLM&lt;/remote-database-provider&gt;&lt;language&gt;Eng&lt;/language&gt;&lt;/record&gt;&lt;/Cite&gt;&lt;/EndNote&gt;</w:instrText>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3]</w:t>
            </w:r>
            <w:r>
              <w:rPr>
                <w:rFonts w:eastAsia="Times New Roman" w:cs="Times New Roman"/>
                <w:color w:val="000000"/>
                <w:sz w:val="20"/>
                <w:szCs w:val="20"/>
                <w:lang w:val="en-US"/>
              </w:rPr>
              <w:fldChar w:fldCharType="end"/>
            </w:r>
          </w:p>
        </w:tc>
        <w:tc>
          <w:tcPr>
            <w:tcW w:w="2804" w:type="dxa"/>
            <w:noWrap/>
          </w:tcPr>
          <w:p w14:paraId="639F9390" w14:textId="77777777" w:rsidR="000E1148" w:rsidRPr="0081006A" w:rsidRDefault="000E1148" w:rsidP="00DD3D16">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er adults WM</w:t>
            </w:r>
          </w:p>
          <w:p w14:paraId="77483AED" w14:textId="77777777" w:rsidR="000E1148" w:rsidRPr="0081006A" w:rsidRDefault="000E1148" w:rsidP="0022235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Younger adults implicit </w:t>
            </w:r>
          </w:p>
          <w:p w14:paraId="03B05C07" w14:textId="77777777" w:rsidR="000E1148" w:rsidRPr="0081006A" w:rsidRDefault="000E1148" w:rsidP="0022235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er adults no-contact</w:t>
            </w:r>
          </w:p>
          <w:p w14:paraId="165FB1AB" w14:textId="7A73B8C0" w:rsidR="000E1148" w:rsidRPr="0081006A" w:rsidRDefault="000E1148" w:rsidP="0022235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er adults WM</w:t>
            </w:r>
          </w:p>
          <w:p w14:paraId="702FA910" w14:textId="01BB14A0" w:rsidR="000E1148" w:rsidRPr="0081006A" w:rsidRDefault="000E1148" w:rsidP="0022235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Older adults implicit </w:t>
            </w:r>
          </w:p>
          <w:p w14:paraId="107D8610" w14:textId="35BE2177" w:rsidR="000E1148" w:rsidRPr="0081006A" w:rsidRDefault="000E1148" w:rsidP="0022235B">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er adults no-contact</w:t>
            </w:r>
          </w:p>
        </w:tc>
        <w:tc>
          <w:tcPr>
            <w:tcW w:w="2835" w:type="dxa"/>
            <w:noWrap/>
          </w:tcPr>
          <w:p w14:paraId="5A16A327" w14:textId="77777777" w:rsidR="000E1148" w:rsidRPr="0081006A" w:rsidRDefault="000E1148" w:rsidP="00DD3D1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4</w:t>
            </w:r>
          </w:p>
          <w:p w14:paraId="3A8CC5B7" w14:textId="49695FCD" w:rsidR="000E1148" w:rsidRPr="0081006A" w:rsidRDefault="000E1148" w:rsidP="00DD3D1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6</w:t>
            </w:r>
          </w:p>
        </w:tc>
        <w:tc>
          <w:tcPr>
            <w:tcW w:w="3858" w:type="dxa"/>
            <w:noWrap/>
          </w:tcPr>
          <w:p w14:paraId="4589D645" w14:textId="0A8ADEA3" w:rsidR="000E1148" w:rsidRPr="0081006A" w:rsidRDefault="000E1148" w:rsidP="0022235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he implicit sequence learning training group was excluded from the analysis due to lack of additional control group.  </w:t>
            </w:r>
          </w:p>
        </w:tc>
        <w:tc>
          <w:tcPr>
            <w:tcW w:w="3402" w:type="dxa"/>
          </w:tcPr>
          <w:p w14:paraId="788B4245"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04 (-0.46 to 0.53)</w:t>
            </w:r>
          </w:p>
          <w:p w14:paraId="117A4F19"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23 (-0.77 to 0.32)</w:t>
            </w:r>
          </w:p>
          <w:p w14:paraId="1C39397E"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05 (-0.58 to 0.49)</w:t>
            </w:r>
          </w:p>
          <w:p w14:paraId="53EDF845" w14:textId="5A5F4E38" w:rsidR="000E1148" w:rsidRPr="0081006A"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17 (-0.36 to 0.7)</w:t>
            </w:r>
          </w:p>
        </w:tc>
      </w:tr>
      <w:tr w:rsidR="000E1148" w:rsidRPr="0081006A" w14:paraId="2F998801" w14:textId="2CFB7B07"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E00D414" w14:textId="44A2882A"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Buschkuehl</w:t>
            </w:r>
            <w:proofErr w:type="spellEnd"/>
            <w:r w:rsidRPr="00E54282">
              <w:rPr>
                <w:rFonts w:eastAsia="Times New Roman" w:cs="Times New Roman"/>
                <w:color w:val="000000"/>
                <w:sz w:val="20"/>
                <w:szCs w:val="20"/>
                <w:lang w:val="en-US"/>
              </w:rPr>
              <w:t xml:space="preserve"> 2008</w:t>
            </w:r>
            <w:r w:rsidRPr="00E54282">
              <w:rPr>
                <w:rFonts w:eastAsia="Times New Roman" w:cs="Times New Roman"/>
                <w:color w:val="000000"/>
                <w:sz w:val="20"/>
                <w:szCs w:val="20"/>
                <w:lang w:val="en-US"/>
              </w:rPr>
              <w:fldChar w:fldCharType="begin">
                <w:fldData xml:space="preserve">PEVuZE5vdGU+PENpdGU+PEF1dGhvcj5CdXNjaGt1ZWhsPC9BdXRob3I+PFllYXI+MjAwODwvWWVh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CdXNjaGt1ZWhsPC9BdXRob3I+PFllYXI+MjAwODwvWWVh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4]</w:t>
            </w:r>
            <w:r w:rsidRPr="00E54282">
              <w:rPr>
                <w:rFonts w:eastAsia="Times New Roman" w:cs="Times New Roman"/>
                <w:color w:val="000000"/>
                <w:sz w:val="20"/>
                <w:szCs w:val="20"/>
                <w:lang w:val="en-US"/>
              </w:rPr>
              <w:fldChar w:fldCharType="end"/>
            </w:r>
          </w:p>
        </w:tc>
        <w:tc>
          <w:tcPr>
            <w:tcW w:w="2804" w:type="dxa"/>
            <w:noWrap/>
          </w:tcPr>
          <w:p w14:paraId="78AA7AD5" w14:textId="77777777" w:rsidR="000E1148" w:rsidRPr="0081006A" w:rsidRDefault="000E1148" w:rsidP="0022235B">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Experimental </w:t>
            </w:r>
          </w:p>
          <w:p w14:paraId="10D4E9FF" w14:textId="317F4314" w:rsidR="000E1148" w:rsidRPr="0081006A" w:rsidRDefault="000E1148" w:rsidP="0022235B">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1F929F60" w14:textId="77777777" w:rsidR="000E1148" w:rsidRPr="0081006A" w:rsidRDefault="000E1148" w:rsidP="00DD3D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5321903C" w14:textId="56F8D71A" w:rsidR="000E1148" w:rsidRPr="0081006A" w:rsidRDefault="000E1148" w:rsidP="00DD3D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49A73B44" w14:textId="37070249"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control group received eccentric muscle training. </w:t>
            </w:r>
          </w:p>
        </w:tc>
        <w:tc>
          <w:tcPr>
            <w:tcW w:w="3402" w:type="dxa"/>
          </w:tcPr>
          <w:p w14:paraId="57141880"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51 (0.07 to 0.95)</w:t>
            </w:r>
          </w:p>
          <w:p w14:paraId="38FCCB48"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29 (-0.20 to 0.77)</w:t>
            </w:r>
          </w:p>
          <w:p w14:paraId="550F4865"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07 (-0.55 to 0.42)</w:t>
            </w:r>
          </w:p>
          <w:p w14:paraId="46AB9887" w14:textId="03A55E5D"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91 (0.41 to 1.40)</w:t>
            </w:r>
          </w:p>
        </w:tc>
      </w:tr>
      <w:tr w:rsidR="00A57A72" w:rsidRPr="0081006A" w14:paraId="5E76F9F6" w14:textId="7777777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4A73CD11" w14:textId="54EAF016" w:rsidR="000E1148" w:rsidRPr="0081006A" w:rsidRDefault="000E1148" w:rsidP="00A57A72">
            <w:pPr>
              <w:rPr>
                <w:rFonts w:ascii="Times New Roman" w:eastAsia="Times New Roman" w:hAnsi="Times New Roman" w:cs="Times New Roman"/>
                <w:color w:val="000000"/>
                <w:sz w:val="20"/>
                <w:szCs w:val="20"/>
              </w:rPr>
            </w:pPr>
            <w:proofErr w:type="spellStart"/>
            <w:r>
              <w:rPr>
                <w:rFonts w:eastAsia="Times New Roman" w:cs="Times New Roman"/>
                <w:color w:val="000000"/>
                <w:sz w:val="20"/>
                <w:szCs w:val="20"/>
                <w:lang w:val="en-US"/>
              </w:rPr>
              <w:t>Casutt</w:t>
            </w:r>
            <w:proofErr w:type="spellEnd"/>
            <w:r>
              <w:rPr>
                <w:rFonts w:eastAsia="Times New Roman" w:cs="Times New Roman"/>
                <w:color w:val="000000"/>
                <w:sz w:val="20"/>
                <w:szCs w:val="20"/>
                <w:lang w:val="en-US"/>
              </w:rPr>
              <w:t xml:space="preserve"> 2014</w:t>
            </w:r>
            <w:r>
              <w:rPr>
                <w:rFonts w:eastAsia="Times New Roman" w:cs="Times New Roman"/>
                <w:color w:val="000000"/>
                <w:sz w:val="20"/>
                <w:szCs w:val="20"/>
                <w:lang w:val="en-US"/>
              </w:rPr>
              <w:fldChar w:fldCharType="begin">
                <w:fldData xml:space="preserve">PEVuZE5vdGU+PENpdGU+PEF1dGhvcj5DYXN1dHQ8L0F1dGhvcj48WWVhcj4yMDE0PC9ZZWFyPjxS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DYXN1dHQ8L0F1dGhvcj48WWVhcj4yMDE0PC9ZZWFyPjxS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5]</w:t>
            </w:r>
            <w:r>
              <w:rPr>
                <w:rFonts w:eastAsia="Times New Roman" w:cs="Times New Roman"/>
                <w:color w:val="000000"/>
                <w:sz w:val="20"/>
                <w:szCs w:val="20"/>
                <w:lang w:val="en-US"/>
              </w:rPr>
              <w:fldChar w:fldCharType="end"/>
            </w:r>
          </w:p>
        </w:tc>
        <w:tc>
          <w:tcPr>
            <w:tcW w:w="2804" w:type="dxa"/>
            <w:noWrap/>
          </w:tcPr>
          <w:p w14:paraId="033A2603" w14:textId="77777777" w:rsidR="000E1148" w:rsidRPr="0081006A" w:rsidRDefault="000E1148" w:rsidP="00DD3D1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imulator training</w:t>
            </w:r>
          </w:p>
          <w:p w14:paraId="1BA7897C" w14:textId="77777777" w:rsidR="000E1148" w:rsidRPr="0081006A" w:rsidRDefault="000E1148" w:rsidP="00DD3D1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gnitive training</w:t>
            </w:r>
          </w:p>
          <w:p w14:paraId="578EF352" w14:textId="1A9A60FF" w:rsidR="000E1148" w:rsidRPr="0081006A" w:rsidRDefault="000E1148" w:rsidP="00DD3D16">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No training </w:t>
            </w:r>
          </w:p>
        </w:tc>
        <w:tc>
          <w:tcPr>
            <w:tcW w:w="2835" w:type="dxa"/>
            <w:noWrap/>
          </w:tcPr>
          <w:p w14:paraId="68CBB7D3" w14:textId="77777777" w:rsidR="000E1148" w:rsidRDefault="000E1148" w:rsidP="000633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 - group 2</w:t>
            </w:r>
          </w:p>
          <w:p w14:paraId="22196B14" w14:textId="4708E73B" w:rsidR="000E1148" w:rsidRPr="0081006A" w:rsidRDefault="000E1148" w:rsidP="000633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 group 3 </w:t>
            </w:r>
          </w:p>
        </w:tc>
        <w:tc>
          <w:tcPr>
            <w:tcW w:w="3858" w:type="dxa"/>
            <w:noWrap/>
          </w:tcPr>
          <w:p w14:paraId="442DB362" w14:textId="33D2E99B" w:rsidR="000E1148" w:rsidRPr="0081006A" w:rsidRDefault="000E1148" w:rsidP="00CE532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ticipants in the </w:t>
            </w:r>
            <w:proofErr w:type="gramStart"/>
            <w:r>
              <w:rPr>
                <w:rFonts w:ascii="Times New Roman" w:eastAsia="Times New Roman" w:hAnsi="Times New Roman" w:cs="Times New Roman"/>
                <w:color w:val="000000"/>
                <w:sz w:val="20"/>
                <w:szCs w:val="20"/>
              </w:rPr>
              <w:t>simulator training</w:t>
            </w:r>
            <w:proofErr w:type="gramEnd"/>
            <w:r>
              <w:rPr>
                <w:rFonts w:ascii="Times New Roman" w:eastAsia="Times New Roman" w:hAnsi="Times New Roman" w:cs="Times New Roman"/>
                <w:color w:val="000000"/>
                <w:sz w:val="20"/>
                <w:szCs w:val="20"/>
              </w:rPr>
              <w:t xml:space="preserve"> group received driving simulator training. </w:t>
            </w:r>
          </w:p>
        </w:tc>
        <w:tc>
          <w:tcPr>
            <w:tcW w:w="3402" w:type="dxa"/>
          </w:tcPr>
          <w:p w14:paraId="04D01C13"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11 (-0.38 to 0.60)</w:t>
            </w:r>
          </w:p>
          <w:p w14:paraId="3ED1AD97"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Attention: -0.02 (-0.56 to 0.51)</w:t>
            </w:r>
          </w:p>
          <w:p w14:paraId="28479DA1" w14:textId="0CFD4589" w:rsidR="000E1148" w:rsidRPr="0081006A"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17 (-0.36 to 0.69)</w:t>
            </w:r>
          </w:p>
        </w:tc>
      </w:tr>
      <w:tr w:rsidR="000E1148" w:rsidRPr="0081006A" w14:paraId="2045FFA2" w14:textId="40075CD8"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0036236" w14:textId="273BFA9F"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Colzato</w:t>
            </w:r>
            <w:proofErr w:type="spellEnd"/>
            <w:r w:rsidRPr="00E54282">
              <w:rPr>
                <w:rFonts w:eastAsia="Times New Roman" w:cs="Times New Roman"/>
                <w:color w:val="000000"/>
                <w:sz w:val="20"/>
                <w:szCs w:val="20"/>
                <w:lang w:val="en-US"/>
              </w:rPr>
              <w:t xml:space="preserve"> 2011</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Colzato&lt;/Author&gt;&lt;Year&gt;2011&lt;/Year&gt;&lt;RecNum&gt;43&lt;/RecNum&gt;&lt;DisplayText&gt;[16]&lt;/DisplayText&gt;&lt;record&gt;&lt;rec-number&gt;43&lt;/rec-number&gt;&lt;foreign-keys&gt;&lt;key app="EN" db-id="wwvvdre06920xlesex7xvstgwd9w2f2rtert" timestamp="1411437745"&gt;43&lt;/key&gt;&lt;/foreign-keys&gt;&lt;ref-type name="Journal Article"&gt;17&lt;/ref-type&gt;&lt;contributors&gt;&lt;authors&gt;&lt;author&gt;Colzato, L. S.&lt;/author&gt;&lt;author&gt;van Muijden, J.&lt;/author&gt;&lt;author&gt;Band, G. P.&lt;/author&gt;&lt;author&gt;Hommel, B.&lt;/author&gt;&lt;/authors&gt;&lt;/contributors&gt;&lt;auth-address&gt;Institute of Psychology, Leiden University Leiden, Netherlands.&lt;/auth-address&gt;&lt;titles&gt;&lt;title&gt;Genetic Modulation of Training and Transfer in Older Adults: BDNF ValMet Polymorphism is Associated with Wider Useful Field of View&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199&lt;/pages&gt;&lt;volume&gt;2&lt;/volume&gt;&lt;edition&gt;2011/09/13&lt;/edition&gt;&lt;keywords&gt;&lt;keyword&gt;brain-derived neurotrophic factor&lt;/keyword&gt;&lt;keyword&gt;useful field of view&lt;/keyword&gt;&lt;keyword&gt;videogame&lt;/keyword&gt;&lt;/keywords&gt;&lt;dates&gt;&lt;year&gt;2011&lt;/year&gt;&lt;/dates&gt;&lt;accession-num&gt;21909331&lt;/accession-num&gt;&lt;urls&gt;&lt;related-urls&gt;&lt;url&gt;http://www.ncbi.nlm.nih.gov/pmc/articles/PMC3164110/pdf/fpsyg-02-00199.pdf&lt;/url&gt;&lt;/related-urls&gt;&lt;/urls&gt;&lt;custom2&gt;Pmc3164110&lt;/custom2&gt;&lt;electronic-resource-num&gt;10.3389/fpsyg.2011.00199&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6]</w:t>
            </w:r>
            <w:r w:rsidRPr="00E54282">
              <w:rPr>
                <w:rFonts w:eastAsia="Times New Roman" w:cs="Times New Roman"/>
                <w:color w:val="000000"/>
                <w:sz w:val="20"/>
                <w:szCs w:val="20"/>
                <w:lang w:val="en-US"/>
              </w:rPr>
              <w:fldChar w:fldCharType="end"/>
            </w:r>
          </w:p>
        </w:tc>
        <w:tc>
          <w:tcPr>
            <w:tcW w:w="2804" w:type="dxa"/>
            <w:noWrap/>
          </w:tcPr>
          <w:p w14:paraId="7A2110B7" w14:textId="77777777" w:rsidR="000E1148" w:rsidRPr="0081006A" w:rsidRDefault="000E1148" w:rsidP="005D095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Met/- experimental </w:t>
            </w:r>
          </w:p>
          <w:p w14:paraId="6CB70488" w14:textId="77777777" w:rsidR="000E1148" w:rsidRPr="0081006A" w:rsidRDefault="000E1148" w:rsidP="005D095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et/- control</w:t>
            </w:r>
          </w:p>
          <w:p w14:paraId="5B852A91" w14:textId="77777777" w:rsidR="000E1148" w:rsidRPr="0081006A" w:rsidRDefault="000E1148" w:rsidP="005D095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Val/Val experimental </w:t>
            </w:r>
          </w:p>
          <w:p w14:paraId="0CDB6EE9" w14:textId="19668112" w:rsidR="000E1148" w:rsidRPr="0081006A" w:rsidRDefault="000E1148" w:rsidP="005D0952">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Val/Val control</w:t>
            </w:r>
          </w:p>
        </w:tc>
        <w:tc>
          <w:tcPr>
            <w:tcW w:w="2835" w:type="dxa"/>
            <w:noWrap/>
          </w:tcPr>
          <w:p w14:paraId="45AA246D" w14:textId="398428DC" w:rsidR="000E1148" w:rsidRPr="0081006A" w:rsidRDefault="000E1148" w:rsidP="000633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s 1+3</w:t>
            </w:r>
          </w:p>
          <w:p w14:paraId="593AAA73" w14:textId="1F4A2329" w:rsidR="000E1148" w:rsidRPr="0081006A" w:rsidRDefault="000E1148" w:rsidP="000633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2+</w:t>
            </w:r>
            <w:proofErr w:type="gramStart"/>
            <w:r w:rsidRPr="0081006A">
              <w:rPr>
                <w:rFonts w:ascii="Times New Roman" w:eastAsia="Times New Roman" w:hAnsi="Times New Roman" w:cs="Times New Roman"/>
                <w:color w:val="000000"/>
                <w:sz w:val="20"/>
                <w:szCs w:val="20"/>
              </w:rPr>
              <w:t xml:space="preserve">4   </w:t>
            </w:r>
            <w:proofErr w:type="gramEnd"/>
          </w:p>
        </w:tc>
        <w:tc>
          <w:tcPr>
            <w:tcW w:w="3858" w:type="dxa"/>
            <w:noWrap/>
            <w:hideMark/>
          </w:tcPr>
          <w:p w14:paraId="3AA9D465" w14:textId="12EDB2E3" w:rsidR="000E1148" w:rsidRPr="0081006A" w:rsidRDefault="000E1148" w:rsidP="00CE53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Results of groups 1+3 and 2+4 were combined using the formulae suggested by the Cochrane Collaboration</w:t>
            </w:r>
            <w:r w:rsidRPr="0081006A">
              <w:rPr>
                <w:rFonts w:ascii="Times New Roman" w:eastAsia="Times New Roman" w:hAnsi="Times New Roman" w:cs="Times New Roman"/>
                <w:color w:val="000000"/>
                <w:sz w:val="20"/>
                <w:szCs w:val="20"/>
              </w:rPr>
              <w:fldChar w:fldCharType="begin"/>
            </w:r>
            <w:r w:rsidRPr="0081006A">
              <w:rPr>
                <w:rFonts w:ascii="Times New Roman" w:eastAsia="Times New Roman" w:hAnsi="Times New Roman" w:cs="Times New Roman"/>
                <w:color w:val="000000"/>
                <w:sz w:val="20"/>
                <w:szCs w:val="20"/>
              </w:rPr>
              <w:instrText xml:space="preserve"> ADDIN PAPERS2_CITATIONS &lt;citation&gt;&lt;uuid&gt;A8863EFB-3B30-4512-BDE9-B4C364F83178&lt;/uuid&gt;&lt;priority&gt;14&lt;/priority&gt;&lt;publications&gt;&lt;publication&gt;&lt;publication_date&gt;99201108241200000000222000&lt;/publication_date&gt;&lt;startpage&gt;672&lt;/startpage&gt;&lt;title&gt;Cochrane Handbook for Systematic Reviews of Interventions&lt;/title&gt;&lt;uuid&gt;6D034FC0-BF2F-466C-8715-C361F5B2A021&lt;/uuid&gt;&lt;subtype&gt;0&lt;/subtype&gt;&lt;publisher&gt;John Wiley &amp;amp; Sons&lt;/publisher&gt;&lt;type&gt;0&lt;/type&gt;&lt;url&gt;http://books.google.com.au/books?id=NKMg9sMM6GUC&amp;amp;pg=PT371&amp;amp;dq=ochrane+Handbook+for+Systematic+Reviews+of+Interventions+Version+5+1+0&amp;amp;hl=&amp;amp;cd=10&amp;amp;source=gbs_api&lt;/url&gt;&lt;authors&gt;&lt;author&gt;&lt;firstName&gt;Julian&lt;/firstName&gt;&lt;middleNames&gt;P T&lt;/middleNames&gt;&lt;lastName&gt;Higgins&lt;/lastName&gt;&lt;/author&gt;&lt;author&gt;&lt;firstName&gt;Sally&lt;/firstName&gt;&lt;lastName&gt;Green&lt;/lastName&gt;&lt;/author&gt;&lt;/authors&gt;&lt;/publication&gt;&lt;/publications&gt;&lt;cites&gt;&lt;/cites&gt;&lt;/citation&gt;</w:instrText>
            </w:r>
            <w:r w:rsidRPr="0081006A">
              <w:rPr>
                <w:rFonts w:ascii="Times New Roman" w:eastAsia="Times New Roman" w:hAnsi="Times New Roman" w:cs="Times New Roman"/>
                <w:color w:val="000000"/>
                <w:sz w:val="20"/>
                <w:szCs w:val="20"/>
              </w:rPr>
              <w:fldChar w:fldCharType="separate"/>
            </w:r>
            <w:r w:rsidRPr="0081006A">
              <w:rPr>
                <w:rFonts w:ascii="Times New Roman" w:hAnsi="Times New Roman" w:cs="Times New Roman"/>
                <w:sz w:val="20"/>
                <w:szCs w:val="20"/>
                <w:vertAlign w:val="superscript"/>
                <w:lang w:val="en-US"/>
              </w:rPr>
              <w:t>15</w:t>
            </w:r>
            <w:r w:rsidRPr="0081006A">
              <w:rPr>
                <w:rFonts w:ascii="Times New Roman" w:eastAsia="Times New Roman" w:hAnsi="Times New Roman" w:cs="Times New Roman"/>
                <w:color w:val="000000"/>
                <w:sz w:val="20"/>
                <w:szCs w:val="20"/>
              </w:rPr>
              <w:fldChar w:fldCharType="end"/>
            </w:r>
            <w:r w:rsidRPr="0081006A">
              <w:rPr>
                <w:rFonts w:ascii="Times New Roman" w:eastAsia="Times New Roman" w:hAnsi="Times New Roman" w:cs="Times New Roman"/>
                <w:color w:val="000000"/>
                <w:sz w:val="20"/>
                <w:szCs w:val="20"/>
              </w:rPr>
              <w:t xml:space="preserve">. Participants in the control group watched documentaries and answered questions about them. </w:t>
            </w:r>
          </w:p>
        </w:tc>
        <w:tc>
          <w:tcPr>
            <w:tcW w:w="3402" w:type="dxa"/>
          </w:tcPr>
          <w:p w14:paraId="196565AD"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72 (-1.24 to -0.21)</w:t>
            </w:r>
          </w:p>
          <w:p w14:paraId="75819039" w14:textId="634BFDCF" w:rsidR="000E1148" w:rsidRPr="0081006A" w:rsidRDefault="000E1148" w:rsidP="00CE53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72 (-1.25 to -0.19)</w:t>
            </w:r>
          </w:p>
        </w:tc>
      </w:tr>
      <w:tr w:rsidR="00A57A72" w:rsidRPr="0081006A" w14:paraId="26333009" w14:textId="0686DF09"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86CB4A1" w14:textId="49A86DF4"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Dahlin</w:t>
            </w:r>
            <w:proofErr w:type="spellEnd"/>
            <w:r w:rsidRPr="00E54282">
              <w:rPr>
                <w:rFonts w:eastAsia="Times New Roman" w:cs="Times New Roman"/>
                <w:color w:val="000000"/>
                <w:sz w:val="20"/>
                <w:szCs w:val="20"/>
                <w:lang w:val="en-US"/>
              </w:rPr>
              <w:t xml:space="preserve"> 2008</w:t>
            </w:r>
            <w:r w:rsidRPr="00E54282">
              <w:rPr>
                <w:rFonts w:eastAsia="Times New Roman" w:cs="Times New Roman"/>
                <w:color w:val="000000"/>
                <w:sz w:val="20"/>
                <w:szCs w:val="20"/>
                <w:lang w:val="en-US"/>
              </w:rPr>
              <w:fldChar w:fldCharType="begin">
                <w:fldData xml:space="preserve">PEVuZE5vdGU+PENpdGU+PEF1dGhvcj5EYWhsaW48L0F1dGhvcj48WWVhcj4yMDA4PC9ZZWFyPjxS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EYWhsaW48L0F1dGhvcj48WWVhcj4yMDA4PC9ZZWFyPjxS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7]</w:t>
            </w:r>
            <w:r w:rsidRPr="00E54282">
              <w:rPr>
                <w:rFonts w:eastAsia="Times New Roman" w:cs="Times New Roman"/>
                <w:color w:val="000000"/>
                <w:sz w:val="20"/>
                <w:szCs w:val="20"/>
                <w:lang w:val="en-US"/>
              </w:rPr>
              <w:fldChar w:fldCharType="end"/>
            </w:r>
          </w:p>
        </w:tc>
        <w:tc>
          <w:tcPr>
            <w:tcW w:w="2804" w:type="dxa"/>
            <w:noWrap/>
          </w:tcPr>
          <w:p w14:paraId="38C94F51" w14:textId="77777777" w:rsidR="000E1148" w:rsidRPr="0081006A" w:rsidRDefault="000E1148" w:rsidP="0006333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 trained</w:t>
            </w:r>
          </w:p>
          <w:p w14:paraId="12F45D9E" w14:textId="77777777" w:rsidR="000E1148" w:rsidRPr="0081006A" w:rsidRDefault="000E1148" w:rsidP="0006333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 control</w:t>
            </w:r>
          </w:p>
          <w:p w14:paraId="20F91974" w14:textId="77777777" w:rsidR="000E1148" w:rsidRPr="0081006A" w:rsidRDefault="000E1148" w:rsidP="0006333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Old trained </w:t>
            </w:r>
          </w:p>
          <w:p w14:paraId="3D5A68F8" w14:textId="0D51A96E" w:rsidR="000E1148" w:rsidRPr="0081006A" w:rsidRDefault="000E1148" w:rsidP="0006333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Old control</w:t>
            </w:r>
          </w:p>
        </w:tc>
        <w:tc>
          <w:tcPr>
            <w:tcW w:w="2835" w:type="dxa"/>
            <w:noWrap/>
          </w:tcPr>
          <w:p w14:paraId="22D8D8BA" w14:textId="1B09CB6C" w:rsidR="000E1148" w:rsidRPr="0081006A" w:rsidRDefault="000E1148" w:rsidP="00EC20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CCT – group 3</w:t>
            </w:r>
          </w:p>
          <w:p w14:paraId="5079BBD3" w14:textId="2A82009E" w:rsidR="000E1148" w:rsidRPr="0081006A" w:rsidRDefault="000E1148" w:rsidP="00EC20A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4  </w:t>
            </w:r>
            <w:proofErr w:type="gramEnd"/>
          </w:p>
        </w:tc>
        <w:tc>
          <w:tcPr>
            <w:tcW w:w="3858" w:type="dxa"/>
            <w:noWrap/>
            <w:hideMark/>
          </w:tcPr>
          <w:p w14:paraId="69275D4D" w14:textId="57497D62"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290F7430"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05 (-0.56 to 0.66)</w:t>
            </w:r>
          </w:p>
          <w:p w14:paraId="50E91859"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26 (-0.41 to 0.93)</w:t>
            </w:r>
          </w:p>
          <w:p w14:paraId="1957F00B"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lastRenderedPageBreak/>
              <w:t>Processing Speed: 0.36 (-0.36 to 1.07)</w:t>
            </w:r>
          </w:p>
          <w:p w14:paraId="5DA08413"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0.08 (-0.75 to 0.60)</w:t>
            </w:r>
          </w:p>
          <w:p w14:paraId="7F270733" w14:textId="1CA8D4AC"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11 (-0.77 to 0.55)</w:t>
            </w:r>
          </w:p>
        </w:tc>
      </w:tr>
      <w:tr w:rsidR="000E1148" w:rsidRPr="0081006A" w14:paraId="7C4A0F7C" w14:textId="174C32CE"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2FC7AF33" w14:textId="173D59C6"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lastRenderedPageBreak/>
              <w:t>Dustman 199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Dustman&lt;/Author&gt;&lt;Year&gt;1992&lt;/Year&gt;&lt;RecNum&gt;45&lt;/RecNum&gt;&lt;DisplayText&gt;[18]&lt;/DisplayText&gt;&lt;record&gt;&lt;rec-number&gt;45&lt;/rec-number&gt;&lt;foreign-keys&gt;&lt;key app="EN" db-id="wwvvdre06920xlesex7xvstgwd9w2f2rtert" timestamp="1411437745"&gt;45&lt;/key&gt;&lt;/foreign-keys&gt;&lt;ref-type name="Journal Article"&gt;17&lt;/ref-type&gt;&lt;contributors&gt;&lt;authors&gt;&lt;author&gt;Dustman, R. E.&lt;/author&gt;&lt;author&gt;Emmerson, R. Y.&lt;/author&gt;&lt;author&gt;Steinhaus, L. A.&lt;/author&gt;&lt;author&gt;Shearer, D. E.&lt;/author&gt;&lt;author&gt;Dustman, T. J.&lt;/author&gt;&lt;/authors&gt;&lt;/contributors&gt;&lt;auth-address&gt;Neuropsychology Laboratory, Veterans Affairs Medical Center, Salt Lake City.&lt;/auth-address&gt;&lt;titles&gt;&lt;title&gt;The effects of videogame playing on neuropsychological performance of elderly individuals&lt;/title&gt;&lt;secondary-title&gt;J Gerontol&lt;/secondary-title&gt;&lt;alt-title&gt;Journal of gerontology&lt;/alt-title&gt;&lt;/titles&gt;&lt;periodical&gt;&lt;full-title&gt;J Gerontol&lt;/full-title&gt;&lt;abbr-1&gt;Journal of gerontology&lt;/abbr-1&gt;&lt;/periodical&gt;&lt;alt-periodical&gt;&lt;full-title&gt;J Gerontol&lt;/full-title&gt;&lt;abbr-1&gt;Journal of gerontology&lt;/abbr-1&gt;&lt;/alt-periodical&gt;&lt;pages&gt;P168-71&lt;/pages&gt;&lt;volume&gt;47&lt;/volume&gt;&lt;number&gt;3&lt;/number&gt;&lt;edition&gt;1992/05/01&lt;/edition&gt;&lt;keywords&gt;&lt;keyword&gt;Affect&lt;/keyword&gt;&lt;keyword&gt;Aged&lt;/keyword&gt;&lt;keyword&gt;Cognition&lt;/keyword&gt;&lt;keyword&gt;Humans&lt;/keyword&gt;&lt;keyword&gt;*Mental Processes&lt;/keyword&gt;&lt;keyword&gt;Middle Aged&lt;/keyword&gt;&lt;keyword&gt;Motion Pictures as Topic&lt;/keyword&gt;&lt;keyword&gt;*Play and Playthings&lt;/keyword&gt;&lt;keyword&gt;*Reaction Time&lt;/keyword&gt;&lt;keyword&gt;Visual Perception&lt;/keyword&gt;&lt;/keywords&gt;&lt;dates&gt;&lt;year&gt;1992&lt;/year&gt;&lt;pub-dates&gt;&lt;date&gt;May&lt;/date&gt;&lt;/pub-dates&gt;&lt;/dates&gt;&lt;isbn&gt;0022-1422 (Print)&amp;#xD;0022-1422&lt;/isbn&gt;&lt;accession-num&gt;1573200&lt;/accession-num&gt;&lt;urls&gt;&lt;related-urls&gt;&lt;url&gt;http://geronj.oxfordjournals.org/content/47/3/P168.full.pdf&lt;/url&gt;&lt;/related-urls&gt;&lt;/urls&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8]</w:t>
            </w:r>
            <w:r w:rsidRPr="00E54282">
              <w:rPr>
                <w:rFonts w:eastAsia="Times New Roman" w:cs="Times New Roman"/>
                <w:color w:val="000000"/>
                <w:sz w:val="20"/>
                <w:szCs w:val="20"/>
                <w:lang w:val="en-US"/>
              </w:rPr>
              <w:fldChar w:fldCharType="end"/>
            </w:r>
          </w:p>
        </w:tc>
        <w:tc>
          <w:tcPr>
            <w:tcW w:w="2804" w:type="dxa"/>
            <w:noWrap/>
          </w:tcPr>
          <w:p w14:paraId="083DB51F" w14:textId="54E7A03F" w:rsidR="000E1148" w:rsidRPr="0081006A" w:rsidRDefault="000E1148" w:rsidP="00703D6F">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w:t>
            </w:r>
          </w:p>
          <w:p w14:paraId="54FB7883" w14:textId="789F468A" w:rsidR="000E1148" w:rsidRPr="0081006A" w:rsidRDefault="000E1148" w:rsidP="00703D6F">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ovie</w:t>
            </w:r>
          </w:p>
          <w:p w14:paraId="1A99162A" w14:textId="60A690B3" w:rsidR="000E1148" w:rsidRPr="0081006A" w:rsidRDefault="000E1148" w:rsidP="00703D6F">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Videogame </w:t>
            </w:r>
          </w:p>
        </w:tc>
        <w:tc>
          <w:tcPr>
            <w:tcW w:w="2835" w:type="dxa"/>
            <w:noWrap/>
          </w:tcPr>
          <w:p w14:paraId="2E6D3B4F" w14:textId="491942BC" w:rsidR="000E1148" w:rsidRPr="0081006A" w:rsidRDefault="000E1148" w:rsidP="00703D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3</w:t>
            </w:r>
          </w:p>
          <w:p w14:paraId="7DF40C8A" w14:textId="2F892349" w:rsidR="000E1148" w:rsidRPr="0081006A" w:rsidRDefault="000E1148" w:rsidP="00703D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1  </w:t>
            </w:r>
            <w:proofErr w:type="gramEnd"/>
          </w:p>
        </w:tc>
        <w:tc>
          <w:tcPr>
            <w:tcW w:w="3858" w:type="dxa"/>
            <w:noWrap/>
          </w:tcPr>
          <w:p w14:paraId="16920EAF" w14:textId="3448E652" w:rsidR="000E1148" w:rsidRPr="0081006A" w:rsidRDefault="000E1148" w:rsidP="00DB76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movie group attended group movie viewing sessions. </w:t>
            </w:r>
          </w:p>
        </w:tc>
        <w:tc>
          <w:tcPr>
            <w:tcW w:w="3402" w:type="dxa"/>
          </w:tcPr>
          <w:p w14:paraId="23F1E251"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61 (0.07 to 1.15)</w:t>
            </w:r>
          </w:p>
          <w:p w14:paraId="1183F04E"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52 (-0.07 to 1.10)</w:t>
            </w:r>
          </w:p>
          <w:p w14:paraId="0DA6A0A1"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45 (-0.17 to 1.06)</w:t>
            </w:r>
          </w:p>
          <w:p w14:paraId="6145C54D" w14:textId="7AA19CBB" w:rsidR="000E1148" w:rsidRPr="0081006A" w:rsidRDefault="000E1148" w:rsidP="00DB76F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Verbal Memory: 1.49 (0.80 to 2.17)</w:t>
            </w:r>
          </w:p>
        </w:tc>
      </w:tr>
      <w:tr w:rsidR="00A57A72" w:rsidRPr="0081006A" w14:paraId="1A43B683" w14:textId="4CAF0B3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04105ED" w14:textId="5E751907"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Edwards 2002</w:t>
            </w:r>
            <w:r w:rsidRPr="00E54282">
              <w:rPr>
                <w:rFonts w:eastAsia="Times New Roman" w:cs="Times New Roman"/>
                <w:color w:val="000000"/>
                <w:sz w:val="20"/>
                <w:szCs w:val="20"/>
                <w:lang w:val="en-US"/>
              </w:rPr>
              <w:fldChar w:fldCharType="begin">
                <w:fldData xml:space="preserve">PEVuZE5vdGU+PENpdGU+PEF1dGhvcj5FZHdhcmRzPC9BdXRob3I+PFllYXI+MjAwMjwvWWVhcj48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FZHdhcmRzPC9BdXRob3I+PFllYXI+MjAwMjwvWWVhcj48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19]</w:t>
            </w:r>
            <w:r w:rsidRPr="00E54282">
              <w:rPr>
                <w:rFonts w:eastAsia="Times New Roman" w:cs="Times New Roman"/>
                <w:color w:val="000000"/>
                <w:sz w:val="20"/>
                <w:szCs w:val="20"/>
                <w:lang w:val="en-US"/>
              </w:rPr>
              <w:fldChar w:fldCharType="end"/>
            </w:r>
          </w:p>
        </w:tc>
        <w:tc>
          <w:tcPr>
            <w:tcW w:w="2804" w:type="dxa"/>
            <w:noWrap/>
          </w:tcPr>
          <w:p w14:paraId="303C9116" w14:textId="1C09E5DD" w:rsidR="000E1148" w:rsidRPr="0081006A" w:rsidRDefault="000E1148" w:rsidP="00703D6F">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w:t>
            </w:r>
          </w:p>
          <w:p w14:paraId="198D34EF" w14:textId="0B5EE2B8" w:rsidR="000E1148" w:rsidRPr="0081006A" w:rsidRDefault="000E1148" w:rsidP="00703D6F">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ing </w:t>
            </w:r>
          </w:p>
        </w:tc>
        <w:tc>
          <w:tcPr>
            <w:tcW w:w="2835" w:type="dxa"/>
            <w:noWrap/>
          </w:tcPr>
          <w:p w14:paraId="78B11690" w14:textId="77777777" w:rsidR="000E1148" w:rsidRPr="0081006A" w:rsidRDefault="000E1148" w:rsidP="00703D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59347483" w14:textId="3CBB8EEB" w:rsidR="000E1148" w:rsidRPr="0081006A" w:rsidRDefault="000E1148" w:rsidP="00703D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1  </w:t>
            </w:r>
            <w:proofErr w:type="gramEnd"/>
          </w:p>
        </w:tc>
        <w:tc>
          <w:tcPr>
            <w:tcW w:w="3858" w:type="dxa"/>
            <w:noWrap/>
            <w:hideMark/>
          </w:tcPr>
          <w:p w14:paraId="4C66AE90" w14:textId="709A67C3"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754C3284"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17 (-0.18 to 0.52)</w:t>
            </w:r>
          </w:p>
          <w:p w14:paraId="073AF65B"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47 (0.07 to 0.87)</w:t>
            </w:r>
          </w:p>
          <w:p w14:paraId="7C09B308"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Non-Verbal Memory: 0.11 (-0.28 to 0.50)</w:t>
            </w:r>
          </w:p>
          <w:p w14:paraId="1B264008"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15 (-0.22 to 0.53)</w:t>
            </w:r>
          </w:p>
          <w:p w14:paraId="25732BA1" w14:textId="630D96BD"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BD3113">
              <w:rPr>
                <w:rFonts w:ascii="Times New Roman" w:eastAsia="Times New Roman" w:hAnsi="Times New Roman" w:cs="Times New Roman"/>
                <w:color w:val="000000"/>
                <w:sz w:val="20"/>
                <w:szCs w:val="20"/>
              </w:rPr>
              <w:t>: -0.08 (-0.47 to 0.30)</w:t>
            </w:r>
          </w:p>
          <w:p w14:paraId="724E1A90" w14:textId="6D6A9320"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00 (-0.41 to 0.40)</w:t>
            </w:r>
          </w:p>
        </w:tc>
      </w:tr>
      <w:tr w:rsidR="000E1148" w:rsidRPr="0081006A" w14:paraId="1DE79931" w14:textId="395E017F"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2BD7E28" w14:textId="24B96A60"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Edwards 2005</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Edwards&lt;/Author&gt;&lt;Year&gt;2005&lt;/Year&gt;&lt;RecNum&gt;47&lt;/RecNum&gt;&lt;DisplayText&gt;[20]&lt;/DisplayText&gt;&lt;record&gt;&lt;rec-number&gt;47&lt;/rec-number&gt;&lt;foreign-keys&gt;&lt;key app="EN" db-id="wwvvdre06920xlesex7xvstgwd9w2f2rtert" timestamp="1411437745"&gt;47&lt;/key&gt;&lt;/foreign-keys&gt;&lt;ref-type name="Journal Article"&gt;17&lt;/ref-type&gt;&lt;contributors&gt;&lt;authors&gt;&lt;author&gt;Edwards, J. D.&lt;/author&gt;&lt;author&gt;Wadley, V. G.&lt;/author&gt;&lt;author&gt;Vance, D. E.&lt;/author&gt;&lt;author&gt;Wood, K.&lt;/author&gt;&lt;author&gt;Roenker, D. L.&lt;/author&gt;&lt;author&gt;Ball, K. K.&lt;/author&gt;&lt;/authors&gt;&lt;/contributors&gt;&lt;auth-address&gt;University of Alabama, Huntsville Department of Psychology, Huntsville, AL 35899, USA. edwardjd@uah.edu&lt;/auth-address&gt;&lt;titles&gt;&lt;title&gt;The impact of speed of processing training on cognitive and everyday performance&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262-71&lt;/pages&gt;&lt;volume&gt;9&lt;/volume&gt;&lt;number&gt;3&lt;/number&gt;&lt;keywords&gt;&lt;keyword&gt;*Activities of Daily Living&lt;/keyword&gt;&lt;keyword&gt;Aged&lt;/keyword&gt;&lt;keyword&gt;Aged, 80 and over&lt;/keyword&gt;&lt;keyword&gt;Aging/psychology&lt;/keyword&gt;&lt;keyword&gt;*Cognition&lt;/keyword&gt;&lt;keyword&gt;Education&lt;/keyword&gt;&lt;keyword&gt;Female&lt;/keyword&gt;&lt;keyword&gt;Humans&lt;/keyword&gt;&lt;keyword&gt;Intervention Studies&lt;/keyword&gt;&lt;keyword&gt;Male&lt;/keyword&gt;&lt;keyword&gt;*Mental Processes&lt;/keyword&gt;&lt;keyword&gt;Middle Aged&lt;/keyword&gt;&lt;keyword&gt;Quality of Life&lt;/keyword&gt;&lt;keyword&gt;Task Performance and Analysis&lt;/keyword&gt;&lt;keyword&gt;Time Factors&lt;/keyword&gt;&lt;/keywords&gt;&lt;dates&gt;&lt;year&gt;2005&lt;/year&gt;&lt;pub-dates&gt;&lt;date&gt;May&lt;/date&gt;&lt;/pub-dates&gt;&lt;/dates&gt;&lt;isbn&gt;1360-7863 (Print)&amp;#xD;1360-7863 (Linking)&lt;/isbn&gt;&lt;accession-num&gt;16019280&lt;/accession-num&gt;&lt;urls&gt;&lt;related-urls&gt;&lt;url&gt;http://www.ncbi.nlm.nih.gov/pubmed/16019280&lt;/url&gt;&lt;/related-urls&gt;&lt;/urls&gt;&lt;electronic-resource-num&gt;10.1080/13607860412331336788&lt;/electronic-resource-num&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0]</w:t>
            </w:r>
            <w:r w:rsidRPr="00E54282">
              <w:rPr>
                <w:rFonts w:eastAsia="Times New Roman" w:cs="Times New Roman"/>
                <w:color w:val="000000"/>
                <w:sz w:val="20"/>
                <w:szCs w:val="20"/>
                <w:lang w:val="en-US"/>
              </w:rPr>
              <w:fldChar w:fldCharType="end"/>
            </w:r>
          </w:p>
        </w:tc>
        <w:tc>
          <w:tcPr>
            <w:tcW w:w="2804" w:type="dxa"/>
            <w:noWrap/>
          </w:tcPr>
          <w:p w14:paraId="53119856" w14:textId="42B6CF10" w:rsidR="000E1148" w:rsidRPr="0081006A" w:rsidRDefault="000E1148" w:rsidP="00703D6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peed</w:t>
            </w:r>
          </w:p>
          <w:p w14:paraId="2A9D91B6" w14:textId="79280A75" w:rsidR="000E1148" w:rsidRPr="0081006A" w:rsidRDefault="000E1148" w:rsidP="00703D6F">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Internet </w:t>
            </w:r>
          </w:p>
        </w:tc>
        <w:tc>
          <w:tcPr>
            <w:tcW w:w="2835" w:type="dxa"/>
            <w:noWrap/>
          </w:tcPr>
          <w:p w14:paraId="10261A86" w14:textId="4AAF20D9" w:rsidR="000E1148" w:rsidRPr="0081006A" w:rsidRDefault="000E1148" w:rsidP="00703D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79EBAA09" w14:textId="05D5513A" w:rsidR="000E1148" w:rsidRPr="0081006A" w:rsidRDefault="000E1148" w:rsidP="006C1D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60E720F1" w14:textId="643463F6"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internet group received computer use training. </w:t>
            </w:r>
          </w:p>
        </w:tc>
        <w:tc>
          <w:tcPr>
            <w:tcW w:w="3402" w:type="dxa"/>
          </w:tcPr>
          <w:p w14:paraId="69A6C03D"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19 (-0.11 to 0.49)</w:t>
            </w:r>
          </w:p>
          <w:p w14:paraId="3D29E50A"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Executive Functions: -0.08 (-0.41 to 0.25)</w:t>
            </w:r>
          </w:p>
          <w:p w14:paraId="0B44744C" w14:textId="77777777" w:rsidR="000E1148" w:rsidRPr="00BD3113" w:rsidRDefault="000E1148" w:rsidP="00BD311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31 (-0.01 to 0.64)</w:t>
            </w:r>
          </w:p>
          <w:p w14:paraId="666C304A" w14:textId="75C911D4"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Working Memory: 0.01 (-0.32 to 0.34)</w:t>
            </w:r>
          </w:p>
        </w:tc>
      </w:tr>
      <w:tr w:rsidR="00A57A72" w:rsidRPr="0081006A" w14:paraId="337ED257" w14:textId="5F8567D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58ECA5E5" w14:textId="658DE1AA"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Edwards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Edwards&lt;/Author&gt;&lt;Year&gt;2013&lt;/Year&gt;&lt;RecNum&gt;70&lt;/RecNum&gt;&lt;DisplayText&gt;[21]&lt;/DisplayText&gt;&lt;record&gt;&lt;rec-number&gt;70&lt;/rec-number&gt;&lt;foreign-keys&gt;&lt;key app="EN" db-id="wwvvdre06920xlesex7xvstgwd9w2f2rtert" timestamp="1411437745"&gt;70&lt;/key&gt;&lt;/foreign-keys&gt;&lt;ref-type name="Journal Article"&gt;17&lt;/ref-type&gt;&lt;contributors&gt;&lt;authors&gt;&lt;author&gt;Edwards, J. D.&lt;/author&gt;&lt;author&gt;Valdes, E. G.&lt;/author&gt;&lt;author&gt;Peronto, C.&lt;/author&gt;&lt;author&gt;Castora-Binkley, M.&lt;/author&gt;&lt;author&gt;Alwerdt, J.&lt;/author&gt;&lt;author&gt;Andel, R.&lt;/author&gt;&lt;author&gt;Lister, J. J.&lt;/author&gt;&lt;/authors&gt;&lt;/contributors&gt;&lt;auth-address&gt;Correspondence should be addressed to Jerri D. Edwards, School of Aging Studies, University of South Florida, 4202 E. Fowler Ave, Tampa, FL 33620. E-mail: jedwards1@usf.edu.&lt;/auth-address&gt;&lt;titles&gt;&lt;title&gt;The Efficacy of InSight Cognitive Training to Improve Useful Field of View Performance: A Brief Report&lt;/title&gt;&lt;secondary-title&gt;J Gerontol B Psychol Sci Soc Sci&lt;/secondary-title&gt;&lt;alt-title&gt;The journals of gerontology. Series B, Psychological sciences and social sciences&lt;/alt-title&gt;&lt;/titles&gt;&lt;periodical&gt;&lt;full-title&gt;J Gerontol B Psychol Sci Soc Sci&lt;/full-title&gt;&lt;abbr-1&gt;The journals of gerontology. Series B, Psychological sciences and social sciences&lt;/abbr-1&gt;&lt;/periodical&gt;&lt;alt-periodical&gt;&lt;full-title&gt;J Gerontol B Psychol Sci Soc Sci&lt;/full-title&gt;&lt;abbr-1&gt;The journals of gerontology. Series B, Psychological sciences and social sciences&lt;/abbr-1&gt;&lt;/alt-periodical&gt;&lt;edition&gt;2013/11/12&lt;/edition&gt;&lt;keywords&gt;&lt;keyword&gt;Cognitive intervention&lt;/keyword&gt;&lt;keyword&gt;Cognitive speed of processing training&lt;/keyword&gt;&lt;keyword&gt;Useful Field of View.&lt;/keyword&gt;&lt;/keywords&gt;&lt;dates&gt;&lt;year&gt;2013&lt;/year&gt;&lt;pub-dates&gt;&lt;date&gt;Nov 8&lt;/date&gt;&lt;/pub-dates&gt;&lt;/dates&gt;&lt;isbn&gt;1079-5014&lt;/isbn&gt;&lt;accession-num&gt;24211819&lt;/accession-num&gt;&lt;urls&gt;&lt;/urls&gt;&lt;electronic-resource-num&gt;10.1093/geronb/gbt113&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1]</w:t>
            </w:r>
            <w:r w:rsidRPr="00E54282">
              <w:rPr>
                <w:rFonts w:eastAsia="Times New Roman" w:cs="Times New Roman"/>
                <w:color w:val="000000"/>
                <w:sz w:val="20"/>
                <w:szCs w:val="20"/>
                <w:lang w:val="en-US"/>
              </w:rPr>
              <w:fldChar w:fldCharType="end"/>
            </w:r>
          </w:p>
        </w:tc>
        <w:tc>
          <w:tcPr>
            <w:tcW w:w="2804" w:type="dxa"/>
            <w:noWrap/>
          </w:tcPr>
          <w:p w14:paraId="27884E9C" w14:textId="77777777" w:rsidR="000E1148" w:rsidRPr="0081006A" w:rsidRDefault="000E1148" w:rsidP="006959D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81006A">
              <w:rPr>
                <w:rFonts w:ascii="Times New Roman" w:eastAsia="Times New Roman" w:hAnsi="Times New Roman" w:cs="Times New Roman"/>
                <w:color w:val="000000"/>
                <w:sz w:val="20"/>
                <w:szCs w:val="20"/>
              </w:rPr>
              <w:t>InSight</w:t>
            </w:r>
            <w:proofErr w:type="spellEnd"/>
            <w:r w:rsidRPr="0081006A">
              <w:rPr>
                <w:rFonts w:ascii="Times New Roman" w:eastAsia="Times New Roman" w:hAnsi="Times New Roman" w:cs="Times New Roman"/>
                <w:color w:val="000000"/>
                <w:sz w:val="20"/>
                <w:szCs w:val="20"/>
              </w:rPr>
              <w:t xml:space="preserve"> training</w:t>
            </w:r>
          </w:p>
          <w:p w14:paraId="09A52BC5" w14:textId="79317057" w:rsidR="000E1148" w:rsidRPr="0081006A" w:rsidRDefault="000E1148" w:rsidP="006959D6">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s </w:t>
            </w:r>
          </w:p>
        </w:tc>
        <w:tc>
          <w:tcPr>
            <w:tcW w:w="2835" w:type="dxa"/>
            <w:noWrap/>
          </w:tcPr>
          <w:p w14:paraId="76573FC6" w14:textId="77777777" w:rsidR="000E1148" w:rsidRPr="0081006A" w:rsidRDefault="000E1148" w:rsidP="006959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208CD56C" w14:textId="0C3681A6" w:rsidR="000E1148" w:rsidRPr="0081006A" w:rsidRDefault="000E1148" w:rsidP="006959D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tcPr>
          <w:p w14:paraId="55E45431" w14:textId="34B5A503"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34F99663" w14:textId="77777777" w:rsidR="000E1148" w:rsidRPr="00BD3113" w:rsidRDefault="000E1148" w:rsidP="00BD311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Overall: 0.32 (-0.18 to 0.83)</w:t>
            </w:r>
          </w:p>
          <w:p w14:paraId="1BED7E98" w14:textId="27F8C9F5"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3113">
              <w:rPr>
                <w:rFonts w:ascii="Times New Roman" w:eastAsia="Times New Roman" w:hAnsi="Times New Roman" w:cs="Times New Roman"/>
                <w:color w:val="000000"/>
                <w:sz w:val="20"/>
                <w:szCs w:val="20"/>
              </w:rPr>
              <w:t>Processing Speed: 0.32 (-0.18 to 0.83)</w:t>
            </w:r>
          </w:p>
        </w:tc>
      </w:tr>
      <w:tr w:rsidR="000E1148" w:rsidRPr="0081006A" w14:paraId="4E19AD69" w14:textId="77777777"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4B12EFE8" w14:textId="7B15EBC4" w:rsidR="000E1148" w:rsidRPr="0081006A" w:rsidRDefault="000E1148" w:rsidP="00A57A72">
            <w:pPr>
              <w:rPr>
                <w:rFonts w:ascii="Times New Roman" w:eastAsia="Times New Roman" w:hAnsi="Times New Roman" w:cs="Times New Roman"/>
                <w:color w:val="000000"/>
                <w:sz w:val="20"/>
                <w:szCs w:val="20"/>
              </w:rPr>
            </w:pPr>
            <w:r w:rsidRPr="00521C24">
              <w:rPr>
                <w:rFonts w:eastAsia="Times New Roman" w:cs="Times New Roman"/>
                <w:color w:val="000000"/>
                <w:sz w:val="20"/>
                <w:szCs w:val="20"/>
                <w:lang w:val="en-US"/>
              </w:rPr>
              <w:t>Garcia-</w:t>
            </w:r>
            <w:proofErr w:type="spellStart"/>
            <w:r w:rsidRPr="00521C24">
              <w:rPr>
                <w:rFonts w:eastAsia="Times New Roman" w:cs="Times New Roman"/>
                <w:color w:val="000000"/>
                <w:sz w:val="20"/>
                <w:szCs w:val="20"/>
                <w:lang w:val="en-US"/>
              </w:rPr>
              <w:t>Campuzano</w:t>
            </w:r>
            <w:proofErr w:type="spellEnd"/>
            <w:r>
              <w:rPr>
                <w:rFonts w:eastAsia="Times New Roman" w:cs="Times New Roman"/>
                <w:color w:val="000000"/>
                <w:sz w:val="20"/>
                <w:szCs w:val="20"/>
                <w:lang w:val="en-US"/>
              </w:rPr>
              <w:t xml:space="preserve"> 2013</w:t>
            </w:r>
            <w:r>
              <w:rPr>
                <w:rFonts w:eastAsia="Times New Roman" w:cs="Times New Roman"/>
                <w:color w:val="000000"/>
                <w:sz w:val="20"/>
                <w:szCs w:val="20"/>
                <w:lang w:val="en-US"/>
              </w:rPr>
              <w:fldChar w:fldCharType="begin">
                <w:fldData xml:space="preserve">PEVuZE5vdGU+PENpdGU+PEF1dGhvcj5HYXJjaWEtQ2FtcHV6YW5vPC9BdXRob3I+PFllYXI+MjAx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HYXJjaWEtQ2FtcHV6YW5vPC9BdXRob3I+PFllYXI+MjAx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2]</w:t>
            </w:r>
            <w:r>
              <w:rPr>
                <w:rFonts w:eastAsia="Times New Roman" w:cs="Times New Roman"/>
                <w:color w:val="000000"/>
                <w:sz w:val="20"/>
                <w:szCs w:val="20"/>
                <w:lang w:val="en-US"/>
              </w:rPr>
              <w:fldChar w:fldCharType="end"/>
            </w:r>
          </w:p>
        </w:tc>
        <w:tc>
          <w:tcPr>
            <w:tcW w:w="2804" w:type="dxa"/>
            <w:noWrap/>
          </w:tcPr>
          <w:p w14:paraId="4E345AC6" w14:textId="72B7F298" w:rsidR="000E1148" w:rsidRDefault="000E1148" w:rsidP="00181F35">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ining</w:t>
            </w:r>
          </w:p>
          <w:p w14:paraId="308A8786" w14:textId="3FE530BA" w:rsidR="000E1148" w:rsidRPr="0081006A" w:rsidRDefault="000E1148" w:rsidP="00181F35">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w:t>
            </w:r>
          </w:p>
        </w:tc>
        <w:tc>
          <w:tcPr>
            <w:tcW w:w="2835" w:type="dxa"/>
            <w:noWrap/>
          </w:tcPr>
          <w:p w14:paraId="568B388B" w14:textId="77777777" w:rsidR="000E1148" w:rsidRDefault="000E1148" w:rsidP="00181F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 - group 1</w:t>
            </w:r>
          </w:p>
          <w:p w14:paraId="4D7DFD44" w14:textId="7C91233A" w:rsidR="000E1148" w:rsidRPr="0081006A" w:rsidRDefault="000E1148" w:rsidP="00181F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 - group 2</w:t>
            </w:r>
          </w:p>
        </w:tc>
        <w:tc>
          <w:tcPr>
            <w:tcW w:w="3858" w:type="dxa"/>
            <w:noWrap/>
          </w:tcPr>
          <w:p w14:paraId="7569EE85" w14:textId="126026EF"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ssive control condition. Other cognitive outcomes from this study were under peer-review for publication at the time this review was completed. </w:t>
            </w:r>
          </w:p>
        </w:tc>
        <w:tc>
          <w:tcPr>
            <w:tcW w:w="3402" w:type="dxa"/>
          </w:tcPr>
          <w:p w14:paraId="3445EEC2"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52 (-0.16 to 1.21)</w:t>
            </w:r>
          </w:p>
          <w:p w14:paraId="79E55F2A"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Non-Verbal Memory: 0.52 (-0.22 to 1.25)</w:t>
            </w:r>
          </w:p>
          <w:p w14:paraId="6F80D487"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48 (-0.25 to 1.22)</w:t>
            </w:r>
          </w:p>
          <w:p w14:paraId="7BF055D4" w14:textId="3C662C10" w:rsidR="000E1148" w:rsidRPr="0081006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66 (-0.10 to 1.42)</w:t>
            </w:r>
          </w:p>
        </w:tc>
      </w:tr>
      <w:tr w:rsidR="00A57A72" w:rsidRPr="0081006A" w14:paraId="0184A701" w14:textId="011E5EBF"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235814B8" w14:textId="1FA9E4AD"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Goldstein 1997</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Goldstein&lt;/Author&gt;&lt;Year&gt;1997&lt;/Year&gt;&lt;RecNum&gt;48&lt;/RecNum&gt;&lt;DisplayText&gt;[23]&lt;/DisplayText&gt;&lt;record&gt;&lt;rec-number&gt;48&lt;/rec-number&gt;&lt;foreign-keys&gt;&lt;key app="EN" db-id="wwvvdre06920xlesex7xvstgwd9w2f2rtert" timestamp="1411437745"&gt;48&lt;/key&gt;&lt;/foreign-keys&gt;&lt;ref-type name="Journal Article"&gt;17&lt;/ref-type&gt;&lt;contributors&gt;&lt;authors&gt;&lt;author&gt;Goldstein, Jeffrey&lt;/author&gt;&lt;author&gt;Cajko, Lara&lt;/author&gt;&lt;author&gt;Oosterbroek, Mark&lt;/author&gt;&lt;author&gt;Michielsen, Moniek&lt;/author&gt;&lt;author&gt;Van Houten, Oscar&lt;/author&gt;&lt;author&gt;Salverda, Femke&lt;/author&gt;&lt;/authors&gt;&lt;/contributors&gt;&lt;titles&gt;&lt;title&gt;Video Games and the Elderly&lt;/title&gt;&lt;secondary-title&gt;Social Behavior and Personality: an international journal&lt;/secondary-title&gt;&lt;/titles&gt;&lt;periodical&gt;&lt;full-title&gt;Social Behavior and Personality: an international journal&lt;/full-title&gt;&lt;/periodical&gt;&lt;pages&gt;345-352&lt;/pages&gt;&lt;volume&gt;25&lt;/volume&gt;&lt;number&gt;4&lt;/number&gt;&lt;dates&gt;&lt;year&gt;1997&lt;/year&gt;&lt;pub-dates&gt;&lt;date&gt;//&lt;/date&gt;&lt;/pub-dates&gt;&lt;/dates&gt;&lt;urls&gt;&lt;related-urls&gt;&lt;url&gt;http://www.ingentaconnect.com/content/sbp/sbp/1997/00000025/00000004/art00006&lt;/url&gt;&lt;url&gt;http://dx.doi.org/10.2224/sbp.1997.25.4.345&lt;/url&gt;&lt;/related-urls&gt;&lt;/urls&gt;&lt;electronic-resource-num&gt;10.2224/sbp.1997.25.4.345&lt;/electronic-resource-num&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3]</w:t>
            </w:r>
            <w:r w:rsidRPr="00E54282">
              <w:rPr>
                <w:rFonts w:eastAsia="Times New Roman" w:cs="Times New Roman"/>
                <w:color w:val="000000"/>
                <w:sz w:val="20"/>
                <w:szCs w:val="20"/>
                <w:lang w:val="en-US"/>
              </w:rPr>
              <w:fldChar w:fldCharType="end"/>
            </w:r>
          </w:p>
        </w:tc>
        <w:tc>
          <w:tcPr>
            <w:tcW w:w="2804" w:type="dxa"/>
            <w:noWrap/>
          </w:tcPr>
          <w:p w14:paraId="2FAF921F" w14:textId="77777777" w:rsidR="000E1148" w:rsidRPr="0081006A" w:rsidRDefault="000E1148" w:rsidP="005D0952">
            <w:pPr>
              <w:pStyle w:val="ListParagraph"/>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Experimental </w:t>
            </w:r>
          </w:p>
          <w:p w14:paraId="051FAAC4" w14:textId="54181550" w:rsidR="000E1148" w:rsidRPr="0081006A" w:rsidRDefault="000E1148" w:rsidP="005D0952">
            <w:pPr>
              <w:pStyle w:val="ListParagraph"/>
              <w:numPr>
                <w:ilvl w:val="0"/>
                <w:numId w:val="53"/>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1460394A" w14:textId="77777777" w:rsidR="000E1148" w:rsidRPr="0081006A" w:rsidRDefault="000E1148" w:rsidP="00181F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2AE6E577" w14:textId="4A8290F7" w:rsidR="000E1148" w:rsidRPr="0081006A" w:rsidRDefault="000E1148" w:rsidP="00181F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76FDCBE9" w14:textId="13F9528B"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ssive control condition.</w:t>
            </w:r>
          </w:p>
        </w:tc>
        <w:tc>
          <w:tcPr>
            <w:tcW w:w="3402" w:type="dxa"/>
          </w:tcPr>
          <w:p w14:paraId="033FE2E8"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79 (0.01 to 1.58)</w:t>
            </w:r>
          </w:p>
          <w:p w14:paraId="44F09EF2"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41 (-0.41 to 1.23)</w:t>
            </w:r>
          </w:p>
          <w:p w14:paraId="05256A7B" w14:textId="3773EC8E"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1.18 (0.30 to 2.06)</w:t>
            </w:r>
          </w:p>
        </w:tc>
      </w:tr>
      <w:tr w:rsidR="000E1148" w:rsidRPr="0081006A" w14:paraId="6BEEC118" w14:textId="0772A0CB"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5907807E" w14:textId="45355A09"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lastRenderedPageBreak/>
              <w:t>Heinzel</w:t>
            </w:r>
            <w:proofErr w:type="spellEnd"/>
            <w:r w:rsidRPr="00E54282">
              <w:rPr>
                <w:rFonts w:eastAsia="Times New Roman" w:cs="Times New Roman"/>
                <w:color w:val="000000"/>
                <w:sz w:val="20"/>
                <w:szCs w:val="20"/>
                <w:lang w:val="en-US"/>
              </w:rPr>
              <w:t xml:space="preserve"> 2013</w:t>
            </w:r>
            <w:r>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Heinzel&lt;/Author&gt;&lt;Year&gt;2014&lt;/Year&gt;&lt;RecNum&gt;81&lt;/RecNum&gt;&lt;DisplayText&gt;[24]&lt;/DisplayText&gt;&lt;record&gt;&lt;rec-number&gt;81&lt;/rec-number&gt;&lt;foreign-keys&gt;&lt;key app="EN" db-id="wwvvdre06920xlesex7xvstgwd9w2f2rtert" timestamp="1411437746"&gt;81&lt;/key&gt;&lt;/foreign-keys&gt;&lt;ref-type name="Journal Article"&gt;17&lt;/ref-type&gt;&lt;contributors&gt;&lt;authors&gt;&lt;author&gt;Heinzel, S.&lt;/author&gt;&lt;author&gt;Schulte, S.&lt;/author&gt;&lt;author&gt;Onken, J.&lt;/author&gt;&lt;author&gt;Duong, Q. L.&lt;/author&gt;&lt;author&gt;Riemer, T. G.&lt;/author&gt;&lt;author&gt;Heinz, A.&lt;/author&gt;&lt;author&gt;Kathmann, N.&lt;/author&gt;&lt;author&gt;Rapp, M. A.&lt;/author&gt;&lt;/authors&gt;&lt;/contributors&gt;&lt;auth-address&gt;a Geriatric Psychiatry Center, Psychiatric University Hospital St. Hedwig , Berlin , Germany.&lt;/auth-address&gt;&lt;titles&gt;&lt;title&gt;Working memory training improvements and gains in non-trained cognitive tasks in young and older adults&lt;/title&gt;&lt;secondary-title&gt;Neuropsychol Dev Cogn B Aging Neuropsychol Cogn&lt;/secondary-title&gt;&lt;alt-title&gt;Neuropsychology, development, and cognition. Section B, Aging, neuropsychology and cognition&lt;/alt-title&gt;&lt;/titles&gt;&lt;periodical&gt;&lt;full-title&gt;Neuropsychol Dev Cogn B Aging Neuropsychol Cogn&lt;/full-title&gt;&lt;abbr-1&gt;Neuropsychology, development, and cognition. Section B, Aging, neuropsychology and cognition&lt;/abbr-1&gt;&lt;/periodical&gt;&lt;alt-periodical&gt;&lt;full-title&gt;Neuropsychol Dev Cogn B Aging Neuropsychol Cogn&lt;/full-title&gt;&lt;abbr-1&gt;Neuropsychology, development, and cognition. Section B, Aging, neuropsychology and cognition&lt;/abbr-1&gt;&lt;/alt-periodical&gt;&lt;pages&gt;146-73&lt;/pages&gt;&lt;volume&gt;21&lt;/volume&gt;&lt;number&gt;2&lt;/number&gt;&lt;dates&gt;&lt;year&gt;2014&lt;/year&gt;&lt;/dates&gt;&lt;isbn&gt;1744-4128 (Electronic)&amp;#xD;1382-5585 (Linking)&lt;/isbn&gt;&lt;accession-num&gt;23639070&lt;/accession-num&gt;&lt;urls&gt;&lt;related-urls&gt;&lt;url&gt;http://www.ncbi.nlm.nih.gov/pubmed/23639070&lt;/url&gt;&lt;/related-urls&gt;&lt;/urls&gt;&lt;electronic-resource-num&gt;10.1080/13825585.2013.790338&lt;/electronic-resource-num&gt;&lt;/record&gt;&lt;/Cite&gt;&lt;/EndNote&gt;</w:instrText>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4]</w:t>
            </w:r>
            <w:r>
              <w:rPr>
                <w:rFonts w:eastAsia="Times New Roman" w:cs="Times New Roman"/>
                <w:color w:val="000000"/>
                <w:sz w:val="20"/>
                <w:szCs w:val="20"/>
                <w:lang w:val="en-US"/>
              </w:rPr>
              <w:fldChar w:fldCharType="end"/>
            </w:r>
          </w:p>
        </w:tc>
        <w:tc>
          <w:tcPr>
            <w:tcW w:w="2804" w:type="dxa"/>
            <w:noWrap/>
          </w:tcPr>
          <w:p w14:paraId="09895FF3" w14:textId="77777777" w:rsidR="000E1148" w:rsidRPr="0081006A" w:rsidRDefault="000E1148" w:rsidP="0016447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Young training group </w:t>
            </w:r>
          </w:p>
          <w:p w14:paraId="0D5F7408" w14:textId="77777777" w:rsidR="000E1148" w:rsidRPr="0081006A" w:rsidRDefault="000E1148" w:rsidP="0016447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Young control group </w:t>
            </w:r>
          </w:p>
          <w:p w14:paraId="0694043D" w14:textId="77777777" w:rsidR="000E1148" w:rsidRPr="0081006A" w:rsidRDefault="000E1148" w:rsidP="0016447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Old training group </w:t>
            </w:r>
          </w:p>
          <w:p w14:paraId="0FD94548" w14:textId="1A1BD68B" w:rsidR="000E1148" w:rsidRPr="0081006A" w:rsidRDefault="000E1148" w:rsidP="0016447D">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 control group</w:t>
            </w:r>
          </w:p>
        </w:tc>
        <w:tc>
          <w:tcPr>
            <w:tcW w:w="2835" w:type="dxa"/>
            <w:noWrap/>
          </w:tcPr>
          <w:p w14:paraId="4041B8C2" w14:textId="7B3E984A" w:rsidR="000E1148" w:rsidRPr="0081006A" w:rsidRDefault="000E1148" w:rsidP="001644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3</w:t>
            </w:r>
          </w:p>
          <w:p w14:paraId="1D43A27E" w14:textId="65A0F2E1" w:rsidR="000E1148" w:rsidRPr="0081006A" w:rsidRDefault="000E1148" w:rsidP="001644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4  </w:t>
            </w:r>
            <w:proofErr w:type="gramEnd"/>
          </w:p>
        </w:tc>
        <w:tc>
          <w:tcPr>
            <w:tcW w:w="3858" w:type="dxa"/>
            <w:noWrap/>
          </w:tcPr>
          <w:p w14:paraId="46BD6C41" w14:textId="20E38C78"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6FB17EE9"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51 (-0.10 to 1.12)</w:t>
            </w:r>
          </w:p>
          <w:p w14:paraId="075EA2B0"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23 (-0.42 to 0.88)</w:t>
            </w:r>
          </w:p>
          <w:p w14:paraId="5493FEF2"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55 (-0.16 to 1.26)</w:t>
            </w:r>
          </w:p>
          <w:p w14:paraId="4CA86EEB"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64 (-0.04 to 1.32)</w:t>
            </w:r>
          </w:p>
          <w:p w14:paraId="538F3BE3" w14:textId="2D71E96F"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77 (0.08 to 1.45)</w:t>
            </w:r>
          </w:p>
        </w:tc>
      </w:tr>
      <w:tr w:rsidR="00A57A72" w:rsidRPr="0081006A" w14:paraId="38CBAA94" w14:textId="7777777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614BB0C5" w14:textId="45318AA9" w:rsidR="000E1148" w:rsidRPr="0081006A" w:rsidRDefault="000E1148" w:rsidP="00A57A72">
            <w:pPr>
              <w:rPr>
                <w:rFonts w:ascii="Times New Roman" w:eastAsia="Times New Roman" w:hAnsi="Times New Roman" w:cs="Times New Roman"/>
                <w:color w:val="000000"/>
                <w:sz w:val="20"/>
                <w:szCs w:val="20"/>
              </w:rPr>
            </w:pPr>
            <w:r>
              <w:rPr>
                <w:rFonts w:eastAsia="Times New Roman" w:cs="Times New Roman"/>
                <w:color w:val="000000"/>
                <w:sz w:val="20"/>
                <w:szCs w:val="20"/>
                <w:lang w:val="en-US"/>
              </w:rPr>
              <w:t>Lampit 2014</w:t>
            </w:r>
            <w:r>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Lampit&lt;/Author&gt;&lt;Year&gt;2014&lt;/Year&gt;&lt;RecNum&gt;49&lt;/RecNum&gt;&lt;DisplayText&gt;[25]&lt;/DisplayText&gt;&lt;record&gt;&lt;rec-number&gt;49&lt;/rec-number&gt;&lt;foreign-keys&gt;&lt;key app="EN" db-id="wwvvdre06920xlesex7xvstgwd9w2f2rtert" timestamp="1411437745"&gt;49&lt;/key&gt;&lt;/foreign-keys&gt;&lt;ref-type name="Journal Article"&gt;17&lt;/ref-type&gt;&lt;contributors&gt;&lt;authors&gt;&lt;author&gt;Lampit, A. &lt;/author&gt;&lt;author&gt;Hallock, H &lt;/author&gt;&lt;author&gt;Moss, R &lt;/author&gt;&lt;author&gt;Kwok, S &lt;/author&gt;&lt;author&gt;Rosser, M &lt;/author&gt;&lt;author&gt;Lukjanenko, M &lt;/author&gt;&lt;author&gt;Kohn, A &lt;/author&gt;&lt;author&gt;Naismith, SL &lt;/author&gt;&lt;author&gt;Brodaty, H.&lt;/author&gt;&lt;author&gt;Valenzuela M&lt;/author&gt;&lt;/authors&gt;&lt;/contributors&gt;&lt;titles&gt;&lt;title&gt;The timecourse of global cognitive gains from supervised computer-assisted cognitive training: A randomised, active-controlled trial in elderly with multiple dementia risk factors&lt;/title&gt;&lt;secondary-title&gt;J Prev Alz Dis&lt;/secondary-title&gt;&lt;/titles&gt;&lt;periodical&gt;&lt;full-title&gt;J Prev Alz Dis&lt;/full-title&gt;&lt;/periodical&gt;&lt;pages&gt;33-39&lt;/pages&gt;&lt;volume&gt;1&lt;/volume&gt;&lt;number&gt;1&lt;/number&gt;&lt;dates&gt;&lt;year&gt;2014&lt;/year&gt;&lt;/dates&gt;&lt;urls&gt;&lt;/urls&gt;&lt;/record&gt;&lt;/Cite&gt;&lt;/EndNote&gt;</w:instrText>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5]</w:t>
            </w:r>
            <w:r>
              <w:rPr>
                <w:rFonts w:eastAsia="Times New Roman" w:cs="Times New Roman"/>
                <w:color w:val="000000"/>
                <w:sz w:val="20"/>
                <w:szCs w:val="20"/>
                <w:lang w:val="en-US"/>
              </w:rPr>
              <w:fldChar w:fldCharType="end"/>
            </w:r>
          </w:p>
        </w:tc>
        <w:tc>
          <w:tcPr>
            <w:tcW w:w="2804" w:type="dxa"/>
            <w:noWrap/>
          </w:tcPr>
          <w:p w14:paraId="2B990CE5" w14:textId="77777777" w:rsidR="000E1148" w:rsidRDefault="000E1148" w:rsidP="0016447D">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w:t>
            </w:r>
          </w:p>
          <w:p w14:paraId="2FC96729" w14:textId="19D99E1C" w:rsidR="000E1148" w:rsidRPr="0081006A" w:rsidRDefault="000E1148" w:rsidP="0016447D">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ctive control </w:t>
            </w:r>
          </w:p>
        </w:tc>
        <w:tc>
          <w:tcPr>
            <w:tcW w:w="2835" w:type="dxa"/>
            <w:noWrap/>
          </w:tcPr>
          <w:p w14:paraId="4C935876" w14:textId="77777777" w:rsidR="000E1148" w:rsidRDefault="000E1148" w:rsidP="00541C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 - group 1</w:t>
            </w:r>
          </w:p>
          <w:p w14:paraId="5C875175" w14:textId="5A6996AF" w:rsidR="000E1148" w:rsidRPr="0081006A" w:rsidRDefault="000E1148" w:rsidP="00541C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 group 2 </w:t>
            </w:r>
          </w:p>
        </w:tc>
        <w:tc>
          <w:tcPr>
            <w:tcW w:w="3858" w:type="dxa"/>
            <w:noWrap/>
          </w:tcPr>
          <w:p w14:paraId="4E4CCCDF" w14:textId="4BCE77FD" w:rsidR="000E1148" w:rsidRPr="0081006A" w:rsidRDefault="000E1148" w:rsidP="005D0952">
            <w:pPr>
              <w:pStyle w:val="NormalWeb"/>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 xml:space="preserve">The study was conducted by the authors of this </w:t>
            </w:r>
            <w:proofErr w:type="gramStart"/>
            <w:r>
              <w:rPr>
                <w:rFonts w:ascii="Times New Roman" w:hAnsi="Times New Roman"/>
              </w:rPr>
              <w:t xml:space="preserve">review  </w:t>
            </w:r>
            <w:proofErr w:type="gramEnd"/>
          </w:p>
        </w:tc>
        <w:tc>
          <w:tcPr>
            <w:tcW w:w="3402" w:type="dxa"/>
          </w:tcPr>
          <w:p w14:paraId="0DF1356C"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32 (-0.06 to 0.70)</w:t>
            </w:r>
          </w:p>
          <w:p w14:paraId="799B365D"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29 (-0.12 to 0.70)</w:t>
            </w:r>
          </w:p>
          <w:p w14:paraId="52818E96"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Non-Verbal Memory: 0.50 (0.08 to 0.92)</w:t>
            </w:r>
          </w:p>
          <w:p w14:paraId="4F47F39F"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23 (-0.22 to 0.68)</w:t>
            </w:r>
          </w:p>
          <w:p w14:paraId="735C58E8" w14:textId="165A0084" w:rsidR="000E1148" w:rsidRPr="0081006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23 (-0.18 to 0.65)</w:t>
            </w:r>
          </w:p>
        </w:tc>
      </w:tr>
      <w:tr w:rsidR="000E1148" w:rsidRPr="0081006A" w14:paraId="13052F86" w14:textId="38F95522"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1729A7F" w14:textId="6982C5E8"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Lee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Lee&lt;/Author&gt;&lt;Year&gt;2012&lt;/Year&gt;&lt;RecNum&gt;50&lt;/RecNum&gt;&lt;DisplayText&gt;[26]&lt;/DisplayText&gt;&lt;record&gt;&lt;rec-number&gt;50&lt;/rec-number&gt;&lt;foreign-keys&gt;&lt;key app="EN" db-id="wwvvdre06920xlesex7xvstgwd9w2f2rtert" timestamp="1411437745"&gt;50&lt;/key&gt;&lt;/foreign-keys&gt;&lt;ref-type name="Journal Article"&gt;17&lt;/ref-type&gt;&lt;contributors&gt;&lt;authors&gt;&lt;author&gt;Lee, Yoonmi&lt;/author&gt;&lt;author&gt;Lee, Chang-Ryeol&lt;/author&gt;&lt;author&gt;Hwang, Byeongjun&lt;/author&gt;&lt;/authors&gt;&lt;/contributors&gt;&lt;titles&gt;&lt;title&gt;Effects of Computer-aided Cognitive Rehabilitation Training and Balance Exercise on Cognitive and Visual Perception Ability of the Elderly&lt;/title&gt;&lt;secondary-title&gt;Journal of Physical Therapy Science&lt;/secondary-title&gt;&lt;/titles&gt;&lt;periodical&gt;&lt;full-title&gt;Journal of Physical Therapy Science&lt;/full-title&gt;&lt;/periodical&gt;&lt;pages&gt;885-887&lt;/pages&gt;&lt;volume&gt;24&lt;/volume&gt;&lt;number&gt;9&lt;/number&gt;&lt;dates&gt;&lt;year&gt;2012&lt;/year&gt;&lt;/dates&gt;&lt;urls&gt;&lt;/urls&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6]</w:t>
            </w:r>
            <w:r w:rsidRPr="00E54282">
              <w:rPr>
                <w:rFonts w:eastAsia="Times New Roman" w:cs="Times New Roman"/>
                <w:color w:val="000000"/>
                <w:sz w:val="20"/>
                <w:szCs w:val="20"/>
                <w:lang w:val="en-US"/>
              </w:rPr>
              <w:fldChar w:fldCharType="end"/>
            </w:r>
          </w:p>
        </w:tc>
        <w:tc>
          <w:tcPr>
            <w:tcW w:w="2804" w:type="dxa"/>
            <w:noWrap/>
          </w:tcPr>
          <w:p w14:paraId="7C09F071" w14:textId="5094C089" w:rsidR="000E1148" w:rsidRPr="0081006A" w:rsidRDefault="000E1148" w:rsidP="005D0952">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Training</w:t>
            </w:r>
          </w:p>
          <w:p w14:paraId="649DDFD0" w14:textId="617443AF" w:rsidR="000E1148" w:rsidRPr="0081006A" w:rsidRDefault="000E1148" w:rsidP="005D0952">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Balance exercise </w:t>
            </w:r>
          </w:p>
        </w:tc>
        <w:tc>
          <w:tcPr>
            <w:tcW w:w="2835" w:type="dxa"/>
            <w:noWrap/>
          </w:tcPr>
          <w:p w14:paraId="430450C7" w14:textId="77777777" w:rsidR="000E1148" w:rsidRPr="0081006A" w:rsidRDefault="000E1148" w:rsidP="00541C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17A01B10" w14:textId="179BCA85" w:rsidR="000E1148" w:rsidRPr="0081006A" w:rsidRDefault="000E1148" w:rsidP="00541C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743AE8E3" w14:textId="42C67E8C" w:rsidR="000E1148" w:rsidRPr="0081006A" w:rsidRDefault="000E1148" w:rsidP="00C057A6">
            <w:pPr>
              <w:pStyle w:val="NormalWeb"/>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rPr>
            </w:pPr>
            <w:r w:rsidRPr="0081006A">
              <w:rPr>
                <w:rFonts w:ascii="Times New Roman" w:hAnsi="Times New Roman"/>
              </w:rPr>
              <w:t xml:space="preserve">Participants in the balance exercise group performed movements from a balance evaluation method. </w:t>
            </w:r>
          </w:p>
        </w:tc>
        <w:tc>
          <w:tcPr>
            <w:tcW w:w="3402" w:type="dxa"/>
          </w:tcPr>
          <w:p w14:paraId="0FBFBD32"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60 (-0.05 to 1.26)</w:t>
            </w:r>
          </w:p>
          <w:p w14:paraId="7B5A532A" w14:textId="51E829EA" w:rsidR="000E1148" w:rsidRDefault="000E1148" w:rsidP="007B25F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rPr>
            </w:pPr>
            <w:proofErr w:type="spellStart"/>
            <w:r>
              <w:rPr>
                <w:rFonts w:ascii="Times New Roman" w:eastAsia="Times New Roman" w:hAnsi="Times New Roman"/>
                <w:color w:val="000000"/>
              </w:rPr>
              <w:t>Visuospatial</w:t>
            </w:r>
            <w:proofErr w:type="spellEnd"/>
            <w:r>
              <w:rPr>
                <w:rFonts w:ascii="Times New Roman" w:eastAsia="Times New Roman" w:hAnsi="Times New Roman"/>
                <w:color w:val="000000"/>
              </w:rPr>
              <w:t xml:space="preserve"> Skills</w:t>
            </w:r>
            <w:r w:rsidRPr="009442AA">
              <w:rPr>
                <w:rFonts w:ascii="Times New Roman" w:eastAsia="Times New Roman" w:hAnsi="Times New Roman"/>
                <w:color w:val="000000"/>
              </w:rPr>
              <w:t>: 0.59 (-0.13 to 1.30)</w:t>
            </w:r>
          </w:p>
          <w:p w14:paraId="5043DD88" w14:textId="4E618F35" w:rsidR="000E1148" w:rsidRPr="0081006A" w:rsidRDefault="000E1148" w:rsidP="007B25F7">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81006A">
              <w:rPr>
                <w:rFonts w:ascii="Times New Roman" w:hAnsi="Times New Roman"/>
              </w:rPr>
              <w:t>Global cognition: 0.62 (-0.09 to 1.33)</w:t>
            </w:r>
          </w:p>
        </w:tc>
      </w:tr>
      <w:tr w:rsidR="00A57A72" w:rsidRPr="0081006A" w14:paraId="6EA98771" w14:textId="56967EA0"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8FCE040" w14:textId="33AC6078"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Legault</w:t>
            </w:r>
            <w:proofErr w:type="spellEnd"/>
            <w:r w:rsidRPr="00E54282">
              <w:rPr>
                <w:rFonts w:eastAsia="Times New Roman" w:cs="Times New Roman"/>
                <w:color w:val="000000"/>
                <w:sz w:val="20"/>
                <w:szCs w:val="20"/>
                <w:lang w:val="en-US"/>
              </w:rPr>
              <w:t xml:space="preserve"> 2011</w:t>
            </w:r>
            <w:r w:rsidRPr="00E54282">
              <w:rPr>
                <w:rFonts w:eastAsia="Times New Roman" w:cs="Times New Roman"/>
                <w:color w:val="000000"/>
                <w:sz w:val="20"/>
                <w:szCs w:val="20"/>
                <w:lang w:val="en-US"/>
              </w:rPr>
              <w:fldChar w:fldCharType="begin">
                <w:fldData xml:space="preserve">PEVuZE5vdGU+PENpdGU+PEF1dGhvcj5MZWdhdWx0PC9BdXRob3I+PFllYXI+MjAxMTwvWWVhcj48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MZWdhdWx0PC9BdXRob3I+PFllYXI+MjAxMTwvWWVhcj48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7]</w:t>
            </w:r>
            <w:r w:rsidRPr="00E54282">
              <w:rPr>
                <w:rFonts w:eastAsia="Times New Roman" w:cs="Times New Roman"/>
                <w:color w:val="000000"/>
                <w:sz w:val="20"/>
                <w:szCs w:val="20"/>
                <w:lang w:val="en-US"/>
              </w:rPr>
              <w:fldChar w:fldCharType="end"/>
            </w:r>
          </w:p>
        </w:tc>
        <w:tc>
          <w:tcPr>
            <w:tcW w:w="2804" w:type="dxa"/>
            <w:noWrap/>
          </w:tcPr>
          <w:p w14:paraId="11D12ED9" w14:textId="77777777" w:rsidR="000E1148" w:rsidRPr="0081006A" w:rsidRDefault="000E1148" w:rsidP="00541C9D">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Healthy aging</w:t>
            </w:r>
          </w:p>
          <w:p w14:paraId="48896689" w14:textId="77777777" w:rsidR="000E1148" w:rsidRPr="0081006A" w:rsidRDefault="000E1148" w:rsidP="00541C9D">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gnitive training</w:t>
            </w:r>
          </w:p>
          <w:p w14:paraId="73343159" w14:textId="77777777" w:rsidR="000E1148" w:rsidRPr="0081006A" w:rsidRDefault="000E1148" w:rsidP="00541C9D">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hysical activity training</w:t>
            </w:r>
          </w:p>
          <w:p w14:paraId="2833D669" w14:textId="7E5E020D" w:rsidR="000E1148" w:rsidRPr="0081006A" w:rsidRDefault="000E1148" w:rsidP="00541C9D">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mbined intervention</w:t>
            </w:r>
          </w:p>
        </w:tc>
        <w:tc>
          <w:tcPr>
            <w:tcW w:w="2835" w:type="dxa"/>
            <w:noWrap/>
          </w:tcPr>
          <w:p w14:paraId="3C07194F" w14:textId="7777777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67B547D8" w14:textId="3EE3C76E"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1</w:t>
            </w:r>
          </w:p>
        </w:tc>
        <w:tc>
          <w:tcPr>
            <w:tcW w:w="3858" w:type="dxa"/>
            <w:noWrap/>
            <w:hideMark/>
          </w:tcPr>
          <w:p w14:paraId="3092112C" w14:textId="2C17434E" w:rsidR="000E1148" w:rsidRPr="0081006A" w:rsidRDefault="000E1148" w:rsidP="00421E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healthy ageing group received health education lectures. </w:t>
            </w:r>
          </w:p>
        </w:tc>
        <w:tc>
          <w:tcPr>
            <w:tcW w:w="3402" w:type="dxa"/>
          </w:tcPr>
          <w:p w14:paraId="63789A2A"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05 (-0.63 to 0.53)</w:t>
            </w:r>
          </w:p>
          <w:p w14:paraId="24BF2051"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02 (-0.65 to 0.60)</w:t>
            </w:r>
          </w:p>
          <w:p w14:paraId="53477BD9"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06 (-0.68 to 0.56)</w:t>
            </w:r>
          </w:p>
          <w:p w14:paraId="6684A042" w14:textId="7DA345A2" w:rsidR="000E1148" w:rsidRPr="0081006A" w:rsidRDefault="000E1148" w:rsidP="00421E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09 (-0.73 to 0.55)</w:t>
            </w:r>
          </w:p>
        </w:tc>
      </w:tr>
      <w:tr w:rsidR="000E1148" w:rsidRPr="0081006A" w14:paraId="1FAE71D5" w14:textId="0904DF8B"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78BDFEAC" w14:textId="48599586"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Li 2010</w:t>
            </w:r>
            <w:r w:rsidRPr="00E54282">
              <w:rPr>
                <w:rFonts w:eastAsia="Times New Roman" w:cs="Times New Roman"/>
                <w:color w:val="000000"/>
                <w:sz w:val="20"/>
                <w:szCs w:val="20"/>
                <w:lang w:val="en-US"/>
              </w:rPr>
              <w:fldChar w:fldCharType="begin">
                <w:fldData xml:space="preserve">PEVuZE5vdGU+PENpdGU+PEF1dGhvcj5MaTwvQXV0aG9yPjxZZWFyPjIwMTA8L1llYXI+PFJlY051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MaTwvQXV0aG9yPjxZZWFyPjIwMTA8L1llYXI+PFJlY051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8]</w:t>
            </w:r>
            <w:r w:rsidRPr="00E54282">
              <w:rPr>
                <w:rFonts w:eastAsia="Times New Roman" w:cs="Times New Roman"/>
                <w:color w:val="000000"/>
                <w:sz w:val="20"/>
                <w:szCs w:val="20"/>
                <w:lang w:val="en-US"/>
              </w:rPr>
              <w:fldChar w:fldCharType="end"/>
            </w:r>
          </w:p>
        </w:tc>
        <w:tc>
          <w:tcPr>
            <w:tcW w:w="2804" w:type="dxa"/>
            <w:noWrap/>
          </w:tcPr>
          <w:p w14:paraId="2E72F6FC" w14:textId="553D528F" w:rsidR="000E1148" w:rsidRPr="0081006A" w:rsidRDefault="000E1148" w:rsidP="00F07890">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Training</w:t>
            </w:r>
          </w:p>
          <w:p w14:paraId="2BDFF9CE" w14:textId="08F80F33" w:rsidR="000E1148" w:rsidRPr="0081006A" w:rsidRDefault="000E1148" w:rsidP="00F07890">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4A82B9CF" w14:textId="77777777" w:rsidR="000E1148" w:rsidRPr="0081006A" w:rsidRDefault="000E1148" w:rsidP="00F07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4A7F2E46" w14:textId="141F140B" w:rsidR="000E1148" w:rsidRPr="0081006A" w:rsidRDefault="000E1148" w:rsidP="00F078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tcPr>
          <w:p w14:paraId="0C1F167D" w14:textId="0D7AFC77"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ssive control condition.</w:t>
            </w:r>
          </w:p>
        </w:tc>
        <w:tc>
          <w:tcPr>
            <w:tcW w:w="3402" w:type="dxa"/>
          </w:tcPr>
          <w:p w14:paraId="1D596E4F"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5 (-0.62 to 0.92)</w:t>
            </w:r>
          </w:p>
          <w:p w14:paraId="0AE985B9"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27 (-0.56 to 1.10)</w:t>
            </w:r>
          </w:p>
          <w:p w14:paraId="3BBBC67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08 (-0.76 to 0.92)</w:t>
            </w:r>
          </w:p>
          <w:p w14:paraId="1B0089A0" w14:textId="4D2DA386"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06 (-0.94 to 0.83)</w:t>
            </w:r>
          </w:p>
        </w:tc>
      </w:tr>
      <w:tr w:rsidR="00A57A72" w:rsidRPr="0081006A" w14:paraId="1CE72F48" w14:textId="7EAC8674"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0251C99B" w14:textId="1519E0A9"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Lussier</w:t>
            </w:r>
            <w:proofErr w:type="spellEnd"/>
            <w:r w:rsidRPr="00E54282">
              <w:rPr>
                <w:rFonts w:eastAsia="Times New Roman" w:cs="Times New Roman"/>
                <w:color w:val="000000"/>
                <w:sz w:val="20"/>
                <w:szCs w:val="20"/>
                <w:lang w:val="en-US"/>
              </w:rPr>
              <w:t xml:space="preserve">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Lussier&lt;/Author&gt;&lt;Year&gt;2012&lt;/Year&gt;&lt;RecNum&gt;59&lt;/RecNum&gt;&lt;DisplayText&gt;[29]&lt;/DisplayText&gt;&lt;record&gt;&lt;rec-number&gt;59&lt;/rec-number&gt;&lt;foreign-keys&gt;&lt;key app="EN" db-id="wwvvdre06920xlesex7xvstgwd9w2f2rtert" timestamp="1411437745"&gt;59&lt;/key&gt;&lt;/foreign-keys&gt;&lt;ref-type name="Journal Article"&gt;17&lt;/ref-type&gt;&lt;contributors&gt;&lt;authors&gt;&lt;author&gt;Lussier, M.&lt;/author&gt;&lt;author&gt;Gagnon, C.&lt;/author&gt;&lt;author&gt;Bherer, L.&lt;/author&gt;&lt;/authors&gt;&lt;/contributors&gt;&lt;auth-address&gt;Department of Psychology, Universite du Quebec a Montreal Montreal, QC, Canada.&lt;/auth-address&gt;&lt;titles&gt;&lt;title&gt;An investigation of response and stimulus modality transfer effects after dual-task training in younger and older&lt;/title&gt;&lt;secondary-title&gt;Front Hum Neurosci&lt;/secondary-title&gt;&lt;alt-title&gt;Frontiers in human neuroscience&lt;/alt-title&gt;&lt;/titles&gt;&lt;periodical&gt;&lt;full-title&gt;Front Hum Neurosci&lt;/full-title&gt;&lt;abbr-1&gt;Frontiers in human neuroscience&lt;/abbr-1&gt;&lt;/periodical&gt;&lt;alt-periodical&gt;&lt;full-title&gt;Front Hum Neurosci&lt;/full-title&gt;&lt;abbr-1&gt;Frontiers in human neuroscience&lt;/abbr-1&gt;&lt;/alt-periodical&gt;&lt;pages&gt;129&lt;/pages&gt;&lt;volume&gt;6&lt;/volume&gt;&lt;edition&gt;2012/05/26&lt;/edition&gt;&lt;keywords&gt;&lt;keyword&gt;aging&lt;/keyword&gt;&lt;keyword&gt;cognitive plasticity&lt;/keyword&gt;&lt;keyword&gt;cognitive training&lt;/keyword&gt;&lt;keyword&gt;divided attention&lt;/keyword&gt;&lt;keyword&gt;executive function&lt;/keyword&gt;&lt;keyword&gt;transfer&lt;/keyword&gt;&lt;/keywords&gt;&lt;dates&gt;&lt;year&gt;2012&lt;/year&gt;&lt;/dates&gt;&lt;isbn&gt;1662-5161&lt;/isbn&gt;&lt;accession-num&gt;22629239&lt;/accession-num&gt;&lt;urls&gt;&lt;/urls&gt;&lt;custom2&gt;Pmc3355323&lt;/custom2&gt;&lt;electronic-resource-num&gt;10.3389/fnhum.2012.00129&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29]</w:t>
            </w:r>
            <w:r w:rsidRPr="00E54282">
              <w:rPr>
                <w:rFonts w:eastAsia="Times New Roman" w:cs="Times New Roman"/>
                <w:color w:val="000000"/>
                <w:sz w:val="20"/>
                <w:szCs w:val="20"/>
                <w:lang w:val="en-US"/>
              </w:rPr>
              <w:fldChar w:fldCharType="end"/>
            </w:r>
          </w:p>
        </w:tc>
        <w:tc>
          <w:tcPr>
            <w:tcW w:w="2804" w:type="dxa"/>
            <w:noWrap/>
          </w:tcPr>
          <w:p w14:paraId="388225A3" w14:textId="61268968" w:rsidR="000E1148" w:rsidRPr="0081006A" w:rsidRDefault="000E1148" w:rsidP="0050397C">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er trained</w:t>
            </w:r>
          </w:p>
          <w:p w14:paraId="78EDDC75" w14:textId="77777777" w:rsidR="000E1148" w:rsidRPr="0081006A" w:rsidRDefault="000E1148" w:rsidP="0050397C">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er control</w:t>
            </w:r>
          </w:p>
          <w:p w14:paraId="78703C5A" w14:textId="77777777" w:rsidR="000E1148" w:rsidRPr="0081006A" w:rsidRDefault="000E1148" w:rsidP="0050397C">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er trained</w:t>
            </w:r>
          </w:p>
          <w:p w14:paraId="16AFEEE4" w14:textId="5EF22831" w:rsidR="000E1148" w:rsidRPr="0081006A" w:rsidRDefault="000E1148" w:rsidP="0050397C">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er control</w:t>
            </w:r>
          </w:p>
        </w:tc>
        <w:tc>
          <w:tcPr>
            <w:tcW w:w="2835" w:type="dxa"/>
            <w:noWrap/>
          </w:tcPr>
          <w:p w14:paraId="2A0221FB" w14:textId="77777777" w:rsidR="000E1148" w:rsidRPr="0081006A" w:rsidRDefault="000E1148" w:rsidP="005039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766C616A" w14:textId="2EDE656A" w:rsidR="000E1148" w:rsidRPr="0081006A" w:rsidRDefault="000E1148" w:rsidP="005039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tcPr>
          <w:p w14:paraId="36E22661" w14:textId="79A4DA56"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ssive control condition.</w:t>
            </w:r>
          </w:p>
        </w:tc>
        <w:tc>
          <w:tcPr>
            <w:tcW w:w="3402" w:type="dxa"/>
          </w:tcPr>
          <w:p w14:paraId="48B2F1C7"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1.47 (0.65 to 2.29)</w:t>
            </w:r>
          </w:p>
          <w:p w14:paraId="3BAF0D59" w14:textId="53741172"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1.47 (0.62 to 2.32)</w:t>
            </w:r>
          </w:p>
        </w:tc>
      </w:tr>
      <w:tr w:rsidR="000E1148" w:rsidRPr="0081006A" w14:paraId="7BB738A7" w14:textId="459FD6E3"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C0DA10A" w14:textId="3A2FEE63"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Mahncke</w:t>
            </w:r>
            <w:proofErr w:type="spellEnd"/>
            <w:r w:rsidRPr="00E54282">
              <w:rPr>
                <w:rFonts w:eastAsia="Times New Roman" w:cs="Times New Roman"/>
                <w:color w:val="000000"/>
                <w:sz w:val="20"/>
                <w:szCs w:val="20"/>
                <w:lang w:val="en-US"/>
              </w:rPr>
              <w:t xml:space="preserve"> 2006</w:t>
            </w:r>
            <w:r w:rsidRPr="00E54282">
              <w:rPr>
                <w:rFonts w:eastAsia="Times New Roman" w:cs="Times New Roman"/>
                <w:color w:val="000000"/>
                <w:sz w:val="20"/>
                <w:szCs w:val="20"/>
                <w:lang w:val="en-US"/>
              </w:rPr>
              <w:fldChar w:fldCharType="begin">
                <w:fldData xml:space="preserve">PEVuZE5vdGU+PENpdGU+PEF1dGhvcj5NYWhuY2tlPC9BdXRob3I+PFllYXI+MjAwNjwvWWVhcj48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MTI1MjMtODwvcGFnZXM+PHZvbHVtZT4x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==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NYWhuY2tlPC9BdXRob3I+PFllYXI+MjAwNjwvWWVhcj48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MTI1MjMtODwvcGFnZXM+PHZvbHVtZT4x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==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0]</w:t>
            </w:r>
            <w:r w:rsidRPr="00E54282">
              <w:rPr>
                <w:rFonts w:eastAsia="Times New Roman" w:cs="Times New Roman"/>
                <w:color w:val="000000"/>
                <w:sz w:val="20"/>
                <w:szCs w:val="20"/>
                <w:lang w:val="en-US"/>
              </w:rPr>
              <w:fldChar w:fldCharType="end"/>
            </w:r>
          </w:p>
        </w:tc>
        <w:tc>
          <w:tcPr>
            <w:tcW w:w="2804" w:type="dxa"/>
            <w:noWrap/>
          </w:tcPr>
          <w:p w14:paraId="0F1AF452" w14:textId="77777777" w:rsidR="000E1148" w:rsidRPr="0081006A" w:rsidRDefault="000E1148" w:rsidP="0050397C">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Experimental training</w:t>
            </w:r>
          </w:p>
          <w:p w14:paraId="181BA1DE" w14:textId="77777777" w:rsidR="000E1148" w:rsidRPr="0081006A" w:rsidRDefault="000E1148" w:rsidP="0050397C">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ctive control</w:t>
            </w:r>
          </w:p>
          <w:p w14:paraId="61E7EC33" w14:textId="771D7E56" w:rsidR="000E1148" w:rsidRPr="0081006A" w:rsidRDefault="000E1148" w:rsidP="0050397C">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No-contact control</w:t>
            </w:r>
          </w:p>
        </w:tc>
        <w:tc>
          <w:tcPr>
            <w:tcW w:w="2835" w:type="dxa"/>
            <w:noWrap/>
          </w:tcPr>
          <w:p w14:paraId="24E55512" w14:textId="77777777" w:rsidR="000E1148" w:rsidRPr="0081006A" w:rsidRDefault="000E1148" w:rsidP="005039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195D4C34" w14:textId="0CFD6AE9" w:rsidR="000E1148" w:rsidRPr="0081006A" w:rsidRDefault="000E1148" w:rsidP="0050397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2B411B0B" w14:textId="240FB3C4"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active control group watched educational DVDs- </w:t>
            </w:r>
          </w:p>
        </w:tc>
        <w:tc>
          <w:tcPr>
            <w:tcW w:w="3402" w:type="dxa"/>
          </w:tcPr>
          <w:p w14:paraId="0E373B2D"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6 (-0.22 to 0.54)</w:t>
            </w:r>
          </w:p>
          <w:p w14:paraId="2003AE37" w14:textId="67F75EDF"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16 (-0.22 to 0.54)</w:t>
            </w:r>
          </w:p>
        </w:tc>
      </w:tr>
      <w:tr w:rsidR="00A57A72" w:rsidRPr="0081006A" w14:paraId="3FC45D39" w14:textId="483F2F19"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F055FB2" w14:textId="0A93723B"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lastRenderedPageBreak/>
              <w:t>Maillot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Maillot&lt;/Author&gt;&lt;Year&gt;2012&lt;/Year&gt;&lt;RecNum&gt;23&lt;/RecNum&gt;&lt;DisplayText&gt;[31]&lt;/DisplayText&gt;&lt;record&gt;&lt;rec-number&gt;23&lt;/rec-number&gt;&lt;foreign-keys&gt;&lt;key app="EN" db-id="wwvvdre06920xlesex7xvstgwd9w2f2rtert" timestamp="1411437744"&gt;23&lt;/key&gt;&lt;/foreign-keys&gt;&lt;ref-type name="Journal Article"&gt;17&lt;/ref-type&gt;&lt;contributors&gt;&lt;authors&gt;&lt;author&gt;Maillot, P.&lt;/author&gt;&lt;author&gt;Perrot, A.&lt;/author&gt;&lt;author&gt;Hartley, A.&lt;/author&gt;&lt;/authors&gt;&lt;/contributors&gt;&lt;auth-address&gt;Unite de recherche Complexite, Innovation et Activites Motrices et Sportives, Equipe RIME, UFR STAPS, Universite Paris-Sud, Orsay, France. pauline.maillot@u-psud.fr&lt;/auth-address&gt;&lt;titles&gt;&lt;title&gt;Effects of interactive physical-activity video-game training on physical and cognitive function in older adults&lt;/title&gt;&lt;secondary-title&gt;Psychol Aging&lt;/secondary-title&gt;&lt;alt-title&gt;Psychology and aging&lt;/alt-title&gt;&lt;/titles&gt;&lt;periodical&gt;&lt;full-title&gt;Psychol Aging&lt;/full-title&gt;&lt;abbr-1&gt;Psychology and aging&lt;/abbr-1&gt;&lt;/periodical&gt;&lt;alt-periodical&gt;&lt;full-title&gt;Psychol Aging&lt;/full-title&gt;&lt;abbr-1&gt;Psychology and aging&lt;/abbr-1&gt;&lt;/alt-periodical&gt;&lt;pages&gt;589-600&lt;/pages&gt;&lt;volume&gt;27&lt;/volume&gt;&lt;number&gt;3&lt;/number&gt;&lt;edition&gt;2011/11/30&lt;/edition&gt;&lt;keywords&gt;&lt;keyword&gt;Aged&lt;/keyword&gt;&lt;keyword&gt;Aging/physiology/*psychology&lt;/keyword&gt;&lt;keyword&gt;Cognition/*physiology&lt;/keyword&gt;&lt;keyword&gt;Executive Function/physiology&lt;/keyword&gt;&lt;keyword&gt;Exercise/physiology/*psychology&lt;/keyword&gt;&lt;keyword&gt;Female&lt;/keyword&gt;&lt;keyword&gt;Humans&lt;/keyword&gt;&lt;keyword&gt;Life Style&lt;/keyword&gt;&lt;keyword&gt;Male&lt;/keyword&gt;&lt;keyword&gt;Neuropsychological Tests&lt;/keyword&gt;&lt;keyword&gt;Physical Fitness/physiology/*psychology&lt;/keyword&gt;&lt;keyword&gt;Video Games/*psychology&lt;/keyword&gt;&lt;/keywords&gt;&lt;dates&gt;&lt;year&gt;2012&lt;/year&gt;&lt;pub-dates&gt;&lt;date&gt;Sep&lt;/date&gt;&lt;/pub-dates&gt;&lt;/dates&gt;&lt;isbn&gt;0882-7974&lt;/isbn&gt;&lt;accession-num&gt;22122605&lt;/accession-num&gt;&lt;urls&gt;&lt;/urls&gt;&lt;electronic-resource-num&gt;10.1037/a0026268&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1]</w:t>
            </w:r>
            <w:r w:rsidRPr="00E54282">
              <w:rPr>
                <w:rFonts w:eastAsia="Times New Roman" w:cs="Times New Roman"/>
                <w:color w:val="000000"/>
                <w:sz w:val="20"/>
                <w:szCs w:val="20"/>
                <w:lang w:val="en-US"/>
              </w:rPr>
              <w:fldChar w:fldCharType="end"/>
            </w:r>
          </w:p>
        </w:tc>
        <w:tc>
          <w:tcPr>
            <w:tcW w:w="2804" w:type="dxa"/>
            <w:noWrap/>
          </w:tcPr>
          <w:p w14:paraId="75768192" w14:textId="23EB0824" w:rsidR="000E1148" w:rsidRPr="0081006A" w:rsidRDefault="000E1148" w:rsidP="00702F41">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w:t>
            </w:r>
          </w:p>
          <w:p w14:paraId="4C350169" w14:textId="0611D6F2" w:rsidR="000E1148" w:rsidRPr="0081006A" w:rsidRDefault="000E1148" w:rsidP="00702F41">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ing </w:t>
            </w:r>
          </w:p>
        </w:tc>
        <w:tc>
          <w:tcPr>
            <w:tcW w:w="2835" w:type="dxa"/>
            <w:noWrap/>
          </w:tcPr>
          <w:p w14:paraId="2E568807" w14:textId="78F3F634" w:rsidR="000E1148" w:rsidRPr="0081006A" w:rsidRDefault="000E1148" w:rsidP="00702F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2883F981" w14:textId="23804B33" w:rsidR="000E1148" w:rsidRPr="0081006A" w:rsidRDefault="000E1148" w:rsidP="00702F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1  </w:t>
            </w:r>
            <w:proofErr w:type="gramEnd"/>
          </w:p>
        </w:tc>
        <w:tc>
          <w:tcPr>
            <w:tcW w:w="3858" w:type="dxa"/>
            <w:noWrap/>
            <w:hideMark/>
          </w:tcPr>
          <w:p w14:paraId="6A0793F7" w14:textId="6F6D3CD2"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69663019"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90 (0.29 to 1.51)</w:t>
            </w:r>
          </w:p>
          <w:p w14:paraId="1050125E"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91 (0.25 to 1.56)</w:t>
            </w:r>
          </w:p>
          <w:p w14:paraId="6ADD471C"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1.11 (0.45 to 1.78)</w:t>
            </w:r>
          </w:p>
          <w:p w14:paraId="45FDE865" w14:textId="665CD84D"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9442AA">
              <w:rPr>
                <w:rFonts w:ascii="Times New Roman" w:eastAsia="Times New Roman" w:hAnsi="Times New Roman" w:cs="Times New Roman"/>
                <w:color w:val="000000"/>
                <w:sz w:val="20"/>
                <w:szCs w:val="20"/>
              </w:rPr>
              <w:t>: 0.55 (-0.11 to 1.20)</w:t>
            </w:r>
          </w:p>
          <w:p w14:paraId="3AFEB7FC" w14:textId="1CBC92BF"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29 (-0.36 to 0.93)</w:t>
            </w:r>
          </w:p>
        </w:tc>
      </w:tr>
      <w:tr w:rsidR="000E1148" w:rsidRPr="0081006A" w14:paraId="5FCD3659" w14:textId="77777777"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6B7AC728" w14:textId="7F53A623" w:rsidR="000E1148" w:rsidRPr="0081006A" w:rsidRDefault="000E1148" w:rsidP="00A57A72">
            <w:pPr>
              <w:rPr>
                <w:rFonts w:ascii="Times New Roman" w:eastAsia="Times New Roman" w:hAnsi="Times New Roman" w:cs="Times New Roman"/>
                <w:color w:val="000000"/>
                <w:sz w:val="20"/>
                <w:szCs w:val="20"/>
              </w:rPr>
            </w:pPr>
            <w:r>
              <w:rPr>
                <w:rFonts w:eastAsia="Times New Roman" w:cs="Times New Roman"/>
                <w:color w:val="000000"/>
                <w:sz w:val="20"/>
                <w:szCs w:val="20"/>
                <w:lang w:val="en-US"/>
              </w:rPr>
              <w:t>Mayas 2014</w:t>
            </w:r>
            <w:r>
              <w:rPr>
                <w:rFonts w:eastAsia="Times New Roman" w:cs="Times New Roman"/>
                <w:color w:val="000000"/>
                <w:sz w:val="20"/>
                <w:szCs w:val="20"/>
                <w:lang w:val="en-US"/>
              </w:rPr>
              <w:fldChar w:fldCharType="begin">
                <w:fldData xml:space="preserve">PEVuZE5vdGU+PENpdGU+PEF1dGhvcj5NYXlhczwvQXV0aG9yPjxZZWFyPjIwMTQ8L1llYXI+PFJl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NYXlhczwvQXV0aG9yPjxZZWFyPjIwMTQ8L1llYXI+PFJl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2]</w:t>
            </w:r>
            <w:r>
              <w:rPr>
                <w:rFonts w:eastAsia="Times New Roman" w:cs="Times New Roman"/>
                <w:color w:val="000000"/>
                <w:sz w:val="20"/>
                <w:szCs w:val="20"/>
                <w:lang w:val="en-US"/>
              </w:rPr>
              <w:fldChar w:fldCharType="end"/>
            </w:r>
          </w:p>
        </w:tc>
        <w:tc>
          <w:tcPr>
            <w:tcW w:w="2804" w:type="dxa"/>
            <w:noWrap/>
          </w:tcPr>
          <w:p w14:paraId="339DFCB0" w14:textId="77777777" w:rsidR="000E1148" w:rsidRDefault="000E1148" w:rsidP="00702F41">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perimental </w:t>
            </w:r>
          </w:p>
          <w:p w14:paraId="60373C19" w14:textId="79F686F5" w:rsidR="000E1148" w:rsidRPr="0081006A" w:rsidRDefault="000E1148" w:rsidP="00702F41">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w:t>
            </w:r>
          </w:p>
        </w:tc>
        <w:tc>
          <w:tcPr>
            <w:tcW w:w="2835" w:type="dxa"/>
            <w:noWrap/>
          </w:tcPr>
          <w:p w14:paraId="2AD80DDE" w14:textId="77777777" w:rsidR="000E1148" w:rsidRDefault="000E1148" w:rsidP="00702F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 - group 1</w:t>
            </w:r>
          </w:p>
          <w:p w14:paraId="42097182" w14:textId="58AADA45" w:rsidR="000E1148" w:rsidRPr="0081006A" w:rsidRDefault="000E1148" w:rsidP="00702F4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 - group 2</w:t>
            </w:r>
          </w:p>
        </w:tc>
        <w:tc>
          <w:tcPr>
            <w:tcW w:w="3858" w:type="dxa"/>
            <w:noWrap/>
          </w:tcPr>
          <w:p w14:paraId="7F546DAD" w14:textId="3A165BA5"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ocial contact control group. </w:t>
            </w:r>
          </w:p>
        </w:tc>
        <w:tc>
          <w:tcPr>
            <w:tcW w:w="3402" w:type="dxa"/>
          </w:tcPr>
          <w:p w14:paraId="6CD1D768"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7 (-0.49 to 0.83)</w:t>
            </w:r>
          </w:p>
          <w:p w14:paraId="650083CD" w14:textId="4941A79E" w:rsidR="000E1148" w:rsidRPr="0081006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0.17 (-0.52 to 0.86)</w:t>
            </w:r>
          </w:p>
        </w:tc>
      </w:tr>
      <w:tr w:rsidR="00A57A72" w:rsidRPr="0081006A" w14:paraId="1D9F782C" w14:textId="58E51995"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6B391C29" w14:textId="07D36A26"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McAvinue</w:t>
            </w:r>
            <w:proofErr w:type="spellEnd"/>
            <w:r w:rsidRPr="00E54282">
              <w:rPr>
                <w:rFonts w:eastAsia="Times New Roman" w:cs="Times New Roman"/>
                <w:color w:val="000000"/>
                <w:sz w:val="20"/>
                <w:szCs w:val="20"/>
                <w:lang w:val="en-US"/>
              </w:rPr>
              <w:t xml:space="preserve">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McAvinue&lt;/Author&gt;&lt;Year&gt;2013&lt;/Year&gt;&lt;RecNum&gt;82&lt;/RecNum&gt;&lt;DisplayText&gt;[33]&lt;/DisplayText&gt;&lt;record&gt;&lt;rec-number&gt;82&lt;/rec-number&gt;&lt;foreign-keys&gt;&lt;key app="EN" db-id="wwvvdre06920xlesex7xvstgwd9w2f2rtert" timestamp="1411437746"&gt;82&lt;/key&gt;&lt;/foreign-keys&gt;&lt;ref-type name="Journal Article"&gt;17&lt;/ref-type&gt;&lt;contributors&gt;&lt;authors&gt;&lt;author&gt;McAvinue, L. P.&lt;/author&gt;&lt;author&gt;Golemme, M.&lt;/author&gt;&lt;author&gt;Castorina, M.&lt;/author&gt;&lt;author&gt;Tatti, E.&lt;/author&gt;&lt;author&gt;Pigni, F. M.&lt;/author&gt;&lt;author&gt;Salomone, S.&lt;/author&gt;&lt;author&gt;Brennan, S.&lt;/author&gt;&lt;author&gt;Robertson, I. H.&lt;/author&gt;&lt;/authors&gt;&lt;/contributors&gt;&lt;auth-address&gt;Institute of Neuroscience, School of Psychology, Trinity College Dublin , Dublin , Ireland.&lt;/auth-address&gt;&lt;titles&gt;&lt;title&gt;An evaluation of a working memory training scheme in older adult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20&lt;/pages&gt;&lt;volume&gt;5&lt;/volume&gt;&lt;edition&gt;2013/06/05&lt;/edition&gt;&lt;keywords&gt;&lt;keyword&gt;aging&lt;/keyword&gt;&lt;keyword&gt;cognitive decline&lt;/keyword&gt;&lt;keyword&gt;cognitive training&lt;/keyword&gt;&lt;keyword&gt;stress&lt;/keyword&gt;&lt;keyword&gt;working memory&lt;/keyword&gt;&lt;/keywords&gt;&lt;dates&gt;&lt;year&gt;2013&lt;/year&gt;&lt;/dates&gt;&lt;isbn&gt;1663-4365&lt;/isbn&gt;&lt;accession-num&gt;23734126&lt;/accession-num&gt;&lt;urls&gt;&lt;/urls&gt;&lt;custom2&gt;Pmc3662021&lt;/custom2&gt;&lt;electronic-resource-num&gt;10.3389/fnagi.2013.00020&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3]</w:t>
            </w:r>
            <w:r w:rsidRPr="00E54282">
              <w:rPr>
                <w:rFonts w:eastAsia="Times New Roman" w:cs="Times New Roman"/>
                <w:color w:val="000000"/>
                <w:sz w:val="20"/>
                <w:szCs w:val="20"/>
                <w:lang w:val="en-US"/>
              </w:rPr>
              <w:fldChar w:fldCharType="end"/>
            </w:r>
          </w:p>
        </w:tc>
        <w:tc>
          <w:tcPr>
            <w:tcW w:w="2804" w:type="dxa"/>
            <w:noWrap/>
          </w:tcPr>
          <w:p w14:paraId="70380C3E" w14:textId="77777777" w:rsidR="000E1148" w:rsidRPr="0081006A" w:rsidRDefault="000E1148" w:rsidP="005D0952">
            <w:pPr>
              <w:pStyle w:val="ListParagraph"/>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ee </w:t>
            </w:r>
          </w:p>
          <w:p w14:paraId="08FA438A" w14:textId="5714C461" w:rsidR="000E1148" w:rsidRPr="0081006A" w:rsidRDefault="000E1148" w:rsidP="005D0952">
            <w:pPr>
              <w:pStyle w:val="ListParagraph"/>
              <w:numPr>
                <w:ilvl w:val="0"/>
                <w:numId w:val="5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34DC14C8" w14:textId="77777777" w:rsidR="000E1148" w:rsidRPr="0081006A" w:rsidRDefault="000E1148" w:rsidP="00702F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03FDB551" w14:textId="7A160C87" w:rsidR="000E1148" w:rsidRPr="0081006A" w:rsidRDefault="000E1148" w:rsidP="00702F4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37219009" w14:textId="21B0B5C1"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rticipants in the active control group received low-level non-adaptive version of the WM training program.</w:t>
            </w:r>
          </w:p>
        </w:tc>
        <w:tc>
          <w:tcPr>
            <w:tcW w:w="3402" w:type="dxa"/>
          </w:tcPr>
          <w:p w14:paraId="5A964575"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52 (-0.04 to 1.09)</w:t>
            </w:r>
          </w:p>
          <w:p w14:paraId="51F37FE5"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52 (-0.09 to 1.12)</w:t>
            </w:r>
          </w:p>
          <w:p w14:paraId="68135D91" w14:textId="20FB7DC1"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53 (-0.07 to 1.14)</w:t>
            </w:r>
          </w:p>
        </w:tc>
      </w:tr>
      <w:tr w:rsidR="000E1148" w:rsidRPr="0081006A" w14:paraId="5D06BD96" w14:textId="49F967DB"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9D1EDBB" w14:textId="38E2A48B"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Miller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Miller&lt;/Author&gt;&lt;Year&gt;2013&lt;/Year&gt;&lt;RecNum&gt;72&lt;/RecNum&gt;&lt;DisplayText&gt;[34]&lt;/DisplayText&gt;&lt;record&gt;&lt;rec-number&gt;72&lt;/rec-number&gt;&lt;foreign-keys&gt;&lt;key app="EN" db-id="wwvvdre06920xlesex7xvstgwd9w2f2rtert" timestamp="1411437745"&gt;72&lt;/key&gt;&lt;/foreign-keys&gt;&lt;ref-type name="Journal Article"&gt;17&lt;/ref-type&gt;&lt;contributors&gt;&lt;authors&gt;&lt;author&gt;Miller, K. J.&lt;/author&gt;&lt;author&gt;Dye, R. V.&lt;/author&gt;&lt;author&gt;Kim, J.&lt;/author&gt;&lt;author&gt;Jennings, J. L.&lt;/author&gt;&lt;author&gt;O&amp;apos;Toole, E.&lt;/author&gt;&lt;author&gt;Wong, J.&lt;/author&gt;&lt;author&gt;Siddarth, P.&lt;/author&gt;&lt;/authors&gt;&lt;/contributors&gt;&lt;auth-address&gt;UCLA Longevity Center, Jane and Terry Semel Institute for Neuroscience and Human Behavior, University of California, Los Angeles, Los Angeles, CA 90024-1759, USA. kmiller@mednet.ucla.edu&lt;/auth-address&gt;&lt;titles&gt;&lt;title&gt;Effect of a computerized brain exercise program on cognitive performance in older adults&lt;/title&gt;&lt;secondary-title&gt;Am J Geriatr Psychiatry&lt;/secondary-title&gt;&lt;alt-title&gt;The American journal of geriatric psychiatry : official journal of the American Association for Geriatric Psychiatry&lt;/alt-title&gt;&lt;/titles&gt;&lt;periodical&gt;&lt;full-title&gt;Am J Geriatr Psychiatry&lt;/full-title&gt;&lt;abbr-1&gt;The American journal of geriatric psychiatry : official journal of the American Association for Geriatric Psychiatry&lt;/abbr-1&gt;&lt;/periodical&gt;&lt;alt-periodical&gt;&lt;full-title&gt;Am J Geriatr Psychiatry&lt;/full-title&gt;&lt;abbr-1&gt;The American journal of geriatric psychiatry : official journal of the American Association for Geriatric Psychiatry&lt;/abbr-1&gt;&lt;/alt-periodical&gt;&lt;pages&gt;655-63&lt;/pages&gt;&lt;volume&gt;21&lt;/volume&gt;&lt;number&gt;7&lt;/number&gt;&lt;edition&gt;2013/04/23&lt;/edition&gt;&lt;dates&gt;&lt;year&gt;2013&lt;/year&gt;&lt;pub-dates&gt;&lt;date&gt;Jul&lt;/date&gt;&lt;/pub-dates&gt;&lt;/dates&gt;&lt;isbn&gt;1064-7481&lt;/isbn&gt;&lt;accession-num&gt;23602310&lt;/accession-num&gt;&lt;urls&gt;&lt;/urls&gt;&lt;electronic-resource-num&gt;10.1016/j.jagp.2013.01.077&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4]</w:t>
            </w:r>
            <w:r w:rsidRPr="00E54282">
              <w:rPr>
                <w:rFonts w:eastAsia="Times New Roman" w:cs="Times New Roman"/>
                <w:color w:val="000000"/>
                <w:sz w:val="20"/>
                <w:szCs w:val="20"/>
                <w:lang w:val="en-US"/>
              </w:rPr>
              <w:fldChar w:fldCharType="end"/>
            </w:r>
          </w:p>
        </w:tc>
        <w:tc>
          <w:tcPr>
            <w:tcW w:w="2804" w:type="dxa"/>
            <w:noWrap/>
          </w:tcPr>
          <w:p w14:paraId="34763CE3" w14:textId="77777777" w:rsidR="000E1148" w:rsidRPr="0081006A" w:rsidRDefault="000E1148" w:rsidP="00725EE1">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Intervention </w:t>
            </w:r>
          </w:p>
          <w:p w14:paraId="5599C5D2" w14:textId="6250409A" w:rsidR="000E1148" w:rsidRPr="0081006A" w:rsidRDefault="000E1148" w:rsidP="00725EE1">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tc>
        <w:tc>
          <w:tcPr>
            <w:tcW w:w="2835" w:type="dxa"/>
            <w:noWrap/>
          </w:tcPr>
          <w:p w14:paraId="1C3AD3A5" w14:textId="77777777" w:rsidR="000E1148" w:rsidRPr="0081006A" w:rsidRDefault="000E1148" w:rsidP="00725E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0746ED8C" w14:textId="17D6329E" w:rsidR="000E1148" w:rsidRPr="0081006A" w:rsidRDefault="000E1148" w:rsidP="00725E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4713C8AF" w14:textId="2A40C35C"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ssive control condition.</w:t>
            </w:r>
          </w:p>
        </w:tc>
        <w:tc>
          <w:tcPr>
            <w:tcW w:w="3402" w:type="dxa"/>
          </w:tcPr>
          <w:p w14:paraId="5D44C5C1"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07 (-0.31 to 0.46)</w:t>
            </w:r>
          </w:p>
          <w:p w14:paraId="32636EB5"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17 (-0.26 to 0.60)</w:t>
            </w:r>
          </w:p>
          <w:p w14:paraId="2B9AD751"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Non-Verbal Memory: -0.15 (-0.60 to 0.30)</w:t>
            </w:r>
          </w:p>
          <w:p w14:paraId="6E4315CA"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08 (-0.34 to 0.50)</w:t>
            </w:r>
          </w:p>
          <w:p w14:paraId="4205269A" w14:textId="281F7DCF" w:rsidR="000E1148"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9442AA">
              <w:rPr>
                <w:rFonts w:ascii="Times New Roman" w:eastAsia="Times New Roman" w:hAnsi="Times New Roman" w:cs="Times New Roman"/>
                <w:color w:val="000000"/>
                <w:sz w:val="20"/>
                <w:szCs w:val="20"/>
              </w:rPr>
              <w:t>: -0.05 (-0.50 to 0.40)</w:t>
            </w:r>
          </w:p>
          <w:p w14:paraId="001210C8" w14:textId="60A2B69E"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hAnsi="Times New Roman" w:cs="Times New Roman"/>
                <w:sz w:val="20"/>
                <w:szCs w:val="20"/>
              </w:rPr>
              <w:t>Language: 0.21 (-0.25 to 0.66)</w:t>
            </w:r>
          </w:p>
        </w:tc>
      </w:tr>
      <w:tr w:rsidR="00A57A72" w:rsidRPr="0081006A" w14:paraId="6E5D491B" w14:textId="501A826D"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12D3A15" w14:textId="78E41BF4"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Nouchi</w:t>
            </w:r>
            <w:proofErr w:type="spellEnd"/>
            <w:r w:rsidRPr="00E54282">
              <w:rPr>
                <w:rFonts w:eastAsia="Times New Roman" w:cs="Times New Roman"/>
                <w:color w:val="000000"/>
                <w:sz w:val="20"/>
                <w:szCs w:val="20"/>
                <w:lang w:val="en-US"/>
              </w:rPr>
              <w:t xml:space="preserve">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Nouchi&lt;/Author&gt;&lt;Year&gt;2012&lt;/Year&gt;&lt;RecNum&gt;24&lt;/RecNum&gt;&lt;DisplayText&gt;[35]&lt;/DisplayText&gt;&lt;record&gt;&lt;rec-number&gt;24&lt;/rec-number&gt;&lt;foreign-keys&gt;&lt;key app="EN" db-id="wwvvdre06920xlesex7xvstgwd9w2f2rtert" timestamp="1411437744"&gt;24&lt;/key&gt;&lt;/foreign-keys&gt;&lt;ref-type name="Journal Article"&gt;17&lt;/ref-type&gt;&lt;contributors&gt;&lt;authors&gt;&lt;author&gt;Nouchi, R.&lt;/author&gt;&lt;author&gt;Taki, Y.&lt;/author&gt;&lt;author&gt;Takeuchi, H.&lt;/author&gt;&lt;author&gt;Hashizume, H.&lt;/author&gt;&lt;author&gt;Akitsuki, Y.&lt;/author&gt;&lt;author&gt;Shigemune, Y.&lt;/author&gt;&lt;author&gt;Sekiguchi, A.&lt;/author&gt;&lt;author&gt;Kotozaki, Y.&lt;/author&gt;&lt;author&gt;Tsukiura, T.&lt;/author&gt;&lt;author&gt;Yomogida, Y.&lt;/author&gt;&lt;author&gt;Kawashima, R.&lt;/author&gt;&lt;/authors&gt;&lt;/contributors&gt;&lt;auth-address&gt;Smart Ageing International Research Centre, Institute of Development, Aging and Cancer, Tohoku University, Sendai, Japan. rnouchi@idac.tohoku.ac.jp&lt;/auth-address&gt;&lt;titles&gt;&lt;title&gt;Brain training game improves executive functions and processing speed in the elderly: a randomized controlled tria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9676&lt;/pages&gt;&lt;volume&gt;7&lt;/volume&gt;&lt;number&gt;1&lt;/number&gt;&lt;edition&gt;2012/01/19&lt;/edition&gt;&lt;keywords&gt;&lt;keyword&gt;Aged&lt;/keyword&gt;&lt;keyword&gt;Brain/*physiology&lt;/keyword&gt;&lt;keyword&gt;Cognition/physiology&lt;/keyword&gt;&lt;keyword&gt;Executive Function/*physiology&lt;/keyword&gt;&lt;keyword&gt;Female&lt;/keyword&gt;&lt;keyword&gt;Humans&lt;/keyword&gt;&lt;keyword&gt;Male&lt;/keyword&gt;&lt;keyword&gt;*Video Games&lt;/keyword&gt;&lt;/keywords&gt;&lt;dates&gt;&lt;year&gt;2012&lt;/year&gt;&lt;/dates&gt;&lt;isbn&gt;1932-6203&lt;/isbn&gt;&lt;accession-num&gt;22253758&lt;/accession-num&gt;&lt;urls&gt;&lt;/urls&gt;&lt;custom2&gt;Pmc3256163&lt;/custom2&gt;&lt;electronic-resource-num&gt;10.1371/journal.pone.0029676&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5]</w:t>
            </w:r>
            <w:r w:rsidRPr="00E54282">
              <w:rPr>
                <w:rFonts w:eastAsia="Times New Roman" w:cs="Times New Roman"/>
                <w:color w:val="000000"/>
                <w:sz w:val="20"/>
                <w:szCs w:val="20"/>
                <w:lang w:val="en-US"/>
              </w:rPr>
              <w:fldChar w:fldCharType="end"/>
            </w:r>
          </w:p>
        </w:tc>
        <w:tc>
          <w:tcPr>
            <w:tcW w:w="2804" w:type="dxa"/>
            <w:noWrap/>
          </w:tcPr>
          <w:p w14:paraId="688D8212" w14:textId="77777777" w:rsidR="000E1148" w:rsidRPr="0081006A" w:rsidRDefault="000E1148" w:rsidP="00D4512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Brain Age</w:t>
            </w:r>
          </w:p>
          <w:p w14:paraId="3F19DA05" w14:textId="4D75ED99" w:rsidR="000E1148" w:rsidRPr="0081006A" w:rsidRDefault="000E1148" w:rsidP="00D4512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Tetris</w:t>
            </w:r>
          </w:p>
        </w:tc>
        <w:tc>
          <w:tcPr>
            <w:tcW w:w="2835" w:type="dxa"/>
            <w:noWrap/>
          </w:tcPr>
          <w:p w14:paraId="48CEF9C9" w14:textId="77777777" w:rsidR="000E1148" w:rsidRPr="0081006A" w:rsidRDefault="000E1148" w:rsidP="00D451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5DCDD9F7" w14:textId="47517115" w:rsidR="000E1148" w:rsidRPr="0081006A" w:rsidRDefault="000E1148" w:rsidP="00D451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3D2FD077" w14:textId="0386B02E"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Tetris group played the game for the same duration as the Brain Age group. </w:t>
            </w:r>
          </w:p>
        </w:tc>
        <w:tc>
          <w:tcPr>
            <w:tcW w:w="3402" w:type="dxa"/>
          </w:tcPr>
          <w:p w14:paraId="69709BA1"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57 (-0.07 to 1.20)</w:t>
            </w:r>
          </w:p>
          <w:p w14:paraId="200F5445"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1.03 (0.30 to 1.76)</w:t>
            </w:r>
          </w:p>
          <w:p w14:paraId="07209A4F"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76 (0.06 to 1.46)</w:t>
            </w:r>
          </w:p>
          <w:p w14:paraId="4B36ABE7" w14:textId="77777777" w:rsidR="000E1148"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06 (-0.63 to 0.74)</w:t>
            </w:r>
          </w:p>
          <w:p w14:paraId="240A6B2A" w14:textId="7B14D65D"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hAnsi="Times New Roman" w:cs="Times New Roman"/>
                <w:sz w:val="20"/>
                <w:szCs w:val="20"/>
              </w:rPr>
              <w:t>Global cognition: 0.05 (-0.67 to 0.77)</w:t>
            </w:r>
          </w:p>
        </w:tc>
      </w:tr>
      <w:tr w:rsidR="000E1148" w:rsidRPr="0081006A" w14:paraId="59C955DF" w14:textId="3EBDEA06"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0BCA95E2" w14:textId="3E865FB1"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O’Brien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O&amp;apos;Brien&lt;/Author&gt;&lt;Year&gt;2013&lt;/Year&gt;&lt;RecNum&gt;61&lt;/RecNum&gt;&lt;DisplayText&gt;[36]&lt;/DisplayText&gt;&lt;record&gt;&lt;rec-number&gt;61&lt;/rec-number&gt;&lt;foreign-keys&gt;&lt;key app="EN" db-id="wwvvdre06920xlesex7xvstgwd9w2f2rtert" timestamp="1411437745"&gt;61&lt;/key&gt;&lt;/foreign-keys&gt;&lt;ref-type name="Journal Article"&gt;17&lt;/ref-type&gt;&lt;contributors&gt;&lt;authors&gt;&lt;author&gt;O&amp;apos;Brien, J. L.&lt;/author&gt;&lt;author&gt;Edwards, J. D.&lt;/author&gt;&lt;author&gt;Maxfield, N. D.&lt;/author&gt;&lt;author&gt;Peronto, C. L.&lt;/author&gt;&lt;author&gt;Williams, V. A.&lt;/author&gt;&lt;author&gt;Lister, J. J.&lt;/author&gt;&lt;/authors&gt;&lt;/contributors&gt;&lt;auth-address&gt;Department of Psychology, University of South Florida, St. Petersburg, FL, United States. Electronic address: jenobrien@usf.edu.&lt;/auth-address&gt;&lt;titles&gt;&lt;title&gt;Cognitive training and selective attention in the aging brain: An electrophysiological study&lt;/title&gt;&lt;secondary-title&gt;Clin Neurophysiol&lt;/secondary-title&gt;&lt;alt-title&gt;Clinical neurophysiology : official journal of the International Federation of Clinical Neurophysiology&lt;/alt-title&gt;&lt;/titles&gt;&lt;periodical&gt;&lt;full-title&gt;Clin Neurophysiol&lt;/full-title&gt;&lt;abbr-1&gt;Clinical neurophysiology : official journal of the International Federation of Clinical Neurophysiology&lt;/abbr-1&gt;&lt;/periodical&gt;&lt;alt-periodical&gt;&lt;full-title&gt;Clin Neurophysiol&lt;/full-title&gt;&lt;abbr-1&gt;Clinical neurophysiology : official journal of the International Federation of Clinical Neurophysiology&lt;/abbr-1&gt;&lt;/alt-periodical&gt;&lt;pages&gt;2198-208&lt;/pages&gt;&lt;volume&gt;124&lt;/volume&gt;&lt;number&gt;11&lt;/number&gt;&lt;edition&gt;2013/06/19&lt;/edition&gt;&lt;keywords&gt;&lt;keyword&gt;Age-related cognitive decline&lt;/keyword&gt;&lt;keyword&gt;Attention&lt;/keyword&gt;&lt;keyword&gt;Cognitive intervention&lt;/keyword&gt;&lt;keyword&gt;Cognitive training&lt;/keyword&gt;&lt;keyword&gt;Erp&lt;/keyword&gt;&lt;keyword&gt;Speed of processing&lt;/keyword&gt;&lt;/keywords&gt;&lt;dates&gt;&lt;year&gt;2013&lt;/year&gt;&lt;pub-dates&gt;&lt;date&gt;Nov&lt;/date&gt;&lt;/pub-dates&gt;&lt;/dates&gt;&lt;isbn&gt;1388-2457&lt;/isbn&gt;&lt;accession-num&gt;23770088&lt;/accession-num&gt;&lt;urls&gt;&lt;/urls&gt;&lt;electronic-resource-num&gt;10.1016/j.clinph.2013.05.012&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6]</w:t>
            </w:r>
            <w:r w:rsidRPr="00E5428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t xml:space="preserve"> </w:t>
            </w:r>
          </w:p>
        </w:tc>
        <w:tc>
          <w:tcPr>
            <w:tcW w:w="2804" w:type="dxa"/>
            <w:noWrap/>
          </w:tcPr>
          <w:p w14:paraId="7C912155" w14:textId="77777777" w:rsidR="000E1148" w:rsidRPr="0081006A" w:rsidRDefault="000E1148" w:rsidP="00266A08">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OP training</w:t>
            </w:r>
          </w:p>
          <w:p w14:paraId="75E4C95A" w14:textId="59C7D6C2" w:rsidR="000E1148" w:rsidRPr="0081006A" w:rsidRDefault="000E1148" w:rsidP="00266A08">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No-contact control</w:t>
            </w:r>
          </w:p>
        </w:tc>
        <w:tc>
          <w:tcPr>
            <w:tcW w:w="2835" w:type="dxa"/>
            <w:noWrap/>
          </w:tcPr>
          <w:p w14:paraId="4F80E9D1" w14:textId="77777777" w:rsidR="000E1148" w:rsidRPr="0081006A" w:rsidRDefault="000E1148" w:rsidP="00266A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650D821F" w14:textId="1F96E1A0" w:rsidR="000E1148" w:rsidRPr="0081006A" w:rsidRDefault="000E1148" w:rsidP="00266A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tcPr>
          <w:p w14:paraId="5245C5FD" w14:textId="6ED6ED33"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ssive control condition.</w:t>
            </w:r>
          </w:p>
        </w:tc>
        <w:tc>
          <w:tcPr>
            <w:tcW w:w="3402" w:type="dxa"/>
          </w:tcPr>
          <w:p w14:paraId="1076560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8 (-0.89 to 0.54)</w:t>
            </w:r>
          </w:p>
          <w:p w14:paraId="16C7B1C3" w14:textId="6FD44713"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18 (-0.92 to 0.57)</w:t>
            </w:r>
          </w:p>
        </w:tc>
      </w:tr>
      <w:tr w:rsidR="00A57A72" w:rsidRPr="0081006A" w14:paraId="6F7A5680" w14:textId="05FB478E"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1BF0397C" w14:textId="67101E04"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Peng</w:t>
            </w:r>
            <w:proofErr w:type="spellEnd"/>
            <w:r w:rsidRPr="00E54282">
              <w:rPr>
                <w:rFonts w:eastAsia="Times New Roman" w:cs="Times New Roman"/>
                <w:color w:val="000000"/>
                <w:sz w:val="20"/>
                <w:szCs w:val="20"/>
                <w:lang w:val="en-US"/>
              </w:rPr>
              <w:t xml:space="preserve">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Peng&lt;/Author&gt;&lt;Year&gt;2012&lt;/Year&gt;&lt;RecNum&gt;62&lt;/RecNum&gt;&lt;DisplayText&gt;[37]&lt;/DisplayText&gt;&lt;record&gt;&lt;rec-number&gt;62&lt;/rec-number&gt;&lt;foreign-keys&gt;&lt;key app="EN" db-id="wwvvdre06920xlesex7xvstgwd9w2f2rtert" timestamp="1411437745"&gt;62&lt;/key&gt;&lt;/foreign-keys&gt;&lt;ref-type name="Journal Article"&gt;17&lt;/ref-type&gt;&lt;contributors&gt;&lt;authors&gt;&lt;author&gt;Peng, Huamao&lt;/author&gt;&lt;author&gt;Wen, Jing&lt;/author&gt;&lt;author&gt;Wang, Dahua&lt;/author&gt;&lt;author&gt;Gao, Yue&lt;/author&gt;&lt;/authors&gt;&lt;/contributors&gt;&lt;auth-address&gt;Peng, Huamao: penghuamao@bnu.edu.cn&lt;/auth-address&gt;&lt;titles&gt;&lt;title&gt;The impact of processing speed training on working memory in old adults&lt;/title&gt;&lt;secondary-title&gt;Journal of Adult Development&lt;/secondary-title&gt;&lt;/titles&gt;&lt;periodical&gt;&lt;full-title&gt;Journal of Adult Development&lt;/full-title&gt;&lt;/periodical&gt;&lt;pages&gt;150-157&lt;/pages&gt;&lt;volume&gt;19&lt;/volume&gt;&lt;number&gt;3&lt;/number&gt;&lt;dates&gt;&lt;year&gt;2012&lt;/year&gt;&lt;pub-dates&gt;&lt;date&gt;Sep&lt;/date&gt;&lt;/pub-dates&gt;&lt;/dates&gt;&lt;accession-num&gt;2012-23179-003&lt;/accession-num&gt;&lt;urls&gt;&lt;related-urls&gt;&lt;url&gt;http://ezproxy.library.usyd.edu.au/login?url=http://ovidsp.ovid.com/ovidweb.cgi?T=JS&amp;amp;CSC=Y&amp;amp;NEWS=N&amp;amp;PAGE=fulltext&amp;amp;D=psyc7&amp;amp;AN=2012-23179-003&lt;/url&gt;&lt;url&gt;http://DD8GH5YX7K.search.serialssolutions.com/?sid=OVID:psycdb&amp;amp;id=pmid:&amp;amp;id=doi:10.1007s10804-012-9142-6&amp;amp;issn=1068-0667&amp;amp;isbn=&amp;amp;volume=19&amp;amp;issue=3&amp;amp;spage=150&amp;amp;pages=150-157&amp;amp;date=2012&amp;amp;title=Journal+of+Adult+Development&amp;amp;atitle=The+impact+of+processing+speed+training+on+working+memory+in+old+adults.&amp;amp;aulast=Peng&lt;/url&gt;&lt;/related-urls&gt;&lt;/urls&gt;&lt;remote-database-name&gt;PsycINFO&lt;/remote-database-name&gt;&lt;remote-database-provider&gt;Ovid Technologies&lt;/remote-database-provider&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7]</w:t>
            </w:r>
            <w:r w:rsidRPr="00E54282">
              <w:rPr>
                <w:rFonts w:eastAsia="Times New Roman" w:cs="Times New Roman"/>
                <w:color w:val="000000"/>
                <w:sz w:val="20"/>
                <w:szCs w:val="20"/>
                <w:lang w:val="en-US"/>
              </w:rPr>
              <w:fldChar w:fldCharType="end"/>
            </w:r>
          </w:p>
        </w:tc>
        <w:tc>
          <w:tcPr>
            <w:tcW w:w="2804" w:type="dxa"/>
            <w:noWrap/>
          </w:tcPr>
          <w:p w14:paraId="131F784F" w14:textId="1F81F5EF" w:rsidR="000E1148" w:rsidRPr="0081006A" w:rsidRDefault="000E1148" w:rsidP="00266A08">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w:t>
            </w:r>
          </w:p>
          <w:p w14:paraId="2549870C" w14:textId="77777777" w:rsidR="000E1148" w:rsidRPr="0081006A" w:rsidRDefault="000E1148" w:rsidP="00266A08">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per-pencil</w:t>
            </w:r>
          </w:p>
          <w:p w14:paraId="69DA0BFB" w14:textId="5082FAFB" w:rsidR="000E1148" w:rsidRPr="0081006A" w:rsidRDefault="000E1148" w:rsidP="00266A08">
            <w:pPr>
              <w:pStyle w:val="ListParagraph"/>
              <w:numPr>
                <w:ilvl w:val="0"/>
                <w:numId w:val="36"/>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mputer training</w:t>
            </w:r>
          </w:p>
        </w:tc>
        <w:tc>
          <w:tcPr>
            <w:tcW w:w="2835" w:type="dxa"/>
            <w:noWrap/>
          </w:tcPr>
          <w:p w14:paraId="1AFBBBB5" w14:textId="12CA76E6" w:rsidR="000E1148" w:rsidRPr="0081006A" w:rsidRDefault="000E1148" w:rsidP="00266A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3</w:t>
            </w:r>
          </w:p>
          <w:p w14:paraId="6D0A9664" w14:textId="465CD64F" w:rsidR="000E1148" w:rsidRPr="0081006A" w:rsidRDefault="000E1148" w:rsidP="00266A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tcPr>
          <w:p w14:paraId="4A385DFC" w14:textId="6DCB4412" w:rsidR="000E1148" w:rsidRPr="0081006A" w:rsidRDefault="000E1148" w:rsidP="00266A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he paper-pencil group received a paper-based version of the computerised exercises </w:t>
            </w:r>
          </w:p>
        </w:tc>
        <w:tc>
          <w:tcPr>
            <w:tcW w:w="3402" w:type="dxa"/>
          </w:tcPr>
          <w:p w14:paraId="4DE29547"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33 (-0.16 to 0.81)</w:t>
            </w:r>
          </w:p>
          <w:p w14:paraId="0885AD52"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55 (0.02 to 1.07)</w:t>
            </w:r>
          </w:p>
          <w:p w14:paraId="13F4D187" w14:textId="32B7B2C2" w:rsidR="000E1148" w:rsidRPr="0081006A" w:rsidRDefault="000E1148" w:rsidP="00266A0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11 (-0.42 to 0.63)</w:t>
            </w:r>
          </w:p>
        </w:tc>
      </w:tr>
      <w:tr w:rsidR="000E1148" w:rsidRPr="0081006A" w14:paraId="4110AAF9" w14:textId="3216F1B3"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355510E" w14:textId="088C0568"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Peretz</w:t>
            </w:r>
            <w:proofErr w:type="spellEnd"/>
            <w:r w:rsidRPr="00E54282">
              <w:rPr>
                <w:rFonts w:eastAsia="Times New Roman" w:cs="Times New Roman"/>
                <w:color w:val="000000"/>
                <w:sz w:val="20"/>
                <w:szCs w:val="20"/>
                <w:lang w:val="en-US"/>
              </w:rPr>
              <w:t xml:space="preserve"> 2011</w:t>
            </w:r>
            <w:r w:rsidRPr="00E54282">
              <w:rPr>
                <w:rFonts w:eastAsia="Times New Roman" w:cs="Times New Roman"/>
                <w:color w:val="000000"/>
                <w:sz w:val="20"/>
                <w:szCs w:val="20"/>
                <w:lang w:val="en-US"/>
              </w:rPr>
              <w:fldChar w:fldCharType="begin">
                <w:fldData xml:space="preserve">PEVuZE5vdGU+PENpdGU+PEF1dGhvcj5QZXJldHo8L0F1dGhvcj48WWVhcj4yMDExPC9ZZWFyPjxS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QZXJldHo8L0F1dGhvcj48WWVhcj4yMDExPC9ZZWFyPjxS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8]</w:t>
            </w:r>
            <w:r w:rsidRPr="00E54282">
              <w:rPr>
                <w:rFonts w:eastAsia="Times New Roman" w:cs="Times New Roman"/>
                <w:color w:val="000000"/>
                <w:sz w:val="20"/>
                <w:szCs w:val="20"/>
                <w:lang w:val="en-US"/>
              </w:rPr>
              <w:fldChar w:fldCharType="end"/>
            </w:r>
          </w:p>
        </w:tc>
        <w:tc>
          <w:tcPr>
            <w:tcW w:w="2804" w:type="dxa"/>
            <w:noWrap/>
          </w:tcPr>
          <w:p w14:paraId="224B186A" w14:textId="77777777" w:rsidR="000E1148" w:rsidRPr="0081006A" w:rsidRDefault="000E1148" w:rsidP="00266A08">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ersonalized cognitive training</w:t>
            </w:r>
          </w:p>
          <w:p w14:paraId="3B1356EF" w14:textId="643F4E52" w:rsidR="000E1148" w:rsidRPr="0081006A" w:rsidRDefault="000E1148" w:rsidP="00266A08">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 xml:space="preserve">Computer games </w:t>
            </w:r>
          </w:p>
        </w:tc>
        <w:tc>
          <w:tcPr>
            <w:tcW w:w="2835" w:type="dxa"/>
            <w:noWrap/>
          </w:tcPr>
          <w:p w14:paraId="2E006679" w14:textId="77777777" w:rsidR="000E1148" w:rsidRPr="0081006A" w:rsidRDefault="000E1148" w:rsidP="00266A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CCT – group 1</w:t>
            </w:r>
          </w:p>
          <w:p w14:paraId="6FFAE849" w14:textId="60680958" w:rsidR="000E1148" w:rsidRPr="0081006A" w:rsidRDefault="000E1148" w:rsidP="00266A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07AE3414" w14:textId="62713C3D"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he computer games group played classic computer games for the same duration as the </w:t>
            </w:r>
            <w:r w:rsidRPr="0081006A">
              <w:rPr>
                <w:rFonts w:ascii="Times New Roman" w:eastAsia="Times New Roman" w:hAnsi="Times New Roman" w:cs="Times New Roman"/>
                <w:color w:val="000000"/>
                <w:sz w:val="20"/>
                <w:szCs w:val="20"/>
              </w:rPr>
              <w:lastRenderedPageBreak/>
              <w:t xml:space="preserve">CCT group </w:t>
            </w:r>
          </w:p>
        </w:tc>
        <w:tc>
          <w:tcPr>
            <w:tcW w:w="3402" w:type="dxa"/>
          </w:tcPr>
          <w:p w14:paraId="69418742"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lastRenderedPageBreak/>
              <w:t>Overall: 0.16 (-0.15 to 0.47)</w:t>
            </w:r>
          </w:p>
          <w:p w14:paraId="11EEE84A"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0.06 (-0.39 to 0.28)</w:t>
            </w:r>
          </w:p>
          <w:p w14:paraId="15521549"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lastRenderedPageBreak/>
              <w:t>Executive Functions: 0.16 (-0.17 to 0.50)</w:t>
            </w:r>
          </w:p>
          <w:p w14:paraId="0907400E"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Non-Verbal Memory: 0.21 (-0.12 to 0.55)</w:t>
            </w:r>
          </w:p>
          <w:p w14:paraId="354328B5" w14:textId="6551EF69"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41 (0.05 to 0.77)</w:t>
            </w:r>
          </w:p>
        </w:tc>
      </w:tr>
      <w:tr w:rsidR="00A57A72" w:rsidRPr="0081006A" w14:paraId="57699BA4" w14:textId="6C7D88EF"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377BE5C7" w14:textId="58F5337F"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lastRenderedPageBreak/>
              <w:t>Rasmusson</w:t>
            </w:r>
            <w:proofErr w:type="spellEnd"/>
            <w:r w:rsidRPr="00E54282">
              <w:rPr>
                <w:rFonts w:eastAsia="Times New Roman" w:cs="Times New Roman"/>
                <w:color w:val="000000"/>
                <w:sz w:val="20"/>
                <w:szCs w:val="20"/>
                <w:lang w:val="en-US"/>
              </w:rPr>
              <w:t xml:space="preserve"> 1999</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Rasmusson&lt;/Author&gt;&lt;Year&gt;1999&lt;/Year&gt;&lt;RecNum&gt;73&lt;/RecNum&gt;&lt;DisplayText&gt;[39]&lt;/DisplayText&gt;&lt;record&gt;&lt;rec-number&gt;73&lt;/rec-number&gt;&lt;foreign-keys&gt;&lt;key app="EN" db-id="wwvvdre06920xlesex7xvstgwd9w2f2rtert" timestamp="1411437745"&gt;73&lt;/key&gt;&lt;/foreign-keys&gt;&lt;ref-type name="Journal Article"&gt;17&lt;/ref-type&gt;&lt;contributors&gt;&lt;authors&gt;&lt;author&gt;Rasmusson, D. X.&lt;/author&gt;&lt;author&gt;Rebok, G. W.&lt;/author&gt;&lt;author&gt;Bylsma, F. W.&lt;/author&gt;&lt;author&gt;Brandt, J.&lt;/author&gt;&lt;/authors&gt;&lt;/contributors&gt;&lt;auth-address&gt;Rasmusson, D.X., Department of Human Development, California State University Hayward, Hayward, CA 94541-3071, United States&lt;/auth-address&gt;&lt;titles&gt;&lt;title&gt;Effects of three types of memory training in normal elderly&lt;/title&gt;&lt;secondary-title&gt;Aging, Neuropsychology, and Cognition&lt;/secondary-title&gt;&lt;/titles&gt;&lt;periodical&gt;&lt;full-title&gt;Aging, Neuropsychology, and Cognition&lt;/full-title&gt;&lt;/periodical&gt;&lt;pages&gt;56-66&lt;/pages&gt;&lt;volume&gt;6&lt;/volume&gt;&lt;number&gt;1&lt;/number&gt;&lt;keywords&gt;&lt;keyword&gt;adult&lt;/keyword&gt;&lt;keyword&gt;aging&lt;/keyword&gt;&lt;keyword&gt;article&lt;/keyword&gt;&lt;keyword&gt;cognition&lt;/keyword&gt;&lt;keyword&gt;human&lt;/keyword&gt;&lt;keyword&gt;human experiment&lt;/keyword&gt;&lt;keyword&gt;memory&lt;/keyword&gt;&lt;keyword&gt;memory consolidation&lt;/keyword&gt;&lt;keyword&gt;mood&lt;/keyword&gt;&lt;keyword&gt;training&lt;/keyword&gt;&lt;/keywords&gt;&lt;dates&gt;&lt;year&gt;1999&lt;/year&gt;&lt;/dates&gt;&lt;isbn&gt;1382-5585&lt;/isbn&gt;&lt;urls&gt;&lt;related-urls&gt;&lt;url&gt;http://www.embase.com/search/results?subaction=viewrecord&amp;amp;from=export&amp;amp;id=L29450974&lt;/url&gt;&lt;url&gt;http://dx.doi.org/10.1076/anec.6.1.56.790&lt;/url&gt;&lt;url&gt;http://DD8GH5YX7K.search.serialssolutions.com?sid=EMBASE&amp;amp;issn=13825585&amp;amp;id=doi:10.1076%2Fanec.6.1.56.790&amp;amp;atitle=Effects+of+three+types+of+memory+training+in+normal+elderly&amp;amp;stitle=Aging+Neuropsychol.+Cogn.&amp;amp;title=Aging%2C+Neuropsychology%2C+and+Cognition&amp;amp;volume=6&amp;amp;issue=1&amp;amp;spage=56&amp;amp;epage=66&amp;amp;aulast=Rasmusson&amp;amp;aufirst=D.+Xeno&amp;amp;auinit=D.X.&amp;amp;aufull=Rasmusson+D.X.&amp;amp;coden=ANECF&amp;amp;isbn=&amp;amp;pages=56-66&amp;amp;date=1999&amp;amp;auinit1=D&amp;amp;auinitm=X.&lt;/url&gt;&lt;/related-urls&gt;&lt;/urls&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39]</w:t>
            </w:r>
            <w:r w:rsidRPr="00E54282">
              <w:rPr>
                <w:rFonts w:eastAsia="Times New Roman" w:cs="Times New Roman"/>
                <w:color w:val="000000"/>
                <w:sz w:val="20"/>
                <w:szCs w:val="20"/>
                <w:lang w:val="en-US"/>
              </w:rPr>
              <w:fldChar w:fldCharType="end"/>
            </w:r>
          </w:p>
        </w:tc>
        <w:tc>
          <w:tcPr>
            <w:tcW w:w="2804" w:type="dxa"/>
            <w:noWrap/>
          </w:tcPr>
          <w:p w14:paraId="7C85906D" w14:textId="77777777" w:rsidR="000E1148" w:rsidRPr="0081006A" w:rsidRDefault="000E1148" w:rsidP="003B0C4D">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Audiotapes </w:t>
            </w:r>
          </w:p>
          <w:p w14:paraId="31863B5A" w14:textId="77777777" w:rsidR="000E1148" w:rsidRPr="0081006A" w:rsidRDefault="000E1148" w:rsidP="003B0C4D">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mputer </w:t>
            </w:r>
          </w:p>
          <w:p w14:paraId="7810D725" w14:textId="77777777" w:rsidR="000E1148" w:rsidRPr="0081006A" w:rsidRDefault="000E1148" w:rsidP="003B0C4D">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Memory class</w:t>
            </w:r>
          </w:p>
          <w:p w14:paraId="272ADC89" w14:textId="328C04DF" w:rsidR="000E1148" w:rsidRPr="0081006A" w:rsidRDefault="000E1148" w:rsidP="003B0C4D">
            <w:pPr>
              <w:pStyle w:val="ListParagraph"/>
              <w:numPr>
                <w:ilvl w:val="0"/>
                <w:numId w:val="38"/>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Wait-list </w:t>
            </w:r>
          </w:p>
        </w:tc>
        <w:tc>
          <w:tcPr>
            <w:tcW w:w="2835" w:type="dxa"/>
            <w:noWrap/>
          </w:tcPr>
          <w:p w14:paraId="4BD40C3F" w14:textId="45FB5BE8" w:rsidR="000E1148" w:rsidRPr="0081006A" w:rsidRDefault="000E1148" w:rsidP="003B0C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325B340F" w14:textId="7555BBB3" w:rsidR="000E1148" w:rsidRPr="0081006A" w:rsidRDefault="000E1148" w:rsidP="003B0C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4  </w:t>
            </w:r>
            <w:proofErr w:type="gramEnd"/>
          </w:p>
        </w:tc>
        <w:tc>
          <w:tcPr>
            <w:tcW w:w="3858" w:type="dxa"/>
            <w:noWrap/>
            <w:hideMark/>
          </w:tcPr>
          <w:p w14:paraId="6FE8F771" w14:textId="4F53E9DE"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Groups 1 and 2 did not receive computerised training.   </w:t>
            </w:r>
          </w:p>
        </w:tc>
        <w:tc>
          <w:tcPr>
            <w:tcW w:w="3402" w:type="dxa"/>
          </w:tcPr>
          <w:p w14:paraId="2173A547"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31 (-0.42 to 1.05)</w:t>
            </w:r>
          </w:p>
          <w:p w14:paraId="26FB2938" w14:textId="0C33CACA"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31 (-0.44 to 1.07)</w:t>
            </w:r>
          </w:p>
        </w:tc>
      </w:tr>
      <w:tr w:rsidR="000E1148" w:rsidRPr="0081006A" w14:paraId="767F586C" w14:textId="0C690E82"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984CA82" w14:textId="016DF6D8"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Richmond 2011</w:t>
            </w:r>
            <w:r w:rsidRPr="00E54282">
              <w:rPr>
                <w:rFonts w:eastAsia="Times New Roman" w:cs="Times New Roman"/>
                <w:color w:val="000000"/>
                <w:sz w:val="20"/>
                <w:szCs w:val="20"/>
                <w:lang w:val="en-US"/>
              </w:rPr>
              <w:fldChar w:fldCharType="begin">
                <w:fldData xml:space="preserve">PEVuZE5vdGU+PENpdGU+PEF1dGhvcj5SaWNobW9uZDwvQXV0aG9yPjxZZWFyPjIwMTE8L1llYXI+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SaWNobW9uZDwvQXV0aG9yPjxZZWFyPjIwMTE8L1llYXI+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0]</w:t>
            </w:r>
            <w:r w:rsidRPr="00E54282">
              <w:rPr>
                <w:rFonts w:eastAsia="Times New Roman" w:cs="Times New Roman"/>
                <w:color w:val="000000"/>
                <w:sz w:val="20"/>
                <w:szCs w:val="20"/>
                <w:lang w:val="en-US"/>
              </w:rPr>
              <w:fldChar w:fldCharType="end"/>
            </w:r>
          </w:p>
        </w:tc>
        <w:tc>
          <w:tcPr>
            <w:tcW w:w="2804" w:type="dxa"/>
            <w:noWrap/>
          </w:tcPr>
          <w:p w14:paraId="4A5AC638" w14:textId="77777777" w:rsidR="000E1148" w:rsidRPr="0081006A" w:rsidRDefault="000E1148" w:rsidP="003B0C4D">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p w14:paraId="46598E3B" w14:textId="5400AD40" w:rsidR="000E1148" w:rsidRPr="0081006A" w:rsidRDefault="000E1148" w:rsidP="003B0C4D">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ing </w:t>
            </w:r>
          </w:p>
        </w:tc>
        <w:tc>
          <w:tcPr>
            <w:tcW w:w="2835" w:type="dxa"/>
            <w:noWrap/>
          </w:tcPr>
          <w:p w14:paraId="37E61EC5" w14:textId="67C73B22" w:rsidR="000E1148" w:rsidRPr="0081006A" w:rsidRDefault="000E1148" w:rsidP="003B0C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74B23F54" w14:textId="32395E32" w:rsidR="000E1148" w:rsidRPr="0081006A" w:rsidRDefault="000E1148" w:rsidP="003B0C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1  </w:t>
            </w:r>
            <w:proofErr w:type="gramEnd"/>
          </w:p>
        </w:tc>
        <w:tc>
          <w:tcPr>
            <w:tcW w:w="3858" w:type="dxa"/>
            <w:noWrap/>
            <w:hideMark/>
          </w:tcPr>
          <w:p w14:paraId="753467CF" w14:textId="6C18A561"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participants played online trivia quizzes. </w:t>
            </w:r>
          </w:p>
        </w:tc>
        <w:tc>
          <w:tcPr>
            <w:tcW w:w="3402" w:type="dxa"/>
          </w:tcPr>
          <w:p w14:paraId="5FF63F9D"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22 (-0.76 to 0.31)</w:t>
            </w:r>
          </w:p>
          <w:p w14:paraId="04F357CF"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0.45 (-1.07 to 0.16)</w:t>
            </w:r>
          </w:p>
          <w:p w14:paraId="067C57A6"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43 (-1.04 to 0.19)</w:t>
            </w:r>
          </w:p>
          <w:p w14:paraId="6B3B3EAA"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26 (-0.32 to 0.83)</w:t>
            </w:r>
          </w:p>
          <w:p w14:paraId="355E3771" w14:textId="76B276E2"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56 (-1.15 to 0.02)</w:t>
            </w:r>
          </w:p>
        </w:tc>
      </w:tr>
      <w:tr w:rsidR="00A57A72" w:rsidRPr="0081006A" w14:paraId="161F661E" w14:textId="7777777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2C340D71" w14:textId="2FB5F38E" w:rsidR="000E1148" w:rsidRPr="0081006A" w:rsidRDefault="000E1148" w:rsidP="00A57A72">
            <w:pPr>
              <w:rPr>
                <w:rFonts w:ascii="Times New Roman" w:eastAsia="Times New Roman" w:hAnsi="Times New Roman" w:cs="Times New Roman"/>
                <w:color w:val="000000"/>
                <w:sz w:val="20"/>
                <w:szCs w:val="20"/>
              </w:rPr>
            </w:pPr>
            <w:r>
              <w:rPr>
                <w:rFonts w:eastAsia="Times New Roman" w:cs="Times New Roman"/>
                <w:color w:val="000000"/>
                <w:sz w:val="20"/>
                <w:szCs w:val="20"/>
                <w:lang w:val="en-US"/>
              </w:rPr>
              <w:t>Sandberg 2014</w:t>
            </w:r>
            <w:r>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Sandberg&lt;/Author&gt;&lt;Year&gt;2014&lt;/Year&gt;&lt;RecNum&gt;83&lt;/RecNum&gt;&lt;DisplayText&gt;[41]&lt;/DisplayText&gt;&lt;record&gt;&lt;rec-number&gt;83&lt;/rec-number&gt;&lt;foreign-keys&gt;&lt;key app="EN" db-id="wwvvdre06920xlesex7xvstgwd9w2f2rtert" timestamp="1411437746"&gt;83&lt;/key&gt;&lt;/foreign-keys&gt;&lt;ref-type name="Journal Article"&gt;17&lt;/ref-type&gt;&lt;contributors&gt;&lt;authors&gt;&lt;author&gt;Sandberg, P.&lt;/author&gt;&lt;author&gt;Ronnlund, M.&lt;/author&gt;&lt;author&gt;Nyberg, L.&lt;/author&gt;&lt;author&gt;Stigsdotter Neely, A.&lt;/author&gt;&lt;/authors&gt;&lt;/contributors&gt;&lt;auth-address&gt;a Department of Psychology , Umea University , Umea , Sweden.&lt;/auth-address&gt;&lt;titles&gt;&lt;title&gt;Executive process training in young and old adults&lt;/title&gt;&lt;secondary-title&gt;Neuropsychol Dev Cogn B Aging Neuropsychol Cogn&lt;/secondary-title&gt;&lt;alt-title&gt;Neuropsychology, development, and cognition. Section B, Aging, neuropsychology and cognition&lt;/alt-title&gt;&lt;/titles&gt;&lt;periodical&gt;&lt;full-title&gt;Neuropsychol Dev Cogn B Aging Neuropsychol Cogn&lt;/full-title&gt;&lt;abbr-1&gt;Neuropsychology, development, and cognition. Section B, Aging, neuropsychology and cognition&lt;/abbr-1&gt;&lt;/periodical&gt;&lt;alt-periodical&gt;&lt;full-title&gt;Neuropsychol Dev Cogn B Aging Neuropsychol Cogn&lt;/full-title&gt;&lt;abbr-1&gt;Neuropsychology, development, and cognition. Section B, Aging, neuropsychology and cognition&lt;/abbr-1&gt;&lt;/alt-periodical&gt;&lt;pages&gt;577-605&lt;/pages&gt;&lt;volume&gt;21&lt;/volume&gt;&lt;number&gt;5&lt;/number&gt;&lt;edition&gt;2013/10/24&lt;/edition&gt;&lt;keywords&gt;&lt;keyword&gt;Cognitive training&lt;/keyword&gt;&lt;keyword&gt;Executive functions&lt;/keyword&gt;&lt;keyword&gt;Transfer&lt;/keyword&gt;&lt;keyword&gt;Working memory&lt;/keyword&gt;&lt;keyword&gt;Young and old adults&lt;/keyword&gt;&lt;/keywords&gt;&lt;dates&gt;&lt;year&gt;2014&lt;/year&gt;&lt;pub-dates&gt;&lt;date&gt;Sep&lt;/date&gt;&lt;/pub-dates&gt;&lt;/dates&gt;&lt;isbn&gt;1382-5585&lt;/isbn&gt;&lt;accession-num&gt;24148093&lt;/accession-num&gt;&lt;urls&gt;&lt;related-urls&gt;&lt;url&gt;http://www.tandfonline.com/doi/pdf/10.1080/13825585.2013.839777&lt;/url&gt;&lt;/related-urls&gt;&lt;/urls&gt;&lt;electronic-resource-num&gt;10.1080/13825585.2013.839777&lt;/electronic-resource-num&gt;&lt;remote-database-provider&gt;NLM&lt;/remote-database-provider&gt;&lt;language&gt;eng&lt;/language&gt;&lt;/record&gt;&lt;/Cite&gt;&lt;/EndNote&gt;</w:instrText>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1]</w:t>
            </w:r>
            <w:r>
              <w:rPr>
                <w:rFonts w:eastAsia="Times New Roman" w:cs="Times New Roman"/>
                <w:color w:val="000000"/>
                <w:sz w:val="20"/>
                <w:szCs w:val="20"/>
                <w:lang w:val="en-US"/>
              </w:rPr>
              <w:fldChar w:fldCharType="end"/>
            </w:r>
          </w:p>
        </w:tc>
        <w:tc>
          <w:tcPr>
            <w:tcW w:w="2804" w:type="dxa"/>
            <w:noWrap/>
          </w:tcPr>
          <w:p w14:paraId="5236B868" w14:textId="77777777" w:rsidR="000E1148" w:rsidRDefault="000E1148" w:rsidP="003B0C4D">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aining young </w:t>
            </w:r>
          </w:p>
          <w:p w14:paraId="61335F88" w14:textId="77777777" w:rsidR="000E1148" w:rsidRDefault="000E1148" w:rsidP="003B0C4D">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young </w:t>
            </w:r>
          </w:p>
          <w:p w14:paraId="7D8488E9" w14:textId="77777777" w:rsidR="000E1148" w:rsidRDefault="000E1148" w:rsidP="003B0C4D">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raining old </w:t>
            </w:r>
          </w:p>
          <w:p w14:paraId="63F46EDB" w14:textId="3905242F" w:rsidR="000E1148" w:rsidRPr="0081006A" w:rsidRDefault="000E1148" w:rsidP="003B0C4D">
            <w:pPr>
              <w:pStyle w:val="ListParagraph"/>
              <w:numPr>
                <w:ilvl w:val="0"/>
                <w:numId w:val="4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old </w:t>
            </w:r>
          </w:p>
        </w:tc>
        <w:tc>
          <w:tcPr>
            <w:tcW w:w="2835" w:type="dxa"/>
            <w:noWrap/>
          </w:tcPr>
          <w:p w14:paraId="1549E92E" w14:textId="77777777" w:rsidR="000E1148"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 - group 3</w:t>
            </w:r>
          </w:p>
          <w:p w14:paraId="334DBA5A" w14:textId="1AD21B1B"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 - group 4</w:t>
            </w:r>
          </w:p>
        </w:tc>
        <w:tc>
          <w:tcPr>
            <w:tcW w:w="3858" w:type="dxa"/>
            <w:noWrap/>
          </w:tcPr>
          <w:p w14:paraId="47F2CCA9" w14:textId="10867358" w:rsidR="000E1148" w:rsidRPr="0081006A" w:rsidRDefault="000E1148" w:rsidP="00421E7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ssive control condition. </w:t>
            </w:r>
          </w:p>
        </w:tc>
        <w:tc>
          <w:tcPr>
            <w:tcW w:w="3402" w:type="dxa"/>
          </w:tcPr>
          <w:p w14:paraId="1209C3ED"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43 (-0.19 to 1.04)</w:t>
            </w:r>
          </w:p>
          <w:p w14:paraId="1BAE1731"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12 (-0.52 to 0.77)</w:t>
            </w:r>
          </w:p>
          <w:p w14:paraId="00BC8035"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1.29 (0.56 to 2.02)</w:t>
            </w:r>
          </w:p>
          <w:p w14:paraId="48A2518D" w14:textId="5A8F16B7" w:rsidR="000E1148" w:rsidRPr="0081006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26 (-0.40 to 0.91)</w:t>
            </w:r>
          </w:p>
        </w:tc>
      </w:tr>
      <w:tr w:rsidR="000E1148" w:rsidRPr="0081006A" w14:paraId="3F03EDB0" w14:textId="7A81B5F3"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E701A8D" w14:textId="20AB602A"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Shatil</w:t>
            </w:r>
            <w:proofErr w:type="spellEnd"/>
            <w:r w:rsidRPr="00E54282">
              <w:rPr>
                <w:rFonts w:eastAsia="Times New Roman" w:cs="Times New Roman"/>
                <w:color w:val="000000"/>
                <w:sz w:val="20"/>
                <w:szCs w:val="20"/>
                <w:lang w:val="en-US"/>
              </w:rPr>
              <w:t xml:space="preserve">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Shatil&lt;/Author&gt;&lt;Year&gt;2013&lt;/Year&gt;&lt;RecNum&gt;75&lt;/RecNum&gt;&lt;DisplayText&gt;[42]&lt;/DisplayText&gt;&lt;record&gt;&lt;rec-number&gt;75&lt;/rec-number&gt;&lt;foreign-keys&gt;&lt;key app="EN" db-id="wwvvdre06920xlesex7xvstgwd9w2f2rtert" timestamp="1411437745"&gt;75&lt;/key&gt;&lt;/foreign-keys&gt;&lt;ref-type name="Journal Article"&gt;17&lt;/ref-type&gt;&lt;contributors&gt;&lt;authors&gt;&lt;author&gt;Shatil, E.&lt;/author&gt;&lt;/authors&gt;&lt;/contributors&gt;&lt;auth-address&gt;CogniFit Inc. New York, NY, USA ; The Center for Psychobiological Research, Max Stern Academic College of Emek Yezreel Jezreel Valley, Israel.&lt;/auth-address&gt;&lt;titles&gt;&lt;title&gt;Does combined cognitive training and physical activity training enhance cognitive abilities more than either alone? A four-condition randomized controlled trial among healthy older adults&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8&lt;/pages&gt;&lt;volume&gt;5&lt;/volume&gt;&lt;edition&gt;2013/03/28&lt;/edition&gt;&lt;keywords&gt;&lt;keyword&gt;CogniFit&lt;/keyword&gt;&lt;keyword&gt;brain plasticity&lt;/keyword&gt;&lt;keyword&gt;cognitive function&lt;/keyword&gt;&lt;keyword&gt;cognitive training&lt;/keyword&gt;&lt;keyword&gt;older adults&lt;/keyword&gt;&lt;keyword&gt;physical activity&lt;/keyword&gt;&lt;/keywords&gt;&lt;dates&gt;&lt;year&gt;2013&lt;/year&gt;&lt;/dates&gt;&lt;isbn&gt;1663-4365&lt;/isbn&gt;&lt;accession-num&gt;23531885&lt;/accession-num&gt;&lt;urls&gt;&lt;/urls&gt;&lt;custom2&gt;Pmc3607803&lt;/custom2&gt;&lt;electronic-resource-num&gt;10.3389/fnagi.2013.00008&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2]</w:t>
            </w:r>
            <w:r w:rsidRPr="00E54282">
              <w:rPr>
                <w:rFonts w:eastAsia="Times New Roman" w:cs="Times New Roman"/>
                <w:color w:val="000000"/>
                <w:sz w:val="20"/>
                <w:szCs w:val="20"/>
                <w:lang w:val="en-US"/>
              </w:rPr>
              <w:fldChar w:fldCharType="end"/>
            </w:r>
          </w:p>
        </w:tc>
        <w:tc>
          <w:tcPr>
            <w:tcW w:w="2804" w:type="dxa"/>
            <w:noWrap/>
          </w:tcPr>
          <w:p w14:paraId="373E98ED" w14:textId="77777777" w:rsidR="000E1148" w:rsidRPr="0081006A" w:rsidRDefault="000E1148" w:rsidP="005D0952">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hysical activity</w:t>
            </w:r>
          </w:p>
          <w:p w14:paraId="5BA80735" w14:textId="77777777" w:rsidR="000E1148" w:rsidRPr="0081006A" w:rsidRDefault="000E1148" w:rsidP="005D0952">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gnitive training</w:t>
            </w:r>
          </w:p>
          <w:p w14:paraId="27363127" w14:textId="77777777" w:rsidR="000E1148" w:rsidRPr="0081006A" w:rsidRDefault="000E1148" w:rsidP="005D0952">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mbined training</w:t>
            </w:r>
          </w:p>
          <w:p w14:paraId="7DB75BAD" w14:textId="49608B5C" w:rsidR="000E1148" w:rsidRPr="0081006A" w:rsidRDefault="000E1148" w:rsidP="005D0952">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Book reading </w:t>
            </w:r>
          </w:p>
        </w:tc>
        <w:tc>
          <w:tcPr>
            <w:tcW w:w="2835" w:type="dxa"/>
            <w:noWrap/>
          </w:tcPr>
          <w:p w14:paraId="28FFE598" w14:textId="77777777"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7E44EE7C" w14:textId="0CE5E48A"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ontrol – group 4</w:t>
            </w:r>
          </w:p>
        </w:tc>
        <w:tc>
          <w:tcPr>
            <w:tcW w:w="3858" w:type="dxa"/>
            <w:noWrap/>
            <w:hideMark/>
          </w:tcPr>
          <w:p w14:paraId="357E07F4" w14:textId="70F96EA9" w:rsidR="000E1148" w:rsidRPr="0081006A" w:rsidRDefault="000E1148" w:rsidP="00421E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2x2 design. Groups 1 and 3 were excluded from the analysis in order to minimise and possible effect of the physical exercise intervention. Participants in the </w:t>
            </w:r>
            <w:proofErr w:type="gramStart"/>
            <w:r w:rsidRPr="0081006A">
              <w:rPr>
                <w:rFonts w:ascii="Times New Roman" w:eastAsia="Times New Roman" w:hAnsi="Times New Roman" w:cs="Times New Roman"/>
                <w:color w:val="000000"/>
                <w:sz w:val="20"/>
                <w:szCs w:val="20"/>
              </w:rPr>
              <w:t>book reading</w:t>
            </w:r>
            <w:proofErr w:type="gramEnd"/>
            <w:r w:rsidRPr="0081006A">
              <w:rPr>
                <w:rFonts w:ascii="Times New Roman" w:eastAsia="Times New Roman" w:hAnsi="Times New Roman" w:cs="Times New Roman"/>
                <w:color w:val="000000"/>
                <w:sz w:val="20"/>
                <w:szCs w:val="20"/>
              </w:rPr>
              <w:t xml:space="preserve"> group attended book club sessions. </w:t>
            </w:r>
          </w:p>
        </w:tc>
        <w:tc>
          <w:tcPr>
            <w:tcW w:w="3402" w:type="dxa"/>
          </w:tcPr>
          <w:p w14:paraId="544E111D"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45 (0.02 to 0.88)</w:t>
            </w:r>
          </w:p>
          <w:p w14:paraId="51F377F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0.72 (0.24 to 1.20)</w:t>
            </w:r>
          </w:p>
          <w:p w14:paraId="044D8D22"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11 (-0.57 to 0.35)</w:t>
            </w:r>
          </w:p>
          <w:p w14:paraId="2E2BFB6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Non-Verbal Memory: 0.72 (0.21 to 1.23)</w:t>
            </w:r>
          </w:p>
          <w:p w14:paraId="6857DAFB"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74 (0.26 to 1.22)</w:t>
            </w:r>
          </w:p>
          <w:p w14:paraId="0D78BD1B" w14:textId="7CCA7F74"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9442AA">
              <w:rPr>
                <w:rFonts w:ascii="Times New Roman" w:eastAsia="Times New Roman" w:hAnsi="Times New Roman" w:cs="Times New Roman"/>
                <w:color w:val="000000"/>
                <w:sz w:val="20"/>
                <w:szCs w:val="20"/>
              </w:rPr>
              <w:t>: 0.82 (0.30 to 1.33)</w:t>
            </w:r>
          </w:p>
          <w:p w14:paraId="096ADD8E" w14:textId="77777777" w:rsidR="000E1148" w:rsidRDefault="000E1148" w:rsidP="00421E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05 (-0.44 to 0.55)</w:t>
            </w:r>
          </w:p>
          <w:p w14:paraId="5D2E2B8E" w14:textId="653F9BEF" w:rsidR="000E1148" w:rsidRPr="0081006A" w:rsidRDefault="000E1148" w:rsidP="00421E7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hAnsi="Times New Roman" w:cs="Times New Roman"/>
                <w:sz w:val="20"/>
                <w:szCs w:val="20"/>
              </w:rPr>
              <w:t>Language: 0.77 (0.26 to 1.28)</w:t>
            </w:r>
          </w:p>
        </w:tc>
      </w:tr>
      <w:tr w:rsidR="00A57A72" w:rsidRPr="0081006A" w14:paraId="399538EA" w14:textId="77777777"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tcPr>
          <w:p w14:paraId="022BC998" w14:textId="0D752AAD" w:rsidR="000E1148" w:rsidRPr="0081006A" w:rsidRDefault="000E1148" w:rsidP="00A57A72">
            <w:pPr>
              <w:rPr>
                <w:rFonts w:ascii="Times New Roman" w:eastAsia="Times New Roman" w:hAnsi="Times New Roman" w:cs="Times New Roman"/>
                <w:color w:val="000000"/>
                <w:sz w:val="20"/>
                <w:szCs w:val="20"/>
              </w:rPr>
            </w:pPr>
            <w:proofErr w:type="spellStart"/>
            <w:r>
              <w:rPr>
                <w:rFonts w:eastAsia="Times New Roman" w:cs="Times New Roman"/>
                <w:color w:val="000000"/>
                <w:sz w:val="20"/>
                <w:szCs w:val="20"/>
                <w:lang w:val="en-US"/>
              </w:rPr>
              <w:t>Shatil</w:t>
            </w:r>
            <w:proofErr w:type="spellEnd"/>
            <w:r>
              <w:rPr>
                <w:rFonts w:eastAsia="Times New Roman" w:cs="Times New Roman"/>
                <w:color w:val="000000"/>
                <w:sz w:val="20"/>
                <w:szCs w:val="20"/>
                <w:lang w:val="en-US"/>
              </w:rPr>
              <w:t xml:space="preserve"> 2014</w:t>
            </w:r>
            <w:r>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Shatil&lt;/Author&gt;&lt;Year&gt;2014&lt;/Year&gt;&lt;RecNum&gt;84&lt;/RecNum&gt;&lt;DisplayText&gt;[43]&lt;/DisplayText&gt;&lt;record&gt;&lt;rec-number&gt;84&lt;/rec-number&gt;&lt;foreign-keys&gt;&lt;key app="EN" db-id="wwvvdre06920xlesex7xvstgwd9w2f2rtert" timestamp="1411437746"&gt;84&lt;/key&gt;&lt;/foreign-keys&gt;&lt;ref-type name="Journal Article"&gt;17&lt;/ref-type&gt;&lt;contributors&gt;&lt;authors&gt;&lt;author&gt;Shatil, E.&lt;/author&gt;&lt;author&gt;Mikulecka, J.&lt;/author&gt;&lt;author&gt;Bellotti, F.&lt;/author&gt;&lt;author&gt;Bures, V.&lt;/author&gt;&lt;/authors&gt;&lt;/contributors&gt;&lt;auth-address&gt;CogniFit Inc., New York, New York, United States of America; Department of Psychology and the Center for Psychobiological Research, Max Stern Academic College of Emek Yezreel, Yezreel Valley, Israel; Faculty of Informatics and Management, University of Hradec Kralove, Hradec Kralove, Czech Republic.&amp;#xD;Faculty of Informatics and Management, University of Hradec Kralove, Hradec Kralove, Czech Republic.&amp;#xD;Department of Electrical, Electronic, Telecommunications Engineering and Naval Architecture, University of Genoa, Genoa, Italy.&lt;/auth-address&gt;&lt;titles&gt;&lt;title&gt;Novel television-based cognitive training improves working memory and executive func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1472&lt;/pages&gt;&lt;volume&gt;9&lt;/volume&gt;&lt;number&gt;7&lt;/number&gt;&lt;edition&gt;2014/07/06&lt;/edition&gt;&lt;dates&gt;&lt;year&gt;2014&lt;/year&gt;&lt;/dates&gt;&lt;isbn&gt;1932-6203&lt;/isbn&gt;&lt;accession-num&gt;24992187&lt;/accession-num&gt;&lt;urls&gt;&lt;/urls&gt;&lt;electronic-resource-num&gt;10.1371/journal.pone.0101472&lt;/electronic-resource-num&gt;&lt;remote-database-provider&gt;NLM&lt;/remote-database-provider&gt;&lt;language&gt;eng&lt;/language&gt;&lt;/record&gt;&lt;/Cite&gt;&lt;/EndNote&gt;</w:instrText>
            </w:r>
            <w:r>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3]</w:t>
            </w:r>
            <w:r>
              <w:rPr>
                <w:rFonts w:eastAsia="Times New Roman" w:cs="Times New Roman"/>
                <w:color w:val="000000"/>
                <w:sz w:val="20"/>
                <w:szCs w:val="20"/>
                <w:lang w:val="en-US"/>
              </w:rPr>
              <w:fldChar w:fldCharType="end"/>
            </w:r>
          </w:p>
        </w:tc>
        <w:tc>
          <w:tcPr>
            <w:tcW w:w="2804" w:type="dxa"/>
            <w:noWrap/>
          </w:tcPr>
          <w:p w14:paraId="1C062AF1" w14:textId="77777777" w:rsidR="000E1148" w:rsidRDefault="000E1148" w:rsidP="0003555A">
            <w:pPr>
              <w:pStyle w:val="ListParagraph"/>
              <w:numPr>
                <w:ilvl w:val="0"/>
                <w:numId w:val="5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gnitive training </w:t>
            </w:r>
          </w:p>
          <w:p w14:paraId="64E1708F" w14:textId="794105D5" w:rsidR="000E1148" w:rsidRPr="0081006A" w:rsidRDefault="000E1148" w:rsidP="0003555A">
            <w:pPr>
              <w:pStyle w:val="ListParagraph"/>
              <w:numPr>
                <w:ilvl w:val="0"/>
                <w:numId w:val="50"/>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trol </w:t>
            </w:r>
          </w:p>
        </w:tc>
        <w:tc>
          <w:tcPr>
            <w:tcW w:w="2835" w:type="dxa"/>
            <w:noWrap/>
          </w:tcPr>
          <w:p w14:paraId="4E89A966" w14:textId="77777777" w:rsidR="000E1148"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T - group 1</w:t>
            </w:r>
          </w:p>
          <w:p w14:paraId="37A7FB77" w14:textId="5C00E644"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trol - group 2</w:t>
            </w:r>
          </w:p>
        </w:tc>
        <w:tc>
          <w:tcPr>
            <w:tcW w:w="3858" w:type="dxa"/>
            <w:noWrap/>
          </w:tcPr>
          <w:p w14:paraId="4266C2B9" w14:textId="4B6E0565" w:rsidR="000E1148" w:rsidRPr="0081006A" w:rsidRDefault="000E1148" w:rsidP="001D3DD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ticipants in the control group received a TV-based cognitive stimulation program </w:t>
            </w:r>
          </w:p>
        </w:tc>
        <w:tc>
          <w:tcPr>
            <w:tcW w:w="3402" w:type="dxa"/>
          </w:tcPr>
          <w:p w14:paraId="5709F319"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46 (0.12 to 0.79)</w:t>
            </w:r>
          </w:p>
          <w:p w14:paraId="33BFFC52"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31 (-0.05 to 0.66)</w:t>
            </w:r>
          </w:p>
          <w:p w14:paraId="673FA164"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lastRenderedPageBreak/>
              <w:t>Processing Speed: 0.24 (-0.13 to 0.62)</w:t>
            </w:r>
          </w:p>
          <w:p w14:paraId="7B48F969" w14:textId="0F1F5DBC" w:rsidR="000E1148" w:rsidRPr="0081006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72 (0.35 to 1.09)</w:t>
            </w:r>
          </w:p>
        </w:tc>
      </w:tr>
      <w:tr w:rsidR="000E1148" w:rsidRPr="0081006A" w14:paraId="475B5D9B" w14:textId="4F49BF3A"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4C24ECF" w14:textId="3A534AAF"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lastRenderedPageBreak/>
              <w:t>Simpson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Simpson&lt;/Author&gt;&lt;Year&gt;2012&lt;/Year&gt;&lt;RecNum&gt;86&lt;/RecNum&gt;&lt;DisplayText&gt;[44]&lt;/DisplayText&gt;&lt;record&gt;&lt;rec-number&gt;86&lt;/rec-number&gt;&lt;foreign-keys&gt;&lt;key app="EN" db-id="wwvvdre06920xlesex7xvstgwd9w2f2rtert" timestamp="1411437746"&gt;86&lt;/key&gt;&lt;/foreign-keys&gt;&lt;ref-type name="Journal Article"&gt;17&lt;/ref-type&gt;&lt;contributors&gt;&lt;authors&gt;&lt;author&gt;Simpson, Tamara&lt;/author&gt;&lt;author&gt;Camfield, David&lt;/author&gt;&lt;author&gt;Pipingas, Andrew&lt;/author&gt;&lt;author&gt;Macpherson, Helen&lt;/author&gt;&lt;author&gt;Stough, Con&lt;/author&gt;&lt;/authors&gt;&lt;/contributors&gt;&lt;auth-address&gt;Stough, Con: cstough@swin.edu.au&lt;/auth-address&gt;&lt;titles&gt;&lt;title&gt;Improved processing speed: Online computer-based cognitive training in older adults&lt;/title&gt;&lt;secondary-title&gt;Educational Gerontology&lt;/secondary-title&gt;&lt;/titles&gt;&lt;periodical&gt;&lt;full-title&gt;Educational Gerontology&lt;/full-title&gt;&lt;/periodical&gt;&lt;pages&gt;445-458&lt;/pages&gt;&lt;volume&gt;38&lt;/volume&gt;&lt;number&gt;7&lt;/number&gt;&lt;dates&gt;&lt;year&gt;2012&lt;/year&gt;&lt;pub-dates&gt;&lt;date&gt;Jul&lt;/date&gt;&lt;/pub-dates&gt;&lt;/dates&gt;&lt;accession-num&gt;2012-10597-001&lt;/accession-num&gt;&lt;urls&gt;&lt;related-urls&gt;&lt;url&gt;http://ezproxy.library.usyd.edu.au/login?url=http://ovidsp.ovid.com/ovidweb.cgi?T=JS&amp;amp;CSC=Y&amp;amp;NEWS=N&amp;amp;PAGE=fulltext&amp;amp;D=psyc7&amp;amp;AN=2012-10597-001&lt;/url&gt;&lt;url&gt;http://DD8GH5YX7K.search.serialssolutions.com/?sid=OVID:psycdb&amp;amp;id=pmid:&amp;amp;id=doi:10.108003601277.2011.559858&amp;amp;issn=0360-1277&amp;amp;isbn=&amp;amp;volume=38&amp;amp;issue=7&amp;amp;spage=445&amp;amp;pages=445-458&amp;amp;date=2012&amp;amp;title=Educational+Gerontology&amp;amp;atitle=Improved+processing+speed%3A+Online+computer-based+cognitive+training+in+older+adults.&amp;amp;aulast=Simpson&lt;/url&gt;&lt;/related-urls&gt;&lt;/urls&gt;&lt;remote-database-name&gt;PsycINFO&lt;/remote-database-name&gt;&lt;remote-database-provider&gt;Ovid Technologies&lt;/remote-database-provider&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4]</w:t>
            </w:r>
            <w:r w:rsidRPr="00E54282">
              <w:rPr>
                <w:rFonts w:eastAsia="Times New Roman" w:cs="Times New Roman"/>
                <w:color w:val="000000"/>
                <w:sz w:val="20"/>
                <w:szCs w:val="20"/>
                <w:lang w:val="en-US"/>
              </w:rPr>
              <w:fldChar w:fldCharType="end"/>
            </w:r>
          </w:p>
        </w:tc>
        <w:tc>
          <w:tcPr>
            <w:tcW w:w="2804" w:type="dxa"/>
            <w:noWrap/>
          </w:tcPr>
          <w:p w14:paraId="38942B5F" w14:textId="77777777" w:rsidR="000E1148" w:rsidRPr="0081006A" w:rsidRDefault="000E1148" w:rsidP="00421E7B">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Brain-training </w:t>
            </w:r>
          </w:p>
          <w:p w14:paraId="7D5614D1" w14:textId="5FC840AD" w:rsidR="000E1148" w:rsidRPr="0081006A" w:rsidRDefault="000E1148" w:rsidP="00421E7B">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Solitaire </w:t>
            </w:r>
          </w:p>
        </w:tc>
        <w:tc>
          <w:tcPr>
            <w:tcW w:w="2835" w:type="dxa"/>
            <w:noWrap/>
          </w:tcPr>
          <w:p w14:paraId="4C5B66DB" w14:textId="77777777" w:rsidR="000E1148" w:rsidRPr="0081006A" w:rsidRDefault="000E1148" w:rsidP="00782C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6A6989EA" w14:textId="6985CB4E" w:rsidR="000E1148" w:rsidRPr="0081006A" w:rsidRDefault="000E1148" w:rsidP="00782C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6DDCB6BD" w14:textId="22E26820"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solitaire group played the game on a computer for the same duration as the CCT group. </w:t>
            </w:r>
          </w:p>
        </w:tc>
        <w:tc>
          <w:tcPr>
            <w:tcW w:w="3402" w:type="dxa"/>
          </w:tcPr>
          <w:p w14:paraId="766AC59D"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1 (-0.50 to 0.72)</w:t>
            </w:r>
          </w:p>
          <w:p w14:paraId="792C074D"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31 (-1.01 to 0.39)</w:t>
            </w:r>
          </w:p>
          <w:p w14:paraId="29210B2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35 (-0.32 to 1.02)</w:t>
            </w:r>
          </w:p>
          <w:p w14:paraId="73B5026C"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06 (-0.72 to 0.61)</w:t>
            </w:r>
          </w:p>
          <w:p w14:paraId="5B39E956" w14:textId="53B88772"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05 (-0.60 to 0.70)</w:t>
            </w:r>
          </w:p>
        </w:tc>
      </w:tr>
      <w:tr w:rsidR="00A57A72" w:rsidRPr="0081006A" w14:paraId="45B44163" w14:textId="57B97D34"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1722E159" w14:textId="1272E77D"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Smith 2009</w:t>
            </w:r>
            <w:r w:rsidRPr="00E54282">
              <w:rPr>
                <w:rFonts w:eastAsia="Times New Roman" w:cs="Times New Roman"/>
                <w:color w:val="000000"/>
                <w:sz w:val="20"/>
                <w:szCs w:val="20"/>
                <w:lang w:val="en-US"/>
              </w:rPr>
              <w:fldChar w:fldCharType="begin">
                <w:fldData xml:space="preserve">PEVuZE5vdGU+PENpdGU+PEF1dGhvcj5TbWl0aDwvQXV0aG9yPjxZZWFyPjIwMDk8L1llYXI+PFJl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TbWl0aDwvQXV0aG9yPjxZZWFyPjIwMDk8L1llYXI+PFJl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5]</w:t>
            </w:r>
            <w:r w:rsidRPr="00E54282">
              <w:rPr>
                <w:rFonts w:eastAsia="Times New Roman" w:cs="Times New Roman"/>
                <w:color w:val="000000"/>
                <w:sz w:val="20"/>
                <w:szCs w:val="20"/>
                <w:lang w:val="en-US"/>
              </w:rPr>
              <w:fldChar w:fldCharType="end"/>
            </w:r>
          </w:p>
        </w:tc>
        <w:tc>
          <w:tcPr>
            <w:tcW w:w="2804" w:type="dxa"/>
            <w:noWrap/>
          </w:tcPr>
          <w:p w14:paraId="69BBD437" w14:textId="77777777" w:rsidR="000E1148" w:rsidRPr="0081006A" w:rsidRDefault="000E1148" w:rsidP="00782C19">
            <w:pPr>
              <w:pStyle w:val="ListParagraph"/>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Experimental treatment</w:t>
            </w:r>
          </w:p>
          <w:p w14:paraId="302BC53C" w14:textId="7EB336F5" w:rsidR="000E1148" w:rsidRPr="0081006A" w:rsidRDefault="000E1148" w:rsidP="00782C19">
            <w:pPr>
              <w:pStyle w:val="ListParagraph"/>
              <w:numPr>
                <w:ilvl w:val="0"/>
                <w:numId w:val="42"/>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ctive control</w:t>
            </w:r>
          </w:p>
        </w:tc>
        <w:tc>
          <w:tcPr>
            <w:tcW w:w="2835" w:type="dxa"/>
            <w:noWrap/>
          </w:tcPr>
          <w:p w14:paraId="26E8C9B8" w14:textId="77777777" w:rsidR="000E1148" w:rsidRPr="0081006A" w:rsidRDefault="000E1148" w:rsidP="00782C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1A3A6797" w14:textId="4B8F702F" w:rsidR="000E1148" w:rsidRPr="0081006A" w:rsidRDefault="000E1148" w:rsidP="00782C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4DA4C8B2" w14:textId="77FCB430"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active control condition watched educational DVDs and answered questions about them. </w:t>
            </w:r>
          </w:p>
        </w:tc>
        <w:tc>
          <w:tcPr>
            <w:tcW w:w="3402" w:type="dxa"/>
          </w:tcPr>
          <w:p w14:paraId="255AA388"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7 (0.02 to 0.32)</w:t>
            </w:r>
          </w:p>
          <w:p w14:paraId="21407073"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14 (-0.02 to 0.31)</w:t>
            </w:r>
          </w:p>
          <w:p w14:paraId="0205227D" w14:textId="5200D67E"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24 (0.07 to 0.41)</w:t>
            </w:r>
          </w:p>
        </w:tc>
      </w:tr>
      <w:tr w:rsidR="000E1148" w:rsidRPr="0081006A" w14:paraId="58A99ADA" w14:textId="1A08CCC9"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2F3D3BF2" w14:textId="741EDAE7"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Stern 2011</w:t>
            </w:r>
            <w:r w:rsidRPr="00E54282">
              <w:rPr>
                <w:rFonts w:eastAsia="Times New Roman" w:cs="Times New Roman"/>
                <w:color w:val="000000"/>
                <w:sz w:val="20"/>
                <w:szCs w:val="20"/>
                <w:lang w:val="en-US"/>
              </w:rPr>
              <w:fldChar w:fldCharType="begin">
                <w:fldData xml:space="preserve">PEVuZE5vdGU+PENpdGU+PEF1dGhvcj5TdGVybjwvQXV0aG9yPjxZZWFyPjIwMTE8L1llYXI+PFJl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</w:fldData>
              </w:fldChar>
            </w:r>
            <w:r w:rsidR="00A57A72">
              <w:rPr>
                <w:rFonts w:eastAsia="Times New Roman" w:cs="Times New Roman"/>
                <w:color w:val="000000"/>
                <w:sz w:val="20"/>
                <w:szCs w:val="20"/>
                <w:lang w:val="en-US"/>
              </w:rPr>
              <w:instrText xml:space="preserve"> ADDIN EN.CITE </w:instrText>
            </w:r>
            <w:r w:rsidR="00A57A72">
              <w:rPr>
                <w:rFonts w:eastAsia="Times New Roman" w:cs="Times New Roman"/>
                <w:color w:val="000000"/>
                <w:sz w:val="20"/>
                <w:szCs w:val="20"/>
                <w:lang w:val="en-US"/>
              </w:rPr>
              <w:fldChar w:fldCharType="begin">
                <w:fldData xml:space="preserve">PEVuZE5vdGU+PENpdGU+PEF1dGhvcj5TdGVybjwvQXV0aG9yPjxZZWFyPjIwMTE8L1llYXI+PFJl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</w:fldData>
              </w:fldChar>
            </w:r>
            <w:r w:rsidR="00A57A72">
              <w:rPr>
                <w:rFonts w:eastAsia="Times New Roman" w:cs="Times New Roman"/>
                <w:color w:val="000000"/>
                <w:sz w:val="20"/>
                <w:szCs w:val="20"/>
                <w:lang w:val="en-US"/>
              </w:rPr>
              <w:instrText xml:space="preserve"> ADDIN EN.CITE.DATA </w:instrText>
            </w:r>
            <w:r w:rsidR="00A57A72">
              <w:rPr>
                <w:rFonts w:eastAsia="Times New Roman" w:cs="Times New Roman"/>
                <w:color w:val="000000"/>
                <w:sz w:val="20"/>
                <w:szCs w:val="20"/>
                <w:lang w:val="en-US"/>
              </w:rPr>
            </w:r>
            <w:r w:rsidR="00A57A72">
              <w:rPr>
                <w:rFonts w:eastAsia="Times New Roman" w:cs="Times New Roman"/>
                <w:color w:val="000000"/>
                <w:sz w:val="20"/>
                <w:szCs w:val="20"/>
                <w:lang w:val="en-US"/>
              </w:rPr>
              <w:fldChar w:fldCharType="end"/>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6]</w:t>
            </w:r>
            <w:r w:rsidRPr="00E54282">
              <w:rPr>
                <w:rFonts w:eastAsia="Times New Roman" w:cs="Times New Roman"/>
                <w:color w:val="000000"/>
                <w:sz w:val="20"/>
                <w:szCs w:val="20"/>
                <w:lang w:val="en-US"/>
              </w:rPr>
              <w:fldChar w:fldCharType="end"/>
            </w:r>
          </w:p>
        </w:tc>
        <w:tc>
          <w:tcPr>
            <w:tcW w:w="2804" w:type="dxa"/>
            <w:noWrap/>
          </w:tcPr>
          <w:p w14:paraId="4B3CCC08" w14:textId="77777777" w:rsidR="000E1148" w:rsidRPr="0081006A" w:rsidRDefault="000E1148" w:rsidP="0015274E">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Emphasis change</w:t>
            </w:r>
          </w:p>
          <w:p w14:paraId="7D2BC674" w14:textId="77777777" w:rsidR="000E1148" w:rsidRPr="0081006A" w:rsidRDefault="000E1148" w:rsidP="0015274E">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Active control </w:t>
            </w:r>
          </w:p>
          <w:p w14:paraId="5B31899B" w14:textId="10901F11" w:rsidR="000E1148" w:rsidRPr="0081006A" w:rsidRDefault="000E1148" w:rsidP="0015274E">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w:t>
            </w:r>
          </w:p>
        </w:tc>
        <w:tc>
          <w:tcPr>
            <w:tcW w:w="2835" w:type="dxa"/>
            <w:noWrap/>
          </w:tcPr>
          <w:p w14:paraId="69F801F1" w14:textId="2715917D" w:rsidR="000E1148" w:rsidRPr="0081006A" w:rsidRDefault="000E1148" w:rsidP="00043C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1678DF38" w14:textId="39FD0F91" w:rsidR="000E1148" w:rsidRPr="0081006A" w:rsidRDefault="000E1148" w:rsidP="00043C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3  </w:t>
            </w:r>
            <w:proofErr w:type="gramEnd"/>
          </w:p>
        </w:tc>
        <w:tc>
          <w:tcPr>
            <w:tcW w:w="3858" w:type="dxa"/>
            <w:noWrap/>
            <w:hideMark/>
          </w:tcPr>
          <w:p w14:paraId="36182E01" w14:textId="64EA86A5" w:rsidR="000E1148" w:rsidRPr="0081006A" w:rsidRDefault="000E1148" w:rsidP="00043C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groups 1 and 2 played Space Fortress. Group 2 was included as the CCT group as this group played the game under standard instructions whereas group 1 played the game under specific experimental conditions (emphasis change), which could have been regarded as attention training. </w:t>
            </w:r>
          </w:p>
        </w:tc>
        <w:tc>
          <w:tcPr>
            <w:tcW w:w="3402" w:type="dxa"/>
          </w:tcPr>
          <w:p w14:paraId="690F178F"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10 (-0.42 to 0.62)</w:t>
            </w:r>
          </w:p>
          <w:p w14:paraId="0307B1EE"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17 (-0.38 to 0.73)</w:t>
            </w:r>
          </w:p>
          <w:p w14:paraId="594196EE"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09 (-0.49 to 0.67)</w:t>
            </w:r>
          </w:p>
          <w:p w14:paraId="44480D64"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Verbal Memory: -0.37 (-0.99 to 0.24)</w:t>
            </w:r>
          </w:p>
          <w:p w14:paraId="1B369983" w14:textId="319607FB"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9442AA">
              <w:rPr>
                <w:rFonts w:ascii="Times New Roman" w:eastAsia="Times New Roman" w:hAnsi="Times New Roman" w:cs="Times New Roman"/>
                <w:color w:val="000000"/>
                <w:sz w:val="20"/>
                <w:szCs w:val="20"/>
              </w:rPr>
              <w:t>: 0.42 (-0.19 to 1.04)</w:t>
            </w:r>
          </w:p>
          <w:p w14:paraId="5EA4F76A" w14:textId="41993A94" w:rsidR="000E1148" w:rsidRPr="0081006A" w:rsidRDefault="000E1148" w:rsidP="00043C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37 (-0.98 to 0.25)</w:t>
            </w:r>
          </w:p>
        </w:tc>
      </w:tr>
      <w:tr w:rsidR="00A57A72" w:rsidRPr="0081006A" w14:paraId="65D54E2A" w14:textId="79B4776B"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7DA689C3" w14:textId="03F39717" w:rsidR="000E1148" w:rsidRPr="0081006A" w:rsidRDefault="000E1148" w:rsidP="00A57A72">
            <w:pPr>
              <w:rPr>
                <w:rFonts w:ascii="Times New Roman" w:eastAsia="Times New Roman" w:hAnsi="Times New Roman" w:cs="Times New Roman"/>
                <w:color w:val="000000"/>
                <w:sz w:val="20"/>
                <w:szCs w:val="20"/>
              </w:rPr>
            </w:pPr>
            <w:proofErr w:type="gramStart"/>
            <w:r w:rsidRPr="00E54282">
              <w:rPr>
                <w:rFonts w:eastAsia="Times New Roman" w:cs="Times New Roman"/>
                <w:color w:val="000000"/>
                <w:sz w:val="20"/>
                <w:szCs w:val="20"/>
                <w:lang w:val="en-US"/>
              </w:rPr>
              <w:t>van</w:t>
            </w:r>
            <w:proofErr w:type="gramEnd"/>
            <w:r w:rsidRPr="00E54282">
              <w:rPr>
                <w:rFonts w:eastAsia="Times New Roman" w:cs="Times New Roman"/>
                <w:color w:val="000000"/>
                <w:sz w:val="20"/>
                <w:szCs w:val="20"/>
                <w:lang w:val="en-US"/>
              </w:rPr>
              <w:t xml:space="preserve"> </w:t>
            </w:r>
            <w:proofErr w:type="spellStart"/>
            <w:r w:rsidRPr="00E54282">
              <w:rPr>
                <w:rFonts w:eastAsia="Times New Roman" w:cs="Times New Roman"/>
                <w:color w:val="000000"/>
                <w:sz w:val="20"/>
                <w:szCs w:val="20"/>
                <w:lang w:val="en-US"/>
              </w:rPr>
              <w:t>Muijden</w:t>
            </w:r>
            <w:proofErr w:type="spellEnd"/>
            <w:r w:rsidRPr="00E54282">
              <w:rPr>
                <w:rFonts w:eastAsia="Times New Roman" w:cs="Times New Roman"/>
                <w:color w:val="000000"/>
                <w:sz w:val="20"/>
                <w:szCs w:val="20"/>
                <w:lang w:val="en-US"/>
              </w:rPr>
              <w:t xml:space="preserve"> 2012</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van Muijden&lt;/Author&gt;&lt;Year&gt;2012&lt;/Year&gt;&lt;RecNum&gt;63&lt;/RecNum&gt;&lt;DisplayText&gt;[47]&lt;/DisplayText&gt;&lt;record&gt;&lt;rec-number&gt;63&lt;/rec-number&gt;&lt;foreign-keys&gt;&lt;key app="EN" db-id="wwvvdre06920xlesex7xvstgwd9w2f2rtert" timestamp="1411437745"&gt;63&lt;/key&gt;&lt;/foreign-keys&gt;&lt;ref-type name="Journal Article"&gt;17&lt;/ref-type&gt;&lt;contributors&gt;&lt;authors&gt;&lt;author&gt;van Muijden, J.&lt;/author&gt;&lt;author&gt;Band, G. P.&lt;/author&gt;&lt;author&gt;Hommel, B.&lt;/author&gt;&lt;/authors&gt;&lt;/contributors&gt;&lt;auth-address&gt;Leiden Institute for Brain and Cognition, Leiden University Institute of Psychology Leiden, Netherlands.&lt;/auth-address&gt;&lt;titles&gt;&lt;title&gt;Online games training aging brains: limited transfer to cognitive control functions&lt;/title&gt;&lt;secondary-title&gt;Front Hum Neurosci&lt;/secondary-title&gt;&lt;alt-title&gt;Frontiers in human neuroscience&lt;/alt-title&gt;&lt;/titles&gt;&lt;periodical&gt;&lt;full-title&gt;Front Hum Neurosci&lt;/full-title&gt;&lt;abbr-1&gt;Frontiers in human neuroscience&lt;/abbr-1&gt;&lt;/periodical&gt;&lt;alt-periodical&gt;&lt;full-title&gt;Front Hum Neurosci&lt;/full-title&gt;&lt;abbr-1&gt;Frontiers in human neuroscience&lt;/abbr-1&gt;&lt;/alt-periodical&gt;&lt;pages&gt;221&lt;/pages&gt;&lt;volume&gt;6&lt;/volume&gt;&lt;edition&gt;2012/08/23&lt;/edition&gt;&lt;keywords&gt;&lt;keyword&gt;aging&lt;/keyword&gt;&lt;keyword&gt;cognitive control&lt;/keyword&gt;&lt;keyword&gt;cognitive enhancement&lt;/keyword&gt;&lt;keyword&gt;far transfer&lt;/keyword&gt;&lt;keyword&gt;videogames&lt;/keyword&gt;&lt;/keywords&gt;&lt;dates&gt;&lt;year&gt;2012&lt;/year&gt;&lt;/dates&gt;&lt;isbn&gt;1662-5161&lt;/isbn&gt;&lt;accession-num&gt;22912609&lt;/accession-num&gt;&lt;urls&gt;&lt;related-urls&gt;&lt;url&gt;http://www.ncbi.nlm.nih.gov/pmc/articles/PMC3421963/pdf/fnhum-06-00221.pdf&lt;/url&gt;&lt;/related-urls&gt;&lt;/urls&gt;&lt;custom2&gt;Pmc3421963&lt;/custom2&gt;&lt;electronic-resource-num&gt;10.3389/fnhum.2012.00221&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7]</w:t>
            </w:r>
            <w:r w:rsidRPr="00E54282">
              <w:rPr>
                <w:rFonts w:eastAsia="Times New Roman" w:cs="Times New Roman"/>
                <w:color w:val="000000"/>
                <w:sz w:val="20"/>
                <w:szCs w:val="20"/>
                <w:lang w:val="en-US"/>
              </w:rPr>
              <w:fldChar w:fldCharType="end"/>
            </w:r>
          </w:p>
        </w:tc>
        <w:tc>
          <w:tcPr>
            <w:tcW w:w="2804" w:type="dxa"/>
            <w:noWrap/>
          </w:tcPr>
          <w:p w14:paraId="18ACD9FC" w14:textId="77777777" w:rsidR="000E1148" w:rsidRPr="0081006A" w:rsidRDefault="000E1148" w:rsidP="001E5C5E">
            <w:pPr>
              <w:pStyle w:val="ListParagraph"/>
              <w:numPr>
                <w:ilvl w:val="0"/>
                <w:numId w:val="44"/>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Experimental </w:t>
            </w:r>
          </w:p>
          <w:p w14:paraId="7900059B" w14:textId="5CAB8F97" w:rsidR="000E1148" w:rsidRPr="0081006A" w:rsidRDefault="000E1148" w:rsidP="001E5C5E">
            <w:pPr>
              <w:pStyle w:val="ListParagraph"/>
              <w:numPr>
                <w:ilvl w:val="0"/>
                <w:numId w:val="44"/>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Documentary </w:t>
            </w:r>
          </w:p>
        </w:tc>
        <w:tc>
          <w:tcPr>
            <w:tcW w:w="2835" w:type="dxa"/>
            <w:noWrap/>
          </w:tcPr>
          <w:p w14:paraId="7C7F17C5" w14:textId="77777777" w:rsidR="000E1148" w:rsidRPr="0081006A" w:rsidRDefault="000E1148" w:rsidP="001E5C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1</w:t>
            </w:r>
          </w:p>
          <w:p w14:paraId="10E4109C" w14:textId="32BFD12F" w:rsidR="000E1148" w:rsidRPr="0081006A" w:rsidRDefault="000E1148" w:rsidP="001E5C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2  </w:t>
            </w:r>
            <w:proofErr w:type="gramEnd"/>
          </w:p>
        </w:tc>
        <w:tc>
          <w:tcPr>
            <w:tcW w:w="3858" w:type="dxa"/>
            <w:noWrap/>
            <w:hideMark/>
          </w:tcPr>
          <w:p w14:paraId="185DE98C" w14:textId="7126672D"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rticipants in the documentary group watched videos and answered question about them. </w:t>
            </w:r>
          </w:p>
        </w:tc>
        <w:tc>
          <w:tcPr>
            <w:tcW w:w="3402" w:type="dxa"/>
          </w:tcPr>
          <w:p w14:paraId="125F156D"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20 (-0.24 to 0.65)</w:t>
            </w:r>
          </w:p>
          <w:p w14:paraId="64C5AA39"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0.30 (-0.19 to 0.78)</w:t>
            </w:r>
          </w:p>
          <w:p w14:paraId="0E202C52"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41 (-0.08 to 0.90)</w:t>
            </w:r>
          </w:p>
          <w:p w14:paraId="0350F094"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25 (-0.74 to 0.25)</w:t>
            </w:r>
          </w:p>
          <w:p w14:paraId="1B5642E1" w14:textId="4DBB6002"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19 (-0.30 to 0.68)</w:t>
            </w:r>
          </w:p>
        </w:tc>
      </w:tr>
      <w:tr w:rsidR="000E1148" w:rsidRPr="0081006A" w14:paraId="43F41AF3" w14:textId="575060B8"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32484D6" w14:textId="7B4C465F"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t>Vance et al 2007</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Vance&lt;/Author&gt;&lt;Year&gt;2007&lt;/Year&gt;&lt;RecNum&gt;51&lt;/RecNum&gt;&lt;DisplayText&gt;[48]&lt;/DisplayText&gt;&lt;record&gt;&lt;rec-number&gt;51&lt;/rec-number&gt;&lt;foreign-keys&gt;&lt;key app="EN" db-id="wwvvdre06920xlesex7xvstgwd9w2f2rtert" timestamp="1411437745"&gt;51&lt;/key&gt;&lt;/foreign-keys&gt;&lt;ref-type name="Journal Article"&gt;17&lt;/ref-type&gt;&lt;contributors&gt;&lt;authors&gt;&lt;author&gt;Vance, David&lt;/author&gt;&lt;author&gt;Dawson, Jeffrey&lt;/author&gt;&lt;author&gt;Wadley, Virginia&lt;/author&gt;&lt;author&gt;Edwards, Jerri&lt;/author&gt;&lt;author&gt;Roenker, Daniel&lt;/author&gt;&lt;author&gt;Rizzo, Matthew&lt;/author&gt;&lt;author&gt;Ball, Karlene&lt;/author&gt;&lt;/authors&gt;&lt;/contributors&gt;&lt;auth-address&gt;Ball, Karlene: Center for Translational Research in Aging and Mobility, 1530 Third Avenue South, HMB 100, Birmingham, AL, US, 35294-2100, kball@uab.edu&lt;/auth-address&gt;&lt;titles&gt;&lt;title&gt;The accelerate study: The longitudinal effect of speed of processing training on cognitive performance of older adults&lt;/title&gt;&lt;secondary-title&gt;Rehabilitation Psychology&lt;/secondary-title&gt;&lt;/titles&gt;&lt;periodical&gt;&lt;full-title&gt;Rehabilitation Psychology&lt;/full-title&gt;&lt;/periodical&gt;&lt;pages&gt;89-96&lt;/pages&gt;&lt;volume&gt;52&lt;/volume&gt;&lt;number&gt;1&lt;/number&gt;&lt;keywords&gt;&lt;keyword&gt;*Cognitive Ability&lt;/keyword&gt;&lt;keyword&gt;*Cognitive Processing Speed&lt;/keyword&gt;&lt;keyword&gt;Training&lt;/keyword&gt;&lt;/keywords&gt;&lt;dates&gt;&lt;year&gt;2007&lt;/year&gt;&lt;/dates&gt;&lt;pub-location&gt;US&lt;/pub-location&gt;&lt;publisher&gt;American Psychological Association&lt;/publisher&gt;&lt;isbn&gt;1939-1544(Electronic);0090-5550(Print)&lt;/isbn&gt;&lt;urls&gt;&lt;/urls&gt;&lt;electronic-resource-num&gt;10.1037/0090-5550.52.1.89&lt;/electronic-resource-num&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8]</w:t>
            </w:r>
            <w:r w:rsidRPr="00E54282">
              <w:rPr>
                <w:rFonts w:eastAsia="Times New Roman" w:cs="Times New Roman"/>
                <w:color w:val="000000"/>
                <w:sz w:val="20"/>
                <w:szCs w:val="20"/>
                <w:lang w:val="en-US"/>
              </w:rPr>
              <w:fldChar w:fldCharType="end"/>
            </w:r>
          </w:p>
        </w:tc>
        <w:tc>
          <w:tcPr>
            <w:tcW w:w="2804" w:type="dxa"/>
            <w:noWrap/>
          </w:tcPr>
          <w:p w14:paraId="224EA756" w14:textId="77777777" w:rsidR="000E1148" w:rsidRPr="0081006A" w:rsidRDefault="000E1148" w:rsidP="001E5C5E">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ocial contact control</w:t>
            </w:r>
          </w:p>
          <w:p w14:paraId="6B08EEF0" w14:textId="5E758B75" w:rsidR="000E1148" w:rsidRPr="0081006A" w:rsidRDefault="000E1148" w:rsidP="001E5C5E">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SOP</w:t>
            </w:r>
          </w:p>
        </w:tc>
        <w:tc>
          <w:tcPr>
            <w:tcW w:w="2835" w:type="dxa"/>
            <w:noWrap/>
          </w:tcPr>
          <w:p w14:paraId="173EB3C8" w14:textId="06AD8A3F" w:rsidR="000E1148" w:rsidRPr="0081006A" w:rsidRDefault="000E1148" w:rsidP="00731F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50C36E4A" w14:textId="0D0EC191" w:rsidR="000E1148" w:rsidRPr="0081006A" w:rsidRDefault="000E1148" w:rsidP="00731F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w:t>
            </w:r>
            <w:proofErr w:type="gramStart"/>
            <w:r w:rsidRPr="0081006A">
              <w:rPr>
                <w:rFonts w:ascii="Times New Roman" w:eastAsia="Times New Roman" w:hAnsi="Times New Roman" w:cs="Times New Roman"/>
                <w:color w:val="000000"/>
                <w:sz w:val="20"/>
                <w:szCs w:val="20"/>
              </w:rPr>
              <w:t xml:space="preserve">1  </w:t>
            </w:r>
            <w:proofErr w:type="gramEnd"/>
          </w:p>
        </w:tc>
        <w:tc>
          <w:tcPr>
            <w:tcW w:w="3858" w:type="dxa"/>
            <w:noWrap/>
            <w:hideMark/>
          </w:tcPr>
          <w:p w14:paraId="746AE585" w14:textId="74D9D137" w:rsidR="000E1148" w:rsidRPr="0081006A" w:rsidRDefault="000E1148" w:rsidP="00731F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Participants in the social contact control group received computer use training.</w:t>
            </w:r>
          </w:p>
        </w:tc>
        <w:tc>
          <w:tcPr>
            <w:tcW w:w="3402" w:type="dxa"/>
          </w:tcPr>
          <w:p w14:paraId="0BD217D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28 (0.00 to 0.55)</w:t>
            </w:r>
          </w:p>
          <w:p w14:paraId="15E8B752"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Attention: -0.01 (-0.32 to 0.29)</w:t>
            </w:r>
          </w:p>
          <w:p w14:paraId="1BCD8B1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Executive Functions: -0.04 (-0.35 to 0.27)</w:t>
            </w:r>
          </w:p>
          <w:p w14:paraId="375D19EA"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Non-Verbal Memory: 0.06 (-0.23 to 0.35)</w:t>
            </w:r>
          </w:p>
          <w:p w14:paraId="09B800D3"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90 (0.58 to 1.22)</w:t>
            </w:r>
          </w:p>
          <w:p w14:paraId="419B4869" w14:textId="5E8A0C5D" w:rsidR="000E1148" w:rsidRPr="0081006A" w:rsidRDefault="000E1148" w:rsidP="00731F1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suospatial</w:t>
            </w:r>
            <w:proofErr w:type="spellEnd"/>
            <w:r>
              <w:rPr>
                <w:rFonts w:ascii="Times New Roman" w:eastAsia="Times New Roman" w:hAnsi="Times New Roman" w:cs="Times New Roman"/>
                <w:color w:val="000000"/>
                <w:sz w:val="20"/>
                <w:szCs w:val="20"/>
              </w:rPr>
              <w:t xml:space="preserve"> Skills</w:t>
            </w:r>
            <w:r w:rsidRPr="009442AA">
              <w:rPr>
                <w:rFonts w:ascii="Times New Roman" w:eastAsia="Times New Roman" w:hAnsi="Times New Roman" w:cs="Times New Roman"/>
                <w:color w:val="000000"/>
                <w:sz w:val="20"/>
                <w:szCs w:val="20"/>
              </w:rPr>
              <w:t>: 0.18 (-0.12 to 0.47)</w:t>
            </w:r>
          </w:p>
        </w:tc>
      </w:tr>
      <w:tr w:rsidR="00A57A72" w:rsidRPr="0081006A" w14:paraId="0BCC8C95" w14:textId="7D35CE9D"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6BAAB08" w14:textId="3213E59F" w:rsidR="000E1148" w:rsidRPr="0081006A" w:rsidRDefault="000E1148" w:rsidP="00A57A72">
            <w:pPr>
              <w:rPr>
                <w:rFonts w:ascii="Times New Roman" w:eastAsia="Times New Roman" w:hAnsi="Times New Roman" w:cs="Times New Roman"/>
                <w:color w:val="000000"/>
                <w:sz w:val="20"/>
                <w:szCs w:val="20"/>
              </w:rPr>
            </w:pPr>
            <w:proofErr w:type="gramStart"/>
            <w:r w:rsidRPr="00E54282">
              <w:rPr>
                <w:rFonts w:eastAsia="Times New Roman" w:cs="Times New Roman"/>
                <w:color w:val="000000"/>
                <w:sz w:val="20"/>
                <w:szCs w:val="20"/>
                <w:lang w:val="en-US"/>
              </w:rPr>
              <w:t>von</w:t>
            </w:r>
            <w:proofErr w:type="gramEnd"/>
            <w:r w:rsidRPr="00E54282">
              <w:rPr>
                <w:rFonts w:eastAsia="Times New Roman" w:cs="Times New Roman"/>
                <w:color w:val="000000"/>
                <w:sz w:val="20"/>
                <w:szCs w:val="20"/>
                <w:lang w:val="en-US"/>
              </w:rPr>
              <w:t xml:space="preserve"> Bastian 2013</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von Bastian&lt;/Author&gt;&lt;Year&gt;2013&lt;/Year&gt;&lt;RecNum&gt;85&lt;/RecNum&gt;&lt;DisplayText&gt;[49]&lt;/DisplayText&gt;&lt;record&gt;&lt;rec-number&gt;85&lt;/rec-number&gt;&lt;foreign-keys&gt;&lt;key app="EN" db-id="wwvvdre06920xlesex7xvstgwd9w2f2rtert" timestamp="1411437746"&gt;85&lt;/key&gt;&lt;/foreign-keys&gt;&lt;ref-type name="Journal Article"&gt;17&lt;/ref-type&gt;&lt;contributors&gt;&lt;authors&gt;&lt;author&gt;von Bastian, C. C.&lt;/author&gt;&lt;author&gt;Langer, N.&lt;/author&gt;&lt;author&gt;Jancke, L.&lt;/author&gt;&lt;author&gt;Oberauer, K.&lt;/author&gt;&lt;/authors&gt;&lt;/contributors&gt;&lt;auth-address&gt;Department of Psychology, University of Zurich, Binzmuhlestrasse 14/22, Zurich, Switzerland. c.vonbastian@psychologie.uzh.ch&lt;/auth-address&gt;&lt;titles&gt;&lt;title&gt;Effects of working memory training in young and old adults&lt;/title&gt;&lt;secondary-title&gt;Mem Cognit&lt;/secondary-title&gt;&lt;alt-title&gt;Memory &amp;amp; cognition&lt;/alt-title&gt;&lt;/titles&gt;&lt;periodical&gt;&lt;full-title&gt;Mem Cognit&lt;/full-title&gt;&lt;abbr-1&gt;Memory &amp;amp; cognition&lt;/abbr-1&gt;&lt;/periodical&gt;&lt;alt-periodical&gt;&lt;full-title&gt;Mem Cognit&lt;/full-title&gt;&lt;abbr-1&gt;Memory &amp;amp; cognition&lt;/abbr-1&gt;&lt;/alt-periodical&gt;&lt;pages&gt;611-24&lt;/pages&gt;&lt;volume&gt;41&lt;/volume&gt;&lt;number&gt;4&lt;/number&gt;&lt;edition&gt;2012/12/25&lt;/edition&gt;&lt;dates&gt;&lt;year&gt;2013&lt;/year&gt;&lt;pub-dates&gt;&lt;date&gt;May&lt;/date&gt;&lt;/pub-dates&gt;&lt;/dates&gt;&lt;isbn&gt;0090-502x&lt;/isbn&gt;&lt;accession-num&gt;23263879&lt;/accession-num&gt;&lt;urls&gt;&lt;/urls&gt;&lt;electronic-resource-num&gt;10.3758/s13421-012-0280-7&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49]</w:t>
            </w:r>
            <w:r w:rsidRPr="00E54282">
              <w:rPr>
                <w:rFonts w:eastAsia="Times New Roman" w:cs="Times New Roman"/>
                <w:color w:val="000000"/>
                <w:sz w:val="20"/>
                <w:szCs w:val="20"/>
                <w:lang w:val="en-US"/>
              </w:rPr>
              <w:fldChar w:fldCharType="end"/>
            </w:r>
          </w:p>
        </w:tc>
        <w:tc>
          <w:tcPr>
            <w:tcW w:w="2804" w:type="dxa"/>
            <w:noWrap/>
          </w:tcPr>
          <w:p w14:paraId="672A82CB" w14:textId="77777777" w:rsidR="000E1148" w:rsidRPr="0081006A" w:rsidRDefault="000E1148" w:rsidP="008C3739">
            <w:pPr>
              <w:pStyle w:val="ListParagraph"/>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Young WM</w:t>
            </w:r>
          </w:p>
          <w:p w14:paraId="20030B51" w14:textId="77777777" w:rsidR="000E1148" w:rsidRPr="0081006A" w:rsidRDefault="000E1148" w:rsidP="008C3739">
            <w:pPr>
              <w:pStyle w:val="ListParagraph"/>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Young AC</w:t>
            </w:r>
          </w:p>
          <w:p w14:paraId="36D0171F" w14:textId="77777777" w:rsidR="000E1148" w:rsidRPr="0081006A" w:rsidRDefault="000E1148" w:rsidP="008C3739">
            <w:pPr>
              <w:pStyle w:val="ListParagraph"/>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 WM</w:t>
            </w:r>
          </w:p>
          <w:p w14:paraId="424001B6" w14:textId="0D5E34A7" w:rsidR="000E1148" w:rsidRPr="0081006A" w:rsidRDefault="000E1148" w:rsidP="008C3739">
            <w:pPr>
              <w:pStyle w:val="ListParagraph"/>
              <w:numPr>
                <w:ilvl w:val="0"/>
                <w:numId w:val="47"/>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Old AC</w:t>
            </w:r>
          </w:p>
        </w:tc>
        <w:tc>
          <w:tcPr>
            <w:tcW w:w="2835" w:type="dxa"/>
            <w:noWrap/>
          </w:tcPr>
          <w:p w14:paraId="3D54A889" w14:textId="7AB49B71" w:rsidR="000E1148" w:rsidRPr="0081006A" w:rsidRDefault="000E1148" w:rsidP="008C373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CCT – group 3</w:t>
            </w:r>
          </w:p>
          <w:p w14:paraId="2C8E789D" w14:textId="3ABB4934" w:rsidR="000E1148" w:rsidRPr="0081006A" w:rsidRDefault="000E1148" w:rsidP="007370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 xml:space="preserve">Control – group 4 </w:t>
            </w:r>
          </w:p>
        </w:tc>
        <w:tc>
          <w:tcPr>
            <w:tcW w:w="3858" w:type="dxa"/>
            <w:noWrap/>
            <w:hideMark/>
          </w:tcPr>
          <w:p w14:paraId="70B5DC2D" w14:textId="0525D0A6" w:rsidR="000E1148" w:rsidRPr="0081006A" w:rsidRDefault="000E1148" w:rsidP="00F35B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lastRenderedPageBreak/>
              <w:t xml:space="preserve">The active control group received CCT on </w:t>
            </w:r>
            <w:r w:rsidRPr="0081006A">
              <w:rPr>
                <w:rFonts w:ascii="Times New Roman" w:eastAsia="Times New Roman" w:hAnsi="Times New Roman" w:cs="Times New Roman"/>
                <w:color w:val="000000"/>
                <w:sz w:val="20"/>
                <w:szCs w:val="20"/>
              </w:rPr>
              <w:lastRenderedPageBreak/>
              <w:t xml:space="preserve">domains other than working memory  </w:t>
            </w:r>
          </w:p>
        </w:tc>
        <w:tc>
          <w:tcPr>
            <w:tcW w:w="3402" w:type="dxa"/>
          </w:tcPr>
          <w:p w14:paraId="25BE10FC"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lastRenderedPageBreak/>
              <w:t>Overall: -0.05 (-0.49 to 0.40)</w:t>
            </w:r>
          </w:p>
          <w:p w14:paraId="079E533D"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lastRenderedPageBreak/>
              <w:t>Executive Functions: -0.11 (-0.59 to 0.37)</w:t>
            </w:r>
          </w:p>
          <w:p w14:paraId="14446183" w14:textId="3B8A64C1" w:rsidR="000E1148" w:rsidRPr="0081006A" w:rsidRDefault="000E1148" w:rsidP="00F35B5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02 (-0.46 to 0.51)</w:t>
            </w:r>
          </w:p>
        </w:tc>
      </w:tr>
      <w:tr w:rsidR="000E1148" w:rsidRPr="0081006A" w14:paraId="36C3B255" w14:textId="1E5D9776" w:rsidTr="00A57A72">
        <w:trPr>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4139E8B3" w14:textId="305CAEF4" w:rsidR="000E1148" w:rsidRPr="0081006A" w:rsidRDefault="000E1148" w:rsidP="00A57A72">
            <w:pPr>
              <w:rPr>
                <w:rFonts w:ascii="Times New Roman" w:eastAsia="Times New Roman" w:hAnsi="Times New Roman" w:cs="Times New Roman"/>
                <w:color w:val="000000"/>
                <w:sz w:val="20"/>
                <w:szCs w:val="20"/>
              </w:rPr>
            </w:pPr>
            <w:r w:rsidRPr="00E54282">
              <w:rPr>
                <w:rFonts w:eastAsia="Times New Roman" w:cs="Times New Roman"/>
                <w:color w:val="000000"/>
                <w:sz w:val="20"/>
                <w:szCs w:val="20"/>
                <w:lang w:val="en-US"/>
              </w:rPr>
              <w:lastRenderedPageBreak/>
              <w:t>Wang 2011</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Wang&lt;/Author&gt;&lt;Year&gt;2011&lt;/Year&gt;&lt;RecNum&gt;88&lt;/RecNum&gt;&lt;DisplayText&gt;[50]&lt;/DisplayText&gt;&lt;record&gt;&lt;rec-number&gt;88&lt;/rec-number&gt;&lt;foreign-keys&gt;&lt;key app="EN" db-id="wwvvdre06920xlesex7xvstgwd9w2f2rtert" timestamp="1411437746"&gt;88&lt;/key&gt;&lt;/foreign-keys&gt;&lt;ref-type name="Journal Article"&gt;17&lt;/ref-type&gt;&lt;contributors&gt;&lt;authors&gt;&lt;author&gt;Wang, M. Y.&lt;/author&gt;&lt;author&gt;Chang, C. Y.&lt;/author&gt;&lt;author&gt;Su, S. Y.&lt;/author&gt;&lt;/authors&gt;&lt;/contributors&gt;&lt;auth-address&gt;Department of Psychology, Soochow University Taipei, Taiwan.&lt;/auth-address&gt;&lt;titles&gt;&lt;title&gt;What&amp;apos;s Cooking? - Cognitive Training of Executive Function in the Elderly&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228&lt;/pages&gt;&lt;volume&gt;2&lt;/volume&gt;&lt;edition&gt;2011/09/29&lt;/edition&gt;&lt;keywords&gt;&lt;keyword&gt;cognitive aging&lt;/keyword&gt;&lt;keyword&gt;cognitive training&lt;/keyword&gt;&lt;keyword&gt;digit symbol coding&lt;/keyword&gt;&lt;keyword&gt;executive function&lt;/keyword&gt;&lt;/keywords&gt;&lt;dates&gt;&lt;year&gt;2011&lt;/year&gt;&lt;/dates&gt;&lt;accession-num&gt;21954388&lt;/accession-num&gt;&lt;urls&gt;&lt;/urls&gt;&lt;custom2&gt;Pmc3173828&lt;/custom2&gt;&lt;electronic-resource-num&gt;10.3389/fpsyg.2011.00228&lt;/electronic-resource-num&gt;&lt;remote-database-provider&gt;NLM&lt;/remote-database-provider&gt;&lt;language&gt;eng&lt;/language&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50]</w:t>
            </w:r>
            <w:r w:rsidRPr="00E54282">
              <w:rPr>
                <w:rFonts w:eastAsia="Times New Roman" w:cs="Times New Roman"/>
                <w:color w:val="000000"/>
                <w:sz w:val="20"/>
                <w:szCs w:val="20"/>
                <w:lang w:val="en-US"/>
              </w:rPr>
              <w:fldChar w:fldCharType="end"/>
            </w:r>
          </w:p>
        </w:tc>
        <w:tc>
          <w:tcPr>
            <w:tcW w:w="2804" w:type="dxa"/>
            <w:noWrap/>
          </w:tcPr>
          <w:p w14:paraId="18320CE2" w14:textId="77777777" w:rsidR="000E1148" w:rsidRPr="0081006A" w:rsidRDefault="000E1148" w:rsidP="00F35B5E">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w:t>
            </w:r>
          </w:p>
          <w:p w14:paraId="65A0FA2F" w14:textId="37E5372C" w:rsidR="000E1148" w:rsidRPr="0081006A" w:rsidRDefault="000E1148" w:rsidP="00F35B5E">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Training </w:t>
            </w:r>
          </w:p>
        </w:tc>
        <w:tc>
          <w:tcPr>
            <w:tcW w:w="2835" w:type="dxa"/>
            <w:noWrap/>
          </w:tcPr>
          <w:p w14:paraId="5A8DDA19" w14:textId="77777777" w:rsidR="000E1148" w:rsidRPr="0081006A" w:rsidRDefault="000E1148" w:rsidP="00F35B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 2</w:t>
            </w:r>
          </w:p>
          <w:p w14:paraId="6BAAD123" w14:textId="0EF4DF15" w:rsidR="000E1148" w:rsidRPr="0081006A" w:rsidRDefault="000E1148" w:rsidP="00F35B5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1  </w:t>
            </w:r>
          </w:p>
        </w:tc>
        <w:tc>
          <w:tcPr>
            <w:tcW w:w="3858" w:type="dxa"/>
            <w:noWrap/>
            <w:hideMark/>
          </w:tcPr>
          <w:p w14:paraId="1326136B" w14:textId="401C5B15"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Passive control condition. </w:t>
            </w:r>
          </w:p>
        </w:tc>
        <w:tc>
          <w:tcPr>
            <w:tcW w:w="3402" w:type="dxa"/>
          </w:tcPr>
          <w:p w14:paraId="6944451A"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23 (-0.24 to 0.70)</w:t>
            </w:r>
          </w:p>
          <w:p w14:paraId="7B1BE0B1" w14:textId="77777777" w:rsidR="000E1148" w:rsidRPr="009442AA" w:rsidRDefault="000E1148" w:rsidP="009442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21 (-0.30 to 0.72)</w:t>
            </w:r>
          </w:p>
          <w:p w14:paraId="2C5B66C6" w14:textId="77777777" w:rsidR="000E1148"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Working Memory: 0.21 (-0.29 to 0.71)</w:t>
            </w:r>
          </w:p>
          <w:p w14:paraId="07885E8A" w14:textId="3F423050" w:rsidR="000E1148" w:rsidRPr="0081006A" w:rsidRDefault="000E1148" w:rsidP="00655F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hAnsi="Times New Roman" w:cs="Times New Roman"/>
                <w:sz w:val="20"/>
                <w:szCs w:val="20"/>
              </w:rPr>
              <w:t>Global cognition: 0.34 (-0.20 to 0.88)</w:t>
            </w:r>
          </w:p>
        </w:tc>
      </w:tr>
      <w:tr w:rsidR="00A57A72" w:rsidRPr="0081006A" w14:paraId="6BD1CFAF" w14:textId="159F915A" w:rsidTr="00A57A7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9" w:type="dxa"/>
            <w:noWrap/>
            <w:hideMark/>
          </w:tcPr>
          <w:p w14:paraId="0C9D4524" w14:textId="5E3A3234" w:rsidR="000E1148" w:rsidRPr="0081006A" w:rsidRDefault="000E1148" w:rsidP="00A57A72">
            <w:pPr>
              <w:rPr>
                <w:rFonts w:ascii="Times New Roman" w:eastAsia="Times New Roman" w:hAnsi="Times New Roman" w:cs="Times New Roman"/>
                <w:color w:val="000000"/>
                <w:sz w:val="20"/>
                <w:szCs w:val="20"/>
              </w:rPr>
            </w:pPr>
            <w:proofErr w:type="spellStart"/>
            <w:r w:rsidRPr="00E54282">
              <w:rPr>
                <w:rFonts w:eastAsia="Times New Roman" w:cs="Times New Roman"/>
                <w:color w:val="000000"/>
                <w:sz w:val="20"/>
                <w:szCs w:val="20"/>
                <w:lang w:val="en-US"/>
              </w:rPr>
              <w:t>Wolinsky</w:t>
            </w:r>
            <w:proofErr w:type="spellEnd"/>
            <w:r w:rsidRPr="00E54282">
              <w:rPr>
                <w:rFonts w:eastAsia="Times New Roman" w:cs="Times New Roman"/>
                <w:color w:val="000000"/>
                <w:sz w:val="20"/>
                <w:szCs w:val="20"/>
                <w:lang w:val="en-US"/>
              </w:rPr>
              <w:t xml:space="preserve"> 2011</w:t>
            </w:r>
            <w:r w:rsidRPr="00E54282">
              <w:rPr>
                <w:rFonts w:eastAsia="Times New Roman" w:cs="Times New Roman"/>
                <w:color w:val="000000"/>
                <w:sz w:val="20"/>
                <w:szCs w:val="20"/>
                <w:lang w:val="en-US"/>
              </w:rPr>
              <w:fldChar w:fldCharType="begin"/>
            </w:r>
            <w:r w:rsidR="00A57A72">
              <w:rPr>
                <w:rFonts w:eastAsia="Times New Roman" w:cs="Times New Roman"/>
                <w:color w:val="000000"/>
                <w:sz w:val="20"/>
                <w:szCs w:val="20"/>
                <w:lang w:val="en-US"/>
              </w:rPr>
              <w:instrText xml:space="preserve"> ADDIN EN.CITE &lt;EndNote&gt;&lt;Cite&gt;&lt;Author&gt;Wolinsky&lt;/Author&gt;&lt;Year&gt;2011&lt;/Year&gt;&lt;RecNum&gt;52&lt;/RecNum&gt;&lt;DisplayText&gt;[51]&lt;/DisplayText&gt;&lt;record&gt;&lt;rec-number&gt;52&lt;/rec-number&gt;&lt;foreign-keys&gt;&lt;key app="EN" db-id="wwvvdre06920xlesex7xvstgwd9w2f2rtert" timestamp="1411437745"&gt;52&lt;/key&gt;&lt;/foreign-keys&gt;&lt;ref-type name="Journal Article"&gt;17&lt;/ref-type&gt;&lt;contributors&gt;&lt;authors&gt;&lt;author&gt;Wolinsky, F. D.&lt;/author&gt;&lt;author&gt;Vander Weg, M. W.&lt;/author&gt;&lt;author&gt;Howren, M. B.&lt;/author&gt;&lt;author&gt;Jones, M. P.&lt;/author&gt;&lt;author&gt;Martin, R.&lt;/author&gt;&lt;author&gt;Luger, T. M.&lt;/author&gt;&lt;author&gt;Duff, K.&lt;/author&gt;&lt;author&gt;Dotson, M. M.&lt;/author&gt;&lt;/authors&gt;&lt;/contributors&gt;&lt;auth-address&gt;Department of Health Management and Policy, University of Iowa, Iowa City, Iowa, USA.&lt;/auth-address&gt;&lt;titles&gt;&lt;title&gt;Interim analyses from a randomised controlled trial to improve visual processing speed in older adults: the Iowa Healthy and Active Minds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0225&lt;/pages&gt;&lt;volume&gt;1&lt;/volume&gt;&lt;number&gt;2&lt;/number&gt;&lt;dates&gt;&lt;year&gt;2011&lt;/year&gt;&lt;/dates&gt;&lt;isbn&gt;2044-6055 (Electronic)&lt;/isbn&gt;&lt;accession-num&gt;22106377&lt;/accession-num&gt;&lt;urls&gt;&lt;related-urls&gt;&lt;url&gt;http://www.ncbi.nlm.nih.gov/pubmed/22106377&lt;/url&gt;&lt;/related-urls&gt;&lt;/urls&gt;&lt;custom2&gt;3225585&lt;/custom2&gt;&lt;electronic-resource-num&gt;10.1136/bmjopen-2011-000225&lt;/electronic-resource-num&gt;&lt;/record&gt;&lt;/Cite&gt;&lt;/EndNote&gt;</w:instrText>
            </w:r>
            <w:r w:rsidRPr="00E54282">
              <w:rPr>
                <w:rFonts w:eastAsia="Times New Roman" w:cs="Times New Roman"/>
                <w:color w:val="000000"/>
                <w:sz w:val="20"/>
                <w:szCs w:val="20"/>
                <w:lang w:val="en-US"/>
              </w:rPr>
              <w:fldChar w:fldCharType="separate"/>
            </w:r>
            <w:r>
              <w:rPr>
                <w:rFonts w:eastAsia="Times New Roman" w:cs="Times New Roman"/>
                <w:noProof/>
                <w:color w:val="000000"/>
                <w:sz w:val="20"/>
                <w:szCs w:val="20"/>
                <w:lang w:val="en-US"/>
              </w:rPr>
              <w:t>[51]</w:t>
            </w:r>
            <w:r w:rsidRPr="00E54282">
              <w:rPr>
                <w:rFonts w:eastAsia="Times New Roman" w:cs="Times New Roman"/>
                <w:color w:val="000000"/>
                <w:sz w:val="20"/>
                <w:szCs w:val="20"/>
                <w:lang w:val="en-US"/>
              </w:rPr>
              <w:fldChar w:fldCharType="end"/>
            </w:r>
          </w:p>
        </w:tc>
        <w:tc>
          <w:tcPr>
            <w:tcW w:w="2804" w:type="dxa"/>
            <w:noWrap/>
          </w:tcPr>
          <w:p w14:paraId="4028F7B0" w14:textId="77777777" w:rsidR="000E1148" w:rsidRPr="0081006A" w:rsidRDefault="000E1148" w:rsidP="005466DC">
            <w:pPr>
              <w:pStyle w:val="ListParagraph"/>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Road Tour on-site</w:t>
            </w:r>
          </w:p>
          <w:p w14:paraId="713E9EDD" w14:textId="77777777" w:rsidR="000E1148" w:rsidRPr="0081006A" w:rsidRDefault="000E1148" w:rsidP="005466DC">
            <w:pPr>
              <w:pStyle w:val="ListParagraph"/>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Road Tour on-site with future boosters </w:t>
            </w:r>
          </w:p>
          <w:p w14:paraId="60DA8476" w14:textId="77777777" w:rsidR="000E1148" w:rsidRPr="0081006A" w:rsidRDefault="000E1148" w:rsidP="005466DC">
            <w:pPr>
              <w:pStyle w:val="ListParagraph"/>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Attention control on-site</w:t>
            </w:r>
          </w:p>
          <w:p w14:paraId="08723CE4" w14:textId="58807CE8" w:rsidR="000E1148" w:rsidRPr="0081006A" w:rsidRDefault="000E1148" w:rsidP="005466DC">
            <w:pPr>
              <w:pStyle w:val="ListParagraph"/>
              <w:numPr>
                <w:ilvl w:val="0"/>
                <w:numId w:val="49"/>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Road tour at-home</w:t>
            </w:r>
          </w:p>
        </w:tc>
        <w:tc>
          <w:tcPr>
            <w:tcW w:w="2835" w:type="dxa"/>
            <w:noWrap/>
          </w:tcPr>
          <w:p w14:paraId="7B3B6045" w14:textId="1F989E4B" w:rsidR="000E1148" w:rsidRPr="0081006A" w:rsidRDefault="000E1148" w:rsidP="005466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CCT – groups 1+2</w:t>
            </w:r>
          </w:p>
          <w:p w14:paraId="21969CE5" w14:textId="621C5907" w:rsidR="000E1148" w:rsidRPr="0081006A" w:rsidRDefault="000E1148" w:rsidP="005466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Control – group 3  </w:t>
            </w:r>
          </w:p>
        </w:tc>
        <w:tc>
          <w:tcPr>
            <w:tcW w:w="3858" w:type="dxa"/>
            <w:noWrap/>
            <w:hideMark/>
          </w:tcPr>
          <w:p w14:paraId="2A0DBB29" w14:textId="571A31B5" w:rsidR="000E1148" w:rsidRPr="0081006A" w:rsidRDefault="000E1148" w:rsidP="007721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1006A">
              <w:rPr>
                <w:rFonts w:ascii="Times New Roman" w:eastAsia="Times New Roman" w:hAnsi="Times New Roman" w:cs="Times New Roman"/>
                <w:color w:val="000000"/>
                <w:sz w:val="20"/>
                <w:szCs w:val="20"/>
              </w:rPr>
              <w:t xml:space="preserve">Results of groups 1 and 2 were combined using the formulae suggested by the Cochrane Collaboration. Group 4 was excluded from the analysis due to lack of a matching control condition. </w:t>
            </w:r>
          </w:p>
        </w:tc>
        <w:tc>
          <w:tcPr>
            <w:tcW w:w="3402" w:type="dxa"/>
          </w:tcPr>
          <w:p w14:paraId="575BAAB2" w14:textId="77777777" w:rsidR="000E1148" w:rsidRPr="009442AA" w:rsidRDefault="000E1148" w:rsidP="009442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Overall: 0.37 (0.18 to 0.56)</w:t>
            </w:r>
          </w:p>
          <w:p w14:paraId="2597EC89" w14:textId="4EE78DA7" w:rsidR="000E1148" w:rsidRPr="0081006A" w:rsidRDefault="000E1148" w:rsidP="00655F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9442AA">
              <w:rPr>
                <w:rFonts w:ascii="Times New Roman" w:eastAsia="Times New Roman" w:hAnsi="Times New Roman" w:cs="Times New Roman"/>
                <w:color w:val="000000"/>
                <w:sz w:val="20"/>
                <w:szCs w:val="20"/>
              </w:rPr>
              <w:t>Processing Speed: 0.37 (0.18 to 0.56)</w:t>
            </w:r>
          </w:p>
        </w:tc>
      </w:tr>
    </w:tbl>
    <w:p w14:paraId="6B196AD3" w14:textId="3A187D02" w:rsidR="00DC253C" w:rsidRDefault="00DC253C"/>
    <w:p w14:paraId="5061A23F" w14:textId="77777777" w:rsidR="00072A21" w:rsidRDefault="00072A21"/>
    <w:p w14:paraId="6CC6F726" w14:textId="35656A82" w:rsidR="007C1716" w:rsidRDefault="00A57A72" w:rsidP="00A57A72">
      <w:pPr>
        <w:rPr>
          <w:rFonts w:ascii="Times New Roman" w:hAnsi="Times New Roman" w:cs="Times New Roman"/>
          <w:b/>
          <w:lang w:val="en-US"/>
        </w:rPr>
      </w:pPr>
      <w:r w:rsidRPr="00A57A72">
        <w:rPr>
          <w:rFonts w:ascii="Times New Roman" w:hAnsi="Times New Roman" w:cs="Times New Roman"/>
          <w:b/>
          <w:lang w:val="en-US"/>
        </w:rPr>
        <w:t xml:space="preserve">References </w:t>
      </w:r>
    </w:p>
    <w:p w14:paraId="0EB3D067" w14:textId="77777777" w:rsidR="00A57A72" w:rsidRPr="00A57A72" w:rsidRDefault="00A57A72" w:rsidP="00A57A72">
      <w:pPr>
        <w:rPr>
          <w:rFonts w:ascii="Times New Roman" w:hAnsi="Times New Roman" w:cs="Times New Roman"/>
          <w:b/>
          <w:lang w:val="en-US"/>
        </w:rPr>
      </w:pPr>
    </w:p>
    <w:p w14:paraId="4AFB3390" w14:textId="77777777" w:rsidR="00A57A72" w:rsidRPr="00A57A72" w:rsidRDefault="00511D14" w:rsidP="00A57A72">
      <w:pPr>
        <w:pStyle w:val="EndNoteBibliography"/>
        <w:ind w:left="720" w:hanging="720"/>
        <w:rPr>
          <w:noProof/>
        </w:rPr>
      </w:pPr>
      <w:r>
        <w:fldChar w:fldCharType="begin"/>
      </w:r>
      <w:r>
        <w:instrText xml:space="preserve"> ADDIN EN.REFLIST </w:instrText>
      </w:r>
      <w:r>
        <w:fldChar w:fldCharType="separate"/>
      </w:r>
      <w:r w:rsidR="00A57A72" w:rsidRPr="00A57A72">
        <w:rPr>
          <w:noProof/>
        </w:rPr>
        <w:t>1. Ackerman PL, Kanfer R, Calderwood C (2010) Use it or lose it? Wii brain exercise practice and reading for domain knowledge. Psychol Aging 25: 753-766.</w:t>
      </w:r>
    </w:p>
    <w:p w14:paraId="07D00ED4" w14:textId="77777777" w:rsidR="00A57A72" w:rsidRPr="00A57A72" w:rsidRDefault="00A57A72" w:rsidP="00A57A72">
      <w:pPr>
        <w:pStyle w:val="EndNoteBibliography"/>
        <w:ind w:left="720" w:hanging="720"/>
        <w:rPr>
          <w:noProof/>
        </w:rPr>
      </w:pPr>
      <w:r w:rsidRPr="00A57A72">
        <w:rPr>
          <w:noProof/>
        </w:rPr>
        <w:t>2. Anderson S, White-Schwoch T, Parbery-Clark A, Kraus N (2013) Reversal of age-related neural timing delays with training. Proc Natl Acad Sci U S A 110: 4357-4362.</w:t>
      </w:r>
    </w:p>
    <w:p w14:paraId="447D35CA" w14:textId="77777777" w:rsidR="00A57A72" w:rsidRPr="00A57A72" w:rsidRDefault="00A57A72" w:rsidP="00A57A72">
      <w:pPr>
        <w:pStyle w:val="EndNoteBibliography"/>
        <w:ind w:left="720" w:hanging="720"/>
        <w:rPr>
          <w:noProof/>
        </w:rPr>
      </w:pPr>
      <w:r w:rsidRPr="00A57A72">
        <w:rPr>
          <w:noProof/>
        </w:rPr>
        <w:t>3. Anguera JA, Boccanfuso J, Rintoul JL, Al-Hashimi O, Faraji F, et al. (2013) Video game training enhances cognitive control in older adults. Nature 501: 97-101.</w:t>
      </w:r>
    </w:p>
    <w:p w14:paraId="4C4235A7" w14:textId="77777777" w:rsidR="00A57A72" w:rsidRPr="00A57A72" w:rsidRDefault="00A57A72" w:rsidP="00A57A72">
      <w:pPr>
        <w:pStyle w:val="EndNoteBibliography"/>
        <w:ind w:left="720" w:hanging="720"/>
        <w:rPr>
          <w:noProof/>
        </w:rPr>
      </w:pPr>
      <w:r w:rsidRPr="00A57A72">
        <w:rPr>
          <w:noProof/>
        </w:rPr>
        <w:t>4. Ball K, Berch DB, Helmers KF, Jobe JB, Leveck MD, et al. (2002) Effects of cognitive training interventions with older adults: a randomized controlled trial. Jama 288: 2271-2281.</w:t>
      </w:r>
    </w:p>
    <w:p w14:paraId="1FBC6C0E" w14:textId="77777777" w:rsidR="00A57A72" w:rsidRPr="00A57A72" w:rsidRDefault="00A57A72" w:rsidP="00A57A72">
      <w:pPr>
        <w:pStyle w:val="EndNoteBibliography"/>
        <w:ind w:left="720" w:hanging="720"/>
        <w:rPr>
          <w:noProof/>
        </w:rPr>
      </w:pPr>
      <w:r w:rsidRPr="00A57A72">
        <w:rPr>
          <w:noProof/>
        </w:rPr>
        <w:t>5. Barnes DE, Santos-Modesitt W, Poelke G, Kramer AF, Castro C, et al. (2013) The Mental Activity and eXercise (MAX) trial: a randomized controlled trial to enhance cognitive function in older adults. JAMA Intern Med 173: 797-804.</w:t>
      </w:r>
    </w:p>
    <w:p w14:paraId="68C92F73" w14:textId="77777777" w:rsidR="00A57A72" w:rsidRPr="00A57A72" w:rsidRDefault="00A57A72" w:rsidP="00A57A72">
      <w:pPr>
        <w:pStyle w:val="EndNoteBibliography"/>
        <w:ind w:left="720" w:hanging="720"/>
        <w:rPr>
          <w:noProof/>
        </w:rPr>
      </w:pPr>
      <w:r w:rsidRPr="00A57A72">
        <w:rPr>
          <w:noProof/>
        </w:rPr>
        <w:t>6. Basak C, Boot WR, Voss MW, Kramer AF (2008) Can training in a real-time strategy video game attenuate cognitive decline in older adults? Psychol Aging 23: 765-777.</w:t>
      </w:r>
    </w:p>
    <w:p w14:paraId="4B9F5E25" w14:textId="77777777" w:rsidR="00A57A72" w:rsidRPr="00A57A72" w:rsidRDefault="00A57A72" w:rsidP="00A57A72">
      <w:pPr>
        <w:pStyle w:val="EndNoteBibliography"/>
        <w:ind w:left="720" w:hanging="720"/>
        <w:rPr>
          <w:noProof/>
        </w:rPr>
      </w:pPr>
      <w:r w:rsidRPr="00A57A72">
        <w:rPr>
          <w:noProof/>
        </w:rPr>
        <w:t>7. Belchior P, Marsiske M, Sisco SM, Yam A, Bavelier D, et al. (2013) Video game training to improve selective visual attention in older adults. Comput Human Behav 29: 1318-1324.</w:t>
      </w:r>
    </w:p>
    <w:p w14:paraId="2D751627" w14:textId="77777777" w:rsidR="00A57A72" w:rsidRPr="00A57A72" w:rsidRDefault="00A57A72" w:rsidP="00A57A72">
      <w:pPr>
        <w:pStyle w:val="EndNoteBibliography"/>
        <w:ind w:left="720" w:hanging="720"/>
        <w:rPr>
          <w:noProof/>
        </w:rPr>
      </w:pPr>
      <w:r w:rsidRPr="00A57A72">
        <w:rPr>
          <w:noProof/>
        </w:rPr>
        <w:lastRenderedPageBreak/>
        <w:t>8. Berry AS, Zanto TP, Clapp WC, Hardy JL, Delahunt PB, et al. (2010) The influence of perceptual training on working memory in older adults. PLoS One 5: e11537.</w:t>
      </w:r>
    </w:p>
    <w:p w14:paraId="317BE036" w14:textId="77777777" w:rsidR="00A57A72" w:rsidRPr="00A57A72" w:rsidRDefault="00A57A72" w:rsidP="00A57A72">
      <w:pPr>
        <w:pStyle w:val="EndNoteBibliography"/>
        <w:ind w:left="720" w:hanging="720"/>
        <w:rPr>
          <w:noProof/>
        </w:rPr>
      </w:pPr>
      <w:r w:rsidRPr="00A57A72">
        <w:rPr>
          <w:noProof/>
        </w:rPr>
        <w:t>9. Boot WR, Champion M, Blakely DP, Wright T, Souders DJ, et al. (2013) Video games as a means to reduce age-related cognitive decline: attitudes, compliance, and effectiveness. Front Psychol 4: 31.</w:t>
      </w:r>
      <w:bookmarkStart w:id="0" w:name="_GoBack"/>
      <w:bookmarkEnd w:id="0"/>
    </w:p>
    <w:p w14:paraId="185F8B8C" w14:textId="77777777" w:rsidR="00A57A72" w:rsidRPr="00A57A72" w:rsidRDefault="00A57A72" w:rsidP="00A57A72">
      <w:pPr>
        <w:pStyle w:val="EndNoteBibliography"/>
        <w:ind w:left="720" w:hanging="720"/>
        <w:rPr>
          <w:noProof/>
        </w:rPr>
      </w:pPr>
      <w:r w:rsidRPr="00A57A72">
        <w:rPr>
          <w:noProof/>
        </w:rPr>
        <w:t>10. Bottiroli S, Cavallini E (2009) Can computer familiarity regulate the benefits of computer-based memory training in normal aging? A study with an Italian sample of older adults. Neuropsychol Dev Cogn B Aging Neuropsychol Cogn 16: 401-418.</w:t>
      </w:r>
    </w:p>
    <w:p w14:paraId="5B7623C1" w14:textId="77777777" w:rsidR="00A57A72" w:rsidRPr="00A57A72" w:rsidRDefault="00A57A72" w:rsidP="00A57A72">
      <w:pPr>
        <w:pStyle w:val="EndNoteBibliography"/>
        <w:ind w:left="720" w:hanging="720"/>
        <w:rPr>
          <w:noProof/>
        </w:rPr>
      </w:pPr>
      <w:r w:rsidRPr="00A57A72">
        <w:rPr>
          <w:noProof/>
        </w:rPr>
        <w:t>11. Bozoki A, Radovanovic M, Winn B, Heeter C, Anthony JC (2013) Effects of a computer-based cognitive exercise program on age-related cognitive decline. Arch Gerontol Geriatr 57: 1-7.</w:t>
      </w:r>
    </w:p>
    <w:p w14:paraId="7F122E33" w14:textId="77777777" w:rsidR="00A57A72" w:rsidRPr="00A57A72" w:rsidRDefault="00A57A72" w:rsidP="00A57A72">
      <w:pPr>
        <w:pStyle w:val="EndNoteBibliography"/>
        <w:ind w:left="720" w:hanging="720"/>
        <w:rPr>
          <w:noProof/>
        </w:rPr>
      </w:pPr>
      <w:r w:rsidRPr="00A57A72">
        <w:rPr>
          <w:noProof/>
        </w:rPr>
        <w:t>12. Brehmer Y, Westerberg H, Backman L (2012) Working-memory training in younger and older adults: training gains, transfer, and maintenance. Front Hum Neurosci 6: 63.</w:t>
      </w:r>
    </w:p>
    <w:p w14:paraId="43D4A478" w14:textId="77777777" w:rsidR="00A57A72" w:rsidRPr="00A57A72" w:rsidRDefault="00A57A72" w:rsidP="00A57A72">
      <w:pPr>
        <w:pStyle w:val="EndNoteBibliography"/>
        <w:ind w:left="720" w:hanging="720"/>
        <w:rPr>
          <w:noProof/>
        </w:rPr>
      </w:pPr>
      <w:r w:rsidRPr="00A57A72">
        <w:rPr>
          <w:noProof/>
        </w:rPr>
        <w:t>13. Burki CN, Ludwig C, Chicherio C, de Ribaupierre A (2014) Individual differences in cognitive plasticity: an investigation of training curves in younger and older adults. Psychol Res.</w:t>
      </w:r>
    </w:p>
    <w:p w14:paraId="2F91A59D" w14:textId="77777777" w:rsidR="00A57A72" w:rsidRPr="00A57A72" w:rsidRDefault="00A57A72" w:rsidP="00A57A72">
      <w:pPr>
        <w:pStyle w:val="EndNoteBibliography"/>
        <w:ind w:left="720" w:hanging="720"/>
        <w:rPr>
          <w:noProof/>
        </w:rPr>
      </w:pPr>
      <w:r w:rsidRPr="00A57A72">
        <w:rPr>
          <w:noProof/>
        </w:rPr>
        <w:t>14. Buschkuehl M, Jaeggi SM, Hutchison S, Perrig-Chiello P, Dapp C, et al. (2008) Impact of working memory training on memory performance in old-old adults. Psychol Aging 23: 743-753.</w:t>
      </w:r>
    </w:p>
    <w:p w14:paraId="56BD07F9" w14:textId="77777777" w:rsidR="00A57A72" w:rsidRPr="00A57A72" w:rsidRDefault="00A57A72" w:rsidP="00A57A72">
      <w:pPr>
        <w:pStyle w:val="EndNoteBibliography"/>
        <w:ind w:left="720" w:hanging="720"/>
        <w:rPr>
          <w:noProof/>
        </w:rPr>
      </w:pPr>
      <w:r w:rsidRPr="00A57A72">
        <w:rPr>
          <w:noProof/>
        </w:rPr>
        <w:t>15. Casutt G, Theill N, Martin M, Keller M, Jancke L (2014) The drive-wise project: Driving simulator training increases real driving performance in healthy older drivers. Frontiers in Aging Neuroscience 6.</w:t>
      </w:r>
    </w:p>
    <w:p w14:paraId="547F6F85" w14:textId="77777777" w:rsidR="00A57A72" w:rsidRPr="00A57A72" w:rsidRDefault="00A57A72" w:rsidP="00A57A72">
      <w:pPr>
        <w:pStyle w:val="EndNoteBibliography"/>
        <w:ind w:left="720" w:hanging="720"/>
        <w:rPr>
          <w:noProof/>
        </w:rPr>
      </w:pPr>
      <w:r w:rsidRPr="00A57A72">
        <w:rPr>
          <w:noProof/>
        </w:rPr>
        <w:t>16. Colzato LS, van Muijden J, Band GP, Hommel B (2011) Genetic Modulation of Training and Transfer in Older Adults: BDNF ValMet Polymorphism is Associated with Wider Useful Field of View. Front Psychol 2: 199.</w:t>
      </w:r>
    </w:p>
    <w:p w14:paraId="006EC578" w14:textId="77777777" w:rsidR="00A57A72" w:rsidRPr="00A57A72" w:rsidRDefault="00A57A72" w:rsidP="00A57A72">
      <w:pPr>
        <w:pStyle w:val="EndNoteBibliography"/>
        <w:ind w:left="720" w:hanging="720"/>
        <w:rPr>
          <w:noProof/>
        </w:rPr>
      </w:pPr>
      <w:r w:rsidRPr="00A57A72">
        <w:rPr>
          <w:noProof/>
        </w:rPr>
        <w:t>17. Dahlin E, Nyberg L, Backman L, Neely AS (2008) Plasticity of executive functioning in young and older adults: immediate training gains, transfer, and long-term maintenance. Psychol Aging 23: 720-730.</w:t>
      </w:r>
    </w:p>
    <w:p w14:paraId="02C29251" w14:textId="77777777" w:rsidR="00A57A72" w:rsidRPr="00A57A72" w:rsidRDefault="00A57A72" w:rsidP="00A57A72">
      <w:pPr>
        <w:pStyle w:val="EndNoteBibliography"/>
        <w:ind w:left="720" w:hanging="720"/>
        <w:rPr>
          <w:noProof/>
        </w:rPr>
      </w:pPr>
      <w:r w:rsidRPr="00A57A72">
        <w:rPr>
          <w:noProof/>
        </w:rPr>
        <w:t>18. Dustman RE, Emmerson RY, Steinhaus LA, Shearer DE, Dustman TJ (1992) The effects of videogame playing on neuropsychological performance of elderly individuals. J Gerontol 47: P168-171.</w:t>
      </w:r>
    </w:p>
    <w:p w14:paraId="603BCE87" w14:textId="77777777" w:rsidR="00A57A72" w:rsidRPr="00A57A72" w:rsidRDefault="00A57A72" w:rsidP="00A57A72">
      <w:pPr>
        <w:pStyle w:val="EndNoteBibliography"/>
        <w:ind w:left="720" w:hanging="720"/>
        <w:rPr>
          <w:noProof/>
        </w:rPr>
      </w:pPr>
      <w:r w:rsidRPr="00A57A72">
        <w:rPr>
          <w:noProof/>
        </w:rPr>
        <w:t>19. Edwards JD, Wadley VG, Myers RS, Roenker DL, Cissell GM, et al. (2002) Transfer of a speed of processing intervention to near and far cognitive functions. Gerontology 48: 329-340.</w:t>
      </w:r>
    </w:p>
    <w:p w14:paraId="5BCEE28C" w14:textId="77777777" w:rsidR="00A57A72" w:rsidRPr="00A57A72" w:rsidRDefault="00A57A72" w:rsidP="00A57A72">
      <w:pPr>
        <w:pStyle w:val="EndNoteBibliography"/>
        <w:ind w:left="720" w:hanging="720"/>
        <w:rPr>
          <w:noProof/>
        </w:rPr>
      </w:pPr>
      <w:r w:rsidRPr="00A57A72">
        <w:rPr>
          <w:noProof/>
        </w:rPr>
        <w:t>20. Edwards JD, Wadley VG, Vance DE, Wood K, Roenker DL, et al. (2005) The impact of speed of processing training on cognitive and everyday performance. Aging Ment Health 9: 262-271.</w:t>
      </w:r>
    </w:p>
    <w:p w14:paraId="329BC278" w14:textId="77777777" w:rsidR="00A57A72" w:rsidRPr="00A57A72" w:rsidRDefault="00A57A72" w:rsidP="00A57A72">
      <w:pPr>
        <w:pStyle w:val="EndNoteBibliography"/>
        <w:ind w:left="720" w:hanging="720"/>
        <w:rPr>
          <w:noProof/>
        </w:rPr>
      </w:pPr>
      <w:r w:rsidRPr="00A57A72">
        <w:rPr>
          <w:noProof/>
        </w:rPr>
        <w:t>21. Edwards JD, Valdes EG, Peronto C, Castora-Binkley M, Alwerdt J, et al. (2013) The Efficacy of InSight Cognitive Training to Improve Useful Field of View Performance: A Brief Report. J Gerontol B Psychol Sci Soc Sci.</w:t>
      </w:r>
    </w:p>
    <w:p w14:paraId="0DB92D36" w14:textId="77777777" w:rsidR="00A57A72" w:rsidRPr="00A57A72" w:rsidRDefault="00A57A72" w:rsidP="00A57A72">
      <w:pPr>
        <w:pStyle w:val="EndNoteBibliography"/>
        <w:ind w:left="720" w:hanging="720"/>
        <w:rPr>
          <w:noProof/>
        </w:rPr>
      </w:pPr>
      <w:r w:rsidRPr="00A57A72">
        <w:rPr>
          <w:noProof/>
        </w:rPr>
        <w:t>22. Garcia-Campuzano MT, Virues-Ortega J, Smith S, Moussavi Z (2013) Effect of cognitive training targeting associative memory in the elderly: A small randomized trial and a longitudinal evaluation. Journal of the American Geriatrics Society 61: 2252-2254.</w:t>
      </w:r>
    </w:p>
    <w:p w14:paraId="2084047E" w14:textId="77777777" w:rsidR="00A57A72" w:rsidRPr="00A57A72" w:rsidRDefault="00A57A72" w:rsidP="00A57A72">
      <w:pPr>
        <w:pStyle w:val="EndNoteBibliography"/>
        <w:ind w:left="720" w:hanging="720"/>
        <w:rPr>
          <w:noProof/>
        </w:rPr>
      </w:pPr>
      <w:r w:rsidRPr="00A57A72">
        <w:rPr>
          <w:noProof/>
        </w:rPr>
        <w:lastRenderedPageBreak/>
        <w:t>23. Goldstein J, Cajko L, Oosterbroek M, Michielsen M, Van Houten O, et al. (1997) Video Games and the Elderly. Social Behavior and Personality: an international journal 25: 345-352.</w:t>
      </w:r>
    </w:p>
    <w:p w14:paraId="47D15700" w14:textId="77777777" w:rsidR="00A57A72" w:rsidRPr="00A57A72" w:rsidRDefault="00A57A72" w:rsidP="00A57A72">
      <w:pPr>
        <w:pStyle w:val="EndNoteBibliography"/>
        <w:ind w:left="720" w:hanging="720"/>
        <w:rPr>
          <w:noProof/>
        </w:rPr>
      </w:pPr>
      <w:r w:rsidRPr="00A57A72">
        <w:rPr>
          <w:noProof/>
        </w:rPr>
        <w:t>24. Heinzel S, Schulte S, Onken J, Duong QL, Riemer TG, et al. (2014) Working memory training improvements and gains in non-trained cognitive tasks in young and older adults. Neuropsychol Dev Cogn B Aging Neuropsychol Cogn 21: 146-173.</w:t>
      </w:r>
    </w:p>
    <w:p w14:paraId="450329EE" w14:textId="77777777" w:rsidR="00A57A72" w:rsidRPr="00A57A72" w:rsidRDefault="00A57A72" w:rsidP="00A57A72">
      <w:pPr>
        <w:pStyle w:val="EndNoteBibliography"/>
        <w:ind w:left="720" w:hanging="720"/>
        <w:rPr>
          <w:noProof/>
        </w:rPr>
      </w:pPr>
      <w:r w:rsidRPr="00A57A72">
        <w:rPr>
          <w:noProof/>
        </w:rPr>
        <w:t>25. Lampit A, Hallock H, Moss R, Kwok S, Rosser M, et al. (2014) The timecourse of global cognitive gains from supervised computer-assisted cognitive training: A randomised, active-controlled trial in elderly with multiple dementia risk factors. J Prev Alz Dis 1: 33-39.</w:t>
      </w:r>
    </w:p>
    <w:p w14:paraId="3952788A" w14:textId="77777777" w:rsidR="00A57A72" w:rsidRPr="00A57A72" w:rsidRDefault="00A57A72" w:rsidP="00A57A72">
      <w:pPr>
        <w:pStyle w:val="EndNoteBibliography"/>
        <w:ind w:left="720" w:hanging="720"/>
        <w:rPr>
          <w:noProof/>
        </w:rPr>
      </w:pPr>
      <w:r w:rsidRPr="00A57A72">
        <w:rPr>
          <w:noProof/>
        </w:rPr>
        <w:t>26. Lee Y, Lee C-R, Hwang B (2012) Effects of Computer-aided Cognitive Rehabilitation Training and Balance Exercise on Cognitive and Visual Perception Ability of the Elderly. Journal of Physical Therapy Science 24: 885-887.</w:t>
      </w:r>
    </w:p>
    <w:p w14:paraId="56209158" w14:textId="77777777" w:rsidR="00A57A72" w:rsidRPr="00A57A72" w:rsidRDefault="00A57A72" w:rsidP="00A57A72">
      <w:pPr>
        <w:pStyle w:val="EndNoteBibliography"/>
        <w:ind w:left="720" w:hanging="720"/>
        <w:rPr>
          <w:noProof/>
        </w:rPr>
      </w:pPr>
      <w:r w:rsidRPr="00A57A72">
        <w:rPr>
          <w:noProof/>
        </w:rPr>
        <w:t>27. Legault C, Jennings JM, Katula JA, Dagenbach D, Gaussoin SA, et al. (2011) Designing clinical trials for assessing the effects of cognitive training and physical activity interventions on cognitive outcomes: the Seniors Health and Activity Research Program Pilot (SHARP-P) study, a randomized controlled trial. BMC geriatrics 11: 27.</w:t>
      </w:r>
    </w:p>
    <w:p w14:paraId="014BFC33" w14:textId="77777777" w:rsidR="00A57A72" w:rsidRPr="00A57A72" w:rsidRDefault="00A57A72" w:rsidP="00A57A72">
      <w:pPr>
        <w:pStyle w:val="EndNoteBibliography"/>
        <w:ind w:left="720" w:hanging="720"/>
        <w:rPr>
          <w:noProof/>
        </w:rPr>
      </w:pPr>
      <w:r w:rsidRPr="00A57A72">
        <w:rPr>
          <w:noProof/>
        </w:rPr>
        <w:t>28. Li KZ, Roudaia E, Lussier M, Bherer L, Leroux A, et al. (2010) Benefits of cognitive dual-task training on balance performance in healthy older adults. J Gerontol A Biol Sci Med Sci 65: 1344-1352.</w:t>
      </w:r>
    </w:p>
    <w:p w14:paraId="193E4024" w14:textId="77777777" w:rsidR="00A57A72" w:rsidRPr="00A57A72" w:rsidRDefault="00A57A72" w:rsidP="00A57A72">
      <w:pPr>
        <w:pStyle w:val="EndNoteBibliography"/>
        <w:ind w:left="720" w:hanging="720"/>
        <w:rPr>
          <w:noProof/>
        </w:rPr>
      </w:pPr>
      <w:r w:rsidRPr="00A57A72">
        <w:rPr>
          <w:noProof/>
        </w:rPr>
        <w:t>29. Lussier M, Gagnon C, Bherer L (2012) An investigation of response and stimulus modality transfer effects after dual-task training in younger and older. Front Hum Neurosci 6: 129.</w:t>
      </w:r>
    </w:p>
    <w:p w14:paraId="164389BC" w14:textId="77777777" w:rsidR="00A57A72" w:rsidRPr="00A57A72" w:rsidRDefault="00A57A72" w:rsidP="00A57A72">
      <w:pPr>
        <w:pStyle w:val="EndNoteBibliography"/>
        <w:ind w:left="720" w:hanging="720"/>
        <w:rPr>
          <w:noProof/>
        </w:rPr>
      </w:pPr>
      <w:r w:rsidRPr="00A57A72">
        <w:rPr>
          <w:noProof/>
        </w:rPr>
        <w:t>30. Mahncke HW, Connor BB, Appelman J, Ahsanuddin ON, Hardy JL, et al. (2006) Memory enhancement in healthy older adults using a brain plasticity-based training program: a randomized, controlled study. Proc Natl Acad Sci U S A 103: 12523-12528.</w:t>
      </w:r>
    </w:p>
    <w:p w14:paraId="4B6D5219" w14:textId="77777777" w:rsidR="00A57A72" w:rsidRPr="00A57A72" w:rsidRDefault="00A57A72" w:rsidP="00A57A72">
      <w:pPr>
        <w:pStyle w:val="EndNoteBibliography"/>
        <w:ind w:left="720" w:hanging="720"/>
        <w:rPr>
          <w:noProof/>
        </w:rPr>
      </w:pPr>
      <w:r w:rsidRPr="00A57A72">
        <w:rPr>
          <w:noProof/>
        </w:rPr>
        <w:t>31. Maillot P, Perrot A, Hartley A (2012) Effects of interactive physical-activity video-game training on physical and cognitive function in older adults. Psychol Aging 27: 589-600.</w:t>
      </w:r>
    </w:p>
    <w:p w14:paraId="310515E1" w14:textId="77777777" w:rsidR="00A57A72" w:rsidRPr="00A57A72" w:rsidRDefault="00A57A72" w:rsidP="00A57A72">
      <w:pPr>
        <w:pStyle w:val="EndNoteBibliography"/>
        <w:ind w:left="720" w:hanging="720"/>
        <w:rPr>
          <w:noProof/>
        </w:rPr>
      </w:pPr>
      <w:r w:rsidRPr="00A57A72">
        <w:rPr>
          <w:noProof/>
        </w:rPr>
        <w:t>32. Mayas J, Parmentier FBR, Andres P, Ballesteros S (2014) Plasticity of attentional functions in older adults after non-action video game training: A randomized controlled trial. PLoS ONE 9.</w:t>
      </w:r>
    </w:p>
    <w:p w14:paraId="6640CA8C" w14:textId="77777777" w:rsidR="00A57A72" w:rsidRPr="00A57A72" w:rsidRDefault="00A57A72" w:rsidP="00A57A72">
      <w:pPr>
        <w:pStyle w:val="EndNoteBibliography"/>
        <w:ind w:left="720" w:hanging="720"/>
        <w:rPr>
          <w:noProof/>
        </w:rPr>
      </w:pPr>
      <w:r w:rsidRPr="00A57A72">
        <w:rPr>
          <w:noProof/>
        </w:rPr>
        <w:t>33. McAvinue LP, Golemme M, Castorina M, Tatti E, Pigni FM, et al. (2013) An evaluation of a working memory training scheme in older adults. Front Aging Neurosci 5: 20.</w:t>
      </w:r>
    </w:p>
    <w:p w14:paraId="528DC44F" w14:textId="77777777" w:rsidR="00A57A72" w:rsidRPr="00A57A72" w:rsidRDefault="00A57A72" w:rsidP="00A57A72">
      <w:pPr>
        <w:pStyle w:val="EndNoteBibliography"/>
        <w:ind w:left="720" w:hanging="720"/>
        <w:rPr>
          <w:noProof/>
        </w:rPr>
      </w:pPr>
      <w:r w:rsidRPr="00A57A72">
        <w:rPr>
          <w:noProof/>
        </w:rPr>
        <w:t>34. Miller KJ, Dye RV, Kim J, Jennings JL, O'Toole E, et al. (2013) Effect of a computerized brain exercise program on cognitive performance in older adults. Am J Geriatr Psychiatry 21: 655-663.</w:t>
      </w:r>
    </w:p>
    <w:p w14:paraId="3B5FAF8D" w14:textId="77777777" w:rsidR="00A57A72" w:rsidRPr="00A57A72" w:rsidRDefault="00A57A72" w:rsidP="00A57A72">
      <w:pPr>
        <w:pStyle w:val="EndNoteBibliography"/>
        <w:ind w:left="720" w:hanging="720"/>
        <w:rPr>
          <w:noProof/>
        </w:rPr>
      </w:pPr>
      <w:r w:rsidRPr="00A57A72">
        <w:rPr>
          <w:noProof/>
        </w:rPr>
        <w:t>35. Nouchi R, Taki Y, Takeuchi H, Hashizume H, Akitsuki Y, et al. (2012) Brain training game improves executive functions and processing speed in the elderly: a randomized controlled trial. PLoS One 7: e29676.</w:t>
      </w:r>
    </w:p>
    <w:p w14:paraId="236CA405" w14:textId="77777777" w:rsidR="00A57A72" w:rsidRPr="00A57A72" w:rsidRDefault="00A57A72" w:rsidP="00A57A72">
      <w:pPr>
        <w:pStyle w:val="EndNoteBibliography"/>
        <w:ind w:left="720" w:hanging="720"/>
        <w:rPr>
          <w:noProof/>
        </w:rPr>
      </w:pPr>
      <w:r w:rsidRPr="00A57A72">
        <w:rPr>
          <w:noProof/>
        </w:rPr>
        <w:t>36. O'Brien JL, Edwards JD, Maxfield ND, Peronto CL, Williams VA, et al. (2013) Cognitive training and selective attention in the aging brain: An electrophysiological study. Clin Neurophysiol 124: 2198-2208.</w:t>
      </w:r>
    </w:p>
    <w:p w14:paraId="538F57B2" w14:textId="77777777" w:rsidR="00A57A72" w:rsidRPr="00A57A72" w:rsidRDefault="00A57A72" w:rsidP="00A57A72">
      <w:pPr>
        <w:pStyle w:val="EndNoteBibliography"/>
        <w:ind w:left="720" w:hanging="720"/>
        <w:rPr>
          <w:noProof/>
        </w:rPr>
      </w:pPr>
      <w:r w:rsidRPr="00A57A72">
        <w:rPr>
          <w:noProof/>
        </w:rPr>
        <w:lastRenderedPageBreak/>
        <w:t>37. Peng H, Wen J, Wang D, Gao Y (2012) The impact of processing speed training on working memory in old adults. Journal of Adult Development 19: 150-157.</w:t>
      </w:r>
    </w:p>
    <w:p w14:paraId="194C1CBD" w14:textId="77777777" w:rsidR="00A57A72" w:rsidRPr="00A57A72" w:rsidRDefault="00A57A72" w:rsidP="00A57A72">
      <w:pPr>
        <w:pStyle w:val="EndNoteBibliography"/>
        <w:ind w:left="720" w:hanging="720"/>
        <w:rPr>
          <w:noProof/>
        </w:rPr>
      </w:pPr>
      <w:r w:rsidRPr="00A57A72">
        <w:rPr>
          <w:noProof/>
        </w:rPr>
        <w:t>38. Peretz C, Korczyn AD, Shatil E, Aharonson V, Birnboim S, et al. (2011) Computer-based, personalized cognitive training versus classical computer games: A randomized double-blind prospective trial of cognitive stimulation. Neuroepidemiology 36: 91-99.</w:t>
      </w:r>
    </w:p>
    <w:p w14:paraId="007F2393" w14:textId="77777777" w:rsidR="00A57A72" w:rsidRPr="00A57A72" w:rsidRDefault="00A57A72" w:rsidP="00A57A72">
      <w:pPr>
        <w:pStyle w:val="EndNoteBibliography"/>
        <w:ind w:left="720" w:hanging="720"/>
        <w:rPr>
          <w:noProof/>
        </w:rPr>
      </w:pPr>
      <w:r w:rsidRPr="00A57A72">
        <w:rPr>
          <w:noProof/>
        </w:rPr>
        <w:t>39. Rasmusson DX, Rebok GW, Bylsma FW, Brandt J (1999) Effects of three types of memory training in normal elderly. Aging, Neuropsychology, and Cognition 6: 56-66.</w:t>
      </w:r>
    </w:p>
    <w:p w14:paraId="6D94A293" w14:textId="77777777" w:rsidR="00A57A72" w:rsidRPr="00A57A72" w:rsidRDefault="00A57A72" w:rsidP="00A57A72">
      <w:pPr>
        <w:pStyle w:val="EndNoteBibliography"/>
        <w:ind w:left="720" w:hanging="720"/>
        <w:rPr>
          <w:noProof/>
        </w:rPr>
      </w:pPr>
      <w:r w:rsidRPr="00A57A72">
        <w:rPr>
          <w:noProof/>
        </w:rPr>
        <w:t>40. Richmond LL, Morrison AB, Chein JM, Olson IR (2011) Working memory training and transfer in older adults. Psychol Aging 26: 813-822.</w:t>
      </w:r>
    </w:p>
    <w:p w14:paraId="485B00ED" w14:textId="77777777" w:rsidR="00A57A72" w:rsidRPr="00A57A72" w:rsidRDefault="00A57A72" w:rsidP="00A57A72">
      <w:pPr>
        <w:pStyle w:val="EndNoteBibliography"/>
        <w:ind w:left="720" w:hanging="720"/>
        <w:rPr>
          <w:noProof/>
        </w:rPr>
      </w:pPr>
      <w:r w:rsidRPr="00A57A72">
        <w:rPr>
          <w:noProof/>
        </w:rPr>
        <w:t>41. Sandberg P, Ronnlund M, Nyberg L, Stigsdotter Neely A (2014) Executive process training in young and old adults. Neuropsychol Dev Cogn B Aging Neuropsychol Cogn 21: 577-605.</w:t>
      </w:r>
    </w:p>
    <w:p w14:paraId="209625EE" w14:textId="77777777" w:rsidR="00A57A72" w:rsidRPr="00A57A72" w:rsidRDefault="00A57A72" w:rsidP="00A57A72">
      <w:pPr>
        <w:pStyle w:val="EndNoteBibliography"/>
        <w:ind w:left="720" w:hanging="720"/>
        <w:rPr>
          <w:noProof/>
        </w:rPr>
      </w:pPr>
      <w:r w:rsidRPr="00A57A72">
        <w:rPr>
          <w:noProof/>
        </w:rPr>
        <w:t>42. Shatil E (2013) Does combined cognitive training and physical activity training enhance cognitive abilities more than either alone? A four-condition randomized controlled trial among healthy older adults. Front Aging Neurosci 5: 8.</w:t>
      </w:r>
    </w:p>
    <w:p w14:paraId="41D9B867" w14:textId="77777777" w:rsidR="00A57A72" w:rsidRPr="00A57A72" w:rsidRDefault="00A57A72" w:rsidP="00A57A72">
      <w:pPr>
        <w:pStyle w:val="EndNoteBibliography"/>
        <w:ind w:left="720" w:hanging="720"/>
        <w:rPr>
          <w:noProof/>
        </w:rPr>
      </w:pPr>
      <w:r w:rsidRPr="00A57A72">
        <w:rPr>
          <w:noProof/>
        </w:rPr>
        <w:t>43. Shatil E, Mikulecka J, Bellotti F, Bures V (2014) Novel television-based cognitive training improves working memory and executive function. PLoS One 9: e101472.</w:t>
      </w:r>
    </w:p>
    <w:p w14:paraId="5D357408" w14:textId="77777777" w:rsidR="00A57A72" w:rsidRPr="00A57A72" w:rsidRDefault="00A57A72" w:rsidP="00A57A72">
      <w:pPr>
        <w:pStyle w:val="EndNoteBibliography"/>
        <w:ind w:left="720" w:hanging="720"/>
        <w:rPr>
          <w:noProof/>
        </w:rPr>
      </w:pPr>
      <w:r w:rsidRPr="00A57A72">
        <w:rPr>
          <w:noProof/>
        </w:rPr>
        <w:t>44. Simpson T, Camfield D, Pipingas A, Macpherson H, Stough C (2012) Improved processing speed: Online computer-based cognitive training in older adults. Educational Gerontology 38: 445-458.</w:t>
      </w:r>
    </w:p>
    <w:p w14:paraId="1AAA9A83" w14:textId="77777777" w:rsidR="00A57A72" w:rsidRPr="00A57A72" w:rsidRDefault="00A57A72" w:rsidP="00A57A72">
      <w:pPr>
        <w:pStyle w:val="EndNoteBibliography"/>
        <w:ind w:left="720" w:hanging="720"/>
        <w:rPr>
          <w:noProof/>
        </w:rPr>
      </w:pPr>
      <w:r w:rsidRPr="00A57A72">
        <w:rPr>
          <w:noProof/>
        </w:rPr>
        <w:t>45. Smith GE, Housen P, Yaffe K, Ruff R, Kennison RF, et al. (2009) A cognitive training program based on principles of brain plasticity: results from the Improvement in Memory with Plasticity-based Adaptive Cognitive Training (IMPACT) study. J Am Geriatr Soc 57: 594-603.</w:t>
      </w:r>
    </w:p>
    <w:p w14:paraId="6FA66889" w14:textId="77777777" w:rsidR="00A57A72" w:rsidRPr="00A57A72" w:rsidRDefault="00A57A72" w:rsidP="00A57A72">
      <w:pPr>
        <w:pStyle w:val="EndNoteBibliography"/>
        <w:ind w:left="720" w:hanging="720"/>
        <w:rPr>
          <w:noProof/>
        </w:rPr>
      </w:pPr>
      <w:r w:rsidRPr="00A57A72">
        <w:rPr>
          <w:noProof/>
        </w:rPr>
        <w:t>46. Stern Y, Blumen HM, Rich LW, Richards A, Herzberg G, et al. (2011) Space Fortress game training and executive control in older adults: a pilot intervention. Neuropsychol Dev Cogn B Aging Neuropsychol Cogn 18: 653-677.</w:t>
      </w:r>
    </w:p>
    <w:p w14:paraId="0847E9C5" w14:textId="77777777" w:rsidR="00A57A72" w:rsidRPr="00A57A72" w:rsidRDefault="00A57A72" w:rsidP="00A57A72">
      <w:pPr>
        <w:pStyle w:val="EndNoteBibliography"/>
        <w:ind w:left="720" w:hanging="720"/>
        <w:rPr>
          <w:noProof/>
        </w:rPr>
      </w:pPr>
      <w:r w:rsidRPr="00A57A72">
        <w:rPr>
          <w:noProof/>
        </w:rPr>
        <w:t>47. van Muijden J, Band GP, Hommel B (2012) Online games training aging brains: limited transfer to cognitive control functions. Front Hum Neurosci 6: 221.</w:t>
      </w:r>
    </w:p>
    <w:p w14:paraId="4FC160CD" w14:textId="77777777" w:rsidR="00A57A72" w:rsidRPr="00A57A72" w:rsidRDefault="00A57A72" w:rsidP="00A57A72">
      <w:pPr>
        <w:pStyle w:val="EndNoteBibliography"/>
        <w:ind w:left="720" w:hanging="720"/>
        <w:rPr>
          <w:noProof/>
        </w:rPr>
      </w:pPr>
      <w:r w:rsidRPr="00A57A72">
        <w:rPr>
          <w:noProof/>
        </w:rPr>
        <w:t>48. Vance D, Dawson J, Wadley V, Edwards J, Roenker D, et al. (2007) The accelerate study: The longitudinal effect of speed of processing training on cognitive performance of older adults. Rehabilitation Psychology 52: 89-96.</w:t>
      </w:r>
    </w:p>
    <w:p w14:paraId="3BA1A821" w14:textId="77777777" w:rsidR="00A57A72" w:rsidRPr="00A57A72" w:rsidRDefault="00A57A72" w:rsidP="00A57A72">
      <w:pPr>
        <w:pStyle w:val="EndNoteBibliography"/>
        <w:ind w:left="720" w:hanging="720"/>
        <w:rPr>
          <w:noProof/>
        </w:rPr>
      </w:pPr>
      <w:r w:rsidRPr="00A57A72">
        <w:rPr>
          <w:noProof/>
        </w:rPr>
        <w:t>49. von Bastian CC, Langer N, Jancke L, Oberauer K (2013) Effects of working memory training in young and old adults. Mem Cognit 41: 611-624.</w:t>
      </w:r>
    </w:p>
    <w:p w14:paraId="173603A4" w14:textId="77777777" w:rsidR="00A57A72" w:rsidRPr="00A57A72" w:rsidRDefault="00A57A72" w:rsidP="00A57A72">
      <w:pPr>
        <w:pStyle w:val="EndNoteBibliography"/>
        <w:ind w:left="720" w:hanging="720"/>
        <w:rPr>
          <w:noProof/>
        </w:rPr>
      </w:pPr>
      <w:r w:rsidRPr="00A57A72">
        <w:rPr>
          <w:noProof/>
        </w:rPr>
        <w:t>50. Wang MY, Chang CY, Su SY (2011) What's Cooking? - Cognitive Training of Executive Function in the Elderly. Front Psychol 2: 228.</w:t>
      </w:r>
    </w:p>
    <w:p w14:paraId="127FD7CE" w14:textId="77777777" w:rsidR="00A57A72" w:rsidRPr="00A57A72" w:rsidRDefault="00A57A72" w:rsidP="00A57A72">
      <w:pPr>
        <w:pStyle w:val="EndNoteBibliography"/>
        <w:ind w:left="720" w:hanging="720"/>
        <w:rPr>
          <w:noProof/>
        </w:rPr>
      </w:pPr>
      <w:r w:rsidRPr="00A57A72">
        <w:rPr>
          <w:noProof/>
        </w:rPr>
        <w:t>51. Wolinsky FD, Vander Weg MW, Howren MB, Jones MP, Martin R, et al. (2011) Interim analyses from a randomised controlled trial to improve visual processing speed in older adults: the Iowa Healthy and Active Minds Study. BMJ Open 1: e000225.</w:t>
      </w:r>
    </w:p>
    <w:p w14:paraId="4C9A1FDB" w14:textId="565B956A" w:rsidR="00072A21" w:rsidRPr="00E60AD5" w:rsidRDefault="00511D14" w:rsidP="007C1716">
      <w:r>
        <w:fldChar w:fldCharType="end"/>
      </w:r>
    </w:p>
    <w:sectPr w:rsidR="00072A21" w:rsidRPr="00E60AD5" w:rsidSect="00A57A72">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7FF77C" w14:textId="77777777" w:rsidR="009B21F1" w:rsidRDefault="009B21F1" w:rsidP="00403BF7">
      <w:r>
        <w:separator/>
      </w:r>
    </w:p>
  </w:endnote>
  <w:endnote w:type="continuationSeparator" w:id="0">
    <w:p w14:paraId="13E9A262" w14:textId="77777777" w:rsidR="009B21F1" w:rsidRDefault="009B21F1" w:rsidP="00403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5CD8C1" w14:textId="77777777" w:rsidR="009B21F1" w:rsidRDefault="009B21F1" w:rsidP="00403BF7">
      <w:r>
        <w:separator/>
      </w:r>
    </w:p>
  </w:footnote>
  <w:footnote w:type="continuationSeparator" w:id="0">
    <w:p w14:paraId="3315F300" w14:textId="77777777" w:rsidR="009B21F1" w:rsidRDefault="009B21F1" w:rsidP="00403BF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40CA1"/>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1525850"/>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1A419C2"/>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2663790"/>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88D32A5"/>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9DF69F9"/>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9FB005C"/>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C8B6857"/>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1481AE3"/>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17747BE"/>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19360FC"/>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2AD36F7"/>
    <w:multiLevelType w:val="multilevel"/>
    <w:tmpl w:val="14C89A7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nsid w:val="13391FE6"/>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37D5C81"/>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4DF7614"/>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6167CC9"/>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6C12F00"/>
    <w:multiLevelType w:val="hybridMultilevel"/>
    <w:tmpl w:val="C21681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ADE773A"/>
    <w:multiLevelType w:val="hybridMultilevel"/>
    <w:tmpl w:val="C21681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E4500D8"/>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3605793"/>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9FF442C"/>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EE12428"/>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2FD54996"/>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5955B26"/>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35FB0BB4"/>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36977C74"/>
    <w:multiLevelType w:val="hybridMultilevel"/>
    <w:tmpl w:val="FE4EAC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6CE2BCD"/>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8665C8F"/>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38775DAA"/>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3B3C3256"/>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41841A22"/>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1F924E4"/>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42336252"/>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445824F2"/>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65604F3"/>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EB4152D"/>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585D390A"/>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5972438A"/>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0B30BEA"/>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61205BD1"/>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613F69FA"/>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62C02CC2"/>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651D5463"/>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68DF72FC"/>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6950690C"/>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6A603192"/>
    <w:multiLevelType w:val="hybridMultilevel"/>
    <w:tmpl w:val="C21681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6A9113A6"/>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721569F0"/>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761F55E6"/>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7710708D"/>
    <w:multiLevelType w:val="hybridMultilevel"/>
    <w:tmpl w:val="00C4D6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789A7D00"/>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79475AC5"/>
    <w:multiLevelType w:val="hybridMultilevel"/>
    <w:tmpl w:val="723E2D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7C6F08F6"/>
    <w:multiLevelType w:val="hybridMultilevel"/>
    <w:tmpl w:val="0C2065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7DC412DE"/>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7E48679A"/>
    <w:multiLevelType w:val="hybridMultilevel"/>
    <w:tmpl w:val="08E8F1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7EB82B30"/>
    <w:multiLevelType w:val="hybridMultilevel"/>
    <w:tmpl w:val="0694BD6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5"/>
  </w:num>
  <w:num w:numId="3">
    <w:abstractNumId w:val="55"/>
  </w:num>
  <w:num w:numId="4">
    <w:abstractNumId w:val="51"/>
  </w:num>
  <w:num w:numId="5">
    <w:abstractNumId w:val="52"/>
  </w:num>
  <w:num w:numId="6">
    <w:abstractNumId w:val="27"/>
  </w:num>
  <w:num w:numId="7">
    <w:abstractNumId w:val="23"/>
  </w:num>
  <w:num w:numId="8">
    <w:abstractNumId w:val="1"/>
  </w:num>
  <w:num w:numId="9">
    <w:abstractNumId w:val="28"/>
  </w:num>
  <w:num w:numId="10">
    <w:abstractNumId w:val="31"/>
  </w:num>
  <w:num w:numId="11">
    <w:abstractNumId w:val="29"/>
  </w:num>
  <w:num w:numId="12">
    <w:abstractNumId w:val="48"/>
  </w:num>
  <w:num w:numId="13">
    <w:abstractNumId w:val="18"/>
  </w:num>
  <w:num w:numId="14">
    <w:abstractNumId w:val="26"/>
  </w:num>
  <w:num w:numId="15">
    <w:abstractNumId w:val="9"/>
  </w:num>
  <w:num w:numId="16">
    <w:abstractNumId w:val="19"/>
  </w:num>
  <w:num w:numId="17">
    <w:abstractNumId w:val="42"/>
  </w:num>
  <w:num w:numId="18">
    <w:abstractNumId w:val="36"/>
  </w:num>
  <w:num w:numId="19">
    <w:abstractNumId w:val="53"/>
  </w:num>
  <w:num w:numId="20">
    <w:abstractNumId w:val="0"/>
  </w:num>
  <w:num w:numId="21">
    <w:abstractNumId w:val="3"/>
  </w:num>
  <w:num w:numId="22">
    <w:abstractNumId w:val="21"/>
  </w:num>
  <w:num w:numId="23">
    <w:abstractNumId w:val="38"/>
  </w:num>
  <w:num w:numId="24">
    <w:abstractNumId w:val="5"/>
  </w:num>
  <w:num w:numId="25">
    <w:abstractNumId w:val="46"/>
  </w:num>
  <w:num w:numId="26">
    <w:abstractNumId w:val="35"/>
  </w:num>
  <w:num w:numId="27">
    <w:abstractNumId w:val="32"/>
  </w:num>
  <w:num w:numId="28">
    <w:abstractNumId w:val="33"/>
  </w:num>
  <w:num w:numId="29">
    <w:abstractNumId w:val="30"/>
  </w:num>
  <w:num w:numId="30">
    <w:abstractNumId w:val="15"/>
  </w:num>
  <w:num w:numId="31">
    <w:abstractNumId w:val="12"/>
  </w:num>
  <w:num w:numId="32">
    <w:abstractNumId w:val="22"/>
  </w:num>
  <w:num w:numId="33">
    <w:abstractNumId w:val="10"/>
  </w:num>
  <w:num w:numId="34">
    <w:abstractNumId w:val="6"/>
  </w:num>
  <w:num w:numId="35">
    <w:abstractNumId w:val="39"/>
  </w:num>
  <w:num w:numId="36">
    <w:abstractNumId w:val="34"/>
  </w:num>
  <w:num w:numId="37">
    <w:abstractNumId w:val="20"/>
  </w:num>
  <w:num w:numId="38">
    <w:abstractNumId w:val="8"/>
  </w:num>
  <w:num w:numId="39">
    <w:abstractNumId w:val="40"/>
  </w:num>
  <w:num w:numId="40">
    <w:abstractNumId w:val="4"/>
  </w:num>
  <w:num w:numId="41">
    <w:abstractNumId w:val="13"/>
  </w:num>
  <w:num w:numId="42">
    <w:abstractNumId w:val="41"/>
  </w:num>
  <w:num w:numId="43">
    <w:abstractNumId w:val="14"/>
  </w:num>
  <w:num w:numId="44">
    <w:abstractNumId w:val="37"/>
  </w:num>
  <w:num w:numId="45">
    <w:abstractNumId w:val="44"/>
  </w:num>
  <w:num w:numId="46">
    <w:abstractNumId w:val="47"/>
  </w:num>
  <w:num w:numId="47">
    <w:abstractNumId w:val="45"/>
  </w:num>
  <w:num w:numId="48">
    <w:abstractNumId w:val="16"/>
  </w:num>
  <w:num w:numId="49">
    <w:abstractNumId w:val="17"/>
  </w:num>
  <w:num w:numId="50">
    <w:abstractNumId w:val="49"/>
  </w:num>
  <w:num w:numId="51">
    <w:abstractNumId w:val="7"/>
  </w:num>
  <w:num w:numId="52">
    <w:abstractNumId w:val="2"/>
  </w:num>
  <w:num w:numId="53">
    <w:abstractNumId w:val="43"/>
  </w:num>
  <w:num w:numId="54">
    <w:abstractNumId w:val="50"/>
  </w:num>
  <w:num w:numId="55">
    <w:abstractNumId w:val="24"/>
  </w:num>
  <w:num w:numId="56">
    <w:abstractNumId w:val="54"/>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vvdre06920xlesex7xvstgwd9w2f2rtert&quot;&gt;PMED MA refs&lt;record-ids&gt;&lt;item&gt;22&lt;/item&gt;&lt;item&gt;23&lt;/item&gt;&lt;item&gt;24&lt;/item&gt;&lt;item&gt;25&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record-ids&gt;&lt;/item&gt;&lt;/Libraries&gt;"/>
  </w:docVars>
  <w:rsids>
    <w:rsidRoot w:val="00DC253C"/>
    <w:rsid w:val="0002123B"/>
    <w:rsid w:val="000275FB"/>
    <w:rsid w:val="00027755"/>
    <w:rsid w:val="0003555A"/>
    <w:rsid w:val="00043C87"/>
    <w:rsid w:val="0006333C"/>
    <w:rsid w:val="000652B2"/>
    <w:rsid w:val="00072A21"/>
    <w:rsid w:val="000A468C"/>
    <w:rsid w:val="000E1148"/>
    <w:rsid w:val="000E4704"/>
    <w:rsid w:val="000F360B"/>
    <w:rsid w:val="000F390F"/>
    <w:rsid w:val="0011110E"/>
    <w:rsid w:val="001207F7"/>
    <w:rsid w:val="00122FD2"/>
    <w:rsid w:val="00124EFD"/>
    <w:rsid w:val="00145625"/>
    <w:rsid w:val="0015274E"/>
    <w:rsid w:val="0016447D"/>
    <w:rsid w:val="0016647E"/>
    <w:rsid w:val="00170416"/>
    <w:rsid w:val="00181F35"/>
    <w:rsid w:val="001D3DD4"/>
    <w:rsid w:val="001E1D7E"/>
    <w:rsid w:val="001E5C5E"/>
    <w:rsid w:val="00215B34"/>
    <w:rsid w:val="0022235B"/>
    <w:rsid w:val="0025654C"/>
    <w:rsid w:val="00266A08"/>
    <w:rsid w:val="00270FAA"/>
    <w:rsid w:val="002A6B00"/>
    <w:rsid w:val="002A768F"/>
    <w:rsid w:val="002C2E39"/>
    <w:rsid w:val="002C58F4"/>
    <w:rsid w:val="002D6630"/>
    <w:rsid w:val="002E1399"/>
    <w:rsid w:val="003159D9"/>
    <w:rsid w:val="00350620"/>
    <w:rsid w:val="00365AD5"/>
    <w:rsid w:val="003B0C4D"/>
    <w:rsid w:val="003F6918"/>
    <w:rsid w:val="00403BF7"/>
    <w:rsid w:val="00404345"/>
    <w:rsid w:val="00421E7B"/>
    <w:rsid w:val="0043117A"/>
    <w:rsid w:val="00474CA6"/>
    <w:rsid w:val="004827B5"/>
    <w:rsid w:val="004854F4"/>
    <w:rsid w:val="004874B8"/>
    <w:rsid w:val="00494DE2"/>
    <w:rsid w:val="004B4E62"/>
    <w:rsid w:val="004C0180"/>
    <w:rsid w:val="004C6321"/>
    <w:rsid w:val="004C75A0"/>
    <w:rsid w:val="004D02ED"/>
    <w:rsid w:val="004E0456"/>
    <w:rsid w:val="004F77D5"/>
    <w:rsid w:val="0050397C"/>
    <w:rsid w:val="00511D14"/>
    <w:rsid w:val="00530222"/>
    <w:rsid w:val="00541C9D"/>
    <w:rsid w:val="00545F01"/>
    <w:rsid w:val="005466DC"/>
    <w:rsid w:val="005863E0"/>
    <w:rsid w:val="0059057E"/>
    <w:rsid w:val="00593D3A"/>
    <w:rsid w:val="005A16BA"/>
    <w:rsid w:val="005B6645"/>
    <w:rsid w:val="005B75D6"/>
    <w:rsid w:val="005C6F55"/>
    <w:rsid w:val="005D0952"/>
    <w:rsid w:val="005D2CF7"/>
    <w:rsid w:val="005E393E"/>
    <w:rsid w:val="005E3E96"/>
    <w:rsid w:val="006005AB"/>
    <w:rsid w:val="0060095F"/>
    <w:rsid w:val="006049EE"/>
    <w:rsid w:val="00640498"/>
    <w:rsid w:val="00655FF1"/>
    <w:rsid w:val="006925BC"/>
    <w:rsid w:val="006959D6"/>
    <w:rsid w:val="006A6E40"/>
    <w:rsid w:val="006B5936"/>
    <w:rsid w:val="006C1D2D"/>
    <w:rsid w:val="006C3CC1"/>
    <w:rsid w:val="006D39CF"/>
    <w:rsid w:val="00702F41"/>
    <w:rsid w:val="00703D6F"/>
    <w:rsid w:val="00710E4C"/>
    <w:rsid w:val="00725EE1"/>
    <w:rsid w:val="00731F16"/>
    <w:rsid w:val="007370C6"/>
    <w:rsid w:val="00744D0B"/>
    <w:rsid w:val="00761784"/>
    <w:rsid w:val="007721C2"/>
    <w:rsid w:val="00782C19"/>
    <w:rsid w:val="00785D91"/>
    <w:rsid w:val="007B25F7"/>
    <w:rsid w:val="007C1716"/>
    <w:rsid w:val="007C4E0E"/>
    <w:rsid w:val="007D292C"/>
    <w:rsid w:val="007D3722"/>
    <w:rsid w:val="0081006A"/>
    <w:rsid w:val="008121A9"/>
    <w:rsid w:val="00816375"/>
    <w:rsid w:val="00865081"/>
    <w:rsid w:val="0087053C"/>
    <w:rsid w:val="00875D9A"/>
    <w:rsid w:val="008849E3"/>
    <w:rsid w:val="00885208"/>
    <w:rsid w:val="008C3739"/>
    <w:rsid w:val="008E18FB"/>
    <w:rsid w:val="00904F60"/>
    <w:rsid w:val="0091134D"/>
    <w:rsid w:val="00913436"/>
    <w:rsid w:val="009432DC"/>
    <w:rsid w:val="009442AA"/>
    <w:rsid w:val="00946056"/>
    <w:rsid w:val="009503FB"/>
    <w:rsid w:val="0098216B"/>
    <w:rsid w:val="0098374F"/>
    <w:rsid w:val="009868C6"/>
    <w:rsid w:val="009A4738"/>
    <w:rsid w:val="009B21F1"/>
    <w:rsid w:val="00A34037"/>
    <w:rsid w:val="00A4364A"/>
    <w:rsid w:val="00A57A72"/>
    <w:rsid w:val="00A62AE2"/>
    <w:rsid w:val="00A801FF"/>
    <w:rsid w:val="00A82440"/>
    <w:rsid w:val="00A82DAE"/>
    <w:rsid w:val="00A8580C"/>
    <w:rsid w:val="00A867F7"/>
    <w:rsid w:val="00A90D2A"/>
    <w:rsid w:val="00AD6476"/>
    <w:rsid w:val="00AF5CFC"/>
    <w:rsid w:val="00B07B43"/>
    <w:rsid w:val="00B16BA9"/>
    <w:rsid w:val="00B40B74"/>
    <w:rsid w:val="00B41F3F"/>
    <w:rsid w:val="00B55E2A"/>
    <w:rsid w:val="00B56708"/>
    <w:rsid w:val="00B852CD"/>
    <w:rsid w:val="00BD3113"/>
    <w:rsid w:val="00BD7B5C"/>
    <w:rsid w:val="00BE33FC"/>
    <w:rsid w:val="00C057A6"/>
    <w:rsid w:val="00C501B3"/>
    <w:rsid w:val="00C8170E"/>
    <w:rsid w:val="00CA62D2"/>
    <w:rsid w:val="00CB3F0B"/>
    <w:rsid w:val="00CC2E68"/>
    <w:rsid w:val="00CD24AE"/>
    <w:rsid w:val="00CE532D"/>
    <w:rsid w:val="00D03BD8"/>
    <w:rsid w:val="00D06131"/>
    <w:rsid w:val="00D16B58"/>
    <w:rsid w:val="00D37AA7"/>
    <w:rsid w:val="00D40445"/>
    <w:rsid w:val="00D45127"/>
    <w:rsid w:val="00D459B3"/>
    <w:rsid w:val="00D56096"/>
    <w:rsid w:val="00D64B96"/>
    <w:rsid w:val="00D96398"/>
    <w:rsid w:val="00D9694B"/>
    <w:rsid w:val="00DB15B4"/>
    <w:rsid w:val="00DB76FA"/>
    <w:rsid w:val="00DC253C"/>
    <w:rsid w:val="00DD3D16"/>
    <w:rsid w:val="00DF63B4"/>
    <w:rsid w:val="00DF71DB"/>
    <w:rsid w:val="00E36B7B"/>
    <w:rsid w:val="00E509C9"/>
    <w:rsid w:val="00E560C7"/>
    <w:rsid w:val="00E60AD5"/>
    <w:rsid w:val="00E76253"/>
    <w:rsid w:val="00E93C8C"/>
    <w:rsid w:val="00EC0C73"/>
    <w:rsid w:val="00EC20A4"/>
    <w:rsid w:val="00ED3DFA"/>
    <w:rsid w:val="00EE2CBD"/>
    <w:rsid w:val="00F07890"/>
    <w:rsid w:val="00F149C0"/>
    <w:rsid w:val="00F30D13"/>
    <w:rsid w:val="00F35B5E"/>
    <w:rsid w:val="00F75CF1"/>
    <w:rsid w:val="00F8207F"/>
    <w:rsid w:val="00F93F88"/>
    <w:rsid w:val="00FA4FEA"/>
    <w:rsid w:val="00FD6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A1C44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paragraph" w:styleId="Heading1">
    <w:name w:val="heading 1"/>
    <w:basedOn w:val="Normal"/>
    <w:next w:val="Normal"/>
    <w:link w:val="Heading1Char"/>
    <w:autoRedefine/>
    <w:uiPriority w:val="9"/>
    <w:qFormat/>
    <w:rsid w:val="0011110E"/>
    <w:pPr>
      <w:keepNext/>
      <w:keepLines/>
      <w:numPr>
        <w:numId w:val="1"/>
      </w:numPr>
      <w:spacing w:before="120" w:after="24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autoRedefine/>
    <w:uiPriority w:val="9"/>
    <w:unhideWhenUsed/>
    <w:qFormat/>
    <w:rsid w:val="0011110E"/>
    <w:pPr>
      <w:keepNext/>
      <w:keepLines/>
      <w:numPr>
        <w:ilvl w:val="1"/>
        <w:numId w:val="1"/>
      </w:numPr>
      <w:spacing w:before="240" w:after="240"/>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uiPriority w:val="9"/>
    <w:unhideWhenUsed/>
    <w:qFormat/>
    <w:rsid w:val="005863E0"/>
    <w:pPr>
      <w:keepNext/>
      <w:keepLines/>
      <w:numPr>
        <w:ilvl w:val="2"/>
        <w:numId w:val="1"/>
      </w:numPr>
      <w:spacing w:before="200" w:line="480" w:lineRule="auto"/>
      <w:outlineLvl w:val="2"/>
    </w:pPr>
    <w:rPr>
      <w:rFonts w:ascii="Times New Roman" w:eastAsiaTheme="majorEastAsia" w:hAnsi="Times New Roman" w:cstheme="majorBidi"/>
      <w:b/>
      <w:bCs/>
      <w:color w:val="4F81BD" w:themeColor="accent1"/>
    </w:rPr>
  </w:style>
  <w:style w:type="paragraph" w:styleId="Heading4">
    <w:name w:val="heading 4"/>
    <w:basedOn w:val="Normal"/>
    <w:next w:val="Normal"/>
    <w:link w:val="Heading4Char"/>
    <w:uiPriority w:val="9"/>
    <w:semiHidden/>
    <w:unhideWhenUsed/>
    <w:qFormat/>
    <w:rsid w:val="00761784"/>
    <w:pPr>
      <w:keepNext/>
      <w:keepLines/>
      <w:spacing w:before="200" w:after="240" w:line="480" w:lineRule="auto"/>
      <w:ind w:left="864" w:hanging="864"/>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61784"/>
    <w:pPr>
      <w:keepNext/>
      <w:keepLines/>
      <w:spacing w:before="200" w:after="240" w:line="480" w:lineRule="auto"/>
      <w:ind w:left="1008" w:hanging="1008"/>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61784"/>
    <w:pPr>
      <w:keepNext/>
      <w:keepLines/>
      <w:spacing w:before="200" w:after="240" w:line="480" w:lineRule="auto"/>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61784"/>
    <w:pPr>
      <w:keepNext/>
      <w:keepLines/>
      <w:spacing w:before="200" w:after="240" w:line="480" w:lineRule="auto"/>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61784"/>
    <w:pPr>
      <w:keepNext/>
      <w:keepLines/>
      <w:spacing w:before="200" w:after="240" w:line="480" w:lineRule="auto"/>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61784"/>
    <w:pPr>
      <w:keepNext/>
      <w:keepLines/>
      <w:spacing w:before="200" w:after="240" w:line="480" w:lineRule="auto"/>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10E"/>
    <w:rPr>
      <w:rFonts w:ascii="Times New Roman" w:eastAsiaTheme="majorEastAsia" w:hAnsi="Times New Roman" w:cstheme="majorBidi"/>
      <w:b/>
      <w:bCs/>
      <w:sz w:val="32"/>
      <w:szCs w:val="32"/>
      <w:lang w:val="en-AU"/>
    </w:rPr>
  </w:style>
  <w:style w:type="character" w:customStyle="1" w:styleId="Heading2Char">
    <w:name w:val="Heading 2 Char"/>
    <w:basedOn w:val="DefaultParagraphFont"/>
    <w:link w:val="Heading2"/>
    <w:uiPriority w:val="9"/>
    <w:rsid w:val="0011110E"/>
    <w:rPr>
      <w:rFonts w:ascii="Times New Roman" w:eastAsiaTheme="majorEastAsia" w:hAnsi="Times New Roman" w:cstheme="majorBidi"/>
      <w:b/>
      <w:bCs/>
      <w:sz w:val="28"/>
      <w:szCs w:val="26"/>
      <w:lang w:val="en-AU"/>
    </w:rPr>
  </w:style>
  <w:style w:type="character" w:customStyle="1" w:styleId="Heading3Char">
    <w:name w:val="Heading 3 Char"/>
    <w:basedOn w:val="DefaultParagraphFont"/>
    <w:link w:val="Heading3"/>
    <w:uiPriority w:val="9"/>
    <w:rsid w:val="005863E0"/>
    <w:rPr>
      <w:rFonts w:ascii="Times New Roman" w:eastAsiaTheme="majorEastAsia" w:hAnsi="Times New Roman" w:cstheme="majorBidi"/>
      <w:b/>
      <w:bCs/>
      <w:color w:val="4F81BD" w:themeColor="accent1"/>
      <w:lang w:val="en-AU"/>
    </w:rPr>
  </w:style>
  <w:style w:type="paragraph" w:styleId="ListParagraph">
    <w:name w:val="List Paragraph"/>
    <w:basedOn w:val="Normal"/>
    <w:uiPriority w:val="34"/>
    <w:qFormat/>
    <w:rsid w:val="002C2E39"/>
    <w:pPr>
      <w:ind w:left="720"/>
      <w:contextualSpacing/>
    </w:pPr>
  </w:style>
  <w:style w:type="paragraph" w:styleId="Header">
    <w:name w:val="header"/>
    <w:basedOn w:val="Normal"/>
    <w:link w:val="HeaderChar"/>
    <w:uiPriority w:val="99"/>
    <w:unhideWhenUsed/>
    <w:rsid w:val="00403BF7"/>
    <w:pPr>
      <w:tabs>
        <w:tab w:val="center" w:pos="4320"/>
        <w:tab w:val="right" w:pos="8640"/>
      </w:tabs>
    </w:pPr>
  </w:style>
  <w:style w:type="character" w:customStyle="1" w:styleId="HeaderChar">
    <w:name w:val="Header Char"/>
    <w:basedOn w:val="DefaultParagraphFont"/>
    <w:link w:val="Header"/>
    <w:uiPriority w:val="99"/>
    <w:rsid w:val="00403BF7"/>
    <w:rPr>
      <w:lang w:val="en-AU"/>
    </w:rPr>
  </w:style>
  <w:style w:type="paragraph" w:styleId="Footer">
    <w:name w:val="footer"/>
    <w:basedOn w:val="Normal"/>
    <w:link w:val="FooterChar"/>
    <w:uiPriority w:val="99"/>
    <w:unhideWhenUsed/>
    <w:rsid w:val="00403BF7"/>
    <w:pPr>
      <w:tabs>
        <w:tab w:val="center" w:pos="4320"/>
        <w:tab w:val="right" w:pos="8640"/>
      </w:tabs>
    </w:pPr>
  </w:style>
  <w:style w:type="character" w:customStyle="1" w:styleId="FooterChar">
    <w:name w:val="Footer Char"/>
    <w:basedOn w:val="DefaultParagraphFont"/>
    <w:link w:val="Footer"/>
    <w:uiPriority w:val="99"/>
    <w:rsid w:val="00403BF7"/>
    <w:rPr>
      <w:lang w:val="en-AU"/>
    </w:rPr>
  </w:style>
  <w:style w:type="paragraph" w:styleId="NormalWeb">
    <w:name w:val="Normal (Web)"/>
    <w:basedOn w:val="Normal"/>
    <w:uiPriority w:val="99"/>
    <w:unhideWhenUsed/>
    <w:rsid w:val="00C057A6"/>
    <w:pPr>
      <w:spacing w:before="100" w:beforeAutospacing="1" w:after="100" w:afterAutospacing="1"/>
    </w:pPr>
    <w:rPr>
      <w:rFonts w:ascii="Times" w:hAnsi="Times" w:cs="Times New Roman"/>
      <w:sz w:val="20"/>
      <w:szCs w:val="20"/>
      <w:lang w:val="en-US"/>
    </w:rPr>
  </w:style>
  <w:style w:type="table" w:styleId="LightShading">
    <w:name w:val="Light Shading"/>
    <w:basedOn w:val="TableNormal"/>
    <w:uiPriority w:val="60"/>
    <w:rsid w:val="00072A2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72A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03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03FB"/>
    <w:rPr>
      <w:rFonts w:ascii="Lucida Grande" w:hAnsi="Lucida Grande" w:cs="Lucida Grande"/>
      <w:sz w:val="18"/>
      <w:szCs w:val="18"/>
      <w:lang w:val="en-AU"/>
    </w:rPr>
  </w:style>
  <w:style w:type="character" w:customStyle="1" w:styleId="Heading4Char">
    <w:name w:val="Heading 4 Char"/>
    <w:basedOn w:val="DefaultParagraphFont"/>
    <w:link w:val="Heading4"/>
    <w:uiPriority w:val="9"/>
    <w:semiHidden/>
    <w:rsid w:val="00761784"/>
    <w:rPr>
      <w:rFonts w:asciiTheme="majorHAnsi" w:eastAsiaTheme="majorEastAsia" w:hAnsiTheme="majorHAnsi" w:cstheme="majorBidi"/>
      <w:b/>
      <w:bCs/>
      <w:i/>
      <w:iCs/>
      <w:color w:val="4F81BD" w:themeColor="accent1"/>
      <w:lang w:val="en-AU"/>
    </w:rPr>
  </w:style>
  <w:style w:type="character" w:customStyle="1" w:styleId="Heading5Char">
    <w:name w:val="Heading 5 Char"/>
    <w:basedOn w:val="DefaultParagraphFont"/>
    <w:link w:val="Heading5"/>
    <w:uiPriority w:val="9"/>
    <w:semiHidden/>
    <w:rsid w:val="00761784"/>
    <w:rPr>
      <w:rFonts w:asciiTheme="majorHAnsi" w:eastAsiaTheme="majorEastAsia" w:hAnsiTheme="majorHAnsi" w:cstheme="majorBidi"/>
      <w:color w:val="243F60" w:themeColor="accent1" w:themeShade="7F"/>
      <w:lang w:val="en-AU"/>
    </w:rPr>
  </w:style>
  <w:style w:type="character" w:customStyle="1" w:styleId="Heading6Char">
    <w:name w:val="Heading 6 Char"/>
    <w:basedOn w:val="DefaultParagraphFont"/>
    <w:link w:val="Heading6"/>
    <w:uiPriority w:val="9"/>
    <w:semiHidden/>
    <w:rsid w:val="00761784"/>
    <w:rPr>
      <w:rFonts w:asciiTheme="majorHAnsi" w:eastAsiaTheme="majorEastAsia" w:hAnsiTheme="majorHAnsi" w:cstheme="majorBidi"/>
      <w:i/>
      <w:iCs/>
      <w:color w:val="243F60" w:themeColor="accent1" w:themeShade="7F"/>
      <w:lang w:val="en-AU"/>
    </w:rPr>
  </w:style>
  <w:style w:type="character" w:customStyle="1" w:styleId="Heading7Char">
    <w:name w:val="Heading 7 Char"/>
    <w:basedOn w:val="DefaultParagraphFont"/>
    <w:link w:val="Heading7"/>
    <w:uiPriority w:val="9"/>
    <w:semiHidden/>
    <w:rsid w:val="00761784"/>
    <w:rPr>
      <w:rFonts w:asciiTheme="majorHAnsi" w:eastAsiaTheme="majorEastAsia" w:hAnsiTheme="majorHAnsi" w:cstheme="majorBidi"/>
      <w:i/>
      <w:iCs/>
      <w:color w:val="404040" w:themeColor="text1" w:themeTint="BF"/>
      <w:lang w:val="en-AU"/>
    </w:rPr>
  </w:style>
  <w:style w:type="character" w:customStyle="1" w:styleId="Heading8Char">
    <w:name w:val="Heading 8 Char"/>
    <w:basedOn w:val="DefaultParagraphFont"/>
    <w:link w:val="Heading8"/>
    <w:uiPriority w:val="9"/>
    <w:semiHidden/>
    <w:rsid w:val="00761784"/>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761784"/>
    <w:rPr>
      <w:rFonts w:asciiTheme="majorHAnsi" w:eastAsiaTheme="majorEastAsia" w:hAnsiTheme="majorHAnsi" w:cstheme="majorBidi"/>
      <w:i/>
      <w:iCs/>
      <w:color w:val="404040" w:themeColor="text1" w:themeTint="BF"/>
      <w:sz w:val="20"/>
      <w:szCs w:val="20"/>
      <w:lang w:val="en-AU"/>
    </w:rPr>
  </w:style>
  <w:style w:type="character" w:styleId="PageNumber">
    <w:name w:val="page number"/>
    <w:basedOn w:val="DefaultParagraphFont"/>
    <w:uiPriority w:val="99"/>
    <w:semiHidden/>
    <w:unhideWhenUsed/>
    <w:rsid w:val="004854F4"/>
  </w:style>
  <w:style w:type="paragraph" w:styleId="Revision">
    <w:name w:val="Revision"/>
    <w:hidden/>
    <w:uiPriority w:val="99"/>
    <w:semiHidden/>
    <w:rsid w:val="00A4364A"/>
    <w:rPr>
      <w:lang w:val="en-AU"/>
    </w:rPr>
  </w:style>
  <w:style w:type="paragraph" w:customStyle="1" w:styleId="EndNoteBibliographyTitle">
    <w:name w:val="EndNote Bibliography Title"/>
    <w:basedOn w:val="Normal"/>
    <w:rsid w:val="00511D14"/>
    <w:pPr>
      <w:jc w:val="center"/>
    </w:pPr>
    <w:rPr>
      <w:rFonts w:ascii="Times New Roman" w:hAnsi="Times New Roman" w:cs="Times New Roman"/>
      <w:lang w:val="en-US"/>
    </w:rPr>
  </w:style>
  <w:style w:type="paragraph" w:customStyle="1" w:styleId="EndNoteBibliography">
    <w:name w:val="EndNote Bibliography"/>
    <w:basedOn w:val="Normal"/>
    <w:rsid w:val="00511D14"/>
    <w:rPr>
      <w:rFonts w:ascii="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paragraph" w:styleId="Heading1">
    <w:name w:val="heading 1"/>
    <w:basedOn w:val="Normal"/>
    <w:next w:val="Normal"/>
    <w:link w:val="Heading1Char"/>
    <w:autoRedefine/>
    <w:uiPriority w:val="9"/>
    <w:qFormat/>
    <w:rsid w:val="0011110E"/>
    <w:pPr>
      <w:keepNext/>
      <w:keepLines/>
      <w:numPr>
        <w:numId w:val="1"/>
      </w:numPr>
      <w:spacing w:before="120" w:after="24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autoRedefine/>
    <w:uiPriority w:val="9"/>
    <w:unhideWhenUsed/>
    <w:qFormat/>
    <w:rsid w:val="0011110E"/>
    <w:pPr>
      <w:keepNext/>
      <w:keepLines/>
      <w:numPr>
        <w:ilvl w:val="1"/>
        <w:numId w:val="1"/>
      </w:numPr>
      <w:spacing w:before="240" w:after="240"/>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uiPriority w:val="9"/>
    <w:unhideWhenUsed/>
    <w:qFormat/>
    <w:rsid w:val="005863E0"/>
    <w:pPr>
      <w:keepNext/>
      <w:keepLines/>
      <w:numPr>
        <w:ilvl w:val="2"/>
        <w:numId w:val="1"/>
      </w:numPr>
      <w:spacing w:before="200" w:line="480" w:lineRule="auto"/>
      <w:outlineLvl w:val="2"/>
    </w:pPr>
    <w:rPr>
      <w:rFonts w:ascii="Times New Roman" w:eastAsiaTheme="majorEastAsia" w:hAnsi="Times New Roman" w:cstheme="majorBidi"/>
      <w:b/>
      <w:bCs/>
      <w:color w:val="4F81BD" w:themeColor="accent1"/>
    </w:rPr>
  </w:style>
  <w:style w:type="paragraph" w:styleId="Heading4">
    <w:name w:val="heading 4"/>
    <w:basedOn w:val="Normal"/>
    <w:next w:val="Normal"/>
    <w:link w:val="Heading4Char"/>
    <w:uiPriority w:val="9"/>
    <w:semiHidden/>
    <w:unhideWhenUsed/>
    <w:qFormat/>
    <w:rsid w:val="00761784"/>
    <w:pPr>
      <w:keepNext/>
      <w:keepLines/>
      <w:spacing w:before="200" w:after="240" w:line="480" w:lineRule="auto"/>
      <w:ind w:left="864" w:hanging="864"/>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61784"/>
    <w:pPr>
      <w:keepNext/>
      <w:keepLines/>
      <w:spacing w:before="200" w:after="240" w:line="480" w:lineRule="auto"/>
      <w:ind w:left="1008" w:hanging="1008"/>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61784"/>
    <w:pPr>
      <w:keepNext/>
      <w:keepLines/>
      <w:spacing w:before="200" w:after="240" w:line="480" w:lineRule="auto"/>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61784"/>
    <w:pPr>
      <w:keepNext/>
      <w:keepLines/>
      <w:spacing w:before="200" w:after="240" w:line="480" w:lineRule="auto"/>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61784"/>
    <w:pPr>
      <w:keepNext/>
      <w:keepLines/>
      <w:spacing w:before="200" w:after="240" w:line="480" w:lineRule="auto"/>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61784"/>
    <w:pPr>
      <w:keepNext/>
      <w:keepLines/>
      <w:spacing w:before="200" w:after="240" w:line="480" w:lineRule="auto"/>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10E"/>
    <w:rPr>
      <w:rFonts w:ascii="Times New Roman" w:eastAsiaTheme="majorEastAsia" w:hAnsi="Times New Roman" w:cstheme="majorBidi"/>
      <w:b/>
      <w:bCs/>
      <w:sz w:val="32"/>
      <w:szCs w:val="32"/>
      <w:lang w:val="en-AU"/>
    </w:rPr>
  </w:style>
  <w:style w:type="character" w:customStyle="1" w:styleId="Heading2Char">
    <w:name w:val="Heading 2 Char"/>
    <w:basedOn w:val="DefaultParagraphFont"/>
    <w:link w:val="Heading2"/>
    <w:uiPriority w:val="9"/>
    <w:rsid w:val="0011110E"/>
    <w:rPr>
      <w:rFonts w:ascii="Times New Roman" w:eastAsiaTheme="majorEastAsia" w:hAnsi="Times New Roman" w:cstheme="majorBidi"/>
      <w:b/>
      <w:bCs/>
      <w:sz w:val="28"/>
      <w:szCs w:val="26"/>
      <w:lang w:val="en-AU"/>
    </w:rPr>
  </w:style>
  <w:style w:type="character" w:customStyle="1" w:styleId="Heading3Char">
    <w:name w:val="Heading 3 Char"/>
    <w:basedOn w:val="DefaultParagraphFont"/>
    <w:link w:val="Heading3"/>
    <w:uiPriority w:val="9"/>
    <w:rsid w:val="005863E0"/>
    <w:rPr>
      <w:rFonts w:ascii="Times New Roman" w:eastAsiaTheme="majorEastAsia" w:hAnsi="Times New Roman" w:cstheme="majorBidi"/>
      <w:b/>
      <w:bCs/>
      <w:color w:val="4F81BD" w:themeColor="accent1"/>
      <w:lang w:val="en-AU"/>
    </w:rPr>
  </w:style>
  <w:style w:type="paragraph" w:styleId="ListParagraph">
    <w:name w:val="List Paragraph"/>
    <w:basedOn w:val="Normal"/>
    <w:uiPriority w:val="34"/>
    <w:qFormat/>
    <w:rsid w:val="002C2E39"/>
    <w:pPr>
      <w:ind w:left="720"/>
      <w:contextualSpacing/>
    </w:pPr>
  </w:style>
  <w:style w:type="paragraph" w:styleId="Header">
    <w:name w:val="header"/>
    <w:basedOn w:val="Normal"/>
    <w:link w:val="HeaderChar"/>
    <w:uiPriority w:val="99"/>
    <w:unhideWhenUsed/>
    <w:rsid w:val="00403BF7"/>
    <w:pPr>
      <w:tabs>
        <w:tab w:val="center" w:pos="4320"/>
        <w:tab w:val="right" w:pos="8640"/>
      </w:tabs>
    </w:pPr>
  </w:style>
  <w:style w:type="character" w:customStyle="1" w:styleId="HeaderChar">
    <w:name w:val="Header Char"/>
    <w:basedOn w:val="DefaultParagraphFont"/>
    <w:link w:val="Header"/>
    <w:uiPriority w:val="99"/>
    <w:rsid w:val="00403BF7"/>
    <w:rPr>
      <w:lang w:val="en-AU"/>
    </w:rPr>
  </w:style>
  <w:style w:type="paragraph" w:styleId="Footer">
    <w:name w:val="footer"/>
    <w:basedOn w:val="Normal"/>
    <w:link w:val="FooterChar"/>
    <w:uiPriority w:val="99"/>
    <w:unhideWhenUsed/>
    <w:rsid w:val="00403BF7"/>
    <w:pPr>
      <w:tabs>
        <w:tab w:val="center" w:pos="4320"/>
        <w:tab w:val="right" w:pos="8640"/>
      </w:tabs>
    </w:pPr>
  </w:style>
  <w:style w:type="character" w:customStyle="1" w:styleId="FooterChar">
    <w:name w:val="Footer Char"/>
    <w:basedOn w:val="DefaultParagraphFont"/>
    <w:link w:val="Footer"/>
    <w:uiPriority w:val="99"/>
    <w:rsid w:val="00403BF7"/>
    <w:rPr>
      <w:lang w:val="en-AU"/>
    </w:rPr>
  </w:style>
  <w:style w:type="paragraph" w:styleId="NormalWeb">
    <w:name w:val="Normal (Web)"/>
    <w:basedOn w:val="Normal"/>
    <w:uiPriority w:val="99"/>
    <w:unhideWhenUsed/>
    <w:rsid w:val="00C057A6"/>
    <w:pPr>
      <w:spacing w:before="100" w:beforeAutospacing="1" w:after="100" w:afterAutospacing="1"/>
    </w:pPr>
    <w:rPr>
      <w:rFonts w:ascii="Times" w:hAnsi="Times" w:cs="Times New Roman"/>
      <w:sz w:val="20"/>
      <w:szCs w:val="20"/>
      <w:lang w:val="en-US"/>
    </w:rPr>
  </w:style>
  <w:style w:type="table" w:styleId="LightShading">
    <w:name w:val="Light Shading"/>
    <w:basedOn w:val="TableNormal"/>
    <w:uiPriority w:val="60"/>
    <w:rsid w:val="00072A2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72A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03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03FB"/>
    <w:rPr>
      <w:rFonts w:ascii="Lucida Grande" w:hAnsi="Lucida Grande" w:cs="Lucida Grande"/>
      <w:sz w:val="18"/>
      <w:szCs w:val="18"/>
      <w:lang w:val="en-AU"/>
    </w:rPr>
  </w:style>
  <w:style w:type="character" w:customStyle="1" w:styleId="Heading4Char">
    <w:name w:val="Heading 4 Char"/>
    <w:basedOn w:val="DefaultParagraphFont"/>
    <w:link w:val="Heading4"/>
    <w:uiPriority w:val="9"/>
    <w:semiHidden/>
    <w:rsid w:val="00761784"/>
    <w:rPr>
      <w:rFonts w:asciiTheme="majorHAnsi" w:eastAsiaTheme="majorEastAsia" w:hAnsiTheme="majorHAnsi" w:cstheme="majorBidi"/>
      <w:b/>
      <w:bCs/>
      <w:i/>
      <w:iCs/>
      <w:color w:val="4F81BD" w:themeColor="accent1"/>
      <w:lang w:val="en-AU"/>
    </w:rPr>
  </w:style>
  <w:style w:type="character" w:customStyle="1" w:styleId="Heading5Char">
    <w:name w:val="Heading 5 Char"/>
    <w:basedOn w:val="DefaultParagraphFont"/>
    <w:link w:val="Heading5"/>
    <w:uiPriority w:val="9"/>
    <w:semiHidden/>
    <w:rsid w:val="00761784"/>
    <w:rPr>
      <w:rFonts w:asciiTheme="majorHAnsi" w:eastAsiaTheme="majorEastAsia" w:hAnsiTheme="majorHAnsi" w:cstheme="majorBidi"/>
      <w:color w:val="243F60" w:themeColor="accent1" w:themeShade="7F"/>
      <w:lang w:val="en-AU"/>
    </w:rPr>
  </w:style>
  <w:style w:type="character" w:customStyle="1" w:styleId="Heading6Char">
    <w:name w:val="Heading 6 Char"/>
    <w:basedOn w:val="DefaultParagraphFont"/>
    <w:link w:val="Heading6"/>
    <w:uiPriority w:val="9"/>
    <w:semiHidden/>
    <w:rsid w:val="00761784"/>
    <w:rPr>
      <w:rFonts w:asciiTheme="majorHAnsi" w:eastAsiaTheme="majorEastAsia" w:hAnsiTheme="majorHAnsi" w:cstheme="majorBidi"/>
      <w:i/>
      <w:iCs/>
      <w:color w:val="243F60" w:themeColor="accent1" w:themeShade="7F"/>
      <w:lang w:val="en-AU"/>
    </w:rPr>
  </w:style>
  <w:style w:type="character" w:customStyle="1" w:styleId="Heading7Char">
    <w:name w:val="Heading 7 Char"/>
    <w:basedOn w:val="DefaultParagraphFont"/>
    <w:link w:val="Heading7"/>
    <w:uiPriority w:val="9"/>
    <w:semiHidden/>
    <w:rsid w:val="00761784"/>
    <w:rPr>
      <w:rFonts w:asciiTheme="majorHAnsi" w:eastAsiaTheme="majorEastAsia" w:hAnsiTheme="majorHAnsi" w:cstheme="majorBidi"/>
      <w:i/>
      <w:iCs/>
      <w:color w:val="404040" w:themeColor="text1" w:themeTint="BF"/>
      <w:lang w:val="en-AU"/>
    </w:rPr>
  </w:style>
  <w:style w:type="character" w:customStyle="1" w:styleId="Heading8Char">
    <w:name w:val="Heading 8 Char"/>
    <w:basedOn w:val="DefaultParagraphFont"/>
    <w:link w:val="Heading8"/>
    <w:uiPriority w:val="9"/>
    <w:semiHidden/>
    <w:rsid w:val="00761784"/>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761784"/>
    <w:rPr>
      <w:rFonts w:asciiTheme="majorHAnsi" w:eastAsiaTheme="majorEastAsia" w:hAnsiTheme="majorHAnsi" w:cstheme="majorBidi"/>
      <w:i/>
      <w:iCs/>
      <w:color w:val="404040" w:themeColor="text1" w:themeTint="BF"/>
      <w:sz w:val="20"/>
      <w:szCs w:val="20"/>
      <w:lang w:val="en-AU"/>
    </w:rPr>
  </w:style>
  <w:style w:type="character" w:styleId="PageNumber">
    <w:name w:val="page number"/>
    <w:basedOn w:val="DefaultParagraphFont"/>
    <w:uiPriority w:val="99"/>
    <w:semiHidden/>
    <w:unhideWhenUsed/>
    <w:rsid w:val="004854F4"/>
  </w:style>
  <w:style w:type="paragraph" w:styleId="Revision">
    <w:name w:val="Revision"/>
    <w:hidden/>
    <w:uiPriority w:val="99"/>
    <w:semiHidden/>
    <w:rsid w:val="00A4364A"/>
    <w:rPr>
      <w:lang w:val="en-AU"/>
    </w:rPr>
  </w:style>
  <w:style w:type="paragraph" w:customStyle="1" w:styleId="EndNoteBibliographyTitle">
    <w:name w:val="EndNote Bibliography Title"/>
    <w:basedOn w:val="Normal"/>
    <w:rsid w:val="00511D14"/>
    <w:pPr>
      <w:jc w:val="center"/>
    </w:pPr>
    <w:rPr>
      <w:rFonts w:ascii="Times New Roman" w:hAnsi="Times New Roman" w:cs="Times New Roman"/>
      <w:lang w:val="en-US"/>
    </w:rPr>
  </w:style>
  <w:style w:type="paragraph" w:customStyle="1" w:styleId="EndNoteBibliography">
    <w:name w:val="EndNote Bibliography"/>
    <w:basedOn w:val="Normal"/>
    <w:rsid w:val="00511D1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65200">
      <w:bodyDiv w:val="1"/>
      <w:marLeft w:val="0"/>
      <w:marRight w:val="0"/>
      <w:marTop w:val="0"/>
      <w:marBottom w:val="0"/>
      <w:divBdr>
        <w:top w:val="none" w:sz="0" w:space="0" w:color="auto"/>
        <w:left w:val="none" w:sz="0" w:space="0" w:color="auto"/>
        <w:bottom w:val="none" w:sz="0" w:space="0" w:color="auto"/>
        <w:right w:val="none" w:sz="0" w:space="0" w:color="auto"/>
      </w:divBdr>
    </w:div>
    <w:div w:id="160048863">
      <w:bodyDiv w:val="1"/>
      <w:marLeft w:val="0"/>
      <w:marRight w:val="0"/>
      <w:marTop w:val="0"/>
      <w:marBottom w:val="0"/>
      <w:divBdr>
        <w:top w:val="none" w:sz="0" w:space="0" w:color="auto"/>
        <w:left w:val="none" w:sz="0" w:space="0" w:color="auto"/>
        <w:bottom w:val="none" w:sz="0" w:space="0" w:color="auto"/>
        <w:right w:val="none" w:sz="0" w:space="0" w:color="auto"/>
      </w:divBdr>
    </w:div>
    <w:div w:id="535314521">
      <w:bodyDiv w:val="1"/>
      <w:marLeft w:val="0"/>
      <w:marRight w:val="0"/>
      <w:marTop w:val="0"/>
      <w:marBottom w:val="0"/>
      <w:divBdr>
        <w:top w:val="none" w:sz="0" w:space="0" w:color="auto"/>
        <w:left w:val="none" w:sz="0" w:space="0" w:color="auto"/>
        <w:bottom w:val="none" w:sz="0" w:space="0" w:color="auto"/>
        <w:right w:val="none" w:sz="0" w:space="0" w:color="auto"/>
      </w:divBdr>
    </w:div>
    <w:div w:id="845558962">
      <w:bodyDiv w:val="1"/>
      <w:marLeft w:val="0"/>
      <w:marRight w:val="0"/>
      <w:marTop w:val="0"/>
      <w:marBottom w:val="0"/>
      <w:divBdr>
        <w:top w:val="none" w:sz="0" w:space="0" w:color="auto"/>
        <w:left w:val="none" w:sz="0" w:space="0" w:color="auto"/>
        <w:bottom w:val="none" w:sz="0" w:space="0" w:color="auto"/>
        <w:right w:val="none" w:sz="0" w:space="0" w:color="auto"/>
      </w:divBdr>
    </w:div>
    <w:div w:id="879126494">
      <w:bodyDiv w:val="1"/>
      <w:marLeft w:val="0"/>
      <w:marRight w:val="0"/>
      <w:marTop w:val="0"/>
      <w:marBottom w:val="0"/>
      <w:divBdr>
        <w:top w:val="none" w:sz="0" w:space="0" w:color="auto"/>
        <w:left w:val="none" w:sz="0" w:space="0" w:color="auto"/>
        <w:bottom w:val="none" w:sz="0" w:space="0" w:color="auto"/>
        <w:right w:val="none" w:sz="0" w:space="0" w:color="auto"/>
      </w:divBdr>
    </w:div>
    <w:div w:id="923682730">
      <w:bodyDiv w:val="1"/>
      <w:marLeft w:val="0"/>
      <w:marRight w:val="0"/>
      <w:marTop w:val="0"/>
      <w:marBottom w:val="0"/>
      <w:divBdr>
        <w:top w:val="none" w:sz="0" w:space="0" w:color="auto"/>
        <w:left w:val="none" w:sz="0" w:space="0" w:color="auto"/>
        <w:bottom w:val="none" w:sz="0" w:space="0" w:color="auto"/>
        <w:right w:val="none" w:sz="0" w:space="0" w:color="auto"/>
      </w:divBdr>
    </w:div>
    <w:div w:id="1375351959">
      <w:bodyDiv w:val="1"/>
      <w:marLeft w:val="0"/>
      <w:marRight w:val="0"/>
      <w:marTop w:val="0"/>
      <w:marBottom w:val="0"/>
      <w:divBdr>
        <w:top w:val="none" w:sz="0" w:space="0" w:color="auto"/>
        <w:left w:val="none" w:sz="0" w:space="0" w:color="auto"/>
        <w:bottom w:val="none" w:sz="0" w:space="0" w:color="auto"/>
        <w:right w:val="none" w:sz="0" w:space="0" w:color="auto"/>
      </w:divBdr>
    </w:div>
    <w:div w:id="1436946202">
      <w:bodyDiv w:val="1"/>
      <w:marLeft w:val="0"/>
      <w:marRight w:val="0"/>
      <w:marTop w:val="0"/>
      <w:marBottom w:val="0"/>
      <w:divBdr>
        <w:top w:val="none" w:sz="0" w:space="0" w:color="auto"/>
        <w:left w:val="none" w:sz="0" w:space="0" w:color="auto"/>
        <w:bottom w:val="none" w:sz="0" w:space="0" w:color="auto"/>
        <w:right w:val="none" w:sz="0" w:space="0" w:color="auto"/>
      </w:divBdr>
    </w:div>
    <w:div w:id="1475416417">
      <w:bodyDiv w:val="1"/>
      <w:marLeft w:val="0"/>
      <w:marRight w:val="0"/>
      <w:marTop w:val="0"/>
      <w:marBottom w:val="0"/>
      <w:divBdr>
        <w:top w:val="none" w:sz="0" w:space="0" w:color="auto"/>
        <w:left w:val="none" w:sz="0" w:space="0" w:color="auto"/>
        <w:bottom w:val="none" w:sz="0" w:space="0" w:color="auto"/>
        <w:right w:val="none" w:sz="0" w:space="0" w:color="auto"/>
      </w:divBdr>
    </w:div>
    <w:div w:id="1563951996">
      <w:bodyDiv w:val="1"/>
      <w:marLeft w:val="0"/>
      <w:marRight w:val="0"/>
      <w:marTop w:val="0"/>
      <w:marBottom w:val="0"/>
      <w:divBdr>
        <w:top w:val="none" w:sz="0" w:space="0" w:color="auto"/>
        <w:left w:val="none" w:sz="0" w:space="0" w:color="auto"/>
        <w:bottom w:val="none" w:sz="0" w:space="0" w:color="auto"/>
        <w:right w:val="none" w:sz="0" w:space="0" w:color="auto"/>
      </w:divBdr>
    </w:div>
    <w:div w:id="1754430911">
      <w:bodyDiv w:val="1"/>
      <w:marLeft w:val="0"/>
      <w:marRight w:val="0"/>
      <w:marTop w:val="0"/>
      <w:marBottom w:val="0"/>
      <w:divBdr>
        <w:top w:val="none" w:sz="0" w:space="0" w:color="auto"/>
        <w:left w:val="none" w:sz="0" w:space="0" w:color="auto"/>
        <w:bottom w:val="none" w:sz="0" w:space="0" w:color="auto"/>
        <w:right w:val="none" w:sz="0" w:space="0" w:color="auto"/>
      </w:divBdr>
    </w:div>
    <w:div w:id="1840583963">
      <w:bodyDiv w:val="1"/>
      <w:marLeft w:val="0"/>
      <w:marRight w:val="0"/>
      <w:marTop w:val="0"/>
      <w:marBottom w:val="0"/>
      <w:divBdr>
        <w:top w:val="none" w:sz="0" w:space="0" w:color="auto"/>
        <w:left w:val="none" w:sz="0" w:space="0" w:color="auto"/>
        <w:bottom w:val="none" w:sz="0" w:space="0" w:color="auto"/>
        <w:right w:val="none" w:sz="0" w:space="0" w:color="auto"/>
      </w:divBdr>
      <w:divsChild>
        <w:div w:id="1887060706">
          <w:marLeft w:val="0"/>
          <w:marRight w:val="0"/>
          <w:marTop w:val="0"/>
          <w:marBottom w:val="0"/>
          <w:divBdr>
            <w:top w:val="none" w:sz="0" w:space="0" w:color="auto"/>
            <w:left w:val="none" w:sz="0" w:space="0" w:color="auto"/>
            <w:bottom w:val="none" w:sz="0" w:space="0" w:color="auto"/>
            <w:right w:val="none" w:sz="0" w:space="0" w:color="auto"/>
          </w:divBdr>
          <w:divsChild>
            <w:div w:id="148985878">
              <w:marLeft w:val="0"/>
              <w:marRight w:val="0"/>
              <w:marTop w:val="0"/>
              <w:marBottom w:val="0"/>
              <w:divBdr>
                <w:top w:val="none" w:sz="0" w:space="0" w:color="auto"/>
                <w:left w:val="none" w:sz="0" w:space="0" w:color="auto"/>
                <w:bottom w:val="none" w:sz="0" w:space="0" w:color="auto"/>
                <w:right w:val="none" w:sz="0" w:space="0" w:color="auto"/>
              </w:divBdr>
              <w:divsChild>
                <w:div w:id="874926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1</TotalTime>
  <Pages>12</Pages>
  <Words>12967</Words>
  <Characters>73916</Characters>
  <Application>Microsoft Macintosh Word</Application>
  <DocSecurity>0</DocSecurity>
  <Lines>615</Lines>
  <Paragraphs>173</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86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Lampit</dc:creator>
  <cp:keywords/>
  <dc:description/>
  <cp:lastModifiedBy>Amit Lampit</cp:lastModifiedBy>
  <cp:revision>23</cp:revision>
  <cp:lastPrinted>2014-03-06T05:16:00Z</cp:lastPrinted>
  <dcterms:created xsi:type="dcterms:W3CDTF">2014-03-17T06:59:00Z</dcterms:created>
  <dcterms:modified xsi:type="dcterms:W3CDTF">2014-09-23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92" publications="45"/&gt;&lt;/info&gt;PAPERS2_INFO_END</vt:lpwstr>
  </property>
</Properties>
</file>